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38D14" w14:textId="6FAD34D5" w:rsidR="00CE22EF" w:rsidRPr="003E461D" w:rsidRDefault="00121D66">
      <w:pPr>
        <w:rPr>
          <w:b/>
          <w:bCs/>
        </w:rPr>
      </w:pPr>
      <w:r w:rsidRPr="003E461D">
        <w:rPr>
          <w:b/>
          <w:bCs/>
        </w:rPr>
        <w:t xml:space="preserve">Timeliness and quality of peripartum care provision during a health system strengthening initiative in rural Guinea-Bissau: A qualitative situation </w:t>
      </w:r>
      <w:proofErr w:type="gramStart"/>
      <w:r w:rsidRPr="003E461D">
        <w:rPr>
          <w:b/>
          <w:bCs/>
        </w:rPr>
        <w:t>analysis</w:t>
      </w:r>
      <w:proofErr w:type="gramEnd"/>
    </w:p>
    <w:p w14:paraId="3BE8E7E8" w14:textId="7B807208" w:rsidR="00557790" w:rsidRPr="003E461D" w:rsidRDefault="00557790">
      <w:pPr>
        <w:rPr>
          <w:i/>
          <w:iCs/>
        </w:rPr>
      </w:pPr>
      <w:r w:rsidRPr="003E461D">
        <w:rPr>
          <w:i/>
          <w:iCs/>
        </w:rPr>
        <w:t>Supplementary material</w:t>
      </w:r>
    </w:p>
    <w:sdt>
      <w:sdtPr>
        <w:rPr>
          <w:rFonts w:asciiTheme="minorHAnsi" w:eastAsiaTheme="minorHAnsi" w:hAnsiTheme="minorHAnsi" w:cstheme="minorBidi"/>
          <w:color w:val="auto"/>
          <w:sz w:val="22"/>
          <w:szCs w:val="22"/>
          <w:lang w:val="en-GB"/>
        </w:rPr>
        <w:id w:val="453677526"/>
        <w:docPartObj>
          <w:docPartGallery w:val="Table of Contents"/>
          <w:docPartUnique/>
        </w:docPartObj>
      </w:sdtPr>
      <w:sdtEndPr>
        <w:rPr>
          <w:b/>
          <w:bCs/>
        </w:rPr>
      </w:sdtEndPr>
      <w:sdtContent>
        <w:p w14:paraId="55B1F49A" w14:textId="37B884B0" w:rsidR="00FC1766" w:rsidRPr="003E461D" w:rsidRDefault="00FC1766">
          <w:pPr>
            <w:pStyle w:val="TOCHeading"/>
            <w:rPr>
              <w:rFonts w:asciiTheme="minorHAnsi" w:eastAsiaTheme="minorHAnsi" w:hAnsiTheme="minorHAnsi" w:cstheme="minorBidi"/>
              <w:color w:val="auto"/>
              <w:sz w:val="22"/>
              <w:szCs w:val="22"/>
              <w:lang w:val="en-GB"/>
            </w:rPr>
          </w:pPr>
        </w:p>
        <w:p w14:paraId="5D632830" w14:textId="567C016A" w:rsidR="00BB3AE9" w:rsidRDefault="00FC1766">
          <w:pPr>
            <w:pStyle w:val="TOC1"/>
            <w:rPr>
              <w:rFonts w:eastAsiaTheme="minorEastAsia"/>
              <w:noProof/>
              <w:kern w:val="2"/>
              <w:sz w:val="24"/>
              <w:szCs w:val="24"/>
              <w:lang w:eastAsia="en-GB"/>
              <w14:ligatures w14:val="standardContextual"/>
            </w:rPr>
          </w:pPr>
          <w:r w:rsidRPr="003E461D">
            <w:fldChar w:fldCharType="begin"/>
          </w:r>
          <w:r w:rsidRPr="003E461D">
            <w:instrText xml:space="preserve"> TOC \o "1-3" \h \z \u </w:instrText>
          </w:r>
          <w:r w:rsidRPr="003E461D">
            <w:fldChar w:fldCharType="separate"/>
          </w:r>
          <w:hyperlink w:anchor="_Toc169688184" w:history="1">
            <w:r w:rsidR="00BB3AE9" w:rsidRPr="00772140">
              <w:rPr>
                <w:rStyle w:val="Hyperlink"/>
                <w:noProof/>
              </w:rPr>
              <w:t>1.</w:t>
            </w:r>
            <w:r w:rsidR="00BB3AE9">
              <w:rPr>
                <w:rFonts w:eastAsiaTheme="minorEastAsia"/>
                <w:noProof/>
                <w:kern w:val="2"/>
                <w:sz w:val="24"/>
                <w:szCs w:val="24"/>
                <w:lang w:eastAsia="en-GB"/>
                <w14:ligatures w14:val="standardContextual"/>
              </w:rPr>
              <w:tab/>
            </w:r>
            <w:r w:rsidR="00BB3AE9" w:rsidRPr="00772140">
              <w:rPr>
                <w:rStyle w:val="Hyperlink"/>
                <w:noProof/>
              </w:rPr>
              <w:t>Interview guide</w:t>
            </w:r>
            <w:r w:rsidR="00BB3AE9">
              <w:rPr>
                <w:noProof/>
                <w:webHidden/>
              </w:rPr>
              <w:tab/>
            </w:r>
            <w:r w:rsidR="00BB3AE9">
              <w:rPr>
                <w:noProof/>
                <w:webHidden/>
              </w:rPr>
              <w:fldChar w:fldCharType="begin"/>
            </w:r>
            <w:r w:rsidR="00BB3AE9">
              <w:rPr>
                <w:noProof/>
                <w:webHidden/>
              </w:rPr>
              <w:instrText xml:space="preserve"> PAGEREF _Toc169688184 \h </w:instrText>
            </w:r>
            <w:r w:rsidR="00BB3AE9">
              <w:rPr>
                <w:noProof/>
                <w:webHidden/>
              </w:rPr>
            </w:r>
            <w:r w:rsidR="00BB3AE9">
              <w:rPr>
                <w:noProof/>
                <w:webHidden/>
              </w:rPr>
              <w:fldChar w:fldCharType="separate"/>
            </w:r>
            <w:r w:rsidR="00BB3AE9">
              <w:rPr>
                <w:noProof/>
                <w:webHidden/>
              </w:rPr>
              <w:t>2</w:t>
            </w:r>
            <w:r w:rsidR="00BB3AE9">
              <w:rPr>
                <w:noProof/>
                <w:webHidden/>
              </w:rPr>
              <w:fldChar w:fldCharType="end"/>
            </w:r>
          </w:hyperlink>
        </w:p>
        <w:p w14:paraId="40099407" w14:textId="6FE320A1" w:rsidR="00BB3AE9" w:rsidRDefault="00000000">
          <w:pPr>
            <w:pStyle w:val="TOC1"/>
            <w:rPr>
              <w:rFonts w:eastAsiaTheme="minorEastAsia"/>
              <w:noProof/>
              <w:kern w:val="2"/>
              <w:sz w:val="24"/>
              <w:szCs w:val="24"/>
              <w:lang w:eastAsia="en-GB"/>
              <w14:ligatures w14:val="standardContextual"/>
            </w:rPr>
          </w:pPr>
          <w:hyperlink w:anchor="_Toc169688185" w:history="1">
            <w:r w:rsidR="00BB3AE9" w:rsidRPr="00772140">
              <w:rPr>
                <w:rStyle w:val="Hyperlink"/>
                <w:noProof/>
              </w:rPr>
              <w:t>2.</w:t>
            </w:r>
            <w:r w:rsidR="00BB3AE9">
              <w:rPr>
                <w:rFonts w:eastAsiaTheme="minorEastAsia"/>
                <w:noProof/>
                <w:kern w:val="2"/>
                <w:sz w:val="24"/>
                <w:szCs w:val="24"/>
                <w:lang w:eastAsia="en-GB"/>
                <w14:ligatures w14:val="standardContextual"/>
              </w:rPr>
              <w:tab/>
            </w:r>
            <w:r w:rsidR="00BB3AE9" w:rsidRPr="00772140">
              <w:rPr>
                <w:rStyle w:val="Hyperlink"/>
                <w:noProof/>
              </w:rPr>
              <w:t>Observation guide</w:t>
            </w:r>
            <w:r w:rsidR="00BB3AE9">
              <w:rPr>
                <w:noProof/>
                <w:webHidden/>
              </w:rPr>
              <w:tab/>
            </w:r>
            <w:r w:rsidR="00BB3AE9">
              <w:rPr>
                <w:noProof/>
                <w:webHidden/>
              </w:rPr>
              <w:fldChar w:fldCharType="begin"/>
            </w:r>
            <w:r w:rsidR="00BB3AE9">
              <w:rPr>
                <w:noProof/>
                <w:webHidden/>
              </w:rPr>
              <w:instrText xml:space="preserve"> PAGEREF _Toc169688185 \h </w:instrText>
            </w:r>
            <w:r w:rsidR="00BB3AE9">
              <w:rPr>
                <w:noProof/>
                <w:webHidden/>
              </w:rPr>
            </w:r>
            <w:r w:rsidR="00BB3AE9">
              <w:rPr>
                <w:noProof/>
                <w:webHidden/>
              </w:rPr>
              <w:fldChar w:fldCharType="separate"/>
            </w:r>
            <w:r w:rsidR="00BB3AE9">
              <w:rPr>
                <w:noProof/>
                <w:webHidden/>
              </w:rPr>
              <w:t>6</w:t>
            </w:r>
            <w:r w:rsidR="00BB3AE9">
              <w:rPr>
                <w:noProof/>
                <w:webHidden/>
              </w:rPr>
              <w:fldChar w:fldCharType="end"/>
            </w:r>
          </w:hyperlink>
        </w:p>
        <w:p w14:paraId="2701A245" w14:textId="4A809B2C" w:rsidR="00FC1766" w:rsidRPr="003E461D" w:rsidRDefault="00FC1766">
          <w:r w:rsidRPr="003E461D">
            <w:rPr>
              <w:b/>
              <w:bCs/>
            </w:rPr>
            <w:fldChar w:fldCharType="end"/>
          </w:r>
        </w:p>
      </w:sdtContent>
    </w:sdt>
    <w:p w14:paraId="294995D2" w14:textId="7CA8FA2A" w:rsidR="002A2F79" w:rsidRPr="003E461D" w:rsidRDefault="002A2F79">
      <w:pPr>
        <w:spacing w:line="259" w:lineRule="auto"/>
        <w:jc w:val="left"/>
        <w:rPr>
          <w:i/>
          <w:iCs/>
        </w:rPr>
      </w:pPr>
      <w:r w:rsidRPr="003E461D">
        <w:rPr>
          <w:i/>
          <w:iCs/>
        </w:rPr>
        <w:br w:type="page"/>
      </w:r>
    </w:p>
    <w:p w14:paraId="1F387CC1" w14:textId="1ABDE5F8" w:rsidR="000B20BB" w:rsidRPr="003E461D" w:rsidRDefault="00521D84" w:rsidP="006378C7">
      <w:pPr>
        <w:pStyle w:val="Heading1"/>
      </w:pPr>
      <w:bookmarkStart w:id="0" w:name="_Toc169688184"/>
      <w:bookmarkStart w:id="1" w:name="_Hlk75004492"/>
      <w:r w:rsidRPr="003E461D">
        <w:lastRenderedPageBreak/>
        <w:t>I</w:t>
      </w:r>
      <w:r w:rsidR="00121D66" w:rsidRPr="003E461D">
        <w:t xml:space="preserve">nterview </w:t>
      </w:r>
      <w:proofErr w:type="gramStart"/>
      <w:r w:rsidR="00121D66" w:rsidRPr="003E461D">
        <w:t>guide</w:t>
      </w:r>
      <w:bookmarkEnd w:id="0"/>
      <w:proofErr w:type="gramEnd"/>
    </w:p>
    <w:p w14:paraId="115CAFBF" w14:textId="73CE87B6" w:rsidR="00A66DBB" w:rsidRPr="006461B9" w:rsidRDefault="00A66DBB" w:rsidP="00D47202">
      <w:pPr>
        <w:rPr>
          <w:b/>
          <w:bCs/>
          <w:i/>
          <w:iCs/>
          <w:sz w:val="20"/>
          <w:szCs w:val="20"/>
        </w:rPr>
      </w:pPr>
      <w:r w:rsidRPr="006461B9">
        <w:rPr>
          <w:b/>
          <w:bCs/>
          <w:i/>
          <w:iCs/>
          <w:sz w:val="20"/>
          <w:szCs w:val="20"/>
        </w:rPr>
        <w:t xml:space="preserve">The following interview guide </w:t>
      </w:r>
      <w:r w:rsidR="006461B9" w:rsidRPr="006461B9">
        <w:rPr>
          <w:b/>
          <w:bCs/>
          <w:i/>
          <w:iCs/>
          <w:sz w:val="20"/>
          <w:szCs w:val="20"/>
        </w:rPr>
        <w:t>is a</w:t>
      </w:r>
      <w:r w:rsidR="000A6E5F">
        <w:rPr>
          <w:b/>
          <w:bCs/>
          <w:i/>
          <w:iCs/>
          <w:sz w:val="20"/>
          <w:szCs w:val="20"/>
        </w:rPr>
        <w:t xml:space="preserve"> </w:t>
      </w:r>
      <w:r w:rsidR="006461B9" w:rsidRPr="006461B9">
        <w:rPr>
          <w:b/>
          <w:bCs/>
          <w:i/>
          <w:iCs/>
          <w:sz w:val="20"/>
          <w:szCs w:val="20"/>
        </w:rPr>
        <w:t>translation of the original guide developed in Portuguese</w:t>
      </w:r>
      <w:r w:rsidR="006461B9">
        <w:rPr>
          <w:b/>
          <w:bCs/>
          <w:i/>
          <w:iCs/>
          <w:sz w:val="20"/>
          <w:szCs w:val="20"/>
        </w:rPr>
        <w:t>.</w:t>
      </w:r>
    </w:p>
    <w:p w14:paraId="65977E98" w14:textId="0F56D601" w:rsidR="00D47202" w:rsidRPr="003E461D" w:rsidRDefault="00052CBC" w:rsidP="00D47202">
      <w:pPr>
        <w:rPr>
          <w:b/>
          <w:bCs/>
          <w:sz w:val="20"/>
          <w:szCs w:val="20"/>
        </w:rPr>
      </w:pPr>
      <w:r w:rsidRPr="003E461D">
        <w:rPr>
          <w:b/>
          <w:bCs/>
          <w:sz w:val="20"/>
          <w:szCs w:val="20"/>
        </w:rPr>
        <w:t>General information</w:t>
      </w:r>
    </w:p>
    <w:tbl>
      <w:tblPr>
        <w:tblStyle w:val="TableGrid"/>
        <w:tblW w:w="0" w:type="auto"/>
        <w:tblLook w:val="04A0" w:firstRow="1" w:lastRow="0" w:firstColumn="1" w:lastColumn="0" w:noHBand="0" w:noVBand="1"/>
      </w:tblPr>
      <w:tblGrid>
        <w:gridCol w:w="4814"/>
        <w:gridCol w:w="4814"/>
      </w:tblGrid>
      <w:tr w:rsidR="00D47202" w:rsidRPr="003E461D" w14:paraId="37B3B4AE" w14:textId="77777777" w:rsidTr="002D1C5F">
        <w:tc>
          <w:tcPr>
            <w:tcW w:w="4814" w:type="dxa"/>
          </w:tcPr>
          <w:p w14:paraId="7FE06B40" w14:textId="1374B5EA" w:rsidR="00D47202" w:rsidRPr="003E461D" w:rsidRDefault="00D47202" w:rsidP="002D1C5F">
            <w:pPr>
              <w:pStyle w:val="ListBullet"/>
              <w:numPr>
                <w:ilvl w:val="0"/>
                <w:numId w:val="0"/>
              </w:numPr>
              <w:rPr>
                <w:rFonts w:cstheme="minorHAnsi"/>
                <w:sz w:val="20"/>
                <w:szCs w:val="20"/>
              </w:rPr>
            </w:pPr>
            <w:r w:rsidRPr="003E461D">
              <w:rPr>
                <w:rFonts w:cstheme="minorHAnsi"/>
                <w:sz w:val="20"/>
                <w:szCs w:val="20"/>
              </w:rPr>
              <w:t>Dat</w:t>
            </w:r>
            <w:r w:rsidR="00F2377F" w:rsidRPr="003E461D">
              <w:rPr>
                <w:rFonts w:cstheme="minorHAnsi"/>
                <w:sz w:val="20"/>
                <w:szCs w:val="20"/>
              </w:rPr>
              <w:t>e</w:t>
            </w:r>
          </w:p>
        </w:tc>
        <w:tc>
          <w:tcPr>
            <w:tcW w:w="4814" w:type="dxa"/>
          </w:tcPr>
          <w:p w14:paraId="5F7F74E1" w14:textId="77777777" w:rsidR="00D47202" w:rsidRPr="003E461D" w:rsidRDefault="00D47202" w:rsidP="002D1C5F">
            <w:pPr>
              <w:pStyle w:val="ListBullet"/>
              <w:numPr>
                <w:ilvl w:val="0"/>
                <w:numId w:val="0"/>
              </w:numPr>
              <w:rPr>
                <w:rFonts w:cstheme="minorHAnsi"/>
                <w:sz w:val="20"/>
                <w:szCs w:val="20"/>
              </w:rPr>
            </w:pPr>
          </w:p>
        </w:tc>
      </w:tr>
      <w:tr w:rsidR="00D47202" w:rsidRPr="003E461D" w14:paraId="43F3A50F" w14:textId="77777777" w:rsidTr="002D1C5F">
        <w:tc>
          <w:tcPr>
            <w:tcW w:w="4814" w:type="dxa"/>
          </w:tcPr>
          <w:p w14:paraId="042741FE" w14:textId="71C7F782"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Start / end time</w:t>
            </w:r>
          </w:p>
        </w:tc>
        <w:tc>
          <w:tcPr>
            <w:tcW w:w="4814" w:type="dxa"/>
          </w:tcPr>
          <w:p w14:paraId="711B6B63" w14:textId="77777777" w:rsidR="00D47202" w:rsidRPr="003E461D" w:rsidRDefault="00D47202" w:rsidP="002D1C5F">
            <w:pPr>
              <w:pStyle w:val="ListBullet"/>
              <w:numPr>
                <w:ilvl w:val="0"/>
                <w:numId w:val="0"/>
              </w:numPr>
              <w:rPr>
                <w:rFonts w:cstheme="minorHAnsi"/>
                <w:sz w:val="20"/>
                <w:szCs w:val="20"/>
              </w:rPr>
            </w:pPr>
          </w:p>
        </w:tc>
      </w:tr>
      <w:tr w:rsidR="00D47202" w:rsidRPr="003E461D" w14:paraId="20D301FF" w14:textId="77777777" w:rsidTr="002D1C5F">
        <w:tc>
          <w:tcPr>
            <w:tcW w:w="4814" w:type="dxa"/>
          </w:tcPr>
          <w:p w14:paraId="75100018" w14:textId="6F677C9D"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Name of interviewer</w:t>
            </w:r>
          </w:p>
        </w:tc>
        <w:tc>
          <w:tcPr>
            <w:tcW w:w="4814" w:type="dxa"/>
          </w:tcPr>
          <w:p w14:paraId="01E09C26" w14:textId="77777777" w:rsidR="00D47202" w:rsidRPr="003E461D" w:rsidRDefault="00D47202" w:rsidP="002D1C5F">
            <w:pPr>
              <w:pStyle w:val="ListBullet"/>
              <w:numPr>
                <w:ilvl w:val="0"/>
                <w:numId w:val="0"/>
              </w:numPr>
              <w:rPr>
                <w:rFonts w:cstheme="minorHAnsi"/>
                <w:sz w:val="20"/>
                <w:szCs w:val="20"/>
              </w:rPr>
            </w:pPr>
          </w:p>
        </w:tc>
      </w:tr>
      <w:tr w:rsidR="00D47202" w:rsidRPr="003E461D" w14:paraId="60C760F0" w14:textId="77777777" w:rsidTr="002D1C5F">
        <w:tc>
          <w:tcPr>
            <w:tcW w:w="4814" w:type="dxa"/>
          </w:tcPr>
          <w:p w14:paraId="5A006336" w14:textId="1060B3C9"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 xml:space="preserve">Name of other </w:t>
            </w:r>
            <w:r w:rsidR="003E461D" w:rsidRPr="003E461D">
              <w:rPr>
                <w:rFonts w:cstheme="minorHAnsi"/>
                <w:sz w:val="20"/>
                <w:szCs w:val="20"/>
              </w:rPr>
              <w:t>investigators</w:t>
            </w:r>
            <w:r w:rsidRPr="003E461D">
              <w:rPr>
                <w:rFonts w:cstheme="minorHAnsi"/>
                <w:sz w:val="20"/>
                <w:szCs w:val="20"/>
              </w:rPr>
              <w:t xml:space="preserve"> present</w:t>
            </w:r>
          </w:p>
        </w:tc>
        <w:tc>
          <w:tcPr>
            <w:tcW w:w="4814" w:type="dxa"/>
          </w:tcPr>
          <w:p w14:paraId="5BEAFBB6" w14:textId="77777777" w:rsidR="00D47202" w:rsidRPr="003E461D" w:rsidRDefault="00D47202" w:rsidP="002D1C5F">
            <w:pPr>
              <w:pStyle w:val="ListBullet"/>
              <w:numPr>
                <w:ilvl w:val="0"/>
                <w:numId w:val="0"/>
              </w:numPr>
              <w:rPr>
                <w:rFonts w:cstheme="minorHAnsi"/>
                <w:sz w:val="20"/>
                <w:szCs w:val="20"/>
              </w:rPr>
            </w:pPr>
          </w:p>
        </w:tc>
      </w:tr>
      <w:tr w:rsidR="00D47202" w:rsidRPr="003E461D" w14:paraId="173B5F0D" w14:textId="77777777" w:rsidTr="002D1C5F">
        <w:tc>
          <w:tcPr>
            <w:tcW w:w="4814" w:type="dxa"/>
          </w:tcPr>
          <w:p w14:paraId="5BDEBFA3" w14:textId="5DB7FDFB"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Region</w:t>
            </w:r>
          </w:p>
        </w:tc>
        <w:tc>
          <w:tcPr>
            <w:tcW w:w="4814" w:type="dxa"/>
          </w:tcPr>
          <w:p w14:paraId="0B6AB200" w14:textId="77777777" w:rsidR="00D47202" w:rsidRPr="003E461D" w:rsidRDefault="00D47202" w:rsidP="002D1C5F">
            <w:pPr>
              <w:pStyle w:val="ListBullet"/>
              <w:numPr>
                <w:ilvl w:val="0"/>
                <w:numId w:val="0"/>
              </w:numPr>
              <w:rPr>
                <w:rFonts w:cstheme="minorHAnsi"/>
                <w:sz w:val="20"/>
                <w:szCs w:val="20"/>
              </w:rPr>
            </w:pPr>
          </w:p>
        </w:tc>
      </w:tr>
      <w:tr w:rsidR="00D47202" w:rsidRPr="003E461D" w14:paraId="342DF33E" w14:textId="77777777" w:rsidTr="002D1C5F">
        <w:tc>
          <w:tcPr>
            <w:tcW w:w="4814" w:type="dxa"/>
          </w:tcPr>
          <w:p w14:paraId="5BBA4046" w14:textId="4A3E5766"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Name of health facility</w:t>
            </w:r>
          </w:p>
        </w:tc>
        <w:tc>
          <w:tcPr>
            <w:tcW w:w="4814" w:type="dxa"/>
          </w:tcPr>
          <w:p w14:paraId="1340B35F" w14:textId="77777777" w:rsidR="00D47202" w:rsidRPr="003E461D" w:rsidRDefault="00D47202" w:rsidP="002D1C5F">
            <w:pPr>
              <w:pStyle w:val="ListBullet"/>
              <w:numPr>
                <w:ilvl w:val="0"/>
                <w:numId w:val="0"/>
              </w:numPr>
              <w:rPr>
                <w:rFonts w:cstheme="minorHAnsi"/>
                <w:sz w:val="20"/>
                <w:szCs w:val="20"/>
              </w:rPr>
            </w:pPr>
          </w:p>
        </w:tc>
      </w:tr>
      <w:tr w:rsidR="00D47202" w:rsidRPr="003E461D" w14:paraId="0DA80C68" w14:textId="77777777" w:rsidTr="002D1C5F">
        <w:tc>
          <w:tcPr>
            <w:tcW w:w="4814" w:type="dxa"/>
          </w:tcPr>
          <w:p w14:paraId="61D9600C" w14:textId="2F749F9F" w:rsidR="00D47202" w:rsidRPr="003E461D" w:rsidRDefault="00F2377F" w:rsidP="002D1C5F">
            <w:pPr>
              <w:pStyle w:val="ListBullet"/>
              <w:numPr>
                <w:ilvl w:val="0"/>
                <w:numId w:val="0"/>
              </w:numPr>
              <w:rPr>
                <w:rFonts w:cstheme="minorHAnsi"/>
                <w:sz w:val="20"/>
                <w:szCs w:val="20"/>
              </w:rPr>
            </w:pPr>
            <w:r w:rsidRPr="003E461D">
              <w:rPr>
                <w:rFonts w:cstheme="minorHAnsi"/>
                <w:sz w:val="20"/>
                <w:szCs w:val="20"/>
              </w:rPr>
              <w:t>Name of informant</w:t>
            </w:r>
          </w:p>
        </w:tc>
        <w:tc>
          <w:tcPr>
            <w:tcW w:w="4814" w:type="dxa"/>
          </w:tcPr>
          <w:p w14:paraId="6B4693FC" w14:textId="77777777" w:rsidR="00D47202" w:rsidRPr="003E461D" w:rsidRDefault="00D47202" w:rsidP="002D1C5F">
            <w:pPr>
              <w:pStyle w:val="ListBullet"/>
              <w:numPr>
                <w:ilvl w:val="0"/>
                <w:numId w:val="0"/>
              </w:numPr>
              <w:rPr>
                <w:rFonts w:cstheme="minorHAnsi"/>
                <w:sz w:val="20"/>
                <w:szCs w:val="20"/>
              </w:rPr>
            </w:pPr>
          </w:p>
        </w:tc>
      </w:tr>
      <w:tr w:rsidR="00D47202" w:rsidRPr="003E461D" w14:paraId="5CEE0303" w14:textId="77777777" w:rsidTr="002D1C5F">
        <w:tc>
          <w:tcPr>
            <w:tcW w:w="4814" w:type="dxa"/>
          </w:tcPr>
          <w:p w14:paraId="02F0ADF4" w14:textId="517240CC" w:rsidR="00D47202" w:rsidRPr="003E461D" w:rsidRDefault="00A66DBB" w:rsidP="002D1C5F">
            <w:pPr>
              <w:pStyle w:val="ListBullet"/>
              <w:numPr>
                <w:ilvl w:val="0"/>
                <w:numId w:val="0"/>
              </w:numPr>
              <w:rPr>
                <w:rFonts w:cstheme="minorHAnsi"/>
                <w:sz w:val="20"/>
                <w:szCs w:val="20"/>
              </w:rPr>
            </w:pPr>
            <w:r>
              <w:rPr>
                <w:rFonts w:cstheme="minorHAnsi"/>
                <w:sz w:val="20"/>
                <w:szCs w:val="20"/>
              </w:rPr>
              <w:t>Employment role</w:t>
            </w:r>
          </w:p>
        </w:tc>
        <w:tc>
          <w:tcPr>
            <w:tcW w:w="4814" w:type="dxa"/>
          </w:tcPr>
          <w:p w14:paraId="664E17A5" w14:textId="77777777" w:rsidR="00D47202" w:rsidRPr="003E461D" w:rsidRDefault="00D47202" w:rsidP="002D1C5F">
            <w:pPr>
              <w:pStyle w:val="ListBullet"/>
              <w:numPr>
                <w:ilvl w:val="0"/>
                <w:numId w:val="0"/>
              </w:numPr>
              <w:rPr>
                <w:rFonts w:cstheme="minorHAnsi"/>
                <w:sz w:val="20"/>
                <w:szCs w:val="20"/>
              </w:rPr>
            </w:pPr>
          </w:p>
        </w:tc>
      </w:tr>
    </w:tbl>
    <w:p w14:paraId="31F6746A" w14:textId="77777777" w:rsidR="00D47202" w:rsidRPr="003E461D" w:rsidRDefault="00D47202" w:rsidP="00D47202">
      <w:pPr>
        <w:rPr>
          <w:b/>
          <w:bCs/>
          <w:sz w:val="20"/>
          <w:szCs w:val="20"/>
        </w:rPr>
      </w:pPr>
    </w:p>
    <w:p w14:paraId="56DCD6AE" w14:textId="29DD5745" w:rsidR="00D47202" w:rsidRPr="003E461D" w:rsidRDefault="00B843DB" w:rsidP="00D47202">
      <w:pPr>
        <w:rPr>
          <w:b/>
          <w:bCs/>
          <w:sz w:val="20"/>
          <w:szCs w:val="20"/>
        </w:rPr>
      </w:pPr>
      <w:r w:rsidRPr="003E461D">
        <w:rPr>
          <w:b/>
          <w:bCs/>
          <w:sz w:val="20"/>
          <w:szCs w:val="20"/>
        </w:rPr>
        <w:t xml:space="preserve">Section 1: </w:t>
      </w:r>
      <w:r w:rsidR="00F2377F" w:rsidRPr="003E461D">
        <w:rPr>
          <w:b/>
          <w:bCs/>
          <w:sz w:val="20"/>
          <w:szCs w:val="20"/>
        </w:rPr>
        <w:t>Introduction</w:t>
      </w:r>
    </w:p>
    <w:p w14:paraId="36C62890" w14:textId="77777777" w:rsidR="00E84003" w:rsidRPr="003E461D" w:rsidRDefault="00E84003" w:rsidP="00D47202">
      <w:pPr>
        <w:rPr>
          <w:sz w:val="20"/>
          <w:szCs w:val="20"/>
        </w:rPr>
      </w:pPr>
      <w:r w:rsidRPr="003E461D">
        <w:rPr>
          <w:sz w:val="20"/>
          <w:szCs w:val="20"/>
        </w:rPr>
        <w:t>Thank you for taking the time to have this interview with us today. Our names are _________________ and we are research assistants at the Bandim Health Project.</w:t>
      </w:r>
    </w:p>
    <w:p w14:paraId="28CE0BDC" w14:textId="6B4221A3" w:rsidR="00D47202" w:rsidRPr="003E461D" w:rsidRDefault="00797618" w:rsidP="00D47202">
      <w:pPr>
        <w:rPr>
          <w:sz w:val="20"/>
          <w:szCs w:val="20"/>
        </w:rPr>
      </w:pPr>
      <w:r w:rsidRPr="003E461D">
        <w:rPr>
          <w:sz w:val="20"/>
          <w:szCs w:val="20"/>
        </w:rPr>
        <w:t>We are here to learn from you about care seeking choices during childbirth and why women choose one place over another. Therefore, we would like to ask you some questions and hear your opinion</w:t>
      </w:r>
      <w:r w:rsidR="00B73165">
        <w:rPr>
          <w:sz w:val="20"/>
          <w:szCs w:val="20"/>
        </w:rPr>
        <w:t>s</w:t>
      </w:r>
      <w:r w:rsidRPr="003E461D">
        <w:rPr>
          <w:sz w:val="20"/>
          <w:szCs w:val="20"/>
        </w:rPr>
        <w:t>. When we ask you a question you are welcome to tell us what you think. There are no wrong or right answers, and you can say anything you like. So please feel free to comment on anything. We are here to learn from you.</w:t>
      </w:r>
    </w:p>
    <w:p w14:paraId="03A9BB30" w14:textId="2B005F7F" w:rsidR="00D47202" w:rsidRPr="003E461D" w:rsidRDefault="00A97452" w:rsidP="00D47202">
      <w:pPr>
        <w:rPr>
          <w:sz w:val="20"/>
          <w:szCs w:val="20"/>
        </w:rPr>
      </w:pPr>
      <w:r w:rsidRPr="003E461D">
        <w:rPr>
          <w:sz w:val="20"/>
          <w:szCs w:val="20"/>
        </w:rPr>
        <w:t xml:space="preserve">Participation is voluntary and if there are any questions you don't want to answer, you don't have to, just let us know. You can also ask any questions you may have. This interview will last approximately one hour. </w:t>
      </w:r>
      <w:r w:rsidR="00634150" w:rsidRPr="003E461D">
        <w:rPr>
          <w:sz w:val="20"/>
          <w:szCs w:val="20"/>
        </w:rPr>
        <w:t>Would you like to participate in this interview</w:t>
      </w:r>
      <w:r w:rsidRPr="003E461D">
        <w:rPr>
          <w:sz w:val="20"/>
          <w:szCs w:val="20"/>
        </w:rPr>
        <w:t xml:space="preserve">? </w:t>
      </w:r>
      <w:r w:rsidRPr="003E461D">
        <w:rPr>
          <w:i/>
          <w:iCs/>
          <w:sz w:val="20"/>
          <w:szCs w:val="20"/>
        </w:rPr>
        <w:t>[If yes: fill in the consent form</w:t>
      </w:r>
      <w:r w:rsidR="00D47202" w:rsidRPr="003E461D">
        <w:rPr>
          <w:i/>
          <w:iCs/>
          <w:sz w:val="20"/>
          <w:szCs w:val="20"/>
        </w:rPr>
        <w:t>]</w:t>
      </w:r>
      <w:r w:rsidR="00D47202" w:rsidRPr="003E461D">
        <w:rPr>
          <w:sz w:val="20"/>
          <w:szCs w:val="20"/>
        </w:rPr>
        <w:t xml:space="preserve"> </w:t>
      </w:r>
    </w:p>
    <w:p w14:paraId="217EBFC2" w14:textId="2637E6EB" w:rsidR="00D47202" w:rsidRPr="003E461D" w:rsidRDefault="004F6693" w:rsidP="00D47202">
      <w:pPr>
        <w:rPr>
          <w:i/>
          <w:iCs/>
          <w:sz w:val="20"/>
          <w:szCs w:val="20"/>
        </w:rPr>
      </w:pPr>
      <w:r w:rsidRPr="003E461D">
        <w:rPr>
          <w:sz w:val="20"/>
          <w:szCs w:val="20"/>
        </w:rPr>
        <w:t xml:space="preserve">As it can be difficult to take notes fast enough, we would like to record this interview. Then we can go home and listen to the recording and better understand and remember what you said. Your responses are confidential so we will not mention your name and the recording will be used for the purpose of research only. </w:t>
      </w:r>
      <w:r w:rsidR="00A7260D" w:rsidRPr="003E461D">
        <w:rPr>
          <w:sz w:val="20"/>
          <w:szCs w:val="20"/>
        </w:rPr>
        <w:t>Is it ok that we record the interview</w:t>
      </w:r>
      <w:r w:rsidR="00D47202" w:rsidRPr="003E461D">
        <w:rPr>
          <w:sz w:val="20"/>
          <w:szCs w:val="20"/>
        </w:rPr>
        <w:t xml:space="preserve">? </w:t>
      </w:r>
      <w:r w:rsidR="00A7260D" w:rsidRPr="003E461D">
        <w:rPr>
          <w:i/>
          <w:iCs/>
          <w:sz w:val="20"/>
          <w:szCs w:val="20"/>
        </w:rPr>
        <w:t>[If yes:</w:t>
      </w:r>
      <w:r w:rsidR="00333CE7" w:rsidRPr="003E461D">
        <w:t xml:space="preserve"> </w:t>
      </w:r>
      <w:r w:rsidR="00333CE7" w:rsidRPr="003E461D">
        <w:rPr>
          <w:i/>
          <w:iCs/>
          <w:sz w:val="20"/>
          <w:szCs w:val="20"/>
        </w:rPr>
        <w:t>switch on recording de</w:t>
      </w:r>
      <w:r w:rsidR="003E461D">
        <w:rPr>
          <w:i/>
          <w:iCs/>
          <w:sz w:val="20"/>
          <w:szCs w:val="20"/>
        </w:rPr>
        <w:t>v</w:t>
      </w:r>
      <w:r w:rsidR="00333CE7" w:rsidRPr="003E461D">
        <w:rPr>
          <w:i/>
          <w:iCs/>
          <w:sz w:val="20"/>
          <w:szCs w:val="20"/>
        </w:rPr>
        <w:t>i</w:t>
      </w:r>
      <w:r w:rsidR="003E461D">
        <w:rPr>
          <w:i/>
          <w:iCs/>
          <w:sz w:val="20"/>
          <w:szCs w:val="20"/>
        </w:rPr>
        <w:t>c</w:t>
      </w:r>
      <w:r w:rsidR="00333CE7" w:rsidRPr="003E461D">
        <w:rPr>
          <w:i/>
          <w:iCs/>
          <w:sz w:val="20"/>
          <w:szCs w:val="20"/>
        </w:rPr>
        <w:t>e</w:t>
      </w:r>
      <w:r w:rsidR="00D47202" w:rsidRPr="003E461D">
        <w:rPr>
          <w:i/>
          <w:iCs/>
          <w:sz w:val="20"/>
          <w:szCs w:val="20"/>
        </w:rPr>
        <w:t>]</w:t>
      </w:r>
    </w:p>
    <w:p w14:paraId="12756D04" w14:textId="1EB73B95" w:rsidR="00D47202" w:rsidRPr="003E461D" w:rsidRDefault="00990D28" w:rsidP="00D47202">
      <w:pPr>
        <w:jc w:val="left"/>
        <w:rPr>
          <w:b/>
          <w:bCs/>
          <w:sz w:val="20"/>
          <w:szCs w:val="20"/>
        </w:rPr>
      </w:pPr>
      <w:r w:rsidRPr="003E461D">
        <w:rPr>
          <w:sz w:val="20"/>
          <w:szCs w:val="20"/>
        </w:rPr>
        <w:t>Do you have any questions before starting?</w:t>
      </w:r>
    </w:p>
    <w:p w14:paraId="159B6FBB" w14:textId="77777777" w:rsidR="00990D28" w:rsidRPr="003E461D" w:rsidRDefault="00990D28" w:rsidP="00D47202">
      <w:pPr>
        <w:rPr>
          <w:b/>
          <w:bCs/>
          <w:sz w:val="20"/>
          <w:szCs w:val="20"/>
        </w:rPr>
      </w:pPr>
    </w:p>
    <w:p w14:paraId="1336D9B7" w14:textId="121FB338" w:rsidR="00DB6994" w:rsidRPr="003E461D" w:rsidRDefault="00B843DB" w:rsidP="00D47202">
      <w:pPr>
        <w:rPr>
          <w:b/>
          <w:bCs/>
          <w:sz w:val="20"/>
          <w:szCs w:val="20"/>
        </w:rPr>
      </w:pPr>
      <w:r w:rsidRPr="003E461D">
        <w:rPr>
          <w:b/>
          <w:bCs/>
          <w:sz w:val="20"/>
          <w:szCs w:val="20"/>
        </w:rPr>
        <w:t xml:space="preserve">Section 2: </w:t>
      </w:r>
      <w:r w:rsidR="00DB6994" w:rsidRPr="003E461D">
        <w:rPr>
          <w:b/>
          <w:bCs/>
          <w:sz w:val="20"/>
          <w:szCs w:val="20"/>
        </w:rPr>
        <w:t>Work profile in relation to MCH care</w:t>
      </w:r>
    </w:p>
    <w:p w14:paraId="6B60287A" w14:textId="3948F1E9" w:rsidR="00D47202" w:rsidRPr="003E461D" w:rsidRDefault="00ED595A" w:rsidP="00D47202">
      <w:pPr>
        <w:rPr>
          <w:sz w:val="20"/>
          <w:szCs w:val="20"/>
        </w:rPr>
      </w:pPr>
      <w:r w:rsidRPr="003E461D">
        <w:rPr>
          <w:sz w:val="20"/>
          <w:szCs w:val="20"/>
        </w:rPr>
        <w:t>Now we would like</w:t>
      </w:r>
      <w:r w:rsidR="00492C96" w:rsidRPr="003E461D">
        <w:rPr>
          <w:sz w:val="20"/>
          <w:szCs w:val="20"/>
        </w:rPr>
        <w:t xml:space="preserve"> to learn what kind of service</w:t>
      </w:r>
      <w:r w:rsidR="003F785D">
        <w:rPr>
          <w:sz w:val="20"/>
          <w:szCs w:val="20"/>
        </w:rPr>
        <w:t>s</w:t>
      </w:r>
      <w:r w:rsidR="00492C96" w:rsidRPr="003E461D">
        <w:rPr>
          <w:sz w:val="20"/>
          <w:szCs w:val="20"/>
        </w:rPr>
        <w:t xml:space="preserve"> you provide at this health facility - and your specific role</w:t>
      </w:r>
      <w:r w:rsidR="00D47202" w:rsidRPr="003E461D">
        <w:rPr>
          <w:sz w:val="20"/>
          <w:szCs w:val="20"/>
        </w:rPr>
        <w:t>.</w:t>
      </w:r>
    </w:p>
    <w:p w14:paraId="27F40095" w14:textId="77777777" w:rsidR="00126ED3" w:rsidRDefault="00126ED3">
      <w:r>
        <w:br w:type="page"/>
      </w:r>
    </w:p>
    <w:tbl>
      <w:tblPr>
        <w:tblStyle w:val="TableGrid"/>
        <w:tblW w:w="9634" w:type="dxa"/>
        <w:tblLook w:val="04A0" w:firstRow="1" w:lastRow="0" w:firstColumn="1" w:lastColumn="0" w:noHBand="0" w:noVBand="1"/>
      </w:tblPr>
      <w:tblGrid>
        <w:gridCol w:w="3681"/>
        <w:gridCol w:w="5953"/>
      </w:tblGrid>
      <w:tr w:rsidR="00D47202" w:rsidRPr="003E461D" w14:paraId="4C46F128" w14:textId="77777777" w:rsidTr="002D1C5F">
        <w:tc>
          <w:tcPr>
            <w:tcW w:w="3681" w:type="dxa"/>
          </w:tcPr>
          <w:p w14:paraId="62FDAECE" w14:textId="480CA3C8" w:rsidR="00D47202" w:rsidRPr="003E461D" w:rsidRDefault="00DD5DCD"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lastRenderedPageBreak/>
              <w:t>Main question</w:t>
            </w:r>
            <w:r w:rsidR="003B2464" w:rsidRPr="003E461D">
              <w:rPr>
                <w:rFonts w:cstheme="minorHAnsi"/>
                <w:b/>
                <w:bCs/>
                <w:sz w:val="20"/>
                <w:szCs w:val="20"/>
              </w:rPr>
              <w:t>s</w:t>
            </w:r>
          </w:p>
        </w:tc>
        <w:tc>
          <w:tcPr>
            <w:tcW w:w="5953" w:type="dxa"/>
          </w:tcPr>
          <w:p w14:paraId="3927F0A0" w14:textId="2085CA57"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Probes</w:t>
            </w:r>
          </w:p>
        </w:tc>
      </w:tr>
      <w:tr w:rsidR="00D47202" w:rsidRPr="003E461D" w14:paraId="7AA15C03" w14:textId="77777777" w:rsidTr="002D1C5F">
        <w:tc>
          <w:tcPr>
            <w:tcW w:w="3681" w:type="dxa"/>
          </w:tcPr>
          <w:p w14:paraId="50C33240" w14:textId="23BE9BCC" w:rsidR="00D47202" w:rsidRPr="003E461D" w:rsidRDefault="009D027D" w:rsidP="002D1C5F">
            <w:pPr>
              <w:pStyle w:val="ListBullet"/>
              <w:numPr>
                <w:ilvl w:val="0"/>
                <w:numId w:val="0"/>
              </w:numPr>
              <w:spacing w:after="240"/>
              <w:jc w:val="left"/>
              <w:rPr>
                <w:rFonts w:cstheme="minorHAnsi"/>
                <w:sz w:val="20"/>
                <w:szCs w:val="20"/>
              </w:rPr>
            </w:pPr>
            <w:r w:rsidRPr="003E461D">
              <w:rPr>
                <w:rFonts w:cstheme="minorHAnsi"/>
                <w:sz w:val="20"/>
                <w:szCs w:val="20"/>
              </w:rPr>
              <w:t xml:space="preserve">Can you explain to us what kind of MCH services are provided </w:t>
            </w:r>
            <w:r w:rsidR="00126ED3">
              <w:rPr>
                <w:rFonts w:cstheme="minorHAnsi"/>
                <w:sz w:val="20"/>
                <w:szCs w:val="20"/>
              </w:rPr>
              <w:t>at</w:t>
            </w:r>
            <w:r w:rsidRPr="003E461D">
              <w:rPr>
                <w:rFonts w:cstheme="minorHAnsi"/>
                <w:sz w:val="20"/>
                <w:szCs w:val="20"/>
              </w:rPr>
              <w:t xml:space="preserve"> this health facility?</w:t>
            </w:r>
          </w:p>
          <w:p w14:paraId="6B6BA487" w14:textId="77777777" w:rsidR="00D47202" w:rsidRDefault="00D47202" w:rsidP="002D1C5F">
            <w:pPr>
              <w:pStyle w:val="ListBullet"/>
              <w:numPr>
                <w:ilvl w:val="0"/>
                <w:numId w:val="0"/>
              </w:numPr>
              <w:spacing w:after="240"/>
              <w:jc w:val="left"/>
              <w:rPr>
                <w:rFonts w:cstheme="minorHAnsi"/>
                <w:sz w:val="20"/>
                <w:szCs w:val="20"/>
              </w:rPr>
            </w:pPr>
          </w:p>
          <w:p w14:paraId="2D788B9A" w14:textId="77777777" w:rsidR="00126ED3" w:rsidRPr="003E461D" w:rsidRDefault="00126ED3" w:rsidP="002D1C5F">
            <w:pPr>
              <w:pStyle w:val="ListBullet"/>
              <w:numPr>
                <w:ilvl w:val="0"/>
                <w:numId w:val="0"/>
              </w:numPr>
              <w:spacing w:after="240"/>
              <w:jc w:val="left"/>
              <w:rPr>
                <w:rFonts w:cstheme="minorHAnsi"/>
                <w:sz w:val="20"/>
                <w:szCs w:val="20"/>
              </w:rPr>
            </w:pPr>
          </w:p>
          <w:p w14:paraId="57776A66" w14:textId="77777777" w:rsidR="00126ED3" w:rsidRPr="003E461D" w:rsidRDefault="00126ED3" w:rsidP="002D1C5F">
            <w:pPr>
              <w:pStyle w:val="ListBullet"/>
              <w:numPr>
                <w:ilvl w:val="0"/>
                <w:numId w:val="0"/>
              </w:numPr>
              <w:spacing w:after="240"/>
              <w:jc w:val="left"/>
              <w:rPr>
                <w:rFonts w:cstheme="minorHAnsi"/>
                <w:sz w:val="20"/>
                <w:szCs w:val="20"/>
              </w:rPr>
            </w:pPr>
          </w:p>
          <w:p w14:paraId="07F5B49A" w14:textId="59F01F56" w:rsidR="00D47202" w:rsidRPr="003E461D" w:rsidRDefault="001158C9" w:rsidP="002D1C5F">
            <w:pPr>
              <w:pStyle w:val="ListBullet"/>
              <w:numPr>
                <w:ilvl w:val="0"/>
                <w:numId w:val="0"/>
              </w:numPr>
              <w:spacing w:after="240"/>
              <w:jc w:val="left"/>
              <w:rPr>
                <w:rFonts w:cstheme="minorHAnsi"/>
                <w:sz w:val="20"/>
                <w:szCs w:val="20"/>
              </w:rPr>
            </w:pPr>
            <w:r w:rsidRPr="003E461D">
              <w:rPr>
                <w:rFonts w:cstheme="minorHAnsi"/>
                <w:sz w:val="20"/>
                <w:szCs w:val="20"/>
              </w:rPr>
              <w:t>How many births happen here each day/week/month?</w:t>
            </w:r>
          </w:p>
          <w:p w14:paraId="781E2DF7" w14:textId="77777777" w:rsidR="00D47202" w:rsidRPr="003E461D" w:rsidRDefault="00D47202" w:rsidP="002D1C5F">
            <w:pPr>
              <w:pStyle w:val="ListBullet"/>
              <w:numPr>
                <w:ilvl w:val="0"/>
                <w:numId w:val="0"/>
              </w:numPr>
              <w:spacing w:after="240"/>
              <w:jc w:val="left"/>
              <w:rPr>
                <w:rFonts w:cstheme="minorHAnsi"/>
                <w:sz w:val="20"/>
                <w:szCs w:val="20"/>
              </w:rPr>
            </w:pPr>
          </w:p>
          <w:p w14:paraId="128170F5" w14:textId="0BEBDEBA" w:rsidR="00D47202" w:rsidRPr="003E461D" w:rsidRDefault="00371B8A" w:rsidP="002D1C5F">
            <w:pPr>
              <w:pStyle w:val="ListBullet"/>
              <w:numPr>
                <w:ilvl w:val="0"/>
                <w:numId w:val="0"/>
              </w:numPr>
              <w:spacing w:after="240"/>
              <w:jc w:val="left"/>
              <w:rPr>
                <w:rFonts w:cstheme="minorHAnsi"/>
                <w:sz w:val="20"/>
                <w:szCs w:val="20"/>
              </w:rPr>
            </w:pPr>
            <w:r w:rsidRPr="003E461D">
              <w:rPr>
                <w:rFonts w:cstheme="minorHAnsi"/>
                <w:sz w:val="20"/>
                <w:szCs w:val="20"/>
              </w:rPr>
              <w:t xml:space="preserve">Can you describe your role in relation to the services that are provided </w:t>
            </w:r>
            <w:r w:rsidR="00C506E1">
              <w:rPr>
                <w:rFonts w:cstheme="minorHAnsi"/>
                <w:sz w:val="20"/>
                <w:szCs w:val="20"/>
              </w:rPr>
              <w:t>at</w:t>
            </w:r>
            <w:r w:rsidRPr="003E461D">
              <w:rPr>
                <w:rFonts w:cstheme="minorHAnsi"/>
                <w:sz w:val="20"/>
                <w:szCs w:val="20"/>
              </w:rPr>
              <w:t xml:space="preserve"> this health facility?</w:t>
            </w:r>
          </w:p>
          <w:p w14:paraId="0AD71B9B" w14:textId="77777777" w:rsidR="00D47202" w:rsidRPr="003E461D" w:rsidRDefault="00D47202" w:rsidP="002D1C5F">
            <w:pPr>
              <w:pStyle w:val="ListBullet"/>
              <w:numPr>
                <w:ilvl w:val="0"/>
                <w:numId w:val="0"/>
              </w:numPr>
              <w:spacing w:after="240"/>
              <w:jc w:val="left"/>
              <w:rPr>
                <w:rFonts w:cstheme="minorHAnsi"/>
                <w:sz w:val="20"/>
                <w:szCs w:val="20"/>
              </w:rPr>
            </w:pPr>
          </w:p>
          <w:p w14:paraId="794AD06A" w14:textId="77777777" w:rsidR="00D47202" w:rsidRPr="003E461D" w:rsidRDefault="00D47202" w:rsidP="002D1C5F">
            <w:pPr>
              <w:pStyle w:val="ListBullet"/>
              <w:numPr>
                <w:ilvl w:val="0"/>
                <w:numId w:val="0"/>
              </w:numPr>
              <w:spacing w:after="240"/>
              <w:jc w:val="left"/>
              <w:rPr>
                <w:rFonts w:cstheme="minorHAnsi"/>
                <w:sz w:val="20"/>
                <w:szCs w:val="20"/>
              </w:rPr>
            </w:pPr>
          </w:p>
          <w:p w14:paraId="462A5ACF" w14:textId="77777777" w:rsidR="00D47202" w:rsidRPr="003E461D" w:rsidRDefault="00D47202" w:rsidP="002D1C5F">
            <w:pPr>
              <w:pStyle w:val="ListBullet"/>
              <w:numPr>
                <w:ilvl w:val="0"/>
                <w:numId w:val="0"/>
              </w:numPr>
              <w:spacing w:after="240"/>
              <w:jc w:val="left"/>
              <w:rPr>
                <w:rFonts w:cstheme="minorHAnsi"/>
                <w:sz w:val="20"/>
                <w:szCs w:val="20"/>
              </w:rPr>
            </w:pPr>
          </w:p>
          <w:p w14:paraId="61EA8B0B" w14:textId="77777777" w:rsidR="00D47202" w:rsidRPr="003E461D" w:rsidRDefault="00D47202" w:rsidP="002D1C5F">
            <w:pPr>
              <w:pStyle w:val="ListBullet"/>
              <w:numPr>
                <w:ilvl w:val="0"/>
                <w:numId w:val="0"/>
              </w:numPr>
              <w:spacing w:after="240"/>
              <w:jc w:val="center"/>
              <w:rPr>
                <w:rFonts w:cstheme="minorHAnsi"/>
                <w:sz w:val="20"/>
                <w:szCs w:val="20"/>
              </w:rPr>
            </w:pPr>
          </w:p>
        </w:tc>
        <w:tc>
          <w:tcPr>
            <w:tcW w:w="5953" w:type="dxa"/>
          </w:tcPr>
          <w:p w14:paraId="499EAF9B" w14:textId="77777777" w:rsidR="0009536E" w:rsidRPr="003E461D" w:rsidRDefault="0009536E" w:rsidP="0009536E">
            <w:pPr>
              <w:pStyle w:val="ListBullet"/>
              <w:numPr>
                <w:ilvl w:val="0"/>
                <w:numId w:val="0"/>
              </w:numPr>
              <w:spacing w:after="240"/>
              <w:jc w:val="left"/>
              <w:rPr>
                <w:i/>
                <w:iCs/>
                <w:sz w:val="20"/>
                <w:szCs w:val="20"/>
              </w:rPr>
            </w:pPr>
            <w:r w:rsidRPr="003E461D">
              <w:rPr>
                <w:i/>
                <w:iCs/>
                <w:sz w:val="20"/>
                <w:szCs w:val="20"/>
              </w:rPr>
              <w:t>Clarify details.</w:t>
            </w:r>
          </w:p>
          <w:p w14:paraId="67C3A13B" w14:textId="44E6F9DA" w:rsidR="0009536E" w:rsidRPr="003E461D" w:rsidRDefault="0009536E" w:rsidP="0009536E">
            <w:pPr>
              <w:pStyle w:val="ListBullet"/>
              <w:numPr>
                <w:ilvl w:val="0"/>
                <w:numId w:val="0"/>
              </w:numPr>
              <w:spacing w:after="240"/>
              <w:jc w:val="left"/>
              <w:rPr>
                <w:i/>
                <w:iCs/>
                <w:sz w:val="20"/>
                <w:szCs w:val="20"/>
              </w:rPr>
            </w:pPr>
            <w:r w:rsidRPr="003E461D">
              <w:rPr>
                <w:i/>
                <w:iCs/>
                <w:sz w:val="20"/>
                <w:szCs w:val="20"/>
              </w:rPr>
              <w:t>Clarify whether emergency obstetric care services are provided (caesarean section / other services) and what happens in the event of an emergency.</w:t>
            </w:r>
          </w:p>
          <w:p w14:paraId="752F5036" w14:textId="6C0C02A6" w:rsidR="00D47202" w:rsidRPr="003E461D" w:rsidRDefault="0009536E" w:rsidP="0009536E">
            <w:pPr>
              <w:pStyle w:val="ListBullet"/>
              <w:numPr>
                <w:ilvl w:val="0"/>
                <w:numId w:val="0"/>
              </w:numPr>
              <w:spacing w:after="240"/>
              <w:jc w:val="left"/>
              <w:rPr>
                <w:rFonts w:cstheme="minorHAnsi"/>
                <w:sz w:val="20"/>
                <w:szCs w:val="20"/>
              </w:rPr>
            </w:pPr>
            <w:r w:rsidRPr="003E461D">
              <w:rPr>
                <w:i/>
                <w:iCs/>
                <w:sz w:val="20"/>
                <w:szCs w:val="20"/>
              </w:rPr>
              <w:t>Clarify whether women can be admitted.</w:t>
            </w:r>
          </w:p>
          <w:p w14:paraId="332514A4" w14:textId="77777777" w:rsidR="00D47202" w:rsidRPr="003E461D" w:rsidRDefault="00D47202" w:rsidP="002D1C5F">
            <w:pPr>
              <w:pStyle w:val="ListBullet"/>
              <w:numPr>
                <w:ilvl w:val="0"/>
                <w:numId w:val="0"/>
              </w:numPr>
              <w:spacing w:after="240"/>
              <w:jc w:val="left"/>
              <w:rPr>
                <w:rFonts w:cstheme="minorHAnsi"/>
                <w:sz w:val="20"/>
                <w:szCs w:val="20"/>
              </w:rPr>
            </w:pPr>
          </w:p>
          <w:p w14:paraId="75ADD69D" w14:textId="08568722" w:rsidR="00D47202" w:rsidRPr="003E461D" w:rsidRDefault="001158C9" w:rsidP="002D1C5F">
            <w:pPr>
              <w:pStyle w:val="ListBullet"/>
              <w:numPr>
                <w:ilvl w:val="0"/>
                <w:numId w:val="0"/>
              </w:numPr>
              <w:spacing w:after="240"/>
              <w:jc w:val="left"/>
              <w:rPr>
                <w:rFonts w:cstheme="minorHAnsi"/>
                <w:sz w:val="20"/>
                <w:szCs w:val="20"/>
              </w:rPr>
            </w:pPr>
            <w:r w:rsidRPr="003E461D">
              <w:rPr>
                <w:rFonts w:cstheme="minorHAnsi"/>
                <w:i/>
                <w:iCs/>
                <w:sz w:val="20"/>
                <w:szCs w:val="20"/>
              </w:rPr>
              <w:t xml:space="preserve">Ask about the most appropriate time frame, e.g. hospital births: </w:t>
            </w:r>
            <w:proofErr w:type="gramStart"/>
            <w:r w:rsidRPr="003E461D">
              <w:rPr>
                <w:rFonts w:cstheme="minorHAnsi"/>
                <w:i/>
                <w:iCs/>
                <w:sz w:val="20"/>
                <w:szCs w:val="20"/>
              </w:rPr>
              <w:t>day</w:t>
            </w:r>
            <w:proofErr w:type="gramEnd"/>
          </w:p>
          <w:p w14:paraId="290F48B0" w14:textId="77777777" w:rsidR="00D47202" w:rsidRPr="003E461D" w:rsidRDefault="00D47202" w:rsidP="002D1C5F">
            <w:pPr>
              <w:pStyle w:val="ListBullet"/>
              <w:numPr>
                <w:ilvl w:val="0"/>
                <w:numId w:val="0"/>
              </w:numPr>
              <w:spacing w:after="240"/>
              <w:jc w:val="left"/>
              <w:rPr>
                <w:rFonts w:cstheme="minorHAnsi"/>
                <w:sz w:val="20"/>
                <w:szCs w:val="20"/>
              </w:rPr>
            </w:pPr>
          </w:p>
          <w:p w14:paraId="3D519E51" w14:textId="77777777" w:rsidR="001158C9" w:rsidRPr="003E461D" w:rsidRDefault="001158C9" w:rsidP="002D1C5F">
            <w:pPr>
              <w:pStyle w:val="ListBullet"/>
              <w:numPr>
                <w:ilvl w:val="0"/>
                <w:numId w:val="0"/>
              </w:numPr>
              <w:spacing w:after="240"/>
              <w:jc w:val="left"/>
              <w:rPr>
                <w:i/>
                <w:iCs/>
                <w:sz w:val="20"/>
                <w:szCs w:val="20"/>
              </w:rPr>
            </w:pPr>
          </w:p>
          <w:p w14:paraId="4A6440F5" w14:textId="6100D634" w:rsidR="00D47202" w:rsidRPr="003E461D" w:rsidRDefault="00F86393" w:rsidP="002D1C5F">
            <w:pPr>
              <w:pStyle w:val="ListBullet"/>
              <w:numPr>
                <w:ilvl w:val="0"/>
                <w:numId w:val="0"/>
              </w:numPr>
              <w:spacing w:after="240"/>
              <w:jc w:val="left"/>
              <w:rPr>
                <w:i/>
                <w:iCs/>
                <w:sz w:val="20"/>
                <w:szCs w:val="20"/>
              </w:rPr>
            </w:pPr>
            <w:r w:rsidRPr="003E461D">
              <w:rPr>
                <w:i/>
                <w:iCs/>
                <w:sz w:val="20"/>
                <w:szCs w:val="20"/>
              </w:rPr>
              <w:t>Clarify</w:t>
            </w:r>
            <w:r w:rsidR="002970A6" w:rsidRPr="003E461D">
              <w:rPr>
                <w:i/>
                <w:iCs/>
                <w:sz w:val="20"/>
                <w:szCs w:val="20"/>
              </w:rPr>
              <w:t xml:space="preserve"> details</w:t>
            </w:r>
            <w:r w:rsidR="00D47202" w:rsidRPr="003E461D">
              <w:rPr>
                <w:i/>
                <w:iCs/>
                <w:sz w:val="20"/>
                <w:szCs w:val="20"/>
              </w:rPr>
              <w:t xml:space="preserve">, </w:t>
            </w:r>
            <w:r w:rsidR="00895D35" w:rsidRPr="003E461D">
              <w:rPr>
                <w:i/>
                <w:iCs/>
                <w:sz w:val="20"/>
                <w:szCs w:val="20"/>
              </w:rPr>
              <w:t>e.g.</w:t>
            </w:r>
            <w:r w:rsidR="00D47202" w:rsidRPr="003E461D">
              <w:rPr>
                <w:i/>
                <w:iCs/>
                <w:sz w:val="20"/>
                <w:szCs w:val="20"/>
              </w:rPr>
              <w:t>:</w:t>
            </w:r>
          </w:p>
          <w:p w14:paraId="7E225400" w14:textId="77777777" w:rsidR="00AB4733" w:rsidRPr="003E461D" w:rsidRDefault="00AB4733" w:rsidP="00AB473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Can you describe your usual working day? </w:t>
            </w:r>
          </w:p>
          <w:p w14:paraId="3B2E1FFA" w14:textId="4F6A5944" w:rsidR="00AB4733" w:rsidRPr="003E461D" w:rsidRDefault="00AB4733" w:rsidP="00AB473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What proportion of your work is in the </w:t>
            </w:r>
            <w:r w:rsidR="00AC0261">
              <w:rPr>
                <w:rFonts w:cstheme="minorHAnsi"/>
                <w:sz w:val="20"/>
                <w:szCs w:val="20"/>
              </w:rPr>
              <w:t xml:space="preserve">field of </w:t>
            </w:r>
            <w:r w:rsidRPr="003E461D">
              <w:rPr>
                <w:rFonts w:cstheme="minorHAnsi"/>
                <w:sz w:val="20"/>
                <w:szCs w:val="20"/>
              </w:rPr>
              <w:t xml:space="preserve">MCH? </w:t>
            </w:r>
          </w:p>
          <w:p w14:paraId="34634BEF" w14:textId="77777777" w:rsidR="00AB4733" w:rsidRPr="003E461D" w:rsidRDefault="00AB4733" w:rsidP="00AB473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How long have you worked in [this position]? </w:t>
            </w:r>
          </w:p>
          <w:p w14:paraId="2BB5AF60" w14:textId="77777777" w:rsidR="00AB4733" w:rsidRPr="003E461D" w:rsidRDefault="00AB4733" w:rsidP="00AB473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Do you have any special training? </w:t>
            </w:r>
          </w:p>
          <w:p w14:paraId="14D641A7" w14:textId="054463CF" w:rsidR="00D47202" w:rsidRPr="003E461D" w:rsidRDefault="00AB4733" w:rsidP="00AB473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Do you have colleagues performing similar tasks who can support or substitute for you if you are, for example, ill?</w:t>
            </w:r>
          </w:p>
        </w:tc>
      </w:tr>
    </w:tbl>
    <w:p w14:paraId="79542CE4" w14:textId="3C4D4304" w:rsidR="00D47202" w:rsidRPr="003E461D" w:rsidRDefault="00D47202" w:rsidP="00D47202">
      <w:pPr>
        <w:spacing w:line="259" w:lineRule="auto"/>
        <w:jc w:val="left"/>
        <w:rPr>
          <w:b/>
          <w:bCs/>
          <w:sz w:val="20"/>
          <w:szCs w:val="20"/>
        </w:rPr>
      </w:pPr>
    </w:p>
    <w:p w14:paraId="2D4B1460" w14:textId="16441038" w:rsidR="00D47202" w:rsidRPr="003E461D" w:rsidRDefault="00B843DB" w:rsidP="00D47202">
      <w:pPr>
        <w:rPr>
          <w:b/>
          <w:bCs/>
          <w:sz w:val="20"/>
          <w:szCs w:val="20"/>
        </w:rPr>
      </w:pPr>
      <w:r w:rsidRPr="003E461D">
        <w:rPr>
          <w:b/>
          <w:bCs/>
          <w:sz w:val="20"/>
          <w:szCs w:val="20"/>
        </w:rPr>
        <w:t xml:space="preserve">Section 3: </w:t>
      </w:r>
      <w:r w:rsidR="007E33E2" w:rsidRPr="003E461D">
        <w:rPr>
          <w:rFonts w:cstheme="minorHAnsi"/>
          <w:b/>
          <w:bCs/>
          <w:sz w:val="20"/>
          <w:szCs w:val="20"/>
        </w:rPr>
        <w:t>Choices of care for MCH services</w:t>
      </w:r>
    </w:p>
    <w:p w14:paraId="34596FEE" w14:textId="2F90E32D" w:rsidR="00D47202" w:rsidRPr="003E461D" w:rsidRDefault="00B104E5" w:rsidP="00D47202">
      <w:pPr>
        <w:rPr>
          <w:sz w:val="20"/>
          <w:szCs w:val="20"/>
        </w:rPr>
      </w:pPr>
      <w:r w:rsidRPr="003E461D">
        <w:rPr>
          <w:sz w:val="20"/>
          <w:szCs w:val="20"/>
        </w:rPr>
        <w:t>Now we would like</w:t>
      </w:r>
      <w:r w:rsidR="00DA69DF" w:rsidRPr="003E461D">
        <w:rPr>
          <w:sz w:val="20"/>
          <w:szCs w:val="20"/>
        </w:rPr>
        <w:t xml:space="preserve"> to learn what kind of MCH services women in this region usually use.</w:t>
      </w:r>
    </w:p>
    <w:tbl>
      <w:tblPr>
        <w:tblStyle w:val="TableGrid"/>
        <w:tblW w:w="9634" w:type="dxa"/>
        <w:tblLook w:val="04A0" w:firstRow="1" w:lastRow="0" w:firstColumn="1" w:lastColumn="0" w:noHBand="0" w:noVBand="1"/>
      </w:tblPr>
      <w:tblGrid>
        <w:gridCol w:w="3681"/>
        <w:gridCol w:w="5953"/>
      </w:tblGrid>
      <w:tr w:rsidR="00D47202" w:rsidRPr="003E461D" w14:paraId="108A89C2" w14:textId="77777777" w:rsidTr="002D1C5F">
        <w:tc>
          <w:tcPr>
            <w:tcW w:w="3681" w:type="dxa"/>
          </w:tcPr>
          <w:p w14:paraId="6627DB1F" w14:textId="03A65DBE"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Main questions</w:t>
            </w:r>
          </w:p>
        </w:tc>
        <w:tc>
          <w:tcPr>
            <w:tcW w:w="5953" w:type="dxa"/>
          </w:tcPr>
          <w:p w14:paraId="220E100D" w14:textId="09FF0120"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Probes</w:t>
            </w:r>
          </w:p>
        </w:tc>
      </w:tr>
      <w:tr w:rsidR="00D47202" w:rsidRPr="003E461D" w14:paraId="4BE5E39E" w14:textId="77777777" w:rsidTr="002D1C5F">
        <w:tc>
          <w:tcPr>
            <w:tcW w:w="3681" w:type="dxa"/>
          </w:tcPr>
          <w:p w14:paraId="28A5F762" w14:textId="66A59BC7" w:rsidR="00D47202" w:rsidRPr="003E461D" w:rsidRDefault="002970A6" w:rsidP="002D1C5F">
            <w:pPr>
              <w:pStyle w:val="ListBullet"/>
              <w:numPr>
                <w:ilvl w:val="0"/>
                <w:numId w:val="0"/>
              </w:numPr>
              <w:spacing w:after="240"/>
              <w:jc w:val="left"/>
              <w:rPr>
                <w:sz w:val="20"/>
                <w:szCs w:val="20"/>
              </w:rPr>
            </w:pPr>
            <w:r w:rsidRPr="003E461D">
              <w:rPr>
                <w:sz w:val="20"/>
                <w:szCs w:val="20"/>
              </w:rPr>
              <w:t xml:space="preserve">Can you help us reconstruct/understand a pregnant woman's journey through formal and informal </w:t>
            </w:r>
            <w:r w:rsidR="00E83625">
              <w:rPr>
                <w:sz w:val="20"/>
                <w:szCs w:val="20"/>
              </w:rPr>
              <w:t xml:space="preserve">MCH </w:t>
            </w:r>
            <w:r w:rsidRPr="003E461D">
              <w:rPr>
                <w:sz w:val="20"/>
                <w:szCs w:val="20"/>
              </w:rPr>
              <w:t>services, from the moment she is planning/noticing a pregnancy to the birth of her child?</w:t>
            </w:r>
          </w:p>
          <w:p w14:paraId="2165476A" w14:textId="77777777" w:rsidR="002970A6" w:rsidRPr="003E461D" w:rsidRDefault="002970A6" w:rsidP="002D1C5F">
            <w:pPr>
              <w:pStyle w:val="ListBullet"/>
              <w:numPr>
                <w:ilvl w:val="0"/>
                <w:numId w:val="0"/>
              </w:numPr>
              <w:spacing w:after="240"/>
              <w:jc w:val="left"/>
              <w:rPr>
                <w:sz w:val="20"/>
                <w:szCs w:val="20"/>
              </w:rPr>
            </w:pPr>
          </w:p>
          <w:p w14:paraId="02102786" w14:textId="77777777" w:rsidR="00D47202" w:rsidRPr="003E461D" w:rsidRDefault="00D47202" w:rsidP="002D1C5F">
            <w:pPr>
              <w:pStyle w:val="ListBullet"/>
              <w:numPr>
                <w:ilvl w:val="0"/>
                <w:numId w:val="0"/>
              </w:numPr>
              <w:spacing w:after="240"/>
              <w:jc w:val="left"/>
              <w:rPr>
                <w:sz w:val="20"/>
                <w:szCs w:val="20"/>
              </w:rPr>
            </w:pPr>
          </w:p>
          <w:p w14:paraId="64780D36" w14:textId="77777777" w:rsidR="00040C8B" w:rsidRPr="003E461D" w:rsidRDefault="00040C8B" w:rsidP="002D1C5F">
            <w:pPr>
              <w:pStyle w:val="ListBullet"/>
              <w:numPr>
                <w:ilvl w:val="0"/>
                <w:numId w:val="0"/>
              </w:numPr>
              <w:spacing w:after="240"/>
              <w:jc w:val="left"/>
              <w:rPr>
                <w:sz w:val="20"/>
                <w:szCs w:val="20"/>
              </w:rPr>
            </w:pPr>
          </w:p>
          <w:p w14:paraId="40C8E6A5" w14:textId="77777777" w:rsidR="00D47202" w:rsidRPr="003E461D" w:rsidRDefault="00D47202" w:rsidP="002D1C5F">
            <w:pPr>
              <w:pStyle w:val="ListBullet"/>
              <w:numPr>
                <w:ilvl w:val="0"/>
                <w:numId w:val="0"/>
              </w:numPr>
              <w:spacing w:after="240"/>
              <w:jc w:val="left"/>
              <w:rPr>
                <w:sz w:val="20"/>
                <w:szCs w:val="20"/>
              </w:rPr>
            </w:pPr>
          </w:p>
          <w:p w14:paraId="5209028B" w14:textId="77534575" w:rsidR="00D47202" w:rsidRPr="003E461D" w:rsidRDefault="00040C8B" w:rsidP="002D1C5F">
            <w:pPr>
              <w:pStyle w:val="ListBullet"/>
              <w:numPr>
                <w:ilvl w:val="0"/>
                <w:numId w:val="0"/>
              </w:numPr>
              <w:spacing w:after="240"/>
              <w:jc w:val="left"/>
              <w:rPr>
                <w:sz w:val="20"/>
                <w:szCs w:val="20"/>
              </w:rPr>
            </w:pPr>
            <w:r w:rsidRPr="003E461D">
              <w:rPr>
                <w:rFonts w:cstheme="minorHAnsi"/>
                <w:sz w:val="20"/>
                <w:szCs w:val="20"/>
              </w:rPr>
              <w:t>What do you think are the most important factors that determine the care-seeking choices?</w:t>
            </w:r>
          </w:p>
          <w:p w14:paraId="3EB361E4" w14:textId="77777777" w:rsidR="00D47202" w:rsidRPr="003E461D" w:rsidRDefault="00D47202" w:rsidP="002D1C5F">
            <w:pPr>
              <w:pStyle w:val="ListBullet"/>
              <w:numPr>
                <w:ilvl w:val="0"/>
                <w:numId w:val="0"/>
              </w:numPr>
              <w:spacing w:after="240"/>
              <w:jc w:val="left"/>
              <w:rPr>
                <w:rFonts w:cstheme="minorHAnsi"/>
                <w:sz w:val="20"/>
                <w:szCs w:val="20"/>
              </w:rPr>
            </w:pPr>
          </w:p>
          <w:p w14:paraId="02BF480A" w14:textId="77777777" w:rsidR="00D47202" w:rsidRPr="003E461D" w:rsidRDefault="00D47202" w:rsidP="002D1C5F">
            <w:pPr>
              <w:pStyle w:val="ListBullet"/>
              <w:numPr>
                <w:ilvl w:val="0"/>
                <w:numId w:val="0"/>
              </w:numPr>
              <w:spacing w:after="240"/>
              <w:jc w:val="left"/>
              <w:rPr>
                <w:rFonts w:cstheme="minorHAnsi"/>
                <w:sz w:val="20"/>
                <w:szCs w:val="20"/>
              </w:rPr>
            </w:pPr>
          </w:p>
          <w:p w14:paraId="7F3B63CC" w14:textId="77777777" w:rsidR="00D47202" w:rsidRPr="003E461D" w:rsidRDefault="00D47202" w:rsidP="002D1C5F">
            <w:pPr>
              <w:pStyle w:val="ListBullet"/>
              <w:numPr>
                <w:ilvl w:val="0"/>
                <w:numId w:val="0"/>
              </w:numPr>
              <w:spacing w:after="240"/>
              <w:jc w:val="left"/>
              <w:rPr>
                <w:rFonts w:cstheme="minorHAnsi"/>
                <w:sz w:val="20"/>
                <w:szCs w:val="20"/>
              </w:rPr>
            </w:pPr>
          </w:p>
          <w:p w14:paraId="247083D9" w14:textId="77777777" w:rsidR="00D47202" w:rsidRPr="003E461D" w:rsidRDefault="00D47202" w:rsidP="002D1C5F">
            <w:pPr>
              <w:pStyle w:val="ListBullet"/>
              <w:numPr>
                <w:ilvl w:val="0"/>
                <w:numId w:val="0"/>
              </w:numPr>
              <w:spacing w:after="240"/>
              <w:jc w:val="left"/>
              <w:rPr>
                <w:rFonts w:cstheme="minorHAnsi"/>
                <w:sz w:val="20"/>
                <w:szCs w:val="20"/>
              </w:rPr>
            </w:pPr>
          </w:p>
          <w:p w14:paraId="61817EB5" w14:textId="77777777" w:rsidR="00D60FAD" w:rsidRPr="003E461D" w:rsidRDefault="00D60FAD" w:rsidP="002D1C5F">
            <w:pPr>
              <w:pStyle w:val="ListBullet"/>
              <w:numPr>
                <w:ilvl w:val="0"/>
                <w:numId w:val="0"/>
              </w:numPr>
              <w:spacing w:after="240"/>
              <w:jc w:val="left"/>
              <w:rPr>
                <w:rFonts w:cstheme="minorHAnsi"/>
                <w:sz w:val="20"/>
                <w:szCs w:val="20"/>
              </w:rPr>
            </w:pPr>
          </w:p>
          <w:p w14:paraId="12765A36" w14:textId="77777777" w:rsidR="00D60FAD" w:rsidRPr="003E461D" w:rsidRDefault="00D60FAD" w:rsidP="002D1C5F">
            <w:pPr>
              <w:pStyle w:val="ListBullet"/>
              <w:numPr>
                <w:ilvl w:val="0"/>
                <w:numId w:val="0"/>
              </w:numPr>
              <w:spacing w:after="240"/>
              <w:jc w:val="left"/>
              <w:rPr>
                <w:rFonts w:cstheme="minorHAnsi"/>
                <w:sz w:val="20"/>
                <w:szCs w:val="20"/>
              </w:rPr>
            </w:pPr>
          </w:p>
          <w:p w14:paraId="1085CC35" w14:textId="77777777" w:rsidR="00D60FAD" w:rsidRPr="003E461D" w:rsidRDefault="00D60FAD" w:rsidP="002D1C5F">
            <w:pPr>
              <w:pStyle w:val="ListBullet"/>
              <w:numPr>
                <w:ilvl w:val="0"/>
                <w:numId w:val="0"/>
              </w:numPr>
              <w:spacing w:after="240"/>
              <w:jc w:val="left"/>
              <w:rPr>
                <w:rFonts w:cstheme="minorHAnsi"/>
                <w:sz w:val="20"/>
                <w:szCs w:val="20"/>
              </w:rPr>
            </w:pPr>
          </w:p>
          <w:p w14:paraId="0B7ED442" w14:textId="1F00D048" w:rsidR="00D47202" w:rsidRPr="003E461D" w:rsidRDefault="00927A35" w:rsidP="002D1C5F">
            <w:pPr>
              <w:pStyle w:val="ListBullet"/>
              <w:numPr>
                <w:ilvl w:val="0"/>
                <w:numId w:val="0"/>
              </w:numPr>
              <w:spacing w:after="240"/>
              <w:jc w:val="left"/>
              <w:rPr>
                <w:rFonts w:cstheme="minorHAnsi"/>
                <w:sz w:val="20"/>
                <w:szCs w:val="20"/>
              </w:rPr>
            </w:pPr>
            <w:r w:rsidRPr="003E461D">
              <w:rPr>
                <w:rFonts w:cstheme="minorHAnsi"/>
                <w:sz w:val="20"/>
                <w:szCs w:val="20"/>
              </w:rPr>
              <w:t>Do you think the journey you describe is ideal?</w:t>
            </w:r>
          </w:p>
        </w:tc>
        <w:tc>
          <w:tcPr>
            <w:tcW w:w="5953" w:type="dxa"/>
          </w:tcPr>
          <w:p w14:paraId="1BA192D7" w14:textId="1CB10769" w:rsidR="00D47202" w:rsidRPr="003E461D" w:rsidRDefault="002970A6" w:rsidP="002970A6">
            <w:pPr>
              <w:pStyle w:val="ListBullet"/>
              <w:numPr>
                <w:ilvl w:val="0"/>
                <w:numId w:val="0"/>
              </w:numPr>
              <w:spacing w:after="240"/>
              <w:jc w:val="left"/>
              <w:rPr>
                <w:i/>
                <w:iCs/>
                <w:sz w:val="20"/>
                <w:szCs w:val="20"/>
              </w:rPr>
            </w:pPr>
            <w:r w:rsidRPr="003E461D">
              <w:rPr>
                <w:i/>
                <w:iCs/>
                <w:sz w:val="20"/>
                <w:szCs w:val="20"/>
              </w:rPr>
              <w:t>Clarify details, e.g.:</w:t>
            </w:r>
          </w:p>
          <w:p w14:paraId="0F0668A1" w14:textId="77777777" w:rsidR="003D3986" w:rsidRPr="003E461D" w:rsidRDefault="003D3986" w:rsidP="003D3986">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Which formal and informal service providers would a woman normally use? In which sequence?</w:t>
            </w:r>
          </w:p>
          <w:p w14:paraId="4366E28A" w14:textId="77777777" w:rsidR="00040C8B" w:rsidRPr="003E461D" w:rsidRDefault="003D3986" w:rsidP="00040C8B">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Where are the providers located? Are they </w:t>
            </w:r>
            <w:proofErr w:type="gramStart"/>
            <w:r w:rsidRPr="003E461D">
              <w:rPr>
                <w:rFonts w:cstheme="minorHAnsi"/>
                <w:sz w:val="20"/>
                <w:szCs w:val="20"/>
              </w:rPr>
              <w:t>near</w:t>
            </w:r>
            <w:proofErr w:type="gramEnd"/>
            <w:r w:rsidRPr="003E461D">
              <w:rPr>
                <w:rFonts w:cstheme="minorHAnsi"/>
                <w:sz w:val="20"/>
                <w:szCs w:val="20"/>
              </w:rPr>
              <w:t xml:space="preserve"> the villages?</w:t>
            </w:r>
          </w:p>
          <w:p w14:paraId="7FAB0100" w14:textId="77777777" w:rsidR="00040C8B" w:rsidRPr="003E461D" w:rsidRDefault="003D3986" w:rsidP="00040C8B">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In which cases would women opt for MCH service providers in the formal public health system?</w:t>
            </w:r>
          </w:p>
          <w:p w14:paraId="19F0CE61" w14:textId="77D69F52" w:rsidR="007B60B3" w:rsidRPr="003E461D" w:rsidRDefault="003D3986" w:rsidP="00040C8B">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When would they choose to use traditional healers or traditional midwives?</w:t>
            </w:r>
          </w:p>
          <w:p w14:paraId="4F702DA0" w14:textId="77777777" w:rsidR="00D47202" w:rsidRPr="003E461D" w:rsidRDefault="00D47202" w:rsidP="002D1C5F">
            <w:pPr>
              <w:pStyle w:val="ListBullet"/>
              <w:numPr>
                <w:ilvl w:val="0"/>
                <w:numId w:val="0"/>
              </w:numPr>
              <w:spacing w:after="240"/>
              <w:jc w:val="left"/>
              <w:rPr>
                <w:rFonts w:cstheme="minorHAnsi"/>
                <w:sz w:val="20"/>
                <w:szCs w:val="20"/>
              </w:rPr>
            </w:pPr>
          </w:p>
          <w:p w14:paraId="64915F5E" w14:textId="77777777" w:rsidR="002970A6" w:rsidRPr="003E461D" w:rsidRDefault="002970A6" w:rsidP="002970A6">
            <w:pPr>
              <w:pStyle w:val="ListBullet"/>
              <w:numPr>
                <w:ilvl w:val="0"/>
                <w:numId w:val="0"/>
              </w:numPr>
              <w:spacing w:after="240"/>
              <w:jc w:val="left"/>
              <w:rPr>
                <w:i/>
                <w:iCs/>
                <w:sz w:val="20"/>
                <w:szCs w:val="20"/>
              </w:rPr>
            </w:pPr>
            <w:r w:rsidRPr="003E461D">
              <w:rPr>
                <w:i/>
                <w:iCs/>
                <w:sz w:val="20"/>
                <w:szCs w:val="20"/>
              </w:rPr>
              <w:t>Clarify details, e.g.:</w:t>
            </w:r>
          </w:p>
          <w:p w14:paraId="68368D90" w14:textId="77777777" w:rsidR="00D60FAD" w:rsidRPr="003E461D" w:rsidRDefault="00D60FAD" w:rsidP="00D60FAD">
            <w:pPr>
              <w:pStyle w:val="ListBullet"/>
              <w:numPr>
                <w:ilvl w:val="0"/>
                <w:numId w:val="47"/>
              </w:numPr>
              <w:spacing w:after="240" w:line="240" w:lineRule="auto"/>
              <w:ind w:left="327" w:hanging="284"/>
              <w:jc w:val="left"/>
              <w:rPr>
                <w:rFonts w:cstheme="minorHAnsi"/>
                <w:sz w:val="20"/>
                <w:szCs w:val="20"/>
              </w:rPr>
            </w:pPr>
            <w:r w:rsidRPr="003E461D">
              <w:rPr>
                <w:sz w:val="20"/>
                <w:szCs w:val="20"/>
              </w:rPr>
              <w:t>Are there women who would decide differently from the scenario you described? What could characterise them [ethnicity / parity / place of residence / socio-economic status / ...]?</w:t>
            </w:r>
          </w:p>
          <w:p w14:paraId="6426B237" w14:textId="77777777" w:rsidR="00D60FAD" w:rsidRPr="003E461D" w:rsidRDefault="00D60FAD" w:rsidP="00D60FAD">
            <w:pPr>
              <w:pStyle w:val="ListBullet"/>
              <w:numPr>
                <w:ilvl w:val="0"/>
                <w:numId w:val="47"/>
              </w:numPr>
              <w:spacing w:after="240" w:line="240" w:lineRule="auto"/>
              <w:ind w:left="327" w:hanging="284"/>
              <w:jc w:val="left"/>
              <w:rPr>
                <w:rFonts w:cstheme="minorHAnsi"/>
                <w:sz w:val="20"/>
                <w:szCs w:val="20"/>
              </w:rPr>
            </w:pPr>
            <w:r w:rsidRPr="003E461D">
              <w:rPr>
                <w:sz w:val="20"/>
                <w:szCs w:val="20"/>
              </w:rPr>
              <w:t>Which characteristics do you think are decisive? Why?</w:t>
            </w:r>
          </w:p>
          <w:p w14:paraId="747B8E55" w14:textId="77777777" w:rsidR="00D60FAD" w:rsidRPr="003E461D" w:rsidRDefault="00D60FAD" w:rsidP="00D60FAD">
            <w:pPr>
              <w:pStyle w:val="ListBullet"/>
              <w:numPr>
                <w:ilvl w:val="0"/>
                <w:numId w:val="47"/>
              </w:numPr>
              <w:spacing w:after="240" w:line="240" w:lineRule="auto"/>
              <w:ind w:left="327" w:hanging="284"/>
              <w:jc w:val="left"/>
              <w:rPr>
                <w:rFonts w:cstheme="minorHAnsi"/>
                <w:sz w:val="20"/>
                <w:szCs w:val="20"/>
              </w:rPr>
            </w:pPr>
            <w:r w:rsidRPr="003E461D">
              <w:rPr>
                <w:sz w:val="20"/>
                <w:szCs w:val="20"/>
              </w:rPr>
              <w:t>Do you notice differences in care-seeking behaviour between routine and emergency services? What do you think determines these differences?</w:t>
            </w:r>
          </w:p>
          <w:p w14:paraId="066D4700" w14:textId="781FBBFB" w:rsidR="00D47202" w:rsidRPr="003E461D" w:rsidRDefault="00D60FAD" w:rsidP="00D60FAD">
            <w:pPr>
              <w:pStyle w:val="ListBullet"/>
              <w:numPr>
                <w:ilvl w:val="0"/>
                <w:numId w:val="47"/>
              </w:numPr>
              <w:spacing w:after="240" w:line="240" w:lineRule="auto"/>
              <w:ind w:left="327" w:hanging="284"/>
              <w:jc w:val="left"/>
              <w:rPr>
                <w:rFonts w:cstheme="minorHAnsi"/>
                <w:sz w:val="20"/>
                <w:szCs w:val="20"/>
              </w:rPr>
            </w:pPr>
            <w:r w:rsidRPr="003E461D">
              <w:rPr>
                <w:sz w:val="20"/>
                <w:szCs w:val="20"/>
              </w:rPr>
              <w:t>Do you think care-seeking behaviour has changed over time? Why do you think this is?</w:t>
            </w:r>
          </w:p>
          <w:p w14:paraId="29498572" w14:textId="77777777" w:rsidR="00D47202" w:rsidRPr="003E461D" w:rsidRDefault="00D47202" w:rsidP="002D1C5F">
            <w:pPr>
              <w:pStyle w:val="ListBullet"/>
              <w:numPr>
                <w:ilvl w:val="0"/>
                <w:numId w:val="0"/>
              </w:numPr>
              <w:spacing w:after="240"/>
              <w:ind w:left="360" w:hanging="360"/>
              <w:jc w:val="left"/>
              <w:rPr>
                <w:rFonts w:cstheme="minorHAnsi"/>
                <w:sz w:val="20"/>
                <w:szCs w:val="20"/>
              </w:rPr>
            </w:pPr>
          </w:p>
          <w:p w14:paraId="1F243DBA" w14:textId="77777777" w:rsidR="00927A35" w:rsidRPr="003E461D" w:rsidRDefault="00927A35" w:rsidP="00927A35">
            <w:pPr>
              <w:pStyle w:val="ListBullet"/>
              <w:numPr>
                <w:ilvl w:val="0"/>
                <w:numId w:val="0"/>
              </w:numPr>
              <w:spacing w:after="240"/>
              <w:jc w:val="left"/>
              <w:rPr>
                <w:i/>
                <w:iCs/>
                <w:sz w:val="20"/>
                <w:szCs w:val="20"/>
              </w:rPr>
            </w:pPr>
            <w:r w:rsidRPr="003E461D">
              <w:rPr>
                <w:i/>
                <w:iCs/>
                <w:sz w:val="20"/>
                <w:szCs w:val="20"/>
              </w:rPr>
              <w:t>Clarify details, e.g.:</w:t>
            </w:r>
          </w:p>
          <w:p w14:paraId="38B326D7" w14:textId="7C4DEC7E" w:rsidR="00D47202" w:rsidRPr="003E461D" w:rsidRDefault="0050138A" w:rsidP="00586647">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What should be different</w:t>
            </w:r>
            <w:r w:rsidR="00D47202" w:rsidRPr="003E461D">
              <w:rPr>
                <w:rFonts w:cstheme="minorHAnsi"/>
                <w:sz w:val="20"/>
                <w:szCs w:val="20"/>
              </w:rPr>
              <w:t>?</w:t>
            </w:r>
          </w:p>
        </w:tc>
      </w:tr>
    </w:tbl>
    <w:p w14:paraId="4D59F240" w14:textId="77777777" w:rsidR="00D47202" w:rsidRPr="003E461D" w:rsidRDefault="00D47202" w:rsidP="00D47202">
      <w:pPr>
        <w:rPr>
          <w:sz w:val="20"/>
          <w:szCs w:val="20"/>
        </w:rPr>
      </w:pPr>
    </w:p>
    <w:p w14:paraId="17EA0E84" w14:textId="77777777" w:rsidR="001355AE" w:rsidRDefault="001355AE">
      <w:pPr>
        <w:spacing w:line="259" w:lineRule="auto"/>
        <w:jc w:val="left"/>
        <w:rPr>
          <w:b/>
          <w:bCs/>
          <w:sz w:val="20"/>
          <w:szCs w:val="20"/>
        </w:rPr>
      </w:pPr>
      <w:r>
        <w:rPr>
          <w:b/>
          <w:bCs/>
          <w:sz w:val="20"/>
          <w:szCs w:val="20"/>
        </w:rPr>
        <w:br w:type="page"/>
      </w:r>
    </w:p>
    <w:p w14:paraId="0EAF5087" w14:textId="43150192" w:rsidR="00D47202" w:rsidRPr="003E461D" w:rsidRDefault="00B843DB" w:rsidP="00D47202">
      <w:pPr>
        <w:rPr>
          <w:b/>
          <w:bCs/>
          <w:sz w:val="20"/>
          <w:szCs w:val="20"/>
        </w:rPr>
      </w:pPr>
      <w:r w:rsidRPr="003E461D">
        <w:rPr>
          <w:b/>
          <w:bCs/>
          <w:sz w:val="20"/>
          <w:szCs w:val="20"/>
        </w:rPr>
        <w:lastRenderedPageBreak/>
        <w:t xml:space="preserve">Section 4: </w:t>
      </w:r>
      <w:r w:rsidR="00D47202" w:rsidRPr="003E461D">
        <w:rPr>
          <w:b/>
          <w:bCs/>
          <w:sz w:val="20"/>
          <w:szCs w:val="20"/>
        </w:rPr>
        <w:t xml:space="preserve"> </w:t>
      </w:r>
      <w:r w:rsidR="00D974DB" w:rsidRPr="003E461D">
        <w:rPr>
          <w:rFonts w:cstheme="minorHAnsi"/>
          <w:b/>
          <w:bCs/>
          <w:sz w:val="20"/>
          <w:szCs w:val="20"/>
        </w:rPr>
        <w:t>Characteristics of this service provider</w:t>
      </w:r>
    </w:p>
    <w:p w14:paraId="76B10542" w14:textId="2D9AFD66" w:rsidR="00D47202" w:rsidRPr="003E461D" w:rsidRDefault="00ED595A" w:rsidP="00D47202">
      <w:pPr>
        <w:rPr>
          <w:sz w:val="20"/>
          <w:szCs w:val="20"/>
        </w:rPr>
      </w:pPr>
      <w:r w:rsidRPr="003E461D">
        <w:rPr>
          <w:sz w:val="20"/>
          <w:szCs w:val="20"/>
        </w:rPr>
        <w:t>Now we would like to learn more about your health facility.</w:t>
      </w:r>
    </w:p>
    <w:tbl>
      <w:tblPr>
        <w:tblStyle w:val="TableGrid"/>
        <w:tblW w:w="9634" w:type="dxa"/>
        <w:tblLook w:val="04A0" w:firstRow="1" w:lastRow="0" w:firstColumn="1" w:lastColumn="0" w:noHBand="0" w:noVBand="1"/>
      </w:tblPr>
      <w:tblGrid>
        <w:gridCol w:w="3681"/>
        <w:gridCol w:w="5953"/>
      </w:tblGrid>
      <w:tr w:rsidR="00D47202" w:rsidRPr="003E461D" w14:paraId="1AED4E73" w14:textId="77777777" w:rsidTr="002D1C5F">
        <w:tc>
          <w:tcPr>
            <w:tcW w:w="3681" w:type="dxa"/>
          </w:tcPr>
          <w:p w14:paraId="0023BA5A" w14:textId="28160A7C"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Main questions</w:t>
            </w:r>
          </w:p>
        </w:tc>
        <w:tc>
          <w:tcPr>
            <w:tcW w:w="5953" w:type="dxa"/>
          </w:tcPr>
          <w:p w14:paraId="75B0CE75" w14:textId="6593BF1B"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Probes</w:t>
            </w:r>
          </w:p>
        </w:tc>
      </w:tr>
      <w:tr w:rsidR="00D47202" w:rsidRPr="003E461D" w14:paraId="59B5A6CC" w14:textId="77777777" w:rsidTr="002D1C5F">
        <w:tc>
          <w:tcPr>
            <w:tcW w:w="3681" w:type="dxa"/>
          </w:tcPr>
          <w:p w14:paraId="1CE761E1" w14:textId="504A9AE4" w:rsidR="00D47202" w:rsidRPr="003E461D" w:rsidRDefault="00B104E5" w:rsidP="002D1C5F">
            <w:pPr>
              <w:pStyle w:val="ListBullet"/>
              <w:numPr>
                <w:ilvl w:val="0"/>
                <w:numId w:val="0"/>
              </w:numPr>
              <w:spacing w:after="240"/>
              <w:jc w:val="left"/>
              <w:rPr>
                <w:rFonts w:cstheme="minorHAnsi"/>
                <w:bCs/>
                <w:sz w:val="20"/>
                <w:szCs w:val="20"/>
              </w:rPr>
            </w:pPr>
            <w:r w:rsidRPr="003E461D">
              <w:rPr>
                <w:rFonts w:cstheme="minorHAnsi"/>
                <w:bCs/>
                <w:sz w:val="20"/>
                <w:szCs w:val="20"/>
              </w:rPr>
              <w:t>How do women usually get here?</w:t>
            </w:r>
          </w:p>
          <w:p w14:paraId="73A2AEE1" w14:textId="0D7B0B2E" w:rsidR="00D47202" w:rsidRPr="003E461D" w:rsidRDefault="008B45F5" w:rsidP="002D1C5F">
            <w:pPr>
              <w:pStyle w:val="ListBullet"/>
              <w:numPr>
                <w:ilvl w:val="0"/>
                <w:numId w:val="0"/>
              </w:numPr>
              <w:spacing w:after="240"/>
              <w:jc w:val="left"/>
              <w:rPr>
                <w:rFonts w:cstheme="minorHAnsi"/>
                <w:bCs/>
                <w:sz w:val="20"/>
                <w:szCs w:val="20"/>
              </w:rPr>
            </w:pPr>
            <w:r w:rsidRPr="003E461D">
              <w:rPr>
                <w:rFonts w:cstheme="minorHAnsi"/>
                <w:bCs/>
                <w:sz w:val="20"/>
                <w:szCs w:val="20"/>
              </w:rPr>
              <w:t>How long do you think they usually have to travel to get here?</w:t>
            </w:r>
          </w:p>
        </w:tc>
        <w:tc>
          <w:tcPr>
            <w:tcW w:w="5953" w:type="dxa"/>
          </w:tcPr>
          <w:p w14:paraId="48F420DC" w14:textId="77777777" w:rsidR="008B45F5" w:rsidRPr="003E461D" w:rsidRDefault="008B45F5" w:rsidP="008B45F5">
            <w:pPr>
              <w:pStyle w:val="ListBullet"/>
              <w:numPr>
                <w:ilvl w:val="0"/>
                <w:numId w:val="0"/>
              </w:numPr>
              <w:spacing w:after="240"/>
              <w:jc w:val="left"/>
              <w:rPr>
                <w:i/>
                <w:iCs/>
                <w:sz w:val="20"/>
                <w:szCs w:val="20"/>
              </w:rPr>
            </w:pPr>
            <w:r w:rsidRPr="003E461D">
              <w:rPr>
                <w:i/>
                <w:iCs/>
                <w:sz w:val="20"/>
                <w:szCs w:val="20"/>
              </w:rPr>
              <w:t>Clarify details, e.g.:</w:t>
            </w:r>
          </w:p>
          <w:p w14:paraId="225D4802" w14:textId="77777777" w:rsidR="00672D53" w:rsidRPr="003E461D" w:rsidRDefault="00672D53" w:rsidP="00672D53">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 xml:space="preserve">Does this change in cases of emergency? </w:t>
            </w:r>
          </w:p>
          <w:p w14:paraId="0F5FB092" w14:textId="77777777" w:rsidR="00672D53" w:rsidRPr="003E461D" w:rsidRDefault="00672D53" w:rsidP="00672D53">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Is there any emergency transport available for patients to get here? Which kind (ambulance)?</w:t>
            </w:r>
          </w:p>
          <w:p w14:paraId="005F0E56" w14:textId="7F1EB54D" w:rsidR="008B45F5" w:rsidRPr="003E461D" w:rsidRDefault="00672D53" w:rsidP="00672D53">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How much do women usually pay to be picked up by an ambulance?</w:t>
            </w:r>
          </w:p>
        </w:tc>
      </w:tr>
      <w:tr w:rsidR="00D47202" w:rsidRPr="003E461D" w14:paraId="5420F3B9" w14:textId="77777777" w:rsidTr="002D1C5F">
        <w:tc>
          <w:tcPr>
            <w:tcW w:w="3681" w:type="dxa"/>
          </w:tcPr>
          <w:p w14:paraId="538A625E" w14:textId="158FEA29" w:rsidR="00D47202" w:rsidRPr="003E461D" w:rsidRDefault="00F53F68" w:rsidP="002D1C5F">
            <w:pPr>
              <w:pStyle w:val="ListBullet"/>
              <w:numPr>
                <w:ilvl w:val="0"/>
                <w:numId w:val="0"/>
              </w:numPr>
              <w:spacing w:after="240"/>
              <w:jc w:val="left"/>
              <w:rPr>
                <w:rFonts w:cstheme="minorHAnsi"/>
                <w:sz w:val="20"/>
                <w:szCs w:val="20"/>
              </w:rPr>
            </w:pPr>
            <w:r w:rsidRPr="003E461D">
              <w:rPr>
                <w:rFonts w:cstheme="minorHAnsi"/>
                <w:sz w:val="20"/>
                <w:szCs w:val="20"/>
              </w:rPr>
              <w:t>Can women always come and give birth here - or only at scheduled times?</w:t>
            </w:r>
          </w:p>
          <w:p w14:paraId="7EEC8257" w14:textId="77777777" w:rsidR="00D47202" w:rsidRPr="003E461D" w:rsidRDefault="00D47202" w:rsidP="002D1C5F">
            <w:pPr>
              <w:pStyle w:val="ListBullet"/>
              <w:numPr>
                <w:ilvl w:val="0"/>
                <w:numId w:val="0"/>
              </w:numPr>
              <w:spacing w:after="240"/>
              <w:jc w:val="left"/>
              <w:rPr>
                <w:rFonts w:cstheme="minorHAnsi"/>
                <w:sz w:val="20"/>
                <w:szCs w:val="20"/>
              </w:rPr>
            </w:pPr>
          </w:p>
          <w:p w14:paraId="52514DC6" w14:textId="77777777" w:rsidR="00D47202" w:rsidRPr="003E461D" w:rsidRDefault="00D47202" w:rsidP="002D1C5F">
            <w:pPr>
              <w:pStyle w:val="ListBullet"/>
              <w:numPr>
                <w:ilvl w:val="0"/>
                <w:numId w:val="0"/>
              </w:numPr>
              <w:spacing w:after="240"/>
              <w:jc w:val="left"/>
              <w:rPr>
                <w:rFonts w:cstheme="minorHAnsi"/>
                <w:sz w:val="20"/>
                <w:szCs w:val="20"/>
              </w:rPr>
            </w:pPr>
          </w:p>
          <w:p w14:paraId="0494C113" w14:textId="77777777" w:rsidR="00DC2602" w:rsidRPr="003E461D" w:rsidRDefault="00DC2602" w:rsidP="002D1C5F">
            <w:pPr>
              <w:pStyle w:val="ListBullet"/>
              <w:numPr>
                <w:ilvl w:val="0"/>
                <w:numId w:val="0"/>
              </w:numPr>
              <w:spacing w:after="240"/>
              <w:jc w:val="left"/>
              <w:rPr>
                <w:rFonts w:cstheme="minorHAnsi"/>
                <w:sz w:val="20"/>
                <w:szCs w:val="20"/>
              </w:rPr>
            </w:pPr>
          </w:p>
          <w:p w14:paraId="2B5882D0" w14:textId="77777777" w:rsidR="00DC2602" w:rsidRPr="003E461D" w:rsidRDefault="00DC2602" w:rsidP="002D1C5F">
            <w:pPr>
              <w:pStyle w:val="ListBullet"/>
              <w:numPr>
                <w:ilvl w:val="0"/>
                <w:numId w:val="0"/>
              </w:numPr>
              <w:spacing w:after="240"/>
              <w:jc w:val="left"/>
              <w:rPr>
                <w:rFonts w:cstheme="minorHAnsi"/>
                <w:sz w:val="20"/>
                <w:szCs w:val="20"/>
              </w:rPr>
            </w:pPr>
          </w:p>
          <w:p w14:paraId="6044D01E" w14:textId="77777777" w:rsidR="00DC2602" w:rsidRPr="003E461D" w:rsidRDefault="00DC2602" w:rsidP="002D1C5F">
            <w:pPr>
              <w:pStyle w:val="ListBullet"/>
              <w:numPr>
                <w:ilvl w:val="0"/>
                <w:numId w:val="0"/>
              </w:numPr>
              <w:spacing w:after="240"/>
              <w:jc w:val="left"/>
              <w:rPr>
                <w:rFonts w:cstheme="minorHAnsi"/>
                <w:sz w:val="20"/>
                <w:szCs w:val="20"/>
              </w:rPr>
            </w:pPr>
          </w:p>
          <w:p w14:paraId="14217CAC" w14:textId="77777777" w:rsidR="00D47202" w:rsidRPr="003E461D" w:rsidRDefault="00D47202" w:rsidP="002D1C5F">
            <w:pPr>
              <w:pStyle w:val="ListBullet"/>
              <w:numPr>
                <w:ilvl w:val="0"/>
                <w:numId w:val="0"/>
              </w:numPr>
              <w:spacing w:after="240"/>
              <w:jc w:val="left"/>
              <w:rPr>
                <w:rFonts w:cstheme="minorHAnsi"/>
                <w:sz w:val="20"/>
                <w:szCs w:val="20"/>
              </w:rPr>
            </w:pPr>
          </w:p>
          <w:p w14:paraId="3CFFF19D" w14:textId="61F93EBC" w:rsidR="00D47202" w:rsidRPr="003E461D" w:rsidRDefault="00F53F68" w:rsidP="002D1C5F">
            <w:pPr>
              <w:pStyle w:val="ListBullet"/>
              <w:numPr>
                <w:ilvl w:val="0"/>
                <w:numId w:val="0"/>
              </w:numPr>
              <w:spacing w:after="240"/>
              <w:jc w:val="left"/>
              <w:rPr>
                <w:rFonts w:cstheme="minorHAnsi"/>
                <w:sz w:val="20"/>
                <w:szCs w:val="20"/>
              </w:rPr>
            </w:pPr>
            <w:r w:rsidRPr="003E461D">
              <w:rPr>
                <w:rFonts w:cstheme="minorHAnsi"/>
                <w:bCs/>
                <w:sz w:val="20"/>
                <w:szCs w:val="20"/>
              </w:rPr>
              <w:t>Do you think you have enough capacity to provide all the services that women and their children need?</w:t>
            </w:r>
          </w:p>
          <w:p w14:paraId="41E4D7C5" w14:textId="77777777" w:rsidR="00D47202" w:rsidRPr="003E461D" w:rsidRDefault="00D47202" w:rsidP="002D1C5F">
            <w:pPr>
              <w:pStyle w:val="ListBullet"/>
              <w:numPr>
                <w:ilvl w:val="0"/>
                <w:numId w:val="0"/>
              </w:numPr>
              <w:spacing w:after="240"/>
              <w:jc w:val="left"/>
              <w:rPr>
                <w:rFonts w:cstheme="minorHAnsi"/>
                <w:sz w:val="20"/>
                <w:szCs w:val="20"/>
              </w:rPr>
            </w:pPr>
          </w:p>
          <w:p w14:paraId="03368234" w14:textId="77777777" w:rsidR="00D47202" w:rsidRPr="003E461D" w:rsidRDefault="00D47202" w:rsidP="002D1C5F">
            <w:pPr>
              <w:pStyle w:val="ListBullet"/>
              <w:numPr>
                <w:ilvl w:val="0"/>
                <w:numId w:val="0"/>
              </w:numPr>
              <w:spacing w:after="240"/>
              <w:jc w:val="left"/>
              <w:rPr>
                <w:rFonts w:cstheme="minorHAnsi"/>
                <w:sz w:val="20"/>
                <w:szCs w:val="20"/>
              </w:rPr>
            </w:pPr>
          </w:p>
          <w:p w14:paraId="1CAD13E2" w14:textId="77777777" w:rsidR="00232224" w:rsidRPr="003E461D" w:rsidRDefault="00232224" w:rsidP="002D1C5F">
            <w:pPr>
              <w:pStyle w:val="ListBullet"/>
              <w:numPr>
                <w:ilvl w:val="0"/>
                <w:numId w:val="0"/>
              </w:numPr>
              <w:spacing w:after="240"/>
              <w:jc w:val="left"/>
              <w:rPr>
                <w:rFonts w:cstheme="minorHAnsi"/>
                <w:sz w:val="20"/>
                <w:szCs w:val="20"/>
              </w:rPr>
            </w:pPr>
          </w:p>
          <w:p w14:paraId="5C75F7D3" w14:textId="77777777" w:rsidR="00232224" w:rsidRPr="003E461D" w:rsidRDefault="00232224" w:rsidP="002D1C5F">
            <w:pPr>
              <w:pStyle w:val="ListBullet"/>
              <w:numPr>
                <w:ilvl w:val="0"/>
                <w:numId w:val="0"/>
              </w:numPr>
              <w:spacing w:after="240"/>
              <w:jc w:val="left"/>
              <w:rPr>
                <w:rFonts w:cstheme="minorHAnsi"/>
                <w:sz w:val="20"/>
                <w:szCs w:val="20"/>
              </w:rPr>
            </w:pPr>
          </w:p>
          <w:p w14:paraId="0EDA45E3" w14:textId="77777777" w:rsidR="00232224" w:rsidRPr="003E461D" w:rsidRDefault="00232224" w:rsidP="002D1C5F">
            <w:pPr>
              <w:pStyle w:val="ListBullet"/>
              <w:numPr>
                <w:ilvl w:val="0"/>
                <w:numId w:val="0"/>
              </w:numPr>
              <w:spacing w:after="240"/>
              <w:jc w:val="left"/>
              <w:rPr>
                <w:rFonts w:cstheme="minorHAnsi"/>
                <w:sz w:val="20"/>
                <w:szCs w:val="20"/>
              </w:rPr>
            </w:pPr>
          </w:p>
          <w:p w14:paraId="6719AF83" w14:textId="77777777" w:rsidR="00232224" w:rsidRPr="003E461D" w:rsidRDefault="00232224" w:rsidP="002D1C5F">
            <w:pPr>
              <w:pStyle w:val="ListBullet"/>
              <w:numPr>
                <w:ilvl w:val="0"/>
                <w:numId w:val="0"/>
              </w:numPr>
              <w:spacing w:after="240"/>
              <w:jc w:val="left"/>
              <w:rPr>
                <w:rFonts w:cstheme="minorHAnsi"/>
                <w:sz w:val="20"/>
                <w:szCs w:val="20"/>
              </w:rPr>
            </w:pPr>
          </w:p>
          <w:p w14:paraId="4AA785FF" w14:textId="1DB5E98B" w:rsidR="00F53F68" w:rsidRPr="003E461D" w:rsidRDefault="00F53F68" w:rsidP="002D1C5F">
            <w:pPr>
              <w:pStyle w:val="ListBullet"/>
              <w:numPr>
                <w:ilvl w:val="0"/>
                <w:numId w:val="0"/>
              </w:numPr>
              <w:spacing w:after="240"/>
              <w:jc w:val="left"/>
              <w:rPr>
                <w:rFonts w:cstheme="minorHAnsi"/>
                <w:sz w:val="20"/>
                <w:szCs w:val="20"/>
              </w:rPr>
            </w:pPr>
            <w:r w:rsidRPr="003E461D">
              <w:rPr>
                <w:rFonts w:cstheme="minorHAnsi"/>
                <w:sz w:val="20"/>
                <w:szCs w:val="20"/>
              </w:rPr>
              <w:t xml:space="preserve">How long do women who come here to give birth usually </w:t>
            </w:r>
            <w:proofErr w:type="gramStart"/>
            <w:r w:rsidRPr="003E461D">
              <w:rPr>
                <w:rFonts w:cstheme="minorHAnsi"/>
                <w:sz w:val="20"/>
                <w:szCs w:val="20"/>
              </w:rPr>
              <w:t>have to</w:t>
            </w:r>
            <w:proofErr w:type="gramEnd"/>
            <w:r w:rsidRPr="003E461D">
              <w:rPr>
                <w:rFonts w:cstheme="minorHAnsi"/>
                <w:sz w:val="20"/>
                <w:szCs w:val="20"/>
              </w:rPr>
              <w:t xml:space="preserve"> wait for attendance?</w:t>
            </w:r>
          </w:p>
          <w:p w14:paraId="14BEEE46" w14:textId="77777777" w:rsidR="00F53F68" w:rsidRPr="003E461D" w:rsidRDefault="00F53F68" w:rsidP="002D1C5F">
            <w:pPr>
              <w:pStyle w:val="ListBullet"/>
              <w:numPr>
                <w:ilvl w:val="0"/>
                <w:numId w:val="0"/>
              </w:numPr>
              <w:spacing w:after="240"/>
              <w:jc w:val="left"/>
              <w:rPr>
                <w:rFonts w:cstheme="minorHAnsi"/>
                <w:sz w:val="20"/>
                <w:szCs w:val="20"/>
              </w:rPr>
            </w:pPr>
          </w:p>
          <w:p w14:paraId="10978BBA" w14:textId="727229B9" w:rsidR="00D47202" w:rsidRPr="003E461D" w:rsidRDefault="004E0338" w:rsidP="002D1C5F">
            <w:pPr>
              <w:pStyle w:val="ListBullet"/>
              <w:numPr>
                <w:ilvl w:val="0"/>
                <w:numId w:val="0"/>
              </w:numPr>
              <w:spacing w:after="240"/>
              <w:jc w:val="left"/>
              <w:rPr>
                <w:rFonts w:cstheme="minorHAnsi"/>
                <w:bCs/>
                <w:sz w:val="20"/>
                <w:szCs w:val="20"/>
              </w:rPr>
            </w:pPr>
            <w:r w:rsidRPr="003E461D">
              <w:rPr>
                <w:rFonts w:cstheme="minorHAnsi"/>
                <w:sz w:val="20"/>
                <w:szCs w:val="20"/>
              </w:rPr>
              <w:t>How many women does a team member usually help at the same time?</w:t>
            </w:r>
          </w:p>
        </w:tc>
        <w:tc>
          <w:tcPr>
            <w:tcW w:w="5953" w:type="dxa"/>
          </w:tcPr>
          <w:p w14:paraId="11EC14EA" w14:textId="77777777" w:rsidR="00672D53" w:rsidRPr="003E461D" w:rsidRDefault="00672D53" w:rsidP="00672D53">
            <w:pPr>
              <w:pStyle w:val="ListBullet"/>
              <w:numPr>
                <w:ilvl w:val="0"/>
                <w:numId w:val="0"/>
              </w:numPr>
              <w:spacing w:after="240"/>
              <w:jc w:val="left"/>
              <w:rPr>
                <w:i/>
                <w:iCs/>
                <w:sz w:val="20"/>
                <w:szCs w:val="20"/>
              </w:rPr>
            </w:pPr>
            <w:r w:rsidRPr="003E461D">
              <w:rPr>
                <w:i/>
                <w:iCs/>
                <w:sz w:val="20"/>
                <w:szCs w:val="20"/>
              </w:rPr>
              <w:t>Clarify details, e.g.:</w:t>
            </w:r>
          </w:p>
          <w:p w14:paraId="3148DE99" w14:textId="77777777" w:rsidR="00DC2602" w:rsidRPr="003E461D" w:rsidRDefault="00DC2602" w:rsidP="00DC2602">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Do you / does this health facility open every day?</w:t>
            </w:r>
          </w:p>
          <w:p w14:paraId="407E606E" w14:textId="77777777" w:rsidR="00DC2602" w:rsidRPr="003E461D" w:rsidRDefault="00DC2602" w:rsidP="00DC2602">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 xml:space="preserve">Are the health professionals here every day? All day / when? </w:t>
            </w:r>
          </w:p>
          <w:p w14:paraId="7D30E6E0" w14:textId="67703E9E" w:rsidR="00DC2602" w:rsidRPr="003E461D" w:rsidRDefault="00DC2602" w:rsidP="00DC2602">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Are there days / occasions [e.g.</w:t>
            </w:r>
            <w:r w:rsidR="00AE19E0">
              <w:rPr>
                <w:rFonts w:cstheme="minorHAnsi"/>
                <w:sz w:val="20"/>
                <w:szCs w:val="20"/>
              </w:rPr>
              <w:t>,</w:t>
            </w:r>
            <w:r w:rsidRPr="003E461D">
              <w:rPr>
                <w:rFonts w:cstheme="minorHAnsi"/>
                <w:sz w:val="20"/>
                <w:szCs w:val="20"/>
              </w:rPr>
              <w:t xml:space="preserve"> staff training] when this is different? </w:t>
            </w:r>
          </w:p>
          <w:p w14:paraId="64AC1ED2" w14:textId="77777777" w:rsidR="00DC2602" w:rsidRPr="003E461D" w:rsidRDefault="00DC2602" w:rsidP="00DC2602">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How do patients know about changes in opening hours?</w:t>
            </w:r>
          </w:p>
          <w:p w14:paraId="5A94BF86" w14:textId="688F8347" w:rsidR="00D47202" w:rsidRPr="003E461D" w:rsidRDefault="00DC2602" w:rsidP="00DC2602">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Are there differences between routine and emergency services?</w:t>
            </w:r>
          </w:p>
          <w:p w14:paraId="1752C0FF" w14:textId="77777777" w:rsidR="004E0338" w:rsidRPr="003E461D" w:rsidRDefault="004E0338" w:rsidP="00DC2602">
            <w:pPr>
              <w:pStyle w:val="ListBullet"/>
              <w:numPr>
                <w:ilvl w:val="0"/>
                <w:numId w:val="0"/>
              </w:numPr>
              <w:spacing w:after="240"/>
              <w:jc w:val="left"/>
              <w:rPr>
                <w:rFonts w:cstheme="minorHAnsi"/>
                <w:sz w:val="20"/>
                <w:szCs w:val="20"/>
              </w:rPr>
            </w:pPr>
          </w:p>
          <w:p w14:paraId="1B8A1705" w14:textId="77777777" w:rsidR="00672D53" w:rsidRPr="003E461D" w:rsidRDefault="00672D53" w:rsidP="00672D53">
            <w:pPr>
              <w:pStyle w:val="ListBullet"/>
              <w:numPr>
                <w:ilvl w:val="0"/>
                <w:numId w:val="0"/>
              </w:numPr>
              <w:spacing w:after="240"/>
              <w:jc w:val="left"/>
              <w:rPr>
                <w:i/>
                <w:iCs/>
                <w:sz w:val="20"/>
                <w:szCs w:val="20"/>
              </w:rPr>
            </w:pPr>
            <w:r w:rsidRPr="003E461D">
              <w:rPr>
                <w:i/>
                <w:iCs/>
                <w:sz w:val="20"/>
                <w:szCs w:val="20"/>
              </w:rPr>
              <w:t>Clarify details, e.g.:</w:t>
            </w:r>
          </w:p>
          <w:p w14:paraId="524ACCB8" w14:textId="77777777" w:rsidR="00232224" w:rsidRPr="003E461D" w:rsidRDefault="00232224" w:rsidP="00232224">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What should be different? Why?</w:t>
            </w:r>
          </w:p>
          <w:p w14:paraId="626CBECC" w14:textId="77777777" w:rsidR="00232224" w:rsidRPr="003E461D" w:rsidRDefault="00232224" w:rsidP="00232224">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Do you have enough staff to attend to all the women and children who come here? Always / usually / are there situations where this is different?</w:t>
            </w:r>
          </w:p>
          <w:p w14:paraId="6DD8C8BD" w14:textId="77777777" w:rsidR="00232224" w:rsidRPr="003E461D" w:rsidRDefault="00232224" w:rsidP="00232224">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Do the staff who work here have the appropriate educational background / skill set for the tasks?</w:t>
            </w:r>
          </w:p>
          <w:p w14:paraId="68ED8E6E" w14:textId="2CAFC301" w:rsidR="00D160A9" w:rsidRPr="003E461D" w:rsidRDefault="00232224" w:rsidP="00232224">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Do you have all the equipment and medicines available to do your job for pregnancy consultations and deliveries?</w:t>
            </w:r>
          </w:p>
          <w:p w14:paraId="65AA477A" w14:textId="77777777" w:rsidR="00D47202" w:rsidRPr="003E461D" w:rsidRDefault="00D47202" w:rsidP="002D1C5F">
            <w:pPr>
              <w:pStyle w:val="ListBullet"/>
              <w:numPr>
                <w:ilvl w:val="0"/>
                <w:numId w:val="0"/>
              </w:numPr>
              <w:spacing w:after="240"/>
              <w:jc w:val="left"/>
              <w:rPr>
                <w:rFonts w:cstheme="minorHAnsi"/>
                <w:sz w:val="20"/>
                <w:szCs w:val="20"/>
              </w:rPr>
            </w:pPr>
          </w:p>
          <w:p w14:paraId="244E2745" w14:textId="77777777" w:rsidR="00672D53" w:rsidRPr="003E461D" w:rsidRDefault="00672D53" w:rsidP="00672D53">
            <w:pPr>
              <w:pStyle w:val="ListBullet"/>
              <w:numPr>
                <w:ilvl w:val="0"/>
                <w:numId w:val="0"/>
              </w:numPr>
              <w:spacing w:after="240"/>
              <w:jc w:val="left"/>
              <w:rPr>
                <w:i/>
                <w:iCs/>
                <w:sz w:val="20"/>
                <w:szCs w:val="20"/>
              </w:rPr>
            </w:pPr>
            <w:r w:rsidRPr="003E461D">
              <w:rPr>
                <w:i/>
                <w:iCs/>
                <w:sz w:val="20"/>
                <w:szCs w:val="20"/>
              </w:rPr>
              <w:t>Clarify details, e.g.:</w:t>
            </w:r>
          </w:p>
          <w:p w14:paraId="22AAFF4D" w14:textId="77777777" w:rsidR="007B447D" w:rsidRPr="003E461D" w:rsidRDefault="007B447D" w:rsidP="007B447D">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Are there situations in which this is different (e.g., emergencies)?</w:t>
            </w:r>
          </w:p>
          <w:p w14:paraId="46FDCAB0" w14:textId="1A3FF51C" w:rsidR="00232224" w:rsidRPr="003E461D" w:rsidRDefault="007B447D" w:rsidP="007B447D">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What do patients usually do while they wait?</w:t>
            </w:r>
          </w:p>
          <w:p w14:paraId="1B62DD2F" w14:textId="77777777" w:rsidR="00232224" w:rsidRPr="003E461D" w:rsidRDefault="00232224" w:rsidP="00232224">
            <w:pPr>
              <w:pStyle w:val="ListBullet"/>
              <w:numPr>
                <w:ilvl w:val="0"/>
                <w:numId w:val="0"/>
              </w:numPr>
              <w:spacing w:after="240" w:line="240" w:lineRule="auto"/>
              <w:ind w:left="360" w:hanging="360"/>
              <w:jc w:val="left"/>
              <w:rPr>
                <w:rFonts w:cstheme="minorHAnsi"/>
                <w:sz w:val="20"/>
                <w:szCs w:val="20"/>
              </w:rPr>
            </w:pPr>
          </w:p>
          <w:p w14:paraId="4A8464EF" w14:textId="0D4E12E1" w:rsidR="00232224" w:rsidRPr="003E461D" w:rsidRDefault="0007024D" w:rsidP="00232224">
            <w:pPr>
              <w:pStyle w:val="ListBullet"/>
              <w:numPr>
                <w:ilvl w:val="0"/>
                <w:numId w:val="0"/>
              </w:numPr>
              <w:spacing w:after="240" w:line="240" w:lineRule="auto"/>
              <w:ind w:left="360" w:hanging="360"/>
              <w:jc w:val="left"/>
              <w:rPr>
                <w:rFonts w:cstheme="minorHAnsi"/>
                <w:sz w:val="20"/>
                <w:szCs w:val="20"/>
              </w:rPr>
            </w:pPr>
            <w:r w:rsidRPr="003E461D">
              <w:rPr>
                <w:i/>
                <w:iCs/>
                <w:sz w:val="20"/>
                <w:szCs w:val="20"/>
              </w:rPr>
              <w:t>Clarify details.</w:t>
            </w:r>
          </w:p>
        </w:tc>
      </w:tr>
      <w:tr w:rsidR="00D47202" w:rsidRPr="003E461D" w14:paraId="5A7245DA" w14:textId="77777777" w:rsidTr="002D1C5F">
        <w:tc>
          <w:tcPr>
            <w:tcW w:w="3681" w:type="dxa"/>
          </w:tcPr>
          <w:p w14:paraId="4B56B5F8" w14:textId="77777777" w:rsidR="00F73C5C" w:rsidRPr="003E461D" w:rsidRDefault="00F73C5C" w:rsidP="00F73C5C">
            <w:pPr>
              <w:pStyle w:val="ListBullet"/>
              <w:numPr>
                <w:ilvl w:val="0"/>
                <w:numId w:val="0"/>
              </w:numPr>
              <w:spacing w:after="240"/>
              <w:jc w:val="left"/>
              <w:rPr>
                <w:rFonts w:cstheme="minorHAnsi"/>
                <w:sz w:val="20"/>
                <w:szCs w:val="20"/>
              </w:rPr>
            </w:pPr>
            <w:r w:rsidRPr="003E461D">
              <w:rPr>
                <w:rFonts w:cstheme="minorHAnsi"/>
                <w:sz w:val="20"/>
                <w:szCs w:val="20"/>
              </w:rPr>
              <w:t>When a woman comes here to give birth, what does she need to bring?</w:t>
            </w:r>
          </w:p>
          <w:p w14:paraId="588FB8B8" w14:textId="77777777" w:rsidR="00F73C5C" w:rsidRPr="003E461D" w:rsidRDefault="00F73C5C" w:rsidP="00F73C5C">
            <w:pPr>
              <w:pStyle w:val="ListBullet"/>
              <w:numPr>
                <w:ilvl w:val="0"/>
                <w:numId w:val="0"/>
              </w:numPr>
              <w:spacing w:after="240"/>
              <w:jc w:val="left"/>
              <w:rPr>
                <w:rFonts w:cstheme="minorHAnsi"/>
                <w:sz w:val="20"/>
                <w:szCs w:val="20"/>
              </w:rPr>
            </w:pPr>
          </w:p>
          <w:p w14:paraId="1CAE4B94" w14:textId="77777777" w:rsidR="00F73C5C" w:rsidRPr="003E461D" w:rsidRDefault="00F73C5C" w:rsidP="00F73C5C">
            <w:pPr>
              <w:pStyle w:val="ListBullet"/>
              <w:numPr>
                <w:ilvl w:val="0"/>
                <w:numId w:val="0"/>
              </w:numPr>
              <w:spacing w:after="240"/>
              <w:jc w:val="left"/>
              <w:rPr>
                <w:rFonts w:cstheme="minorHAnsi"/>
                <w:sz w:val="20"/>
                <w:szCs w:val="20"/>
              </w:rPr>
            </w:pPr>
            <w:r w:rsidRPr="003E461D">
              <w:rPr>
                <w:rFonts w:cstheme="minorHAnsi"/>
                <w:sz w:val="20"/>
                <w:szCs w:val="20"/>
              </w:rPr>
              <w:t>Do you provide food here or does the family usually bring food?</w:t>
            </w:r>
          </w:p>
          <w:p w14:paraId="65963359" w14:textId="77777777" w:rsidR="00F73C5C" w:rsidRPr="003E461D" w:rsidRDefault="00F73C5C" w:rsidP="00F73C5C">
            <w:pPr>
              <w:pStyle w:val="ListBullet"/>
              <w:numPr>
                <w:ilvl w:val="0"/>
                <w:numId w:val="0"/>
              </w:numPr>
              <w:spacing w:after="240"/>
              <w:jc w:val="left"/>
              <w:rPr>
                <w:rFonts w:cstheme="minorHAnsi"/>
                <w:sz w:val="20"/>
                <w:szCs w:val="20"/>
              </w:rPr>
            </w:pPr>
          </w:p>
          <w:p w14:paraId="0AE71DAD" w14:textId="0D605F2C" w:rsidR="00F73C5C" w:rsidRPr="003E461D" w:rsidRDefault="00F73C5C" w:rsidP="00F73C5C">
            <w:pPr>
              <w:pStyle w:val="ListBullet"/>
              <w:numPr>
                <w:ilvl w:val="0"/>
                <w:numId w:val="0"/>
              </w:numPr>
              <w:spacing w:after="240"/>
              <w:jc w:val="left"/>
              <w:rPr>
                <w:rFonts w:cstheme="minorHAnsi"/>
                <w:sz w:val="20"/>
                <w:szCs w:val="20"/>
              </w:rPr>
            </w:pPr>
            <w:r w:rsidRPr="003E461D">
              <w:rPr>
                <w:rFonts w:cstheme="minorHAnsi"/>
                <w:sz w:val="20"/>
                <w:szCs w:val="20"/>
              </w:rPr>
              <w:t>How much do women usually pay here for births (normal / stitches / caesarean section, if applicable)?</w:t>
            </w:r>
          </w:p>
          <w:p w14:paraId="56A2EFF1" w14:textId="77777777" w:rsidR="00F73C5C" w:rsidRPr="003E461D" w:rsidRDefault="00F73C5C" w:rsidP="00F73C5C">
            <w:pPr>
              <w:pStyle w:val="ListBullet"/>
              <w:numPr>
                <w:ilvl w:val="0"/>
                <w:numId w:val="0"/>
              </w:numPr>
              <w:spacing w:after="240"/>
              <w:jc w:val="left"/>
              <w:rPr>
                <w:rFonts w:cstheme="minorHAnsi"/>
                <w:sz w:val="20"/>
                <w:szCs w:val="20"/>
              </w:rPr>
            </w:pPr>
          </w:p>
          <w:p w14:paraId="5DD47651" w14:textId="77777777" w:rsidR="00530B5F" w:rsidRPr="003E461D" w:rsidRDefault="00530B5F" w:rsidP="00F73C5C">
            <w:pPr>
              <w:pStyle w:val="ListBullet"/>
              <w:numPr>
                <w:ilvl w:val="0"/>
                <w:numId w:val="0"/>
              </w:numPr>
              <w:spacing w:after="240"/>
              <w:jc w:val="left"/>
              <w:rPr>
                <w:rFonts w:cstheme="minorHAnsi"/>
                <w:sz w:val="20"/>
                <w:szCs w:val="20"/>
              </w:rPr>
            </w:pPr>
          </w:p>
          <w:p w14:paraId="2F4AE8A8" w14:textId="5F6A3084" w:rsidR="00D47202" w:rsidRPr="003E461D" w:rsidRDefault="00F73C5C" w:rsidP="00F73C5C">
            <w:pPr>
              <w:pStyle w:val="ListBullet"/>
              <w:numPr>
                <w:ilvl w:val="0"/>
                <w:numId w:val="0"/>
              </w:numPr>
              <w:spacing w:after="240"/>
              <w:jc w:val="left"/>
              <w:rPr>
                <w:rFonts w:cstheme="minorHAnsi"/>
                <w:bCs/>
                <w:sz w:val="20"/>
                <w:szCs w:val="20"/>
              </w:rPr>
            </w:pPr>
            <w:r w:rsidRPr="003E461D">
              <w:rPr>
                <w:rFonts w:cstheme="minorHAnsi"/>
                <w:sz w:val="20"/>
                <w:szCs w:val="20"/>
              </w:rPr>
              <w:t>How do women usually arrange the money?</w:t>
            </w:r>
          </w:p>
        </w:tc>
        <w:tc>
          <w:tcPr>
            <w:tcW w:w="5953" w:type="dxa"/>
          </w:tcPr>
          <w:p w14:paraId="67CC2EB9" w14:textId="3B54CEA9" w:rsidR="00D47202" w:rsidRPr="003E461D" w:rsidRDefault="0007024D" w:rsidP="002D1C5F">
            <w:pPr>
              <w:pStyle w:val="ListBullet"/>
              <w:numPr>
                <w:ilvl w:val="0"/>
                <w:numId w:val="0"/>
              </w:numPr>
              <w:spacing w:after="240"/>
              <w:jc w:val="left"/>
              <w:rPr>
                <w:i/>
                <w:iCs/>
                <w:sz w:val="20"/>
                <w:szCs w:val="20"/>
              </w:rPr>
            </w:pPr>
            <w:r w:rsidRPr="003E461D">
              <w:rPr>
                <w:i/>
                <w:iCs/>
                <w:sz w:val="20"/>
                <w:szCs w:val="20"/>
              </w:rPr>
              <w:t>Clarify detail</w:t>
            </w:r>
            <w:r w:rsidR="00D47202" w:rsidRPr="003E461D">
              <w:rPr>
                <w:i/>
                <w:iCs/>
                <w:sz w:val="20"/>
                <w:szCs w:val="20"/>
              </w:rPr>
              <w:t>s.</w:t>
            </w:r>
          </w:p>
          <w:p w14:paraId="1F296A2B" w14:textId="77777777" w:rsidR="00D47202" w:rsidRPr="003E461D" w:rsidRDefault="00D47202" w:rsidP="002D1C5F">
            <w:pPr>
              <w:pStyle w:val="ListBullet"/>
              <w:numPr>
                <w:ilvl w:val="0"/>
                <w:numId w:val="0"/>
              </w:numPr>
              <w:spacing w:after="240"/>
              <w:jc w:val="left"/>
              <w:rPr>
                <w:i/>
                <w:iCs/>
                <w:sz w:val="20"/>
                <w:szCs w:val="20"/>
              </w:rPr>
            </w:pPr>
          </w:p>
          <w:p w14:paraId="12DAA9DF" w14:textId="77777777" w:rsidR="00D47202" w:rsidRPr="003E461D" w:rsidRDefault="00D47202" w:rsidP="002D1C5F">
            <w:pPr>
              <w:pStyle w:val="ListBullet"/>
              <w:numPr>
                <w:ilvl w:val="0"/>
                <w:numId w:val="0"/>
              </w:numPr>
              <w:spacing w:after="240"/>
              <w:jc w:val="left"/>
              <w:rPr>
                <w:i/>
                <w:iCs/>
                <w:sz w:val="20"/>
                <w:szCs w:val="20"/>
              </w:rPr>
            </w:pPr>
          </w:p>
          <w:p w14:paraId="28DEA8DB" w14:textId="77777777" w:rsidR="00FD20ED" w:rsidRPr="003E461D" w:rsidRDefault="00FD20ED" w:rsidP="00FD20ED">
            <w:pPr>
              <w:pStyle w:val="ListBullet"/>
              <w:numPr>
                <w:ilvl w:val="0"/>
                <w:numId w:val="0"/>
              </w:numPr>
              <w:spacing w:after="240"/>
              <w:jc w:val="left"/>
              <w:rPr>
                <w:i/>
                <w:iCs/>
                <w:sz w:val="20"/>
                <w:szCs w:val="20"/>
              </w:rPr>
            </w:pPr>
            <w:r w:rsidRPr="003E461D">
              <w:rPr>
                <w:i/>
                <w:iCs/>
                <w:sz w:val="20"/>
                <w:szCs w:val="20"/>
              </w:rPr>
              <w:t>Clarify details.</w:t>
            </w:r>
          </w:p>
          <w:p w14:paraId="69B396F7" w14:textId="77777777" w:rsidR="00D47202" w:rsidRPr="003E461D" w:rsidRDefault="00D47202" w:rsidP="002D1C5F">
            <w:pPr>
              <w:pStyle w:val="ListBullet"/>
              <w:numPr>
                <w:ilvl w:val="0"/>
                <w:numId w:val="0"/>
              </w:numPr>
              <w:spacing w:after="240"/>
              <w:jc w:val="left"/>
              <w:rPr>
                <w:i/>
                <w:iCs/>
                <w:sz w:val="20"/>
                <w:szCs w:val="20"/>
              </w:rPr>
            </w:pPr>
          </w:p>
          <w:p w14:paraId="5A0D9294" w14:textId="77777777" w:rsidR="00FD20ED" w:rsidRPr="003E461D" w:rsidRDefault="00FD20ED" w:rsidP="002D1C5F">
            <w:pPr>
              <w:pStyle w:val="ListBullet"/>
              <w:numPr>
                <w:ilvl w:val="0"/>
                <w:numId w:val="0"/>
              </w:numPr>
              <w:spacing w:after="240"/>
              <w:jc w:val="left"/>
              <w:rPr>
                <w:i/>
                <w:iCs/>
                <w:sz w:val="20"/>
                <w:szCs w:val="20"/>
              </w:rPr>
            </w:pPr>
          </w:p>
          <w:p w14:paraId="70E22ADF" w14:textId="77777777" w:rsidR="0007024D" w:rsidRPr="003E461D" w:rsidRDefault="0007024D" w:rsidP="0007024D">
            <w:pPr>
              <w:pStyle w:val="ListBullet"/>
              <w:numPr>
                <w:ilvl w:val="0"/>
                <w:numId w:val="0"/>
              </w:numPr>
              <w:spacing w:after="240"/>
              <w:jc w:val="left"/>
              <w:rPr>
                <w:i/>
                <w:iCs/>
                <w:sz w:val="20"/>
                <w:szCs w:val="20"/>
              </w:rPr>
            </w:pPr>
            <w:r w:rsidRPr="003E461D">
              <w:rPr>
                <w:i/>
                <w:iCs/>
                <w:sz w:val="20"/>
                <w:szCs w:val="20"/>
              </w:rPr>
              <w:t>Clarify details, e.g.:</w:t>
            </w:r>
          </w:p>
          <w:p w14:paraId="71531839" w14:textId="77777777" w:rsidR="00530B5F" w:rsidRPr="003E461D" w:rsidRDefault="00530B5F" w:rsidP="00530B5F">
            <w:pPr>
              <w:pStyle w:val="ListBullet"/>
              <w:numPr>
                <w:ilvl w:val="0"/>
                <w:numId w:val="47"/>
              </w:numPr>
              <w:spacing w:after="240" w:line="240" w:lineRule="auto"/>
              <w:ind w:left="317" w:hanging="283"/>
              <w:jc w:val="left"/>
            </w:pPr>
            <w:r w:rsidRPr="003E461D">
              <w:rPr>
                <w:rFonts w:cstheme="minorHAnsi"/>
                <w:sz w:val="20"/>
                <w:szCs w:val="20"/>
              </w:rPr>
              <w:t xml:space="preserve">For what kind of materials/medicines? </w:t>
            </w:r>
          </w:p>
          <w:p w14:paraId="1EF761A6" w14:textId="77777777" w:rsidR="00530B5F" w:rsidRPr="003E461D" w:rsidRDefault="00530B5F" w:rsidP="00530B5F">
            <w:pPr>
              <w:pStyle w:val="ListBullet"/>
              <w:numPr>
                <w:ilvl w:val="0"/>
                <w:numId w:val="47"/>
              </w:numPr>
              <w:spacing w:after="240" w:line="240" w:lineRule="auto"/>
              <w:ind w:left="317" w:hanging="283"/>
              <w:jc w:val="left"/>
            </w:pPr>
            <w:r w:rsidRPr="003E461D">
              <w:rPr>
                <w:rFonts w:cstheme="minorHAnsi"/>
                <w:sz w:val="20"/>
                <w:szCs w:val="20"/>
              </w:rPr>
              <w:t>Do women need to pay for the bed (“hotel costs”)?</w:t>
            </w:r>
          </w:p>
          <w:p w14:paraId="6153556D" w14:textId="1FCED5E7" w:rsidR="00FD20ED" w:rsidRPr="003E461D" w:rsidRDefault="00530B5F" w:rsidP="00530B5F">
            <w:pPr>
              <w:pStyle w:val="ListBullet"/>
              <w:numPr>
                <w:ilvl w:val="0"/>
                <w:numId w:val="47"/>
              </w:numPr>
              <w:spacing w:after="240" w:line="240" w:lineRule="auto"/>
              <w:ind w:left="317" w:hanging="283"/>
              <w:jc w:val="left"/>
            </w:pPr>
            <w:r w:rsidRPr="003E461D">
              <w:rPr>
                <w:rFonts w:cstheme="minorHAnsi"/>
                <w:sz w:val="20"/>
                <w:szCs w:val="20"/>
              </w:rPr>
              <w:t xml:space="preserve">Are there any </w:t>
            </w:r>
            <w:r w:rsidR="00AE19E0">
              <w:rPr>
                <w:rFonts w:cstheme="minorHAnsi"/>
                <w:sz w:val="20"/>
                <w:szCs w:val="20"/>
              </w:rPr>
              <w:t>diagnostics/</w:t>
            </w:r>
            <w:r w:rsidRPr="003E461D">
              <w:rPr>
                <w:rFonts w:cstheme="minorHAnsi"/>
                <w:sz w:val="20"/>
                <w:szCs w:val="20"/>
              </w:rPr>
              <w:t>analyses women need to pay for?</w:t>
            </w:r>
          </w:p>
          <w:p w14:paraId="26225BE0" w14:textId="77777777" w:rsidR="00FD20ED" w:rsidRPr="003E461D" w:rsidRDefault="00FD20ED" w:rsidP="00FD20ED">
            <w:pPr>
              <w:pStyle w:val="ListBullet"/>
              <w:numPr>
                <w:ilvl w:val="0"/>
                <w:numId w:val="0"/>
              </w:numPr>
              <w:spacing w:after="240" w:line="240" w:lineRule="auto"/>
              <w:ind w:left="360" w:hanging="360"/>
              <w:jc w:val="left"/>
              <w:rPr>
                <w:rFonts w:cstheme="minorHAnsi"/>
                <w:sz w:val="20"/>
                <w:szCs w:val="20"/>
              </w:rPr>
            </w:pPr>
          </w:p>
          <w:p w14:paraId="32BC8769" w14:textId="77777777" w:rsidR="0007024D" w:rsidRPr="003E461D" w:rsidRDefault="0007024D" w:rsidP="0007024D">
            <w:pPr>
              <w:pStyle w:val="ListBullet"/>
              <w:numPr>
                <w:ilvl w:val="0"/>
                <w:numId w:val="0"/>
              </w:numPr>
              <w:spacing w:after="240"/>
              <w:jc w:val="left"/>
              <w:rPr>
                <w:i/>
                <w:iCs/>
                <w:sz w:val="20"/>
                <w:szCs w:val="20"/>
              </w:rPr>
            </w:pPr>
            <w:r w:rsidRPr="003E461D">
              <w:rPr>
                <w:i/>
                <w:iCs/>
                <w:sz w:val="20"/>
                <w:szCs w:val="20"/>
              </w:rPr>
              <w:t>Clarify details, e.g.:</w:t>
            </w:r>
          </w:p>
          <w:p w14:paraId="1F368D71" w14:textId="025BCBB2" w:rsidR="00AA7DA5" w:rsidRPr="003E461D" w:rsidRDefault="00AA7DA5" w:rsidP="00AA7DA5">
            <w:pPr>
              <w:pStyle w:val="ListBullet"/>
              <w:numPr>
                <w:ilvl w:val="0"/>
                <w:numId w:val="47"/>
              </w:numPr>
              <w:spacing w:after="240" w:line="240" w:lineRule="auto"/>
              <w:ind w:left="317" w:hanging="283"/>
              <w:jc w:val="left"/>
              <w:rPr>
                <w:rFonts w:cstheme="minorHAnsi"/>
                <w:sz w:val="20"/>
                <w:szCs w:val="20"/>
              </w:rPr>
            </w:pPr>
            <w:r w:rsidRPr="003E461D">
              <w:rPr>
                <w:rFonts w:cstheme="minorHAnsi"/>
                <w:bCs/>
                <w:sz w:val="20"/>
                <w:szCs w:val="20"/>
              </w:rPr>
              <w:t xml:space="preserve">Do you notice that </w:t>
            </w:r>
            <w:r w:rsidRPr="003E461D">
              <w:rPr>
                <w:rFonts w:cstheme="minorHAnsi"/>
                <w:sz w:val="20"/>
                <w:szCs w:val="20"/>
              </w:rPr>
              <w:t xml:space="preserve">women </w:t>
            </w:r>
            <w:r w:rsidRPr="003E461D">
              <w:rPr>
                <w:rFonts w:cstheme="minorHAnsi"/>
                <w:bCs/>
                <w:sz w:val="20"/>
                <w:szCs w:val="20"/>
              </w:rPr>
              <w:t>sometimes have difficult</w:t>
            </w:r>
            <w:r w:rsidR="000600FC">
              <w:rPr>
                <w:rFonts w:cstheme="minorHAnsi"/>
                <w:bCs/>
                <w:sz w:val="20"/>
                <w:szCs w:val="20"/>
              </w:rPr>
              <w:t>ies</w:t>
            </w:r>
            <w:r w:rsidRPr="003E461D">
              <w:rPr>
                <w:rFonts w:cstheme="minorHAnsi"/>
                <w:bCs/>
                <w:sz w:val="20"/>
                <w:szCs w:val="20"/>
              </w:rPr>
              <w:t xml:space="preserve"> paying? </w:t>
            </w:r>
          </w:p>
          <w:p w14:paraId="65326C51" w14:textId="1B0EE680" w:rsidR="00530B5F" w:rsidRPr="003E461D" w:rsidRDefault="00AA7DA5" w:rsidP="00AA7DA5">
            <w:pPr>
              <w:pStyle w:val="ListBullet"/>
              <w:numPr>
                <w:ilvl w:val="0"/>
                <w:numId w:val="47"/>
              </w:numPr>
              <w:spacing w:after="240" w:line="240" w:lineRule="auto"/>
              <w:ind w:left="317" w:hanging="283"/>
              <w:jc w:val="left"/>
              <w:rPr>
                <w:rFonts w:cstheme="minorHAnsi"/>
                <w:sz w:val="20"/>
                <w:szCs w:val="20"/>
              </w:rPr>
            </w:pPr>
            <w:r w:rsidRPr="003E461D">
              <w:rPr>
                <w:rFonts w:cstheme="minorHAnsi"/>
                <w:bCs/>
                <w:sz w:val="20"/>
                <w:szCs w:val="20"/>
              </w:rPr>
              <w:t xml:space="preserve">What happens if they have </w:t>
            </w:r>
            <w:r w:rsidR="000600FC" w:rsidRPr="003E461D">
              <w:rPr>
                <w:rFonts w:cstheme="minorHAnsi"/>
                <w:bCs/>
                <w:sz w:val="20"/>
                <w:szCs w:val="20"/>
              </w:rPr>
              <w:t>difficult</w:t>
            </w:r>
            <w:r w:rsidR="000600FC">
              <w:rPr>
                <w:rFonts w:cstheme="minorHAnsi"/>
                <w:bCs/>
                <w:sz w:val="20"/>
                <w:szCs w:val="20"/>
              </w:rPr>
              <w:t>ies</w:t>
            </w:r>
            <w:r w:rsidR="000600FC" w:rsidRPr="003E461D">
              <w:rPr>
                <w:rFonts w:cstheme="minorHAnsi"/>
                <w:bCs/>
                <w:sz w:val="20"/>
                <w:szCs w:val="20"/>
              </w:rPr>
              <w:t xml:space="preserve"> </w:t>
            </w:r>
            <w:r w:rsidRPr="003E461D">
              <w:rPr>
                <w:rFonts w:cstheme="minorHAnsi"/>
                <w:bCs/>
                <w:sz w:val="20"/>
                <w:szCs w:val="20"/>
              </w:rPr>
              <w:t>paying?</w:t>
            </w:r>
          </w:p>
        </w:tc>
      </w:tr>
      <w:tr w:rsidR="00D47202" w:rsidRPr="003E461D" w14:paraId="08C04A1E" w14:textId="77777777" w:rsidTr="002D1C5F">
        <w:tc>
          <w:tcPr>
            <w:tcW w:w="3681" w:type="dxa"/>
          </w:tcPr>
          <w:p w14:paraId="6CEEA1A5" w14:textId="7B13A114" w:rsidR="00D47202" w:rsidRPr="003E461D" w:rsidRDefault="00A159E3" w:rsidP="002D1C5F">
            <w:pPr>
              <w:pStyle w:val="ListBullet"/>
              <w:numPr>
                <w:ilvl w:val="0"/>
                <w:numId w:val="0"/>
              </w:numPr>
              <w:spacing w:after="240"/>
              <w:jc w:val="left"/>
              <w:rPr>
                <w:rFonts w:cstheme="minorHAnsi"/>
                <w:bCs/>
                <w:sz w:val="20"/>
                <w:szCs w:val="20"/>
              </w:rPr>
            </w:pPr>
            <w:r w:rsidRPr="003E461D">
              <w:rPr>
                <w:rFonts w:cstheme="minorHAnsi"/>
                <w:bCs/>
                <w:sz w:val="20"/>
                <w:szCs w:val="20"/>
              </w:rPr>
              <w:lastRenderedPageBreak/>
              <w:t xml:space="preserve">Are you aware of any concerns or problems that prevent women from seeking care here (childbirth) or that need to be overcome </w:t>
            </w:r>
            <w:proofErr w:type="gramStart"/>
            <w:r w:rsidRPr="003E461D">
              <w:rPr>
                <w:rFonts w:cstheme="minorHAnsi"/>
                <w:bCs/>
                <w:sz w:val="20"/>
                <w:szCs w:val="20"/>
              </w:rPr>
              <w:t>in order to</w:t>
            </w:r>
            <w:proofErr w:type="gramEnd"/>
            <w:r w:rsidRPr="003E461D">
              <w:rPr>
                <w:rFonts w:cstheme="minorHAnsi"/>
                <w:bCs/>
                <w:sz w:val="20"/>
                <w:szCs w:val="20"/>
              </w:rPr>
              <w:t xml:space="preserve"> come here?</w:t>
            </w:r>
          </w:p>
        </w:tc>
        <w:tc>
          <w:tcPr>
            <w:tcW w:w="5953" w:type="dxa"/>
          </w:tcPr>
          <w:p w14:paraId="1C46B8FA" w14:textId="0F3CEE47" w:rsidR="00A159E3" w:rsidRPr="003E461D" w:rsidRDefault="00A159E3" w:rsidP="00A159E3">
            <w:pPr>
              <w:pStyle w:val="ListBullet"/>
              <w:numPr>
                <w:ilvl w:val="0"/>
                <w:numId w:val="0"/>
              </w:numPr>
              <w:spacing w:after="240"/>
              <w:jc w:val="left"/>
              <w:rPr>
                <w:i/>
                <w:iCs/>
                <w:sz w:val="20"/>
                <w:szCs w:val="20"/>
              </w:rPr>
            </w:pPr>
            <w:r w:rsidRPr="003E461D">
              <w:rPr>
                <w:i/>
                <w:iCs/>
                <w:sz w:val="20"/>
                <w:szCs w:val="20"/>
              </w:rPr>
              <w:t>Clarify details</w:t>
            </w:r>
            <w:r w:rsidR="006835ED" w:rsidRPr="003E461D">
              <w:rPr>
                <w:i/>
                <w:iCs/>
                <w:sz w:val="20"/>
                <w:szCs w:val="20"/>
              </w:rPr>
              <w:t xml:space="preserve"> including consequences</w:t>
            </w:r>
            <w:r w:rsidRPr="003E461D">
              <w:rPr>
                <w:i/>
                <w:iCs/>
                <w:sz w:val="20"/>
                <w:szCs w:val="20"/>
              </w:rPr>
              <w:t>, e.g.:</w:t>
            </w:r>
          </w:p>
          <w:p w14:paraId="5A932B21" w14:textId="77777777" w:rsidR="006835ED" w:rsidRPr="003E461D" w:rsidRDefault="006835ED" w:rsidP="006835ED">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What concerns / problems?</w:t>
            </w:r>
          </w:p>
          <w:p w14:paraId="1CC33B22" w14:textId="289C0684" w:rsidR="00D47202" w:rsidRPr="003E461D" w:rsidRDefault="006835ED" w:rsidP="000927BA">
            <w:pPr>
              <w:pStyle w:val="ListBullet"/>
              <w:numPr>
                <w:ilvl w:val="0"/>
                <w:numId w:val="47"/>
              </w:numPr>
              <w:spacing w:after="240" w:line="240" w:lineRule="auto"/>
              <w:ind w:left="317" w:hanging="283"/>
              <w:jc w:val="left"/>
              <w:rPr>
                <w:rFonts w:cstheme="minorHAnsi"/>
                <w:sz w:val="20"/>
                <w:szCs w:val="20"/>
              </w:rPr>
            </w:pPr>
            <w:r w:rsidRPr="003E461D">
              <w:rPr>
                <w:rFonts w:cstheme="minorHAnsi"/>
                <w:sz w:val="20"/>
                <w:szCs w:val="20"/>
              </w:rPr>
              <w:t xml:space="preserve">Are you aware of the </w:t>
            </w:r>
            <w:proofErr w:type="gramStart"/>
            <w:r w:rsidRPr="003E461D">
              <w:rPr>
                <w:rFonts w:cstheme="minorHAnsi"/>
                <w:sz w:val="20"/>
                <w:szCs w:val="20"/>
              </w:rPr>
              <w:t>actions</w:t>
            </w:r>
            <w:proofErr w:type="gramEnd"/>
            <w:r w:rsidRPr="003E461D">
              <w:rPr>
                <w:rFonts w:cstheme="minorHAnsi"/>
                <w:sz w:val="20"/>
                <w:szCs w:val="20"/>
              </w:rPr>
              <w:t xml:space="preserve"> women are taking to overcome the</w:t>
            </w:r>
            <w:r w:rsidR="006372AC" w:rsidRPr="003E461D">
              <w:rPr>
                <w:rFonts w:cstheme="minorHAnsi"/>
                <w:sz w:val="20"/>
                <w:szCs w:val="20"/>
              </w:rPr>
              <w:t>m</w:t>
            </w:r>
            <w:r w:rsidRPr="003E461D">
              <w:rPr>
                <w:rFonts w:cstheme="minorHAnsi"/>
                <w:sz w:val="20"/>
                <w:szCs w:val="20"/>
              </w:rPr>
              <w:t>? Wh</w:t>
            </w:r>
            <w:r w:rsidR="006372AC" w:rsidRPr="003E461D">
              <w:rPr>
                <w:rFonts w:cstheme="minorHAnsi"/>
                <w:sz w:val="20"/>
                <w:szCs w:val="20"/>
              </w:rPr>
              <w:t xml:space="preserve">at kind of actions </w:t>
            </w:r>
            <w:r w:rsidR="000600FC">
              <w:rPr>
                <w:rFonts w:cstheme="minorHAnsi"/>
                <w:sz w:val="20"/>
                <w:szCs w:val="20"/>
              </w:rPr>
              <w:t>d</w:t>
            </w:r>
            <w:r w:rsidR="000927BA" w:rsidRPr="003E461D">
              <w:rPr>
                <w:rFonts w:cstheme="minorHAnsi"/>
                <w:sz w:val="20"/>
                <w:szCs w:val="20"/>
              </w:rPr>
              <w:t>o they take</w:t>
            </w:r>
            <w:r w:rsidRPr="003E461D">
              <w:rPr>
                <w:rFonts w:cstheme="minorHAnsi"/>
                <w:sz w:val="20"/>
                <w:szCs w:val="20"/>
              </w:rPr>
              <w:t>?</w:t>
            </w:r>
          </w:p>
        </w:tc>
      </w:tr>
    </w:tbl>
    <w:p w14:paraId="18B401C9" w14:textId="25AD6D48" w:rsidR="0007510E" w:rsidRPr="003E461D" w:rsidRDefault="0007510E">
      <w:pPr>
        <w:spacing w:line="259" w:lineRule="auto"/>
        <w:jc w:val="left"/>
        <w:rPr>
          <w:b/>
          <w:bCs/>
          <w:sz w:val="20"/>
          <w:szCs w:val="20"/>
        </w:rPr>
      </w:pPr>
    </w:p>
    <w:p w14:paraId="3D6FEB1B" w14:textId="3D5C8B39" w:rsidR="00D47202" w:rsidRPr="003E461D" w:rsidRDefault="00B843DB" w:rsidP="00D47202">
      <w:pPr>
        <w:rPr>
          <w:b/>
          <w:bCs/>
          <w:sz w:val="20"/>
          <w:szCs w:val="20"/>
        </w:rPr>
      </w:pPr>
      <w:r w:rsidRPr="003E461D">
        <w:rPr>
          <w:b/>
          <w:bCs/>
          <w:sz w:val="20"/>
          <w:szCs w:val="20"/>
        </w:rPr>
        <w:t xml:space="preserve">Section 5: </w:t>
      </w:r>
      <w:r w:rsidR="00D47202" w:rsidRPr="003E461D">
        <w:rPr>
          <w:b/>
          <w:bCs/>
          <w:sz w:val="20"/>
          <w:szCs w:val="20"/>
        </w:rPr>
        <w:t xml:space="preserve"> </w:t>
      </w:r>
      <w:r w:rsidR="00CC7CE0" w:rsidRPr="003E461D">
        <w:rPr>
          <w:b/>
          <w:bCs/>
          <w:sz w:val="20"/>
          <w:szCs w:val="20"/>
        </w:rPr>
        <w:t>Decision</w:t>
      </w:r>
      <w:r w:rsidR="00496320">
        <w:rPr>
          <w:b/>
          <w:bCs/>
          <w:sz w:val="20"/>
          <w:szCs w:val="20"/>
        </w:rPr>
        <w:t xml:space="preserve"> </w:t>
      </w:r>
      <w:r w:rsidR="00CC7CE0" w:rsidRPr="003E461D">
        <w:rPr>
          <w:b/>
          <w:bCs/>
          <w:sz w:val="20"/>
          <w:szCs w:val="20"/>
        </w:rPr>
        <w:t>maker for seeking MCH care (childbirth)</w:t>
      </w:r>
    </w:p>
    <w:tbl>
      <w:tblPr>
        <w:tblStyle w:val="TableGrid"/>
        <w:tblW w:w="9634" w:type="dxa"/>
        <w:tblLook w:val="04A0" w:firstRow="1" w:lastRow="0" w:firstColumn="1" w:lastColumn="0" w:noHBand="0" w:noVBand="1"/>
      </w:tblPr>
      <w:tblGrid>
        <w:gridCol w:w="3681"/>
        <w:gridCol w:w="5953"/>
      </w:tblGrid>
      <w:tr w:rsidR="00D47202" w:rsidRPr="003E461D" w14:paraId="4B122675" w14:textId="77777777" w:rsidTr="002D1C5F">
        <w:tc>
          <w:tcPr>
            <w:tcW w:w="3681" w:type="dxa"/>
          </w:tcPr>
          <w:p w14:paraId="099B410E" w14:textId="6B02F69F"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Main questions</w:t>
            </w:r>
          </w:p>
        </w:tc>
        <w:tc>
          <w:tcPr>
            <w:tcW w:w="5953" w:type="dxa"/>
          </w:tcPr>
          <w:p w14:paraId="241B6C30" w14:textId="4C138E65"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Probes</w:t>
            </w:r>
          </w:p>
        </w:tc>
      </w:tr>
      <w:tr w:rsidR="00D47202" w:rsidRPr="003E461D" w14:paraId="63EB9CB6" w14:textId="77777777" w:rsidTr="002D1C5F">
        <w:tc>
          <w:tcPr>
            <w:tcW w:w="3681" w:type="dxa"/>
          </w:tcPr>
          <w:p w14:paraId="125A391D" w14:textId="58DA9124" w:rsidR="00D47202" w:rsidRPr="003E461D" w:rsidRDefault="00CC7CE0" w:rsidP="002D1C5F">
            <w:pPr>
              <w:pStyle w:val="ListBullet"/>
              <w:numPr>
                <w:ilvl w:val="0"/>
                <w:numId w:val="0"/>
              </w:numPr>
              <w:spacing w:after="240"/>
              <w:jc w:val="left"/>
              <w:rPr>
                <w:rFonts w:cstheme="minorHAnsi"/>
                <w:sz w:val="20"/>
                <w:szCs w:val="20"/>
              </w:rPr>
            </w:pPr>
            <w:r w:rsidRPr="003E461D">
              <w:rPr>
                <w:rFonts w:cstheme="minorHAnsi"/>
                <w:bCs/>
                <w:sz w:val="20"/>
                <w:szCs w:val="20"/>
              </w:rPr>
              <w:t>In your experience, who decides when and where to seek care for childbirth?</w:t>
            </w:r>
          </w:p>
        </w:tc>
        <w:tc>
          <w:tcPr>
            <w:tcW w:w="5953" w:type="dxa"/>
          </w:tcPr>
          <w:p w14:paraId="41048408" w14:textId="77777777" w:rsidR="00CC7CE0" w:rsidRPr="003E461D" w:rsidRDefault="00CC7CE0" w:rsidP="00CC7CE0">
            <w:pPr>
              <w:pStyle w:val="ListBullet"/>
              <w:numPr>
                <w:ilvl w:val="0"/>
                <w:numId w:val="0"/>
              </w:numPr>
              <w:spacing w:after="240"/>
              <w:jc w:val="left"/>
              <w:rPr>
                <w:i/>
                <w:iCs/>
                <w:sz w:val="20"/>
                <w:szCs w:val="20"/>
              </w:rPr>
            </w:pPr>
            <w:r w:rsidRPr="003E461D">
              <w:rPr>
                <w:i/>
                <w:iCs/>
                <w:sz w:val="20"/>
                <w:szCs w:val="20"/>
              </w:rPr>
              <w:t>Clarify details, e.g.:</w:t>
            </w:r>
          </w:p>
          <w:p w14:paraId="4B4C4CDD" w14:textId="77777777" w:rsidR="001E4FAF" w:rsidRPr="003E461D" w:rsidRDefault="001E4FAF" w:rsidP="001E4FAF">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Do you think women usually discuss their choices with someone? With whom? Do you think this influences the final decision of when and where to seek care?</w:t>
            </w:r>
          </w:p>
          <w:p w14:paraId="221D950B" w14:textId="4E77217B" w:rsidR="00D47202" w:rsidRPr="003E461D" w:rsidRDefault="001E4FAF" w:rsidP="001E4FAF">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Do you think this differs in emergency situations? How does it differ? Why?</w:t>
            </w:r>
          </w:p>
        </w:tc>
      </w:tr>
    </w:tbl>
    <w:p w14:paraId="60E7EA86" w14:textId="77777777" w:rsidR="00D47202" w:rsidRPr="003E461D" w:rsidRDefault="00D47202" w:rsidP="00D47202">
      <w:pPr>
        <w:rPr>
          <w:b/>
          <w:bCs/>
          <w:sz w:val="20"/>
          <w:szCs w:val="20"/>
        </w:rPr>
      </w:pPr>
    </w:p>
    <w:p w14:paraId="3C1D12E9" w14:textId="68DA8C8A" w:rsidR="00D47202" w:rsidRPr="003E461D" w:rsidRDefault="00B843DB" w:rsidP="00D47202">
      <w:pPr>
        <w:rPr>
          <w:b/>
          <w:bCs/>
          <w:sz w:val="20"/>
          <w:szCs w:val="20"/>
        </w:rPr>
      </w:pPr>
      <w:r w:rsidRPr="003E461D">
        <w:rPr>
          <w:b/>
          <w:bCs/>
          <w:sz w:val="20"/>
          <w:szCs w:val="20"/>
        </w:rPr>
        <w:t xml:space="preserve">Section 6: </w:t>
      </w:r>
      <w:r w:rsidR="00D47202" w:rsidRPr="003E461D">
        <w:rPr>
          <w:b/>
          <w:bCs/>
          <w:sz w:val="20"/>
          <w:szCs w:val="20"/>
        </w:rPr>
        <w:t xml:space="preserve"> </w:t>
      </w:r>
      <w:r w:rsidR="0071516A" w:rsidRPr="003E461D">
        <w:rPr>
          <w:b/>
          <w:bCs/>
          <w:sz w:val="20"/>
          <w:szCs w:val="20"/>
        </w:rPr>
        <w:t xml:space="preserve">Closing </w:t>
      </w:r>
      <w:proofErr w:type="gramStart"/>
      <w:r w:rsidR="0071516A" w:rsidRPr="003E461D">
        <w:rPr>
          <w:b/>
          <w:bCs/>
          <w:sz w:val="20"/>
          <w:szCs w:val="20"/>
        </w:rPr>
        <w:t>questions</w:t>
      </w:r>
      <w:proofErr w:type="gramEnd"/>
    </w:p>
    <w:tbl>
      <w:tblPr>
        <w:tblStyle w:val="TableGrid"/>
        <w:tblW w:w="9634" w:type="dxa"/>
        <w:tblLook w:val="04A0" w:firstRow="1" w:lastRow="0" w:firstColumn="1" w:lastColumn="0" w:noHBand="0" w:noVBand="1"/>
      </w:tblPr>
      <w:tblGrid>
        <w:gridCol w:w="3681"/>
        <w:gridCol w:w="5953"/>
      </w:tblGrid>
      <w:tr w:rsidR="00D47202" w:rsidRPr="003E461D" w14:paraId="0218A346" w14:textId="77777777" w:rsidTr="002D1C5F">
        <w:tc>
          <w:tcPr>
            <w:tcW w:w="3681" w:type="dxa"/>
          </w:tcPr>
          <w:p w14:paraId="426B54A1" w14:textId="2D51686D"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Main questions</w:t>
            </w:r>
          </w:p>
        </w:tc>
        <w:tc>
          <w:tcPr>
            <w:tcW w:w="5953" w:type="dxa"/>
          </w:tcPr>
          <w:p w14:paraId="2A9A721E" w14:textId="37ADCB0C" w:rsidR="00D47202" w:rsidRPr="003E461D" w:rsidRDefault="003B2464" w:rsidP="002D1C5F">
            <w:pPr>
              <w:pStyle w:val="ListBullet"/>
              <w:numPr>
                <w:ilvl w:val="0"/>
                <w:numId w:val="0"/>
              </w:numPr>
              <w:spacing w:after="240"/>
              <w:jc w:val="left"/>
              <w:rPr>
                <w:rFonts w:cstheme="minorHAnsi"/>
                <w:b/>
                <w:bCs/>
                <w:sz w:val="20"/>
                <w:szCs w:val="20"/>
                <w:highlight w:val="yellow"/>
              </w:rPr>
            </w:pPr>
            <w:r w:rsidRPr="003E461D">
              <w:rPr>
                <w:rFonts w:cstheme="minorHAnsi"/>
                <w:b/>
                <w:bCs/>
                <w:sz w:val="20"/>
                <w:szCs w:val="20"/>
              </w:rPr>
              <w:t>Probes</w:t>
            </w:r>
          </w:p>
        </w:tc>
      </w:tr>
      <w:tr w:rsidR="00D47202" w:rsidRPr="003E461D" w14:paraId="5E961B4E" w14:textId="77777777" w:rsidTr="002D1C5F">
        <w:tc>
          <w:tcPr>
            <w:tcW w:w="3681" w:type="dxa"/>
          </w:tcPr>
          <w:p w14:paraId="063C54A7" w14:textId="2CD04C37" w:rsidR="00D47202" w:rsidRPr="003E461D" w:rsidRDefault="0071516A" w:rsidP="002D1C5F">
            <w:pPr>
              <w:pStyle w:val="ListBullet"/>
              <w:numPr>
                <w:ilvl w:val="0"/>
                <w:numId w:val="0"/>
              </w:numPr>
              <w:spacing w:after="240"/>
              <w:jc w:val="left"/>
              <w:rPr>
                <w:rFonts w:cstheme="minorHAnsi"/>
                <w:sz w:val="20"/>
                <w:szCs w:val="20"/>
              </w:rPr>
            </w:pPr>
            <w:r w:rsidRPr="003E461D">
              <w:rPr>
                <w:rFonts w:cstheme="minorHAnsi"/>
                <w:bCs/>
                <w:sz w:val="20"/>
                <w:szCs w:val="20"/>
              </w:rPr>
              <w:t>In this area</w:t>
            </w:r>
            <w:r w:rsidR="00620637">
              <w:rPr>
                <w:rFonts w:cstheme="minorHAnsi"/>
                <w:bCs/>
                <w:sz w:val="20"/>
                <w:szCs w:val="20"/>
              </w:rPr>
              <w:t>,</w:t>
            </w:r>
            <w:r w:rsidRPr="003E461D">
              <w:rPr>
                <w:rFonts w:cstheme="minorHAnsi"/>
                <w:bCs/>
                <w:sz w:val="20"/>
                <w:szCs w:val="20"/>
              </w:rPr>
              <w:t xml:space="preserve"> there is a [high/low] coverage rate of </w:t>
            </w:r>
            <w:r w:rsidR="00496320">
              <w:rPr>
                <w:rFonts w:cstheme="minorHAnsi"/>
                <w:bCs/>
                <w:sz w:val="20"/>
                <w:szCs w:val="20"/>
              </w:rPr>
              <w:t xml:space="preserve">facility </w:t>
            </w:r>
            <w:r w:rsidRPr="003E461D">
              <w:rPr>
                <w:rFonts w:cstheme="minorHAnsi"/>
                <w:bCs/>
                <w:sz w:val="20"/>
                <w:szCs w:val="20"/>
              </w:rPr>
              <w:t>births. Why do you think this is the case?</w:t>
            </w:r>
          </w:p>
        </w:tc>
        <w:tc>
          <w:tcPr>
            <w:tcW w:w="5953" w:type="dxa"/>
          </w:tcPr>
          <w:p w14:paraId="6B0BB1BE" w14:textId="77777777" w:rsidR="00283D13" w:rsidRPr="003E461D" w:rsidRDefault="00283D13" w:rsidP="00283D13">
            <w:pPr>
              <w:pStyle w:val="ListBullet"/>
              <w:numPr>
                <w:ilvl w:val="0"/>
                <w:numId w:val="0"/>
              </w:numPr>
              <w:spacing w:after="240"/>
              <w:jc w:val="left"/>
              <w:rPr>
                <w:i/>
                <w:iCs/>
                <w:sz w:val="20"/>
                <w:szCs w:val="20"/>
              </w:rPr>
            </w:pPr>
            <w:r w:rsidRPr="003E461D">
              <w:rPr>
                <w:i/>
                <w:iCs/>
                <w:sz w:val="20"/>
                <w:szCs w:val="20"/>
              </w:rPr>
              <w:t>Clarify details, e.g.:</w:t>
            </w:r>
          </w:p>
          <w:p w14:paraId="2D603320" w14:textId="5F1B8402" w:rsidR="00D47202" w:rsidRPr="003E461D" w:rsidRDefault="00283D13" w:rsidP="00283D13">
            <w:pPr>
              <w:pStyle w:val="ListBullet"/>
              <w:numPr>
                <w:ilvl w:val="0"/>
                <w:numId w:val="47"/>
              </w:numPr>
              <w:spacing w:after="240" w:line="240" w:lineRule="auto"/>
              <w:ind w:left="327" w:hanging="284"/>
              <w:jc w:val="left"/>
              <w:rPr>
                <w:rFonts w:cstheme="minorHAnsi"/>
                <w:sz w:val="20"/>
                <w:szCs w:val="20"/>
              </w:rPr>
            </w:pPr>
            <w:r w:rsidRPr="003E461D">
              <w:rPr>
                <w:rFonts w:cstheme="minorHAnsi"/>
                <w:sz w:val="20"/>
                <w:szCs w:val="20"/>
              </w:rPr>
              <w:t xml:space="preserve">What's being done differently here compared to other health </w:t>
            </w:r>
            <w:r w:rsidR="00620637">
              <w:rPr>
                <w:rFonts w:cstheme="minorHAnsi"/>
                <w:sz w:val="20"/>
                <w:szCs w:val="20"/>
              </w:rPr>
              <w:t>areas</w:t>
            </w:r>
            <w:r w:rsidR="00D47202" w:rsidRPr="003E461D">
              <w:rPr>
                <w:rFonts w:cstheme="minorHAnsi"/>
                <w:sz w:val="20"/>
                <w:szCs w:val="20"/>
              </w:rPr>
              <w:t>?</w:t>
            </w:r>
          </w:p>
        </w:tc>
      </w:tr>
      <w:tr w:rsidR="00283D13" w:rsidRPr="003E461D" w14:paraId="48AA537E" w14:textId="77777777" w:rsidTr="002D1C5F">
        <w:tc>
          <w:tcPr>
            <w:tcW w:w="3681" w:type="dxa"/>
          </w:tcPr>
          <w:p w14:paraId="3FA26085" w14:textId="51B76F9D" w:rsidR="00283D13" w:rsidRPr="003E461D" w:rsidRDefault="00283D13" w:rsidP="00283D13">
            <w:pPr>
              <w:pStyle w:val="ListBullet"/>
              <w:numPr>
                <w:ilvl w:val="0"/>
                <w:numId w:val="0"/>
              </w:numPr>
              <w:spacing w:after="240"/>
              <w:jc w:val="left"/>
              <w:rPr>
                <w:rFonts w:cstheme="minorHAnsi"/>
                <w:sz w:val="20"/>
                <w:szCs w:val="20"/>
              </w:rPr>
            </w:pPr>
            <w:r w:rsidRPr="003E461D">
              <w:rPr>
                <w:rFonts w:cstheme="minorHAnsi"/>
                <w:sz w:val="20"/>
                <w:szCs w:val="20"/>
              </w:rPr>
              <w:t xml:space="preserve">What do you think is the biggest challenge that women have to overcome </w:t>
            </w:r>
            <w:proofErr w:type="gramStart"/>
            <w:r w:rsidRPr="003E461D">
              <w:rPr>
                <w:rFonts w:cstheme="minorHAnsi"/>
                <w:sz w:val="20"/>
                <w:szCs w:val="20"/>
              </w:rPr>
              <w:t>in order to</w:t>
            </w:r>
            <w:proofErr w:type="gramEnd"/>
            <w:r w:rsidRPr="003E461D">
              <w:rPr>
                <w:rFonts w:cstheme="minorHAnsi"/>
                <w:sz w:val="20"/>
                <w:szCs w:val="20"/>
              </w:rPr>
              <w:t xml:space="preserve"> give birth here?</w:t>
            </w:r>
          </w:p>
        </w:tc>
        <w:tc>
          <w:tcPr>
            <w:tcW w:w="5953" w:type="dxa"/>
          </w:tcPr>
          <w:p w14:paraId="535D9858" w14:textId="065772AE" w:rsidR="00283D13" w:rsidRPr="003E461D" w:rsidRDefault="00283D13" w:rsidP="00283D13">
            <w:pPr>
              <w:pStyle w:val="ListBullet"/>
              <w:numPr>
                <w:ilvl w:val="0"/>
                <w:numId w:val="0"/>
              </w:numPr>
              <w:spacing w:after="240"/>
              <w:jc w:val="left"/>
              <w:rPr>
                <w:rFonts w:cstheme="minorHAnsi"/>
                <w:b/>
                <w:bCs/>
                <w:sz w:val="20"/>
                <w:szCs w:val="20"/>
              </w:rPr>
            </w:pPr>
            <w:r w:rsidRPr="003E461D">
              <w:rPr>
                <w:i/>
                <w:iCs/>
                <w:sz w:val="20"/>
                <w:szCs w:val="20"/>
              </w:rPr>
              <w:t>Clarify details and ask for examples.</w:t>
            </w:r>
          </w:p>
        </w:tc>
      </w:tr>
      <w:tr w:rsidR="00D47202" w:rsidRPr="003E461D" w14:paraId="40E12C7F" w14:textId="77777777" w:rsidTr="002D1C5F">
        <w:tc>
          <w:tcPr>
            <w:tcW w:w="3681" w:type="dxa"/>
          </w:tcPr>
          <w:p w14:paraId="4951D55A" w14:textId="01987345" w:rsidR="00D47202" w:rsidRPr="003E461D" w:rsidRDefault="002C4496" w:rsidP="002D1C5F">
            <w:pPr>
              <w:pStyle w:val="ListBullet"/>
              <w:numPr>
                <w:ilvl w:val="0"/>
                <w:numId w:val="0"/>
              </w:numPr>
              <w:spacing w:after="240"/>
              <w:jc w:val="left"/>
              <w:rPr>
                <w:rFonts w:cstheme="minorHAnsi"/>
                <w:bCs/>
                <w:sz w:val="20"/>
                <w:szCs w:val="20"/>
              </w:rPr>
            </w:pPr>
            <w:r w:rsidRPr="003E461D">
              <w:rPr>
                <w:rFonts w:cstheme="minorHAnsi"/>
                <w:bCs/>
                <w:sz w:val="20"/>
                <w:szCs w:val="20"/>
              </w:rPr>
              <w:t>If you had the power to change things, what would you do to improve maternal and child health in this area?</w:t>
            </w:r>
          </w:p>
        </w:tc>
        <w:tc>
          <w:tcPr>
            <w:tcW w:w="5953" w:type="dxa"/>
          </w:tcPr>
          <w:p w14:paraId="6372A999" w14:textId="7F7675E5" w:rsidR="00D47202" w:rsidRPr="003E461D" w:rsidRDefault="002C4496" w:rsidP="002D1C5F">
            <w:pPr>
              <w:pStyle w:val="ListBullet"/>
              <w:numPr>
                <w:ilvl w:val="0"/>
                <w:numId w:val="0"/>
              </w:numPr>
              <w:spacing w:after="240"/>
              <w:jc w:val="left"/>
              <w:rPr>
                <w:rFonts w:cstheme="minorHAnsi"/>
                <w:sz w:val="20"/>
                <w:szCs w:val="20"/>
              </w:rPr>
            </w:pPr>
            <w:r w:rsidRPr="003E461D">
              <w:rPr>
                <w:i/>
                <w:iCs/>
                <w:sz w:val="20"/>
                <w:szCs w:val="20"/>
              </w:rPr>
              <w:t>Clarify details and ask for examples</w:t>
            </w:r>
            <w:r w:rsidR="00D47202" w:rsidRPr="003E461D">
              <w:rPr>
                <w:i/>
                <w:iCs/>
                <w:sz w:val="20"/>
                <w:szCs w:val="20"/>
              </w:rPr>
              <w:t>.</w:t>
            </w:r>
          </w:p>
        </w:tc>
      </w:tr>
    </w:tbl>
    <w:p w14:paraId="1974DCC8" w14:textId="77777777" w:rsidR="00D47202" w:rsidRPr="003E461D" w:rsidRDefault="00D47202" w:rsidP="00D47202">
      <w:pPr>
        <w:jc w:val="left"/>
        <w:rPr>
          <w:b/>
          <w:bCs/>
          <w:sz w:val="20"/>
          <w:szCs w:val="20"/>
        </w:rPr>
      </w:pPr>
    </w:p>
    <w:p w14:paraId="78271CF0" w14:textId="6C5CAC75" w:rsidR="00AC4F79" w:rsidRPr="003E461D" w:rsidRDefault="00B843DB" w:rsidP="00D47202">
      <w:pPr>
        <w:rPr>
          <w:b/>
          <w:bCs/>
          <w:sz w:val="20"/>
          <w:szCs w:val="20"/>
        </w:rPr>
      </w:pPr>
      <w:r w:rsidRPr="003E461D">
        <w:rPr>
          <w:b/>
          <w:bCs/>
          <w:sz w:val="20"/>
          <w:szCs w:val="20"/>
        </w:rPr>
        <w:t>Section 7</w:t>
      </w:r>
      <w:r w:rsidR="00D47202" w:rsidRPr="003E461D">
        <w:rPr>
          <w:b/>
          <w:bCs/>
          <w:sz w:val="20"/>
          <w:szCs w:val="20"/>
        </w:rPr>
        <w:t xml:space="preserve">: </w:t>
      </w:r>
      <w:r w:rsidR="00AC4F79" w:rsidRPr="003E461D">
        <w:rPr>
          <w:b/>
          <w:bCs/>
          <w:sz w:val="20"/>
          <w:szCs w:val="20"/>
        </w:rPr>
        <w:t xml:space="preserve">Member checking and </w:t>
      </w:r>
      <w:proofErr w:type="gramStart"/>
      <w:r w:rsidR="00AC4F79" w:rsidRPr="003E461D">
        <w:rPr>
          <w:b/>
          <w:bCs/>
          <w:sz w:val="20"/>
          <w:szCs w:val="20"/>
        </w:rPr>
        <w:t>closing</w:t>
      </w:r>
      <w:proofErr w:type="gramEnd"/>
    </w:p>
    <w:p w14:paraId="78AA23FA" w14:textId="7ED8DA2F" w:rsidR="0042196C" w:rsidRPr="003E461D" w:rsidRDefault="0042196C" w:rsidP="00D47202">
      <w:pPr>
        <w:rPr>
          <w:sz w:val="20"/>
          <w:szCs w:val="20"/>
        </w:rPr>
      </w:pPr>
      <w:r w:rsidRPr="003E461D">
        <w:rPr>
          <w:sz w:val="20"/>
          <w:szCs w:val="20"/>
        </w:rPr>
        <w:t>Thank you very much for sharing your knowledge and experiences with us. I have no further questions.</w:t>
      </w:r>
      <w:r w:rsidRPr="003E461D">
        <w:t xml:space="preserve"> </w:t>
      </w:r>
      <w:r w:rsidRPr="003E461D">
        <w:rPr>
          <w:sz w:val="20"/>
          <w:szCs w:val="20"/>
        </w:rPr>
        <w:t xml:space="preserve">Do you have any questions about our </w:t>
      </w:r>
      <w:r w:rsidR="0077270A" w:rsidRPr="003E461D">
        <w:rPr>
          <w:sz w:val="20"/>
          <w:szCs w:val="20"/>
        </w:rPr>
        <w:t>research</w:t>
      </w:r>
      <w:r w:rsidRPr="003E461D">
        <w:rPr>
          <w:sz w:val="20"/>
          <w:szCs w:val="20"/>
        </w:rPr>
        <w:t xml:space="preserve"> or final comments to this interview?</w:t>
      </w:r>
    </w:p>
    <w:p w14:paraId="303FA7E6" w14:textId="009523B4" w:rsidR="00D47202" w:rsidRPr="003E461D" w:rsidRDefault="0075571F" w:rsidP="00D47202">
      <w:pPr>
        <w:rPr>
          <w:rFonts w:cstheme="minorHAnsi"/>
          <w:sz w:val="20"/>
          <w:szCs w:val="20"/>
        </w:rPr>
      </w:pPr>
      <w:r w:rsidRPr="003E461D">
        <w:rPr>
          <w:rFonts w:cstheme="minorHAnsi"/>
          <w:sz w:val="20"/>
          <w:szCs w:val="20"/>
        </w:rPr>
        <w:t>We</w:t>
      </w:r>
      <w:r w:rsidR="00064E4E">
        <w:rPr>
          <w:rFonts w:cstheme="minorHAnsi"/>
          <w:sz w:val="20"/>
          <w:szCs w:val="20"/>
        </w:rPr>
        <w:t xml:space="preserve"> woul</w:t>
      </w:r>
      <w:r w:rsidRPr="003E461D">
        <w:rPr>
          <w:rFonts w:cstheme="minorHAnsi"/>
          <w:sz w:val="20"/>
          <w:szCs w:val="20"/>
        </w:rPr>
        <w:t xml:space="preserve">d </w:t>
      </w:r>
      <w:r w:rsidR="00064E4E">
        <w:rPr>
          <w:rFonts w:cstheme="minorHAnsi"/>
          <w:sz w:val="20"/>
          <w:szCs w:val="20"/>
        </w:rPr>
        <w:t xml:space="preserve">now </w:t>
      </w:r>
      <w:r w:rsidRPr="003E461D">
        <w:rPr>
          <w:rFonts w:cstheme="minorHAnsi"/>
          <w:sz w:val="20"/>
          <w:szCs w:val="20"/>
        </w:rPr>
        <w:t>like to make some notes about what we talked about to make sure we haven't forgotten anything. Would it be ok if we came back later for a short chat to see if you had any more questions and make sure we understood everything?</w:t>
      </w:r>
    </w:p>
    <w:p w14:paraId="1518DEF3" w14:textId="10697804" w:rsidR="00D47202" w:rsidRPr="003E461D" w:rsidRDefault="00A162E5" w:rsidP="00D47202">
      <w:pPr>
        <w:rPr>
          <w:rFonts w:cstheme="minorHAnsi"/>
          <w:i/>
          <w:iCs/>
          <w:sz w:val="20"/>
          <w:szCs w:val="20"/>
        </w:rPr>
      </w:pPr>
      <w:r w:rsidRPr="003E461D">
        <w:rPr>
          <w:rFonts w:cstheme="minorHAnsi"/>
          <w:i/>
          <w:iCs/>
          <w:sz w:val="20"/>
          <w:szCs w:val="20"/>
        </w:rPr>
        <w:t xml:space="preserve">Reflect and discuss and summarise the main </w:t>
      </w:r>
      <w:r w:rsidR="00FC70CF">
        <w:rPr>
          <w:rFonts w:cstheme="minorHAnsi"/>
          <w:i/>
          <w:iCs/>
          <w:sz w:val="20"/>
          <w:szCs w:val="20"/>
        </w:rPr>
        <w:t xml:space="preserve">points </w:t>
      </w:r>
      <w:r w:rsidRPr="003E461D">
        <w:rPr>
          <w:rFonts w:cstheme="minorHAnsi"/>
          <w:i/>
          <w:iCs/>
          <w:sz w:val="20"/>
          <w:szCs w:val="20"/>
        </w:rPr>
        <w:t>about barriers and facilitators mentioned in the interview</w:t>
      </w:r>
      <w:r w:rsidR="00D47202" w:rsidRPr="003E461D">
        <w:rPr>
          <w:rFonts w:cstheme="minorHAnsi"/>
          <w:i/>
          <w:iCs/>
          <w:sz w:val="20"/>
          <w:szCs w:val="20"/>
        </w:rPr>
        <w:t>.</w:t>
      </w:r>
    </w:p>
    <w:p w14:paraId="762DD32F" w14:textId="2A23058E" w:rsidR="00D47202" w:rsidRPr="003E461D" w:rsidRDefault="00495873" w:rsidP="00D47202">
      <w:pPr>
        <w:rPr>
          <w:rFonts w:cstheme="minorHAnsi"/>
          <w:sz w:val="20"/>
          <w:szCs w:val="20"/>
        </w:rPr>
      </w:pPr>
      <w:r w:rsidRPr="003E461D">
        <w:rPr>
          <w:rFonts w:cstheme="minorHAnsi"/>
          <w:i/>
          <w:iCs/>
          <w:sz w:val="20"/>
          <w:szCs w:val="20"/>
        </w:rPr>
        <w:t xml:space="preserve">After discussing and summarising the main </w:t>
      </w:r>
      <w:r w:rsidR="00FB4F4D">
        <w:rPr>
          <w:rFonts w:cstheme="minorHAnsi"/>
          <w:i/>
          <w:iCs/>
          <w:sz w:val="20"/>
          <w:szCs w:val="20"/>
        </w:rPr>
        <w:t>points</w:t>
      </w:r>
      <w:r w:rsidR="00D47202" w:rsidRPr="003E461D">
        <w:rPr>
          <w:rFonts w:cstheme="minorHAnsi"/>
          <w:i/>
          <w:iCs/>
          <w:sz w:val="20"/>
          <w:szCs w:val="20"/>
        </w:rPr>
        <w:t>:</w:t>
      </w:r>
      <w:r w:rsidRPr="003E461D">
        <w:t xml:space="preserve"> </w:t>
      </w:r>
      <w:r w:rsidRPr="003E461D">
        <w:rPr>
          <w:rFonts w:cstheme="minorHAnsi"/>
          <w:sz w:val="20"/>
          <w:szCs w:val="20"/>
        </w:rPr>
        <w:t xml:space="preserve">The impression </w:t>
      </w:r>
      <w:r w:rsidR="003B2ACF">
        <w:rPr>
          <w:rFonts w:cstheme="minorHAnsi"/>
          <w:sz w:val="20"/>
          <w:szCs w:val="20"/>
        </w:rPr>
        <w:t>we</w:t>
      </w:r>
      <w:r w:rsidRPr="003E461D">
        <w:rPr>
          <w:rFonts w:cstheme="minorHAnsi"/>
          <w:sz w:val="20"/>
          <w:szCs w:val="20"/>
        </w:rPr>
        <w:t xml:space="preserve"> got from our conversation was that</w:t>
      </w:r>
      <w:r w:rsidR="00D47202" w:rsidRPr="003E461D">
        <w:rPr>
          <w:rFonts w:cstheme="minorHAnsi"/>
          <w:sz w:val="20"/>
          <w:szCs w:val="20"/>
        </w:rPr>
        <w:t xml:space="preserve"> </w:t>
      </w:r>
      <w:r w:rsidR="00D47202" w:rsidRPr="003E461D">
        <w:rPr>
          <w:rFonts w:cstheme="minorHAnsi"/>
          <w:i/>
          <w:iCs/>
          <w:sz w:val="20"/>
          <w:szCs w:val="20"/>
        </w:rPr>
        <w:t>[</w:t>
      </w:r>
      <w:r w:rsidRPr="003E461D">
        <w:rPr>
          <w:rFonts w:cstheme="minorHAnsi"/>
          <w:i/>
          <w:iCs/>
          <w:sz w:val="20"/>
          <w:szCs w:val="20"/>
        </w:rPr>
        <w:t xml:space="preserve">summarise the </w:t>
      </w:r>
      <w:r w:rsidR="003B2ACF">
        <w:rPr>
          <w:rFonts w:cstheme="minorHAnsi"/>
          <w:i/>
          <w:iCs/>
          <w:sz w:val="20"/>
          <w:szCs w:val="20"/>
        </w:rPr>
        <w:t>key points</w:t>
      </w:r>
      <w:r w:rsidRPr="003E461D">
        <w:rPr>
          <w:rFonts w:cstheme="minorHAnsi"/>
          <w:i/>
          <w:iCs/>
          <w:sz w:val="20"/>
          <w:szCs w:val="20"/>
        </w:rPr>
        <w:t xml:space="preserve"> mentioned in the interview</w:t>
      </w:r>
      <w:r w:rsidR="00D47202" w:rsidRPr="003E461D">
        <w:rPr>
          <w:rFonts w:cstheme="minorHAnsi"/>
          <w:i/>
          <w:iCs/>
          <w:sz w:val="20"/>
          <w:szCs w:val="20"/>
        </w:rPr>
        <w:t>].</w:t>
      </w:r>
    </w:p>
    <w:p w14:paraId="77F0F1E2" w14:textId="612D5237" w:rsidR="00D47202" w:rsidRPr="003E461D" w:rsidRDefault="00D47202" w:rsidP="00D47202">
      <w:pPr>
        <w:rPr>
          <w:rFonts w:cstheme="minorHAnsi"/>
          <w:sz w:val="20"/>
          <w:szCs w:val="20"/>
        </w:rPr>
      </w:pPr>
      <w:r w:rsidRPr="003E461D">
        <w:rPr>
          <w:rFonts w:cstheme="minorHAnsi"/>
          <w:sz w:val="20"/>
          <w:szCs w:val="20"/>
        </w:rPr>
        <w:t xml:space="preserve">• </w:t>
      </w:r>
      <w:r w:rsidR="00963AF0" w:rsidRPr="003E461D">
        <w:rPr>
          <w:rFonts w:cstheme="minorHAnsi"/>
          <w:sz w:val="20"/>
          <w:szCs w:val="20"/>
        </w:rPr>
        <w:t>Is that correct?</w:t>
      </w:r>
      <w:r w:rsidR="00BB3AE9">
        <w:rPr>
          <w:rFonts w:cstheme="minorHAnsi"/>
          <w:sz w:val="20"/>
          <w:szCs w:val="20"/>
        </w:rPr>
        <w:t xml:space="preserve"> </w:t>
      </w:r>
      <w:r w:rsidR="00963AF0" w:rsidRPr="003E461D">
        <w:rPr>
          <w:rFonts w:cstheme="minorHAnsi"/>
          <w:sz w:val="20"/>
          <w:szCs w:val="20"/>
        </w:rPr>
        <w:t>Is there anything else you'd like to add?</w:t>
      </w:r>
    </w:p>
    <w:p w14:paraId="78A646D2" w14:textId="5820A3F3" w:rsidR="003D6652" w:rsidRPr="003E461D" w:rsidRDefault="00963AF0" w:rsidP="00963AF0">
      <w:pPr>
        <w:rPr>
          <w:sz w:val="20"/>
          <w:szCs w:val="20"/>
        </w:rPr>
        <w:sectPr w:rsidR="003D6652" w:rsidRPr="003E461D">
          <w:footerReference w:type="default" r:id="rId11"/>
          <w:pgSz w:w="11906" w:h="16838"/>
          <w:pgMar w:top="1701" w:right="1134" w:bottom="1701" w:left="1134" w:header="708" w:footer="708" w:gutter="0"/>
          <w:cols w:space="708"/>
          <w:docGrid w:linePitch="360"/>
        </w:sectPr>
      </w:pPr>
      <w:r w:rsidRPr="003E461D">
        <w:rPr>
          <w:sz w:val="20"/>
          <w:szCs w:val="20"/>
        </w:rPr>
        <w:t>Thank you very much. This is very valuable information for us, so thank you very much for your participation.</w:t>
      </w:r>
    </w:p>
    <w:p w14:paraId="7AD16B7C" w14:textId="758C4274" w:rsidR="00521D84" w:rsidRPr="003E461D" w:rsidRDefault="00521D84" w:rsidP="006378C7">
      <w:pPr>
        <w:pStyle w:val="Heading1"/>
      </w:pPr>
      <w:bookmarkStart w:id="2" w:name="_Toc169688185"/>
      <w:r w:rsidRPr="003E461D">
        <w:lastRenderedPageBreak/>
        <w:t>Observation guide</w:t>
      </w:r>
      <w:bookmarkEnd w:id="2"/>
    </w:p>
    <w:tbl>
      <w:tblPr>
        <w:tblStyle w:val="TableGrid"/>
        <w:tblW w:w="15168" w:type="dxa"/>
        <w:tblInd w:w="-714" w:type="dxa"/>
        <w:tblLook w:val="04A0" w:firstRow="1" w:lastRow="0" w:firstColumn="1" w:lastColumn="0" w:noHBand="0" w:noVBand="1"/>
      </w:tblPr>
      <w:tblGrid>
        <w:gridCol w:w="2977"/>
        <w:gridCol w:w="2694"/>
        <w:gridCol w:w="2551"/>
        <w:gridCol w:w="2126"/>
        <w:gridCol w:w="2504"/>
        <w:gridCol w:w="2316"/>
      </w:tblGrid>
      <w:tr w:rsidR="004D1443" w:rsidRPr="003E461D" w14:paraId="455470E0" w14:textId="77777777" w:rsidTr="00363B84">
        <w:tc>
          <w:tcPr>
            <w:tcW w:w="2977" w:type="dxa"/>
            <w:tcBorders>
              <w:bottom w:val="single" w:sz="4" w:space="0" w:color="auto"/>
            </w:tcBorders>
            <w:shd w:val="pct10" w:color="auto" w:fill="auto"/>
          </w:tcPr>
          <w:p w14:paraId="6278D310" w14:textId="6C4EB27F" w:rsidR="004D1443" w:rsidRPr="003E461D" w:rsidRDefault="00AD61A7" w:rsidP="00B475E2">
            <w:pPr>
              <w:spacing w:after="60" w:line="276" w:lineRule="auto"/>
              <w:contextualSpacing/>
              <w:jc w:val="left"/>
              <w:rPr>
                <w:b/>
                <w:bCs/>
                <w:sz w:val="20"/>
                <w:szCs w:val="20"/>
                <w:vertAlign w:val="superscript"/>
              </w:rPr>
            </w:pPr>
            <w:r w:rsidRPr="003E461D">
              <w:rPr>
                <w:b/>
                <w:bCs/>
                <w:sz w:val="20"/>
                <w:szCs w:val="20"/>
              </w:rPr>
              <w:t>Focus areas</w:t>
            </w:r>
            <w:r w:rsidR="004D1443" w:rsidRPr="003E461D">
              <w:rPr>
                <w:b/>
                <w:bCs/>
                <w:sz w:val="20"/>
                <w:szCs w:val="20"/>
                <w:vertAlign w:val="superscript"/>
              </w:rPr>
              <w:t>1</w:t>
            </w:r>
          </w:p>
        </w:tc>
        <w:tc>
          <w:tcPr>
            <w:tcW w:w="2694" w:type="dxa"/>
            <w:shd w:val="pct10" w:color="auto" w:fill="auto"/>
          </w:tcPr>
          <w:p w14:paraId="5045E7DA" w14:textId="5EB7A347" w:rsidR="004D1443" w:rsidRPr="003E461D" w:rsidRDefault="004D1443" w:rsidP="00B475E2">
            <w:pPr>
              <w:spacing w:after="60" w:line="276" w:lineRule="auto"/>
              <w:contextualSpacing/>
              <w:jc w:val="left"/>
              <w:rPr>
                <w:b/>
                <w:bCs/>
                <w:sz w:val="20"/>
                <w:szCs w:val="20"/>
              </w:rPr>
            </w:pPr>
            <w:r w:rsidRPr="003E461D">
              <w:rPr>
                <w:b/>
                <w:bCs/>
                <w:sz w:val="20"/>
                <w:szCs w:val="20"/>
              </w:rPr>
              <w:t xml:space="preserve">Material </w:t>
            </w:r>
            <w:r w:rsidR="00AD61A7" w:rsidRPr="003E461D">
              <w:rPr>
                <w:b/>
                <w:bCs/>
                <w:sz w:val="20"/>
                <w:szCs w:val="20"/>
              </w:rPr>
              <w:t>factors</w:t>
            </w:r>
          </w:p>
        </w:tc>
        <w:tc>
          <w:tcPr>
            <w:tcW w:w="2551" w:type="dxa"/>
            <w:shd w:val="pct10" w:color="auto" w:fill="auto"/>
          </w:tcPr>
          <w:p w14:paraId="24DC6446" w14:textId="0C748B80" w:rsidR="004D1443" w:rsidRPr="003E461D" w:rsidRDefault="004D1443" w:rsidP="00B475E2">
            <w:pPr>
              <w:spacing w:after="60" w:line="276" w:lineRule="auto"/>
              <w:contextualSpacing/>
              <w:jc w:val="left"/>
              <w:rPr>
                <w:b/>
                <w:bCs/>
                <w:sz w:val="20"/>
                <w:szCs w:val="20"/>
              </w:rPr>
            </w:pPr>
            <w:r w:rsidRPr="003E461D">
              <w:rPr>
                <w:b/>
                <w:bCs/>
                <w:sz w:val="20"/>
                <w:szCs w:val="20"/>
              </w:rPr>
              <w:t>Competence</w:t>
            </w:r>
            <w:r w:rsidR="00AD61A7" w:rsidRPr="003E461D">
              <w:rPr>
                <w:b/>
                <w:bCs/>
                <w:sz w:val="20"/>
                <w:szCs w:val="20"/>
              </w:rPr>
              <w:t xml:space="preserve"> factors</w:t>
            </w:r>
          </w:p>
        </w:tc>
        <w:tc>
          <w:tcPr>
            <w:tcW w:w="2126" w:type="dxa"/>
            <w:shd w:val="pct10" w:color="auto" w:fill="auto"/>
          </w:tcPr>
          <w:p w14:paraId="35FF8F3F" w14:textId="55D23121" w:rsidR="004D1443" w:rsidRPr="003E461D" w:rsidRDefault="004D1443" w:rsidP="00B475E2">
            <w:pPr>
              <w:spacing w:after="60" w:line="276" w:lineRule="auto"/>
              <w:contextualSpacing/>
              <w:jc w:val="left"/>
              <w:rPr>
                <w:b/>
                <w:bCs/>
                <w:sz w:val="20"/>
                <w:szCs w:val="20"/>
              </w:rPr>
            </w:pPr>
            <w:r w:rsidRPr="003E461D">
              <w:rPr>
                <w:b/>
                <w:bCs/>
                <w:sz w:val="20"/>
                <w:szCs w:val="20"/>
              </w:rPr>
              <w:t>Symbolic</w:t>
            </w:r>
            <w:r w:rsidR="00AD61A7" w:rsidRPr="003E461D">
              <w:rPr>
                <w:b/>
                <w:bCs/>
                <w:sz w:val="20"/>
                <w:szCs w:val="20"/>
              </w:rPr>
              <w:t xml:space="preserve"> factors</w:t>
            </w:r>
            <w:r w:rsidRPr="003E461D">
              <w:rPr>
                <w:b/>
                <w:bCs/>
                <w:sz w:val="20"/>
                <w:szCs w:val="20"/>
              </w:rPr>
              <w:t xml:space="preserve"> </w:t>
            </w:r>
          </w:p>
        </w:tc>
        <w:tc>
          <w:tcPr>
            <w:tcW w:w="2504" w:type="dxa"/>
            <w:shd w:val="pct10" w:color="auto" w:fill="auto"/>
          </w:tcPr>
          <w:p w14:paraId="2827381C" w14:textId="7BB3990C" w:rsidR="004D1443" w:rsidRPr="003E461D" w:rsidRDefault="004D1443" w:rsidP="00B475E2">
            <w:pPr>
              <w:spacing w:after="60" w:line="276" w:lineRule="auto"/>
              <w:contextualSpacing/>
              <w:jc w:val="left"/>
              <w:rPr>
                <w:b/>
                <w:bCs/>
                <w:sz w:val="20"/>
                <w:szCs w:val="20"/>
              </w:rPr>
            </w:pPr>
            <w:r w:rsidRPr="003E461D">
              <w:rPr>
                <w:b/>
                <w:bCs/>
                <w:sz w:val="20"/>
                <w:szCs w:val="20"/>
              </w:rPr>
              <w:t>Relational</w:t>
            </w:r>
            <w:r w:rsidR="00AD61A7" w:rsidRPr="003E461D">
              <w:rPr>
                <w:b/>
                <w:bCs/>
                <w:sz w:val="20"/>
                <w:szCs w:val="20"/>
              </w:rPr>
              <w:t xml:space="preserve"> factors</w:t>
            </w:r>
            <w:r w:rsidRPr="003E461D">
              <w:rPr>
                <w:b/>
                <w:bCs/>
                <w:sz w:val="20"/>
                <w:szCs w:val="20"/>
              </w:rPr>
              <w:t xml:space="preserve"> </w:t>
            </w:r>
          </w:p>
        </w:tc>
        <w:tc>
          <w:tcPr>
            <w:tcW w:w="2316" w:type="dxa"/>
            <w:shd w:val="pct10" w:color="auto" w:fill="auto"/>
          </w:tcPr>
          <w:p w14:paraId="03A043F2" w14:textId="34036E4D" w:rsidR="004D1443" w:rsidRPr="003E461D" w:rsidRDefault="004D1443" w:rsidP="00B475E2">
            <w:pPr>
              <w:spacing w:after="60" w:line="276" w:lineRule="auto"/>
              <w:contextualSpacing/>
              <w:jc w:val="left"/>
              <w:rPr>
                <w:b/>
                <w:bCs/>
                <w:sz w:val="20"/>
                <w:szCs w:val="20"/>
              </w:rPr>
            </w:pPr>
            <w:r w:rsidRPr="003E461D">
              <w:rPr>
                <w:b/>
                <w:bCs/>
                <w:sz w:val="20"/>
                <w:szCs w:val="20"/>
              </w:rPr>
              <w:t>Motivational</w:t>
            </w:r>
            <w:r w:rsidR="00AD61A7" w:rsidRPr="003E461D">
              <w:rPr>
                <w:b/>
                <w:bCs/>
                <w:sz w:val="20"/>
                <w:szCs w:val="20"/>
              </w:rPr>
              <w:t xml:space="preserve"> factors</w:t>
            </w:r>
            <w:r w:rsidRPr="003E461D">
              <w:rPr>
                <w:b/>
                <w:bCs/>
                <w:sz w:val="20"/>
                <w:szCs w:val="20"/>
              </w:rPr>
              <w:t xml:space="preserve"> </w:t>
            </w:r>
          </w:p>
        </w:tc>
      </w:tr>
      <w:tr w:rsidR="004D1443" w:rsidRPr="003E461D" w14:paraId="419E77DE" w14:textId="77777777" w:rsidTr="00363B84">
        <w:tc>
          <w:tcPr>
            <w:tcW w:w="2977" w:type="dxa"/>
            <w:shd w:val="pct10" w:color="auto" w:fill="auto"/>
          </w:tcPr>
          <w:p w14:paraId="3FDB030E" w14:textId="77777777" w:rsidR="004D1443" w:rsidRPr="003E461D" w:rsidRDefault="004D1443" w:rsidP="00B475E2">
            <w:pPr>
              <w:spacing w:after="60" w:line="276" w:lineRule="auto"/>
              <w:contextualSpacing/>
              <w:jc w:val="left"/>
              <w:rPr>
                <w:b/>
                <w:bCs/>
                <w:sz w:val="20"/>
                <w:szCs w:val="20"/>
              </w:rPr>
            </w:pPr>
            <w:r w:rsidRPr="003E461D">
              <w:rPr>
                <w:b/>
                <w:bCs/>
                <w:sz w:val="20"/>
                <w:szCs w:val="20"/>
              </w:rPr>
              <w:t>Waiting area</w:t>
            </w:r>
          </w:p>
          <w:p w14:paraId="71C92642" w14:textId="138E53BA" w:rsidR="00DD1FD5" w:rsidRPr="003E461D" w:rsidRDefault="00DD1FD5" w:rsidP="00B475E2">
            <w:pPr>
              <w:spacing w:after="60" w:line="276" w:lineRule="auto"/>
              <w:contextualSpacing/>
              <w:jc w:val="left"/>
              <w:rPr>
                <w:i/>
                <w:iCs/>
                <w:sz w:val="20"/>
                <w:szCs w:val="20"/>
              </w:rPr>
            </w:pPr>
            <w:r w:rsidRPr="003E461D">
              <w:rPr>
                <w:i/>
                <w:iCs/>
                <w:sz w:val="20"/>
                <w:szCs w:val="20"/>
              </w:rPr>
              <w:t>General observations:</w:t>
            </w:r>
          </w:p>
          <w:p w14:paraId="485005AC" w14:textId="355DC5BF" w:rsidR="004D1443" w:rsidRPr="003E461D" w:rsidRDefault="004D1443" w:rsidP="00B475E2">
            <w:pPr>
              <w:spacing w:after="60" w:line="276" w:lineRule="auto"/>
              <w:contextualSpacing/>
              <w:jc w:val="left"/>
              <w:rPr>
                <w:i/>
                <w:iCs/>
                <w:sz w:val="20"/>
                <w:szCs w:val="20"/>
              </w:rPr>
            </w:pPr>
            <w:r w:rsidRPr="003E461D">
              <w:rPr>
                <w:i/>
                <w:iCs/>
                <w:sz w:val="20"/>
                <w:szCs w:val="20"/>
              </w:rPr>
              <w:t xml:space="preserve">- </w:t>
            </w:r>
            <w:r w:rsidRPr="003E461D">
              <w:rPr>
                <w:rFonts w:ascii="Calibri" w:hAnsi="Calibri" w:cs="Calibri"/>
                <w:i/>
                <w:iCs/>
                <w:sz w:val="20"/>
                <w:szCs w:val="20"/>
              </w:rPr>
              <w:t>Who is present?</w:t>
            </w:r>
            <w:r w:rsidRPr="003E461D">
              <w:rPr>
                <w:i/>
                <w:iCs/>
                <w:sz w:val="20"/>
                <w:szCs w:val="20"/>
              </w:rPr>
              <w:t xml:space="preserve"> How many</w:t>
            </w:r>
            <w:r w:rsidR="000602A3" w:rsidRPr="003E461D">
              <w:rPr>
                <w:i/>
                <w:iCs/>
                <w:sz w:val="20"/>
                <w:szCs w:val="20"/>
              </w:rPr>
              <w:t xml:space="preserve"> patients are waiting</w:t>
            </w:r>
            <w:r w:rsidRPr="003E461D">
              <w:rPr>
                <w:i/>
                <w:iCs/>
                <w:sz w:val="20"/>
                <w:szCs w:val="20"/>
              </w:rPr>
              <w:t>?</w:t>
            </w:r>
          </w:p>
          <w:p w14:paraId="57C662FB" w14:textId="013F962F" w:rsidR="004D1443" w:rsidRPr="003E461D" w:rsidRDefault="004D1443" w:rsidP="00B475E2">
            <w:pPr>
              <w:spacing w:after="60" w:line="276" w:lineRule="auto"/>
              <w:contextualSpacing/>
              <w:jc w:val="left"/>
              <w:rPr>
                <w:i/>
                <w:iCs/>
                <w:sz w:val="20"/>
                <w:szCs w:val="20"/>
              </w:rPr>
            </w:pPr>
            <w:r w:rsidRPr="003E461D">
              <w:rPr>
                <w:i/>
                <w:iCs/>
                <w:sz w:val="20"/>
                <w:szCs w:val="20"/>
              </w:rPr>
              <w:t xml:space="preserve">- Who is attending the waiting area? Visible service providers? </w:t>
            </w:r>
          </w:p>
          <w:p w14:paraId="537B1837" w14:textId="6E94B52A" w:rsidR="004D1443" w:rsidRPr="003E461D" w:rsidRDefault="004D1443" w:rsidP="00B475E2">
            <w:pPr>
              <w:spacing w:after="60" w:line="276" w:lineRule="auto"/>
              <w:contextualSpacing/>
              <w:rPr>
                <w:sz w:val="20"/>
                <w:szCs w:val="20"/>
              </w:rPr>
            </w:pPr>
            <w:r w:rsidRPr="003E461D">
              <w:rPr>
                <w:i/>
                <w:iCs/>
                <w:sz w:val="20"/>
                <w:szCs w:val="20"/>
              </w:rPr>
              <w:t>- How is the waiting time spent?</w:t>
            </w:r>
          </w:p>
        </w:tc>
        <w:tc>
          <w:tcPr>
            <w:tcW w:w="2694" w:type="dxa"/>
          </w:tcPr>
          <w:p w14:paraId="6A9CFA6E" w14:textId="3445FC69" w:rsidR="004D1443" w:rsidRPr="003E461D" w:rsidRDefault="004D1443" w:rsidP="00B475E2">
            <w:pPr>
              <w:spacing w:after="60" w:line="276" w:lineRule="auto"/>
              <w:contextualSpacing/>
              <w:jc w:val="left"/>
              <w:rPr>
                <w:sz w:val="20"/>
                <w:szCs w:val="20"/>
              </w:rPr>
            </w:pPr>
            <w:r w:rsidRPr="003E461D">
              <w:rPr>
                <w:sz w:val="20"/>
                <w:szCs w:val="20"/>
              </w:rPr>
              <w:t>-Time spent waiting</w:t>
            </w:r>
          </w:p>
          <w:p w14:paraId="047EBB09" w14:textId="77777777" w:rsidR="004D1443" w:rsidRPr="003E461D" w:rsidRDefault="00972D2E" w:rsidP="00B475E2">
            <w:pPr>
              <w:spacing w:after="60" w:line="276" w:lineRule="auto"/>
              <w:contextualSpacing/>
              <w:jc w:val="left"/>
              <w:rPr>
                <w:sz w:val="20"/>
                <w:szCs w:val="20"/>
              </w:rPr>
            </w:pPr>
            <w:r w:rsidRPr="003E461D">
              <w:rPr>
                <w:sz w:val="20"/>
                <w:szCs w:val="20"/>
              </w:rPr>
              <w:t xml:space="preserve">- </w:t>
            </w:r>
            <w:r w:rsidR="004D1443" w:rsidRPr="003E461D">
              <w:rPr>
                <w:sz w:val="20"/>
                <w:szCs w:val="20"/>
              </w:rPr>
              <w:t>Mean</w:t>
            </w:r>
            <w:r w:rsidRPr="003E461D">
              <w:rPr>
                <w:sz w:val="20"/>
                <w:szCs w:val="20"/>
              </w:rPr>
              <w:t>s</w:t>
            </w:r>
            <w:r w:rsidR="004D1443" w:rsidRPr="003E461D">
              <w:rPr>
                <w:sz w:val="20"/>
                <w:szCs w:val="20"/>
              </w:rPr>
              <w:t xml:space="preserve"> of transportation to the health facility</w:t>
            </w:r>
          </w:p>
          <w:p w14:paraId="710700D6" w14:textId="7CCF6C28" w:rsidR="0001225E" w:rsidRPr="003E461D" w:rsidRDefault="0001225E" w:rsidP="00B475E2">
            <w:pPr>
              <w:spacing w:after="60" w:line="276" w:lineRule="auto"/>
              <w:contextualSpacing/>
              <w:jc w:val="left"/>
              <w:rPr>
                <w:sz w:val="20"/>
                <w:szCs w:val="20"/>
              </w:rPr>
            </w:pPr>
            <w:r w:rsidRPr="003E461D">
              <w:rPr>
                <w:sz w:val="20"/>
                <w:szCs w:val="20"/>
              </w:rPr>
              <w:t>- Payments or other means to secure</w:t>
            </w:r>
            <w:r w:rsidR="00FD3737" w:rsidRPr="003E461D">
              <w:rPr>
                <w:sz w:val="20"/>
                <w:szCs w:val="20"/>
              </w:rPr>
              <w:t xml:space="preserve"> </w:t>
            </w:r>
            <w:r w:rsidRPr="003E461D">
              <w:rPr>
                <w:sz w:val="20"/>
                <w:szCs w:val="20"/>
              </w:rPr>
              <w:t>access</w:t>
            </w:r>
            <w:r w:rsidR="000902C3" w:rsidRPr="003E461D">
              <w:rPr>
                <w:sz w:val="20"/>
                <w:szCs w:val="20"/>
              </w:rPr>
              <w:t xml:space="preserve"> to</w:t>
            </w:r>
            <w:r w:rsidRPr="003E461D">
              <w:rPr>
                <w:sz w:val="20"/>
                <w:szCs w:val="20"/>
              </w:rPr>
              <w:t xml:space="preserve"> services</w:t>
            </w:r>
            <w:r w:rsidR="00AF0547" w:rsidRPr="003E461D">
              <w:rPr>
                <w:sz w:val="20"/>
                <w:szCs w:val="20"/>
              </w:rPr>
              <w:t>/referrals</w:t>
            </w:r>
          </w:p>
        </w:tc>
        <w:tc>
          <w:tcPr>
            <w:tcW w:w="2551" w:type="dxa"/>
          </w:tcPr>
          <w:p w14:paraId="3A2B3483" w14:textId="77777777" w:rsidR="004D1443" w:rsidRPr="003E461D" w:rsidRDefault="004D1443" w:rsidP="00B475E2">
            <w:pPr>
              <w:spacing w:after="60" w:line="276" w:lineRule="auto"/>
              <w:contextualSpacing/>
              <w:jc w:val="left"/>
              <w:rPr>
                <w:sz w:val="20"/>
                <w:szCs w:val="20"/>
              </w:rPr>
            </w:pPr>
            <w:r w:rsidRPr="003E461D">
              <w:rPr>
                <w:sz w:val="20"/>
                <w:szCs w:val="20"/>
              </w:rPr>
              <w:t>- Triage, structure, and registration of the waiting women</w:t>
            </w:r>
          </w:p>
          <w:p w14:paraId="60821CBC" w14:textId="3A79E1CE" w:rsidR="004D1443" w:rsidRPr="003E461D" w:rsidRDefault="004D1443" w:rsidP="00B475E2">
            <w:pPr>
              <w:spacing w:after="60" w:line="276" w:lineRule="auto"/>
              <w:contextualSpacing/>
              <w:jc w:val="left"/>
              <w:rPr>
                <w:sz w:val="20"/>
                <w:szCs w:val="20"/>
              </w:rPr>
            </w:pPr>
            <w:r w:rsidRPr="003E461D">
              <w:rPr>
                <w:sz w:val="20"/>
                <w:szCs w:val="20"/>
              </w:rPr>
              <w:t xml:space="preserve">- </w:t>
            </w:r>
            <w:r w:rsidR="009C1933" w:rsidRPr="003E461D">
              <w:rPr>
                <w:sz w:val="20"/>
                <w:szCs w:val="20"/>
              </w:rPr>
              <w:t>Divisions of</w:t>
            </w:r>
            <w:r w:rsidRPr="003E461D">
              <w:rPr>
                <w:sz w:val="20"/>
                <w:szCs w:val="20"/>
              </w:rPr>
              <w:t xml:space="preserve"> tasks, patients</w:t>
            </w:r>
          </w:p>
        </w:tc>
        <w:tc>
          <w:tcPr>
            <w:tcW w:w="2126" w:type="dxa"/>
          </w:tcPr>
          <w:p w14:paraId="7A9535E1" w14:textId="6D8A2301" w:rsidR="004D1443" w:rsidRPr="003E461D" w:rsidRDefault="004D1443" w:rsidP="00B475E2">
            <w:pPr>
              <w:spacing w:after="60" w:line="276" w:lineRule="auto"/>
              <w:contextualSpacing/>
              <w:jc w:val="left"/>
              <w:rPr>
                <w:sz w:val="20"/>
                <w:szCs w:val="20"/>
              </w:rPr>
            </w:pPr>
            <w:r w:rsidRPr="003E461D">
              <w:rPr>
                <w:sz w:val="20"/>
                <w:szCs w:val="20"/>
              </w:rPr>
              <w:t>- Communication between women and service providers</w:t>
            </w:r>
          </w:p>
          <w:p w14:paraId="5BDA6FE3" w14:textId="08A0125A" w:rsidR="004D1443" w:rsidRPr="003E461D" w:rsidRDefault="004D1443" w:rsidP="00B475E2">
            <w:pPr>
              <w:spacing w:after="60" w:line="276" w:lineRule="auto"/>
              <w:contextualSpacing/>
              <w:jc w:val="left"/>
              <w:rPr>
                <w:sz w:val="20"/>
                <w:szCs w:val="20"/>
              </w:rPr>
            </w:pPr>
            <w:r w:rsidRPr="003E461D">
              <w:rPr>
                <w:sz w:val="20"/>
                <w:szCs w:val="20"/>
              </w:rPr>
              <w:t>- (Dis-)respectful behaviour, stigma</w:t>
            </w:r>
          </w:p>
          <w:p w14:paraId="6603386C" w14:textId="77777777" w:rsidR="004D1443" w:rsidRPr="003E461D" w:rsidRDefault="004D1443" w:rsidP="00B475E2">
            <w:pPr>
              <w:spacing w:after="60" w:line="276" w:lineRule="auto"/>
              <w:contextualSpacing/>
              <w:jc w:val="left"/>
              <w:rPr>
                <w:sz w:val="20"/>
                <w:szCs w:val="20"/>
              </w:rPr>
            </w:pPr>
            <w:r w:rsidRPr="003E461D">
              <w:rPr>
                <w:sz w:val="20"/>
                <w:szCs w:val="20"/>
              </w:rPr>
              <w:t xml:space="preserve"> </w:t>
            </w:r>
          </w:p>
        </w:tc>
        <w:tc>
          <w:tcPr>
            <w:tcW w:w="2504" w:type="dxa"/>
          </w:tcPr>
          <w:p w14:paraId="249862B9" w14:textId="3A7D9B53" w:rsidR="004D1443" w:rsidRPr="003E461D" w:rsidRDefault="004D1443" w:rsidP="00B475E2">
            <w:pPr>
              <w:spacing w:after="60" w:line="276" w:lineRule="auto"/>
              <w:contextualSpacing/>
              <w:jc w:val="left"/>
              <w:rPr>
                <w:sz w:val="20"/>
                <w:szCs w:val="20"/>
              </w:rPr>
            </w:pPr>
            <w:r w:rsidRPr="003E461D">
              <w:rPr>
                <w:sz w:val="20"/>
                <w:szCs w:val="20"/>
              </w:rPr>
              <w:t>- Power dynamics between providers, patients, and relatives</w:t>
            </w:r>
          </w:p>
        </w:tc>
        <w:tc>
          <w:tcPr>
            <w:tcW w:w="2316" w:type="dxa"/>
          </w:tcPr>
          <w:p w14:paraId="575DE563" w14:textId="58E187F1" w:rsidR="004D1443" w:rsidRPr="003E461D" w:rsidRDefault="004D1443" w:rsidP="00B475E2">
            <w:pPr>
              <w:spacing w:after="60" w:line="276" w:lineRule="auto"/>
              <w:contextualSpacing/>
              <w:jc w:val="left"/>
              <w:rPr>
                <w:sz w:val="20"/>
                <w:szCs w:val="20"/>
              </w:rPr>
            </w:pPr>
            <w:r w:rsidRPr="003E461D">
              <w:rPr>
                <w:sz w:val="20"/>
                <w:szCs w:val="20"/>
              </w:rPr>
              <w:t>- Professional ethics</w:t>
            </w:r>
          </w:p>
          <w:p w14:paraId="2C6B878A" w14:textId="14C68D58" w:rsidR="004D1443" w:rsidRPr="003E461D" w:rsidRDefault="004D1443" w:rsidP="00B475E2">
            <w:pPr>
              <w:spacing w:after="60" w:line="276" w:lineRule="auto"/>
              <w:contextualSpacing/>
              <w:jc w:val="left"/>
              <w:rPr>
                <w:sz w:val="20"/>
                <w:szCs w:val="20"/>
              </w:rPr>
            </w:pPr>
            <w:r w:rsidRPr="003E461D">
              <w:rPr>
                <w:sz w:val="20"/>
                <w:szCs w:val="20"/>
              </w:rPr>
              <w:t xml:space="preserve">- Performance </w:t>
            </w:r>
            <w:r w:rsidR="00F76993">
              <w:rPr>
                <w:sz w:val="20"/>
                <w:szCs w:val="20"/>
              </w:rPr>
              <w:t>indicators</w:t>
            </w:r>
            <w:r w:rsidRPr="003E461D">
              <w:rPr>
                <w:sz w:val="20"/>
                <w:szCs w:val="20"/>
              </w:rPr>
              <w:t xml:space="preserve"> (incl. changes associated with PIMI)</w:t>
            </w:r>
          </w:p>
        </w:tc>
      </w:tr>
      <w:tr w:rsidR="004D1443" w:rsidRPr="003E461D" w14:paraId="57400FD3" w14:textId="77777777" w:rsidTr="00363B84">
        <w:tc>
          <w:tcPr>
            <w:tcW w:w="2977" w:type="dxa"/>
            <w:shd w:val="pct10" w:color="auto" w:fill="auto"/>
          </w:tcPr>
          <w:p w14:paraId="3ECFA436" w14:textId="77777777" w:rsidR="004D1443" w:rsidRPr="003E461D" w:rsidRDefault="004D1443" w:rsidP="00B475E2">
            <w:pPr>
              <w:spacing w:after="60" w:line="276" w:lineRule="auto"/>
              <w:contextualSpacing/>
              <w:jc w:val="left"/>
              <w:rPr>
                <w:b/>
                <w:bCs/>
                <w:sz w:val="20"/>
                <w:szCs w:val="20"/>
              </w:rPr>
            </w:pPr>
            <w:r w:rsidRPr="003E461D">
              <w:rPr>
                <w:b/>
                <w:bCs/>
                <w:sz w:val="20"/>
                <w:szCs w:val="20"/>
              </w:rPr>
              <w:t xml:space="preserve">Antenatal care </w:t>
            </w:r>
          </w:p>
          <w:p w14:paraId="50CACE27" w14:textId="511E1F18" w:rsidR="00DD1FD5" w:rsidRPr="003E461D" w:rsidRDefault="00DD1FD5" w:rsidP="00B475E2">
            <w:pPr>
              <w:spacing w:after="60" w:line="276" w:lineRule="auto"/>
              <w:contextualSpacing/>
              <w:jc w:val="left"/>
              <w:rPr>
                <w:i/>
                <w:iCs/>
                <w:sz w:val="20"/>
                <w:szCs w:val="20"/>
              </w:rPr>
            </w:pPr>
            <w:r w:rsidRPr="003E461D">
              <w:rPr>
                <w:i/>
                <w:iCs/>
                <w:sz w:val="20"/>
                <w:szCs w:val="20"/>
              </w:rPr>
              <w:t>General observations:</w:t>
            </w:r>
          </w:p>
          <w:p w14:paraId="3EDB81C9" w14:textId="3C101A39" w:rsidR="004D1443" w:rsidRPr="003E461D" w:rsidRDefault="004D1443" w:rsidP="00B475E2">
            <w:pPr>
              <w:spacing w:after="60" w:line="276" w:lineRule="auto"/>
              <w:contextualSpacing/>
              <w:jc w:val="left"/>
              <w:rPr>
                <w:i/>
                <w:iCs/>
                <w:sz w:val="20"/>
                <w:szCs w:val="20"/>
              </w:rPr>
            </w:pPr>
            <w:r w:rsidRPr="003E461D">
              <w:rPr>
                <w:i/>
                <w:iCs/>
                <w:sz w:val="20"/>
                <w:szCs w:val="20"/>
              </w:rPr>
              <w:t xml:space="preserve">- How is the consultation room/area organized? </w:t>
            </w:r>
          </w:p>
          <w:p w14:paraId="7769640D" w14:textId="5E4564E3" w:rsidR="004D1443" w:rsidRPr="003E461D" w:rsidRDefault="004D1443" w:rsidP="00B475E2">
            <w:pPr>
              <w:spacing w:after="60" w:line="276" w:lineRule="auto"/>
              <w:contextualSpacing/>
              <w:jc w:val="left"/>
              <w:rPr>
                <w:b/>
                <w:bCs/>
                <w:sz w:val="20"/>
                <w:szCs w:val="20"/>
              </w:rPr>
            </w:pPr>
            <w:r w:rsidRPr="003E461D">
              <w:rPr>
                <w:i/>
                <w:iCs/>
                <w:sz w:val="20"/>
                <w:szCs w:val="20"/>
              </w:rPr>
              <w:t>- Who is attending the consultation?</w:t>
            </w:r>
          </w:p>
        </w:tc>
        <w:tc>
          <w:tcPr>
            <w:tcW w:w="2694" w:type="dxa"/>
          </w:tcPr>
          <w:p w14:paraId="0346EB01" w14:textId="29E16178" w:rsidR="00D17705" w:rsidRPr="003E461D" w:rsidRDefault="004D1443" w:rsidP="00B475E2">
            <w:pPr>
              <w:spacing w:after="60" w:line="276" w:lineRule="auto"/>
              <w:contextualSpacing/>
              <w:jc w:val="left"/>
              <w:rPr>
                <w:sz w:val="20"/>
                <w:szCs w:val="20"/>
              </w:rPr>
            </w:pPr>
            <w:r w:rsidRPr="003E461D">
              <w:rPr>
                <w:sz w:val="20"/>
                <w:szCs w:val="20"/>
              </w:rPr>
              <w:t xml:space="preserve">- </w:t>
            </w:r>
            <w:r w:rsidR="00775210" w:rsidRPr="003E461D">
              <w:rPr>
                <w:sz w:val="20"/>
                <w:szCs w:val="20"/>
              </w:rPr>
              <w:t>Adequacy of physical environment for antenatal care</w:t>
            </w:r>
          </w:p>
          <w:p w14:paraId="50A86BAD" w14:textId="5D71E05F" w:rsidR="004D1443" w:rsidRPr="003E461D" w:rsidRDefault="00D17705" w:rsidP="00B475E2">
            <w:pPr>
              <w:spacing w:after="60" w:line="276" w:lineRule="auto"/>
              <w:contextualSpacing/>
              <w:jc w:val="left"/>
              <w:rPr>
                <w:sz w:val="20"/>
                <w:szCs w:val="20"/>
              </w:rPr>
            </w:pPr>
            <w:r w:rsidRPr="003E461D">
              <w:rPr>
                <w:sz w:val="20"/>
                <w:szCs w:val="20"/>
              </w:rPr>
              <w:t xml:space="preserve">- </w:t>
            </w:r>
            <w:r w:rsidR="00E12CA1" w:rsidRPr="003E461D">
              <w:rPr>
                <w:sz w:val="20"/>
                <w:szCs w:val="20"/>
              </w:rPr>
              <w:t>Availability of</w:t>
            </w:r>
            <w:r w:rsidR="007616FD" w:rsidRPr="003E461D">
              <w:rPr>
                <w:sz w:val="20"/>
                <w:szCs w:val="20"/>
              </w:rPr>
              <w:t xml:space="preserve"> adequate</w:t>
            </w:r>
            <w:r w:rsidR="00182DE7" w:rsidRPr="003E461D">
              <w:rPr>
                <w:sz w:val="20"/>
                <w:szCs w:val="20"/>
              </w:rPr>
              <w:t xml:space="preserve"> equipment</w:t>
            </w:r>
            <w:r w:rsidR="003D43DC" w:rsidRPr="003E461D">
              <w:rPr>
                <w:sz w:val="20"/>
                <w:szCs w:val="20"/>
              </w:rPr>
              <w:t>,</w:t>
            </w:r>
            <w:r w:rsidR="00E12CA1" w:rsidRPr="003E461D">
              <w:rPr>
                <w:sz w:val="20"/>
                <w:szCs w:val="20"/>
              </w:rPr>
              <w:t xml:space="preserve"> t</w:t>
            </w:r>
            <w:r w:rsidR="004D1443" w:rsidRPr="003E461D">
              <w:rPr>
                <w:sz w:val="20"/>
                <w:szCs w:val="20"/>
              </w:rPr>
              <w:t>est</w:t>
            </w:r>
            <w:r w:rsidR="003D43DC" w:rsidRPr="003E461D">
              <w:rPr>
                <w:sz w:val="20"/>
                <w:szCs w:val="20"/>
              </w:rPr>
              <w:t>s</w:t>
            </w:r>
            <w:r w:rsidR="00E12CA1" w:rsidRPr="003E461D">
              <w:rPr>
                <w:sz w:val="20"/>
                <w:szCs w:val="20"/>
              </w:rPr>
              <w:t>, m</w:t>
            </w:r>
            <w:r w:rsidR="004D1443" w:rsidRPr="003E461D">
              <w:rPr>
                <w:sz w:val="20"/>
                <w:szCs w:val="20"/>
              </w:rPr>
              <w:t>edicine</w:t>
            </w:r>
            <w:r w:rsidR="00E12CA1" w:rsidRPr="003E461D">
              <w:rPr>
                <w:sz w:val="20"/>
                <w:szCs w:val="20"/>
              </w:rPr>
              <w:t>, g</w:t>
            </w:r>
            <w:r w:rsidR="004D1443" w:rsidRPr="003E461D">
              <w:rPr>
                <w:sz w:val="20"/>
                <w:szCs w:val="20"/>
              </w:rPr>
              <w:t>uidelines</w:t>
            </w:r>
            <w:r w:rsidR="006B5206" w:rsidRPr="003E461D">
              <w:rPr>
                <w:sz w:val="20"/>
                <w:szCs w:val="20"/>
              </w:rPr>
              <w:t xml:space="preserve"> for examination</w:t>
            </w:r>
            <w:r w:rsidR="005D26DA" w:rsidRPr="003E461D">
              <w:rPr>
                <w:sz w:val="20"/>
                <w:szCs w:val="20"/>
              </w:rPr>
              <w:t xml:space="preserve"> and care</w:t>
            </w:r>
          </w:p>
          <w:p w14:paraId="2B848193" w14:textId="77777777" w:rsidR="004D1443" w:rsidRPr="003E461D" w:rsidRDefault="004D1443" w:rsidP="00B475E2">
            <w:pPr>
              <w:spacing w:after="60" w:line="276" w:lineRule="auto"/>
              <w:contextualSpacing/>
              <w:jc w:val="left"/>
              <w:rPr>
                <w:sz w:val="20"/>
                <w:szCs w:val="20"/>
              </w:rPr>
            </w:pPr>
            <w:r w:rsidRPr="003E461D">
              <w:rPr>
                <w:sz w:val="20"/>
                <w:szCs w:val="20"/>
              </w:rPr>
              <w:t xml:space="preserve">- </w:t>
            </w:r>
            <w:r w:rsidR="00E12CA1" w:rsidRPr="003E461D">
              <w:rPr>
                <w:sz w:val="20"/>
                <w:szCs w:val="20"/>
              </w:rPr>
              <w:t>Availability of c</w:t>
            </w:r>
            <w:r w:rsidRPr="003E461D">
              <w:rPr>
                <w:sz w:val="20"/>
                <w:szCs w:val="20"/>
              </w:rPr>
              <w:t>lean water, soap</w:t>
            </w:r>
            <w:r w:rsidR="00182DE7" w:rsidRPr="003E461D">
              <w:rPr>
                <w:sz w:val="20"/>
                <w:szCs w:val="20"/>
              </w:rPr>
              <w:t>/disinfectants</w:t>
            </w:r>
            <w:r w:rsidRPr="003E461D">
              <w:rPr>
                <w:sz w:val="20"/>
                <w:szCs w:val="20"/>
              </w:rPr>
              <w:t>, electricity</w:t>
            </w:r>
          </w:p>
          <w:p w14:paraId="6837AF80" w14:textId="0FA24108" w:rsidR="00487E07" w:rsidRPr="003E461D" w:rsidRDefault="00487E07" w:rsidP="00B475E2">
            <w:pPr>
              <w:spacing w:after="60" w:line="276" w:lineRule="auto"/>
              <w:contextualSpacing/>
              <w:jc w:val="left"/>
              <w:rPr>
                <w:sz w:val="20"/>
                <w:szCs w:val="20"/>
              </w:rPr>
            </w:pPr>
            <w:r w:rsidRPr="003E461D">
              <w:rPr>
                <w:sz w:val="20"/>
                <w:szCs w:val="20"/>
              </w:rPr>
              <w:t xml:space="preserve">- Payments or other means to secure adequate materials/access </w:t>
            </w:r>
            <w:r w:rsidR="00373917" w:rsidRPr="003E461D">
              <w:rPr>
                <w:sz w:val="20"/>
                <w:szCs w:val="20"/>
              </w:rPr>
              <w:t xml:space="preserve">to </w:t>
            </w:r>
            <w:r w:rsidRPr="003E461D">
              <w:rPr>
                <w:sz w:val="20"/>
                <w:szCs w:val="20"/>
              </w:rPr>
              <w:t>services</w:t>
            </w:r>
            <w:r w:rsidR="00AF0547" w:rsidRPr="003E461D">
              <w:rPr>
                <w:sz w:val="20"/>
                <w:szCs w:val="20"/>
              </w:rPr>
              <w:t>/referrals</w:t>
            </w:r>
          </w:p>
        </w:tc>
        <w:tc>
          <w:tcPr>
            <w:tcW w:w="2551" w:type="dxa"/>
          </w:tcPr>
          <w:p w14:paraId="3B54B1AB" w14:textId="50EDE214" w:rsidR="004D1443" w:rsidRPr="003E461D" w:rsidRDefault="004D1443" w:rsidP="00B475E2">
            <w:pPr>
              <w:spacing w:after="60" w:line="276" w:lineRule="auto"/>
              <w:contextualSpacing/>
              <w:jc w:val="left"/>
              <w:rPr>
                <w:sz w:val="20"/>
                <w:szCs w:val="20"/>
              </w:rPr>
            </w:pPr>
            <w:r w:rsidRPr="003E461D">
              <w:rPr>
                <w:sz w:val="20"/>
                <w:szCs w:val="20"/>
              </w:rPr>
              <w:t>- Information provided</w:t>
            </w:r>
          </w:p>
          <w:p w14:paraId="3B30C3BD" w14:textId="27C054C2" w:rsidR="004D1443" w:rsidRPr="003E461D" w:rsidRDefault="004D1443" w:rsidP="00B475E2">
            <w:pPr>
              <w:spacing w:after="60" w:line="276" w:lineRule="auto"/>
              <w:contextualSpacing/>
              <w:jc w:val="left"/>
              <w:rPr>
                <w:sz w:val="20"/>
                <w:szCs w:val="20"/>
              </w:rPr>
            </w:pPr>
            <w:r w:rsidRPr="003E461D">
              <w:rPr>
                <w:sz w:val="20"/>
                <w:szCs w:val="20"/>
              </w:rPr>
              <w:t>- Health education</w:t>
            </w:r>
            <w:r w:rsidR="002308E1" w:rsidRPr="003E461D">
              <w:rPr>
                <w:sz w:val="20"/>
                <w:szCs w:val="20"/>
              </w:rPr>
              <w:t xml:space="preserve"> provided</w:t>
            </w:r>
          </w:p>
          <w:p w14:paraId="58D20299" w14:textId="7882145B" w:rsidR="004D1443" w:rsidRPr="003E461D" w:rsidRDefault="004D1443" w:rsidP="00B475E2">
            <w:pPr>
              <w:spacing w:after="60" w:line="276" w:lineRule="auto"/>
              <w:contextualSpacing/>
              <w:jc w:val="left"/>
              <w:rPr>
                <w:sz w:val="20"/>
                <w:szCs w:val="20"/>
              </w:rPr>
            </w:pPr>
            <w:r w:rsidRPr="003E461D">
              <w:rPr>
                <w:sz w:val="20"/>
                <w:szCs w:val="20"/>
              </w:rPr>
              <w:t xml:space="preserve">- Maternal and </w:t>
            </w:r>
            <w:r w:rsidR="002308E1" w:rsidRPr="003E461D">
              <w:rPr>
                <w:sz w:val="20"/>
                <w:szCs w:val="20"/>
              </w:rPr>
              <w:t>foetal</w:t>
            </w:r>
            <w:r w:rsidRPr="003E461D">
              <w:rPr>
                <w:sz w:val="20"/>
                <w:szCs w:val="20"/>
              </w:rPr>
              <w:t xml:space="preserve"> assessment</w:t>
            </w:r>
            <w:r w:rsidR="002308E1" w:rsidRPr="003E461D">
              <w:rPr>
                <w:sz w:val="20"/>
                <w:szCs w:val="20"/>
              </w:rPr>
              <w:t xml:space="preserve"> performed</w:t>
            </w:r>
          </w:p>
          <w:p w14:paraId="0BBA98BA" w14:textId="116C732B" w:rsidR="004D1443" w:rsidRPr="003E461D" w:rsidRDefault="004D1443" w:rsidP="00B475E2">
            <w:pPr>
              <w:spacing w:after="60" w:line="276" w:lineRule="auto"/>
              <w:contextualSpacing/>
              <w:jc w:val="left"/>
              <w:rPr>
                <w:sz w:val="20"/>
                <w:szCs w:val="20"/>
              </w:rPr>
            </w:pPr>
            <w:r w:rsidRPr="003E461D">
              <w:rPr>
                <w:sz w:val="20"/>
                <w:szCs w:val="20"/>
              </w:rPr>
              <w:t>- Preventive measures</w:t>
            </w:r>
            <w:r w:rsidR="002308E1" w:rsidRPr="003E461D">
              <w:rPr>
                <w:sz w:val="20"/>
                <w:szCs w:val="20"/>
              </w:rPr>
              <w:t xml:space="preserve"> performed</w:t>
            </w:r>
          </w:p>
          <w:p w14:paraId="1081D5B0" w14:textId="7AD91C43" w:rsidR="004D1443" w:rsidRPr="003E461D" w:rsidRDefault="004D1443" w:rsidP="00B475E2">
            <w:pPr>
              <w:spacing w:after="60" w:line="276" w:lineRule="auto"/>
              <w:contextualSpacing/>
              <w:jc w:val="left"/>
              <w:rPr>
                <w:sz w:val="20"/>
                <w:szCs w:val="20"/>
              </w:rPr>
            </w:pPr>
            <w:r w:rsidRPr="003E461D">
              <w:rPr>
                <w:sz w:val="20"/>
                <w:szCs w:val="20"/>
              </w:rPr>
              <w:t xml:space="preserve">- Registration of data </w:t>
            </w:r>
          </w:p>
          <w:p w14:paraId="5FEF8AAA" w14:textId="7C6AAEEB" w:rsidR="004D1443" w:rsidRPr="003E461D" w:rsidRDefault="004D1443" w:rsidP="00B475E2">
            <w:pPr>
              <w:spacing w:after="60" w:line="276" w:lineRule="auto"/>
              <w:contextualSpacing/>
              <w:jc w:val="left"/>
              <w:rPr>
                <w:sz w:val="20"/>
                <w:szCs w:val="20"/>
              </w:rPr>
            </w:pPr>
            <w:r w:rsidRPr="003E461D">
              <w:rPr>
                <w:sz w:val="20"/>
                <w:szCs w:val="20"/>
              </w:rPr>
              <w:t>- Cleanliness</w:t>
            </w:r>
          </w:p>
        </w:tc>
        <w:tc>
          <w:tcPr>
            <w:tcW w:w="2126" w:type="dxa"/>
          </w:tcPr>
          <w:p w14:paraId="4E900FA0" w14:textId="6DA67D9D" w:rsidR="004D1443" w:rsidRPr="003E461D" w:rsidRDefault="004D1443" w:rsidP="00B475E2">
            <w:pPr>
              <w:spacing w:after="60" w:line="276" w:lineRule="auto"/>
              <w:contextualSpacing/>
              <w:jc w:val="left"/>
              <w:rPr>
                <w:sz w:val="20"/>
                <w:szCs w:val="20"/>
              </w:rPr>
            </w:pPr>
            <w:r w:rsidRPr="003E461D">
              <w:rPr>
                <w:sz w:val="20"/>
                <w:szCs w:val="20"/>
              </w:rPr>
              <w:t>- Communication between women and service providers</w:t>
            </w:r>
          </w:p>
          <w:p w14:paraId="02DA1E6B" w14:textId="77777777" w:rsidR="00213094" w:rsidRPr="003E461D" w:rsidRDefault="00213094" w:rsidP="00B475E2">
            <w:pPr>
              <w:spacing w:after="60" w:line="276" w:lineRule="auto"/>
              <w:contextualSpacing/>
              <w:jc w:val="left"/>
              <w:rPr>
                <w:sz w:val="20"/>
                <w:szCs w:val="20"/>
              </w:rPr>
            </w:pPr>
            <w:r w:rsidRPr="003E461D">
              <w:rPr>
                <w:sz w:val="20"/>
                <w:szCs w:val="20"/>
              </w:rPr>
              <w:t>- (Dis-)respectful behaviour, stigma</w:t>
            </w:r>
          </w:p>
          <w:p w14:paraId="2D82DBD4" w14:textId="0DB881C2" w:rsidR="004D1443" w:rsidRPr="003E461D" w:rsidRDefault="00213094" w:rsidP="00B475E2">
            <w:pPr>
              <w:spacing w:after="60" w:line="276" w:lineRule="auto"/>
              <w:contextualSpacing/>
              <w:jc w:val="left"/>
              <w:rPr>
                <w:sz w:val="20"/>
                <w:szCs w:val="20"/>
              </w:rPr>
            </w:pPr>
            <w:r w:rsidRPr="003E461D">
              <w:rPr>
                <w:sz w:val="20"/>
                <w:szCs w:val="20"/>
              </w:rPr>
              <w:t>- Privacy and confidentiality</w:t>
            </w:r>
          </w:p>
        </w:tc>
        <w:tc>
          <w:tcPr>
            <w:tcW w:w="2504" w:type="dxa"/>
          </w:tcPr>
          <w:p w14:paraId="5601B3FA" w14:textId="7692D80F" w:rsidR="00821671" w:rsidRPr="003E461D" w:rsidRDefault="00821671" w:rsidP="00B475E2">
            <w:pPr>
              <w:spacing w:after="60" w:line="276" w:lineRule="auto"/>
              <w:contextualSpacing/>
              <w:jc w:val="left"/>
              <w:rPr>
                <w:sz w:val="20"/>
                <w:szCs w:val="20"/>
              </w:rPr>
            </w:pPr>
            <w:r w:rsidRPr="003E461D">
              <w:rPr>
                <w:sz w:val="20"/>
                <w:szCs w:val="20"/>
              </w:rPr>
              <w:t>- Power dynamics between providers, patients,</w:t>
            </w:r>
            <w:r w:rsidR="00282721">
              <w:rPr>
                <w:sz w:val="20"/>
                <w:szCs w:val="20"/>
              </w:rPr>
              <w:t xml:space="preserve"> and</w:t>
            </w:r>
            <w:r w:rsidRPr="003E461D">
              <w:rPr>
                <w:sz w:val="20"/>
                <w:szCs w:val="20"/>
              </w:rPr>
              <w:t xml:space="preserve"> relatives</w:t>
            </w:r>
          </w:p>
          <w:p w14:paraId="1A626945" w14:textId="77777777" w:rsidR="00821671" w:rsidRPr="003E461D" w:rsidRDefault="00821671" w:rsidP="00B475E2">
            <w:pPr>
              <w:spacing w:after="60" w:line="276" w:lineRule="auto"/>
              <w:contextualSpacing/>
              <w:jc w:val="left"/>
              <w:rPr>
                <w:sz w:val="20"/>
                <w:szCs w:val="20"/>
              </w:rPr>
            </w:pPr>
            <w:r w:rsidRPr="003E461D">
              <w:rPr>
                <w:sz w:val="20"/>
                <w:szCs w:val="20"/>
              </w:rPr>
              <w:t>- Collaboration</w:t>
            </w:r>
          </w:p>
          <w:p w14:paraId="4C6D41AD" w14:textId="77777777" w:rsidR="00821671" w:rsidRPr="003E461D" w:rsidRDefault="00821671" w:rsidP="00B475E2">
            <w:pPr>
              <w:spacing w:after="60" w:line="276" w:lineRule="auto"/>
              <w:contextualSpacing/>
              <w:jc w:val="left"/>
              <w:rPr>
                <w:sz w:val="20"/>
                <w:szCs w:val="20"/>
              </w:rPr>
            </w:pPr>
            <w:r w:rsidRPr="003E461D">
              <w:rPr>
                <w:sz w:val="20"/>
                <w:szCs w:val="20"/>
              </w:rPr>
              <w:t>- Decision-making (incl. leadership and hierarchies)</w:t>
            </w:r>
          </w:p>
          <w:p w14:paraId="60DCEB23" w14:textId="78BDB086" w:rsidR="004D1443" w:rsidRPr="003E461D" w:rsidRDefault="00821671" w:rsidP="00B475E2">
            <w:pPr>
              <w:spacing w:after="60" w:line="276" w:lineRule="auto"/>
              <w:contextualSpacing/>
              <w:jc w:val="left"/>
              <w:rPr>
                <w:sz w:val="20"/>
                <w:szCs w:val="20"/>
              </w:rPr>
            </w:pPr>
            <w:r w:rsidRPr="003E461D">
              <w:rPr>
                <w:sz w:val="20"/>
                <w:szCs w:val="20"/>
              </w:rPr>
              <w:t>- Patient</w:t>
            </w:r>
            <w:r w:rsidR="006E5396" w:rsidRPr="003E461D">
              <w:rPr>
                <w:sz w:val="20"/>
                <w:szCs w:val="20"/>
              </w:rPr>
              <w:t>/relative</w:t>
            </w:r>
            <w:r w:rsidRPr="003E461D">
              <w:rPr>
                <w:sz w:val="20"/>
                <w:szCs w:val="20"/>
              </w:rPr>
              <w:t xml:space="preserve"> involvement</w:t>
            </w:r>
          </w:p>
        </w:tc>
        <w:tc>
          <w:tcPr>
            <w:tcW w:w="2316" w:type="dxa"/>
          </w:tcPr>
          <w:p w14:paraId="1CDF0CC2" w14:textId="15914E35" w:rsidR="004D1443" w:rsidRPr="003E461D" w:rsidRDefault="004D1443" w:rsidP="00B475E2">
            <w:pPr>
              <w:spacing w:after="60" w:line="276" w:lineRule="auto"/>
              <w:contextualSpacing/>
              <w:jc w:val="left"/>
              <w:rPr>
                <w:sz w:val="20"/>
                <w:szCs w:val="20"/>
              </w:rPr>
            </w:pPr>
            <w:r w:rsidRPr="003E461D">
              <w:rPr>
                <w:sz w:val="20"/>
                <w:szCs w:val="20"/>
              </w:rPr>
              <w:t>- Professional ethics</w:t>
            </w:r>
          </w:p>
          <w:p w14:paraId="4E45D707" w14:textId="2D85EE20" w:rsidR="004D1443" w:rsidRPr="003E461D" w:rsidRDefault="004D1443" w:rsidP="00B475E2">
            <w:pPr>
              <w:spacing w:after="60" w:line="276" w:lineRule="auto"/>
              <w:contextualSpacing/>
              <w:jc w:val="left"/>
              <w:rPr>
                <w:sz w:val="20"/>
                <w:szCs w:val="20"/>
              </w:rPr>
            </w:pPr>
            <w:r w:rsidRPr="003E461D">
              <w:rPr>
                <w:sz w:val="20"/>
                <w:szCs w:val="20"/>
              </w:rPr>
              <w:t xml:space="preserve">- </w:t>
            </w:r>
            <w:r w:rsidR="00B06E5E" w:rsidRPr="003E461D">
              <w:rPr>
                <w:sz w:val="20"/>
                <w:szCs w:val="20"/>
              </w:rPr>
              <w:t xml:space="preserve">Performance </w:t>
            </w:r>
            <w:r w:rsidR="00F76993">
              <w:rPr>
                <w:sz w:val="20"/>
                <w:szCs w:val="20"/>
              </w:rPr>
              <w:t>indicators</w:t>
            </w:r>
            <w:r w:rsidR="00F76993" w:rsidRPr="003E461D">
              <w:rPr>
                <w:sz w:val="20"/>
                <w:szCs w:val="20"/>
              </w:rPr>
              <w:t xml:space="preserve"> </w:t>
            </w:r>
            <w:r w:rsidR="00B06E5E" w:rsidRPr="003E461D">
              <w:rPr>
                <w:sz w:val="20"/>
                <w:szCs w:val="20"/>
              </w:rPr>
              <w:t>(incl. changes associated with PIMI)</w:t>
            </w:r>
          </w:p>
        </w:tc>
      </w:tr>
      <w:tr w:rsidR="004D1443" w:rsidRPr="003E461D" w14:paraId="54816E30" w14:textId="77777777" w:rsidTr="00363B84">
        <w:tc>
          <w:tcPr>
            <w:tcW w:w="2977" w:type="dxa"/>
            <w:shd w:val="pct10" w:color="auto" w:fill="auto"/>
          </w:tcPr>
          <w:p w14:paraId="5B02F202" w14:textId="77777777" w:rsidR="004D1443" w:rsidRPr="003E461D" w:rsidRDefault="004D1443" w:rsidP="00B475E2">
            <w:pPr>
              <w:spacing w:after="60" w:line="276" w:lineRule="auto"/>
              <w:contextualSpacing/>
              <w:jc w:val="left"/>
              <w:rPr>
                <w:b/>
                <w:bCs/>
                <w:sz w:val="20"/>
                <w:szCs w:val="20"/>
              </w:rPr>
            </w:pPr>
            <w:r w:rsidRPr="003E461D">
              <w:rPr>
                <w:b/>
                <w:bCs/>
                <w:sz w:val="20"/>
                <w:szCs w:val="20"/>
              </w:rPr>
              <w:t>Intrapartum care</w:t>
            </w:r>
          </w:p>
          <w:p w14:paraId="6DED5380" w14:textId="6A4DACDC" w:rsidR="00DD1FD5" w:rsidRPr="003E461D" w:rsidRDefault="00DD1FD5" w:rsidP="00B475E2">
            <w:pPr>
              <w:spacing w:after="60" w:line="276" w:lineRule="auto"/>
              <w:contextualSpacing/>
              <w:jc w:val="left"/>
              <w:rPr>
                <w:i/>
                <w:iCs/>
                <w:sz w:val="20"/>
                <w:szCs w:val="20"/>
              </w:rPr>
            </w:pPr>
            <w:r w:rsidRPr="003E461D">
              <w:rPr>
                <w:i/>
                <w:iCs/>
                <w:sz w:val="20"/>
                <w:szCs w:val="20"/>
              </w:rPr>
              <w:t>General observations:</w:t>
            </w:r>
          </w:p>
          <w:p w14:paraId="1B0B0B66" w14:textId="4C5FC06A" w:rsidR="004D1443" w:rsidRPr="003E461D" w:rsidRDefault="004D1443" w:rsidP="00B475E2">
            <w:pPr>
              <w:spacing w:after="60" w:line="276" w:lineRule="auto"/>
              <w:contextualSpacing/>
              <w:jc w:val="left"/>
              <w:rPr>
                <w:i/>
                <w:iCs/>
                <w:sz w:val="20"/>
                <w:szCs w:val="20"/>
              </w:rPr>
            </w:pPr>
            <w:r w:rsidRPr="003E461D">
              <w:rPr>
                <w:i/>
                <w:iCs/>
                <w:sz w:val="20"/>
                <w:szCs w:val="20"/>
              </w:rPr>
              <w:t xml:space="preserve">- How is the delivery room/area organized? </w:t>
            </w:r>
          </w:p>
          <w:p w14:paraId="34F41144" w14:textId="30E673CD" w:rsidR="004D1443" w:rsidRPr="003E461D" w:rsidRDefault="004D1443" w:rsidP="00B475E2">
            <w:pPr>
              <w:spacing w:after="60" w:line="276" w:lineRule="auto"/>
              <w:contextualSpacing/>
              <w:jc w:val="left"/>
              <w:rPr>
                <w:rFonts w:ascii="Calibri" w:hAnsi="Calibri" w:cs="Calibri"/>
                <w:i/>
                <w:iCs/>
                <w:sz w:val="20"/>
                <w:szCs w:val="20"/>
              </w:rPr>
            </w:pPr>
            <w:r w:rsidRPr="003E461D">
              <w:rPr>
                <w:rFonts w:ascii="Calibri" w:hAnsi="Calibri" w:cs="Calibri"/>
                <w:i/>
                <w:iCs/>
                <w:sz w:val="20"/>
                <w:szCs w:val="20"/>
              </w:rPr>
              <w:t>- Who is present during the birth?</w:t>
            </w:r>
          </w:p>
          <w:p w14:paraId="514D1F9E" w14:textId="2AAB966B" w:rsidR="004D1443" w:rsidRPr="003E461D" w:rsidRDefault="004D1443" w:rsidP="00B475E2">
            <w:pPr>
              <w:spacing w:after="60" w:line="276" w:lineRule="auto"/>
              <w:contextualSpacing/>
              <w:jc w:val="left"/>
              <w:rPr>
                <w:rFonts w:ascii="Calibri" w:hAnsi="Calibri" w:cs="Calibri"/>
                <w:i/>
                <w:iCs/>
                <w:sz w:val="20"/>
                <w:szCs w:val="20"/>
              </w:rPr>
            </w:pPr>
            <w:r w:rsidRPr="003E461D">
              <w:rPr>
                <w:rFonts w:ascii="Calibri" w:hAnsi="Calibri" w:cs="Calibri"/>
                <w:i/>
                <w:iCs/>
                <w:sz w:val="20"/>
                <w:szCs w:val="20"/>
              </w:rPr>
              <w:t>- 'Traffic' during labour and birth (who is coming and going)</w:t>
            </w:r>
            <w:r w:rsidR="000A358D" w:rsidRPr="003E461D">
              <w:rPr>
                <w:rFonts w:ascii="Calibri" w:hAnsi="Calibri" w:cs="Calibri"/>
                <w:i/>
                <w:iCs/>
                <w:sz w:val="20"/>
                <w:szCs w:val="20"/>
              </w:rPr>
              <w:t>?</w:t>
            </w:r>
          </w:p>
          <w:p w14:paraId="4FABF53B" w14:textId="56BAE57E" w:rsidR="004D1443" w:rsidRPr="003E461D" w:rsidRDefault="004D1443" w:rsidP="00B475E2">
            <w:pPr>
              <w:spacing w:after="60" w:line="276" w:lineRule="auto"/>
              <w:contextualSpacing/>
              <w:jc w:val="left"/>
              <w:rPr>
                <w:b/>
                <w:bCs/>
                <w:sz w:val="20"/>
                <w:szCs w:val="20"/>
              </w:rPr>
            </w:pPr>
            <w:r w:rsidRPr="003E461D">
              <w:rPr>
                <w:b/>
                <w:bCs/>
                <w:sz w:val="20"/>
                <w:szCs w:val="20"/>
              </w:rPr>
              <w:t xml:space="preserve"> </w:t>
            </w:r>
          </w:p>
        </w:tc>
        <w:tc>
          <w:tcPr>
            <w:tcW w:w="2694" w:type="dxa"/>
          </w:tcPr>
          <w:p w14:paraId="6D0FFAB0" w14:textId="643D92A6" w:rsidR="006B5206" w:rsidRPr="003E461D" w:rsidRDefault="006B5206" w:rsidP="00B475E2">
            <w:pPr>
              <w:spacing w:after="60" w:line="276" w:lineRule="auto"/>
              <w:contextualSpacing/>
              <w:jc w:val="left"/>
              <w:rPr>
                <w:sz w:val="20"/>
                <w:szCs w:val="20"/>
              </w:rPr>
            </w:pPr>
            <w:r w:rsidRPr="003E461D">
              <w:rPr>
                <w:sz w:val="20"/>
                <w:szCs w:val="20"/>
              </w:rPr>
              <w:t xml:space="preserve">- </w:t>
            </w:r>
            <w:r w:rsidR="00775210" w:rsidRPr="003E461D">
              <w:rPr>
                <w:sz w:val="20"/>
                <w:szCs w:val="20"/>
              </w:rPr>
              <w:t xml:space="preserve">Adequacy of physical environment for </w:t>
            </w:r>
            <w:r w:rsidR="00AB1E56" w:rsidRPr="003E461D">
              <w:rPr>
                <w:sz w:val="20"/>
                <w:szCs w:val="20"/>
              </w:rPr>
              <w:t>intrapartum care</w:t>
            </w:r>
          </w:p>
          <w:p w14:paraId="68D009D6" w14:textId="26BBE8E4" w:rsidR="00BB3F4D" w:rsidRPr="003E461D" w:rsidRDefault="00BB3F4D" w:rsidP="00B475E2">
            <w:pPr>
              <w:spacing w:after="60" w:line="276" w:lineRule="auto"/>
              <w:contextualSpacing/>
              <w:jc w:val="left"/>
              <w:rPr>
                <w:sz w:val="20"/>
                <w:szCs w:val="20"/>
              </w:rPr>
            </w:pPr>
            <w:r w:rsidRPr="003E461D">
              <w:rPr>
                <w:sz w:val="20"/>
                <w:szCs w:val="20"/>
              </w:rPr>
              <w:t>- Availability of</w:t>
            </w:r>
            <w:r w:rsidR="007616FD" w:rsidRPr="003E461D">
              <w:rPr>
                <w:sz w:val="20"/>
                <w:szCs w:val="20"/>
              </w:rPr>
              <w:t xml:space="preserve"> adequate</w:t>
            </w:r>
            <w:r w:rsidRPr="003E461D">
              <w:rPr>
                <w:sz w:val="20"/>
                <w:szCs w:val="20"/>
              </w:rPr>
              <w:t xml:space="preserve"> equipment, tests, medicine, guidelines</w:t>
            </w:r>
            <w:r w:rsidR="006B5206" w:rsidRPr="003E461D">
              <w:rPr>
                <w:sz w:val="20"/>
                <w:szCs w:val="20"/>
              </w:rPr>
              <w:t xml:space="preserve"> for examination and </w:t>
            </w:r>
            <w:r w:rsidR="005D26DA" w:rsidRPr="003E461D">
              <w:rPr>
                <w:sz w:val="20"/>
                <w:szCs w:val="20"/>
              </w:rPr>
              <w:t>care</w:t>
            </w:r>
          </w:p>
          <w:p w14:paraId="79703E96" w14:textId="10164471" w:rsidR="004D1443" w:rsidRPr="003E461D" w:rsidRDefault="00BB3F4D" w:rsidP="00B475E2">
            <w:pPr>
              <w:spacing w:after="60" w:line="276" w:lineRule="auto"/>
              <w:contextualSpacing/>
              <w:jc w:val="left"/>
              <w:rPr>
                <w:sz w:val="20"/>
                <w:szCs w:val="20"/>
              </w:rPr>
            </w:pPr>
            <w:r w:rsidRPr="003E461D">
              <w:rPr>
                <w:sz w:val="20"/>
                <w:szCs w:val="20"/>
              </w:rPr>
              <w:t>- Availability of clean water, soap/disinfectants, electricity</w:t>
            </w:r>
          </w:p>
          <w:p w14:paraId="7F568D95" w14:textId="77777777" w:rsidR="004D1443" w:rsidRPr="003E461D" w:rsidRDefault="004D1443" w:rsidP="00B475E2">
            <w:pPr>
              <w:spacing w:after="60" w:line="276" w:lineRule="auto"/>
              <w:contextualSpacing/>
              <w:jc w:val="left"/>
              <w:rPr>
                <w:sz w:val="20"/>
                <w:szCs w:val="20"/>
              </w:rPr>
            </w:pPr>
            <w:r w:rsidRPr="003E461D">
              <w:rPr>
                <w:sz w:val="20"/>
                <w:szCs w:val="20"/>
              </w:rPr>
              <w:lastRenderedPageBreak/>
              <w:t>- Referral</w:t>
            </w:r>
            <w:r w:rsidR="000602A3" w:rsidRPr="003E461D">
              <w:rPr>
                <w:sz w:val="20"/>
                <w:szCs w:val="20"/>
              </w:rPr>
              <w:t xml:space="preserve"> and</w:t>
            </w:r>
            <w:r w:rsidRPr="003E461D">
              <w:rPr>
                <w:sz w:val="20"/>
                <w:szCs w:val="20"/>
              </w:rPr>
              <w:t xml:space="preserve"> emergency obstetric </w:t>
            </w:r>
            <w:r w:rsidR="000602A3" w:rsidRPr="003E461D">
              <w:rPr>
                <w:sz w:val="20"/>
                <w:szCs w:val="20"/>
              </w:rPr>
              <w:t>care</w:t>
            </w:r>
            <w:r w:rsidRPr="003E461D">
              <w:rPr>
                <w:sz w:val="20"/>
                <w:szCs w:val="20"/>
              </w:rPr>
              <w:t xml:space="preserve"> opportunities</w:t>
            </w:r>
          </w:p>
          <w:p w14:paraId="407FCF69" w14:textId="5EA58EB2" w:rsidR="00487E07" w:rsidRPr="003E461D" w:rsidRDefault="00487E07" w:rsidP="00B475E2">
            <w:pPr>
              <w:spacing w:after="60" w:line="276" w:lineRule="auto"/>
              <w:contextualSpacing/>
              <w:jc w:val="left"/>
              <w:rPr>
                <w:sz w:val="20"/>
                <w:szCs w:val="20"/>
              </w:rPr>
            </w:pPr>
            <w:r w:rsidRPr="003E461D">
              <w:rPr>
                <w:sz w:val="20"/>
                <w:szCs w:val="20"/>
              </w:rPr>
              <w:t xml:space="preserve">- Payments or other means to secure adequate materials/access </w:t>
            </w:r>
            <w:r w:rsidR="00373917" w:rsidRPr="003E461D">
              <w:rPr>
                <w:sz w:val="20"/>
                <w:szCs w:val="20"/>
              </w:rPr>
              <w:t xml:space="preserve">to </w:t>
            </w:r>
            <w:r w:rsidRPr="003E461D">
              <w:rPr>
                <w:sz w:val="20"/>
                <w:szCs w:val="20"/>
              </w:rPr>
              <w:t>services</w:t>
            </w:r>
            <w:r w:rsidR="00AF0547" w:rsidRPr="003E461D">
              <w:rPr>
                <w:sz w:val="20"/>
                <w:szCs w:val="20"/>
              </w:rPr>
              <w:t>/referrals</w:t>
            </w:r>
          </w:p>
        </w:tc>
        <w:tc>
          <w:tcPr>
            <w:tcW w:w="2551" w:type="dxa"/>
          </w:tcPr>
          <w:p w14:paraId="1926070B" w14:textId="77777777" w:rsidR="00363B84" w:rsidRPr="003E461D" w:rsidRDefault="004D1443" w:rsidP="00B475E2">
            <w:pPr>
              <w:spacing w:after="60" w:line="276" w:lineRule="auto"/>
              <w:contextualSpacing/>
              <w:jc w:val="left"/>
              <w:rPr>
                <w:sz w:val="20"/>
                <w:szCs w:val="20"/>
              </w:rPr>
            </w:pPr>
            <w:r w:rsidRPr="003E461D">
              <w:rPr>
                <w:sz w:val="20"/>
                <w:szCs w:val="20"/>
              </w:rPr>
              <w:lastRenderedPageBreak/>
              <w:t>- Information provided</w:t>
            </w:r>
            <w:r w:rsidRPr="003E461D">
              <w:rPr>
                <w:sz w:val="20"/>
                <w:szCs w:val="20"/>
              </w:rPr>
              <w:br/>
              <w:t>- Registration of data</w:t>
            </w:r>
            <w:r w:rsidRPr="003E461D">
              <w:rPr>
                <w:sz w:val="20"/>
                <w:szCs w:val="20"/>
              </w:rPr>
              <w:br/>
            </w:r>
            <w:r w:rsidR="00EB262C" w:rsidRPr="003E461D">
              <w:rPr>
                <w:sz w:val="20"/>
                <w:szCs w:val="20"/>
              </w:rPr>
              <w:t xml:space="preserve">- </w:t>
            </w:r>
            <w:r w:rsidRPr="003E461D">
              <w:rPr>
                <w:sz w:val="20"/>
                <w:szCs w:val="20"/>
              </w:rPr>
              <w:t xml:space="preserve">Maternal and </w:t>
            </w:r>
            <w:r w:rsidR="00FC6D67" w:rsidRPr="003E461D">
              <w:rPr>
                <w:sz w:val="20"/>
                <w:szCs w:val="20"/>
              </w:rPr>
              <w:t>foetal</w:t>
            </w:r>
            <w:r w:rsidRPr="003E461D">
              <w:rPr>
                <w:sz w:val="20"/>
                <w:szCs w:val="20"/>
              </w:rPr>
              <w:t xml:space="preserve"> assessment</w:t>
            </w:r>
            <w:r w:rsidR="002308E1" w:rsidRPr="003E461D">
              <w:rPr>
                <w:sz w:val="20"/>
                <w:szCs w:val="20"/>
              </w:rPr>
              <w:t xml:space="preserve"> performed</w:t>
            </w:r>
            <w:r w:rsidR="00FC6D67" w:rsidRPr="003E461D">
              <w:rPr>
                <w:sz w:val="20"/>
                <w:szCs w:val="20"/>
              </w:rPr>
              <w:t xml:space="preserve"> (incl. partograph use)</w:t>
            </w:r>
            <w:r w:rsidRPr="003E461D">
              <w:rPr>
                <w:sz w:val="20"/>
                <w:szCs w:val="20"/>
              </w:rPr>
              <w:br/>
              <w:t xml:space="preserve">- </w:t>
            </w:r>
            <w:r w:rsidR="001476C5" w:rsidRPr="003E461D">
              <w:rPr>
                <w:sz w:val="20"/>
                <w:szCs w:val="20"/>
              </w:rPr>
              <w:t xml:space="preserve">Routine care and support provided </w:t>
            </w:r>
            <w:r w:rsidR="004A1482" w:rsidRPr="003E461D">
              <w:rPr>
                <w:sz w:val="20"/>
                <w:szCs w:val="20"/>
              </w:rPr>
              <w:t>(e.g., pain relief,</w:t>
            </w:r>
            <w:r w:rsidR="0038520A" w:rsidRPr="003E461D">
              <w:rPr>
                <w:sz w:val="20"/>
                <w:szCs w:val="20"/>
              </w:rPr>
              <w:t xml:space="preserve"> urination,</w:t>
            </w:r>
            <w:r w:rsidR="00B51C6C" w:rsidRPr="003E461D">
              <w:rPr>
                <w:sz w:val="20"/>
                <w:szCs w:val="20"/>
              </w:rPr>
              <w:t xml:space="preserve"> </w:t>
            </w:r>
            <w:r w:rsidR="0038520A" w:rsidRPr="003E461D">
              <w:rPr>
                <w:sz w:val="20"/>
                <w:szCs w:val="20"/>
              </w:rPr>
              <w:t>ambulation, eating/drinking)</w:t>
            </w:r>
            <w:r w:rsidR="00E51298" w:rsidRPr="003E461D">
              <w:rPr>
                <w:sz w:val="20"/>
                <w:szCs w:val="20"/>
              </w:rPr>
              <w:t xml:space="preserve"> </w:t>
            </w:r>
            <w:r w:rsidRPr="003E461D">
              <w:rPr>
                <w:sz w:val="20"/>
                <w:szCs w:val="20"/>
              </w:rPr>
              <w:br/>
              <w:t>- Medicine administration</w:t>
            </w:r>
          </w:p>
          <w:p w14:paraId="0244D128" w14:textId="364096A0" w:rsidR="004D1443" w:rsidRPr="003E461D" w:rsidRDefault="005C45B5" w:rsidP="00B475E2">
            <w:pPr>
              <w:spacing w:after="60" w:line="276" w:lineRule="auto"/>
              <w:contextualSpacing/>
              <w:jc w:val="left"/>
              <w:rPr>
                <w:sz w:val="20"/>
                <w:szCs w:val="20"/>
              </w:rPr>
            </w:pPr>
            <w:r w:rsidRPr="003E461D">
              <w:rPr>
                <w:sz w:val="20"/>
                <w:szCs w:val="20"/>
              </w:rPr>
              <w:lastRenderedPageBreak/>
              <w:t xml:space="preserve">- </w:t>
            </w:r>
            <w:r w:rsidR="004D1443" w:rsidRPr="003E461D">
              <w:rPr>
                <w:sz w:val="20"/>
                <w:szCs w:val="20"/>
              </w:rPr>
              <w:t>Resuscitation</w:t>
            </w:r>
            <w:r w:rsidR="002308E1" w:rsidRPr="003E461D">
              <w:rPr>
                <w:sz w:val="20"/>
                <w:szCs w:val="20"/>
              </w:rPr>
              <w:t xml:space="preserve"> processes</w:t>
            </w:r>
            <w:r w:rsidR="004D1443" w:rsidRPr="003E461D">
              <w:rPr>
                <w:sz w:val="20"/>
                <w:szCs w:val="20"/>
              </w:rPr>
              <w:br/>
              <w:t>- Cleanliness</w:t>
            </w:r>
          </w:p>
        </w:tc>
        <w:tc>
          <w:tcPr>
            <w:tcW w:w="2126" w:type="dxa"/>
          </w:tcPr>
          <w:p w14:paraId="5AEF0BB6" w14:textId="77777777" w:rsidR="00213094" w:rsidRPr="003E461D" w:rsidRDefault="00213094" w:rsidP="00B475E2">
            <w:pPr>
              <w:spacing w:after="60" w:line="276" w:lineRule="auto"/>
              <w:contextualSpacing/>
              <w:jc w:val="left"/>
              <w:rPr>
                <w:sz w:val="20"/>
                <w:szCs w:val="20"/>
              </w:rPr>
            </w:pPr>
            <w:r w:rsidRPr="003E461D">
              <w:rPr>
                <w:sz w:val="20"/>
                <w:szCs w:val="20"/>
              </w:rPr>
              <w:lastRenderedPageBreak/>
              <w:t>- Communication between women and service providers</w:t>
            </w:r>
          </w:p>
          <w:p w14:paraId="1FA13297" w14:textId="77777777" w:rsidR="00213094" w:rsidRPr="003E461D" w:rsidRDefault="00213094" w:rsidP="00B475E2">
            <w:pPr>
              <w:spacing w:after="60" w:line="276" w:lineRule="auto"/>
              <w:contextualSpacing/>
              <w:jc w:val="left"/>
              <w:rPr>
                <w:sz w:val="20"/>
                <w:szCs w:val="20"/>
              </w:rPr>
            </w:pPr>
            <w:r w:rsidRPr="003E461D">
              <w:rPr>
                <w:sz w:val="20"/>
                <w:szCs w:val="20"/>
              </w:rPr>
              <w:t>- (Dis-)respectful behaviour, stigma</w:t>
            </w:r>
          </w:p>
          <w:p w14:paraId="23E68F9D" w14:textId="5F3402C2" w:rsidR="004D1443" w:rsidRPr="003E461D" w:rsidRDefault="00213094" w:rsidP="00B475E2">
            <w:pPr>
              <w:spacing w:after="60" w:line="276" w:lineRule="auto"/>
              <w:contextualSpacing/>
              <w:jc w:val="left"/>
              <w:rPr>
                <w:sz w:val="20"/>
                <w:szCs w:val="20"/>
              </w:rPr>
            </w:pPr>
            <w:r w:rsidRPr="003E461D">
              <w:rPr>
                <w:sz w:val="20"/>
                <w:szCs w:val="20"/>
              </w:rPr>
              <w:t xml:space="preserve">- Privacy and confidentiality </w:t>
            </w:r>
          </w:p>
        </w:tc>
        <w:tc>
          <w:tcPr>
            <w:tcW w:w="2504" w:type="dxa"/>
          </w:tcPr>
          <w:p w14:paraId="0FABCA6A" w14:textId="77777777" w:rsidR="00730BA5" w:rsidRPr="003E461D" w:rsidRDefault="00730BA5" w:rsidP="00730BA5">
            <w:pPr>
              <w:spacing w:after="60" w:line="276" w:lineRule="auto"/>
              <w:contextualSpacing/>
              <w:jc w:val="left"/>
              <w:rPr>
                <w:sz w:val="20"/>
                <w:szCs w:val="20"/>
              </w:rPr>
            </w:pPr>
            <w:r w:rsidRPr="003E461D">
              <w:rPr>
                <w:sz w:val="20"/>
                <w:szCs w:val="20"/>
              </w:rPr>
              <w:t>- Power dynamics between providers, patients,</w:t>
            </w:r>
            <w:r>
              <w:rPr>
                <w:sz w:val="20"/>
                <w:szCs w:val="20"/>
              </w:rPr>
              <w:t xml:space="preserve"> and</w:t>
            </w:r>
            <w:r w:rsidRPr="003E461D">
              <w:rPr>
                <w:sz w:val="20"/>
                <w:szCs w:val="20"/>
              </w:rPr>
              <w:t xml:space="preserve"> relatives</w:t>
            </w:r>
          </w:p>
          <w:p w14:paraId="4BB92279" w14:textId="77777777" w:rsidR="00121C01" w:rsidRPr="003E461D" w:rsidRDefault="00121C01" w:rsidP="00B475E2">
            <w:pPr>
              <w:spacing w:after="60" w:line="276" w:lineRule="auto"/>
              <w:contextualSpacing/>
              <w:jc w:val="left"/>
              <w:rPr>
                <w:sz w:val="20"/>
                <w:szCs w:val="20"/>
              </w:rPr>
            </w:pPr>
            <w:r w:rsidRPr="003E461D">
              <w:rPr>
                <w:sz w:val="20"/>
                <w:szCs w:val="20"/>
              </w:rPr>
              <w:t>- Collaboration</w:t>
            </w:r>
          </w:p>
          <w:p w14:paraId="186C611D" w14:textId="49BEC372" w:rsidR="00121C01" w:rsidRPr="003E461D" w:rsidRDefault="00121C01" w:rsidP="00B475E2">
            <w:pPr>
              <w:spacing w:after="60" w:line="276" w:lineRule="auto"/>
              <w:contextualSpacing/>
              <w:jc w:val="left"/>
              <w:rPr>
                <w:sz w:val="20"/>
                <w:szCs w:val="20"/>
              </w:rPr>
            </w:pPr>
            <w:r w:rsidRPr="003E461D">
              <w:rPr>
                <w:sz w:val="20"/>
                <w:szCs w:val="20"/>
              </w:rPr>
              <w:t xml:space="preserve">- Decision-making </w:t>
            </w:r>
            <w:r w:rsidR="00233655" w:rsidRPr="003E461D">
              <w:rPr>
                <w:sz w:val="20"/>
                <w:szCs w:val="20"/>
              </w:rPr>
              <w:t>(incl. leadership and hierarchies)</w:t>
            </w:r>
          </w:p>
          <w:p w14:paraId="53BAE123" w14:textId="21ADA4DA" w:rsidR="004D1443" w:rsidRPr="003E461D" w:rsidRDefault="00121C01" w:rsidP="00B475E2">
            <w:pPr>
              <w:spacing w:after="60" w:line="276" w:lineRule="auto"/>
              <w:contextualSpacing/>
              <w:jc w:val="left"/>
              <w:rPr>
                <w:sz w:val="20"/>
                <w:szCs w:val="20"/>
              </w:rPr>
            </w:pPr>
            <w:r w:rsidRPr="003E461D">
              <w:rPr>
                <w:sz w:val="20"/>
                <w:szCs w:val="20"/>
              </w:rPr>
              <w:t>- Patient</w:t>
            </w:r>
            <w:r w:rsidR="006E5396" w:rsidRPr="003E461D">
              <w:rPr>
                <w:sz w:val="20"/>
                <w:szCs w:val="20"/>
              </w:rPr>
              <w:t>/relative</w:t>
            </w:r>
            <w:r w:rsidRPr="003E461D">
              <w:rPr>
                <w:sz w:val="20"/>
                <w:szCs w:val="20"/>
              </w:rPr>
              <w:t xml:space="preserve"> involvement</w:t>
            </w:r>
          </w:p>
        </w:tc>
        <w:tc>
          <w:tcPr>
            <w:tcW w:w="2316" w:type="dxa"/>
          </w:tcPr>
          <w:p w14:paraId="371104CA" w14:textId="77777777" w:rsidR="00121C01" w:rsidRPr="003E461D" w:rsidRDefault="00121C01" w:rsidP="00B475E2">
            <w:pPr>
              <w:spacing w:after="60" w:line="276" w:lineRule="auto"/>
              <w:contextualSpacing/>
              <w:jc w:val="left"/>
              <w:rPr>
                <w:sz w:val="20"/>
                <w:szCs w:val="20"/>
              </w:rPr>
            </w:pPr>
            <w:r w:rsidRPr="003E461D">
              <w:rPr>
                <w:sz w:val="20"/>
                <w:szCs w:val="20"/>
              </w:rPr>
              <w:t>- Professional ethics</w:t>
            </w:r>
          </w:p>
          <w:p w14:paraId="0F98D983" w14:textId="3B4EAAAB" w:rsidR="004D1443" w:rsidRPr="003E461D" w:rsidRDefault="00121C01" w:rsidP="00B475E2">
            <w:pPr>
              <w:spacing w:after="60" w:line="276" w:lineRule="auto"/>
              <w:contextualSpacing/>
              <w:jc w:val="left"/>
              <w:rPr>
                <w:sz w:val="20"/>
                <w:szCs w:val="20"/>
              </w:rPr>
            </w:pPr>
            <w:r w:rsidRPr="003E461D">
              <w:rPr>
                <w:sz w:val="20"/>
                <w:szCs w:val="20"/>
              </w:rPr>
              <w:t xml:space="preserve">- Performance </w:t>
            </w:r>
            <w:r w:rsidR="00F76993">
              <w:rPr>
                <w:sz w:val="20"/>
                <w:szCs w:val="20"/>
              </w:rPr>
              <w:t>indicators</w:t>
            </w:r>
            <w:r w:rsidR="00F76993" w:rsidRPr="003E461D">
              <w:rPr>
                <w:sz w:val="20"/>
                <w:szCs w:val="20"/>
              </w:rPr>
              <w:t xml:space="preserve"> </w:t>
            </w:r>
            <w:r w:rsidRPr="003E461D">
              <w:rPr>
                <w:sz w:val="20"/>
                <w:szCs w:val="20"/>
              </w:rPr>
              <w:t>(incl. changes associated with PIMI)</w:t>
            </w:r>
          </w:p>
        </w:tc>
      </w:tr>
      <w:tr w:rsidR="004D1443" w:rsidRPr="003E461D" w14:paraId="54A48EBA" w14:textId="77777777" w:rsidTr="00363B84">
        <w:tc>
          <w:tcPr>
            <w:tcW w:w="2977" w:type="dxa"/>
            <w:shd w:val="pct10" w:color="auto" w:fill="auto"/>
          </w:tcPr>
          <w:p w14:paraId="4103F48B" w14:textId="77777777" w:rsidR="004D1443" w:rsidRPr="003E461D" w:rsidRDefault="004D1443" w:rsidP="00B475E2">
            <w:pPr>
              <w:spacing w:after="60" w:line="276" w:lineRule="auto"/>
              <w:contextualSpacing/>
              <w:jc w:val="left"/>
              <w:rPr>
                <w:b/>
                <w:bCs/>
                <w:sz w:val="20"/>
                <w:szCs w:val="20"/>
              </w:rPr>
            </w:pPr>
            <w:r w:rsidRPr="003E461D">
              <w:rPr>
                <w:b/>
                <w:bCs/>
                <w:sz w:val="20"/>
                <w:szCs w:val="20"/>
              </w:rPr>
              <w:t xml:space="preserve">Postnatal care </w:t>
            </w:r>
          </w:p>
          <w:p w14:paraId="6F4ACFC7" w14:textId="70359E46" w:rsidR="00DD1FD5" w:rsidRPr="003E461D" w:rsidRDefault="00DD1FD5" w:rsidP="00B475E2">
            <w:pPr>
              <w:spacing w:after="60" w:line="276" w:lineRule="auto"/>
              <w:contextualSpacing/>
              <w:jc w:val="left"/>
              <w:rPr>
                <w:i/>
                <w:iCs/>
                <w:sz w:val="20"/>
                <w:szCs w:val="20"/>
              </w:rPr>
            </w:pPr>
            <w:r w:rsidRPr="003E461D">
              <w:rPr>
                <w:i/>
                <w:iCs/>
                <w:sz w:val="20"/>
                <w:szCs w:val="20"/>
              </w:rPr>
              <w:t>General observations:</w:t>
            </w:r>
          </w:p>
          <w:p w14:paraId="78714A08" w14:textId="17B72A30" w:rsidR="004D1443" w:rsidRPr="003E461D" w:rsidRDefault="004D1443" w:rsidP="00B475E2">
            <w:pPr>
              <w:spacing w:after="60" w:line="276" w:lineRule="auto"/>
              <w:contextualSpacing/>
              <w:jc w:val="left"/>
              <w:rPr>
                <w:rFonts w:ascii="Calibri" w:hAnsi="Calibri" w:cs="Calibri"/>
                <w:i/>
                <w:iCs/>
                <w:sz w:val="20"/>
                <w:szCs w:val="20"/>
              </w:rPr>
            </w:pPr>
            <w:r w:rsidRPr="003E461D">
              <w:rPr>
                <w:i/>
                <w:iCs/>
                <w:sz w:val="20"/>
                <w:szCs w:val="20"/>
              </w:rPr>
              <w:t xml:space="preserve">- How is the post delivery room/area organized? </w:t>
            </w:r>
            <w:r w:rsidRPr="003E461D">
              <w:rPr>
                <w:i/>
                <w:iCs/>
                <w:sz w:val="20"/>
                <w:szCs w:val="20"/>
              </w:rPr>
              <w:br/>
            </w:r>
            <w:r w:rsidRPr="003E461D">
              <w:rPr>
                <w:rFonts w:ascii="Calibri" w:hAnsi="Calibri" w:cs="Calibri"/>
                <w:i/>
                <w:iCs/>
                <w:sz w:val="20"/>
                <w:szCs w:val="20"/>
              </w:rPr>
              <w:t>- Who is present?</w:t>
            </w:r>
          </w:p>
          <w:p w14:paraId="2D321DCD" w14:textId="2E5F1ED9" w:rsidR="004D1443" w:rsidRPr="003E461D" w:rsidRDefault="004D1443" w:rsidP="00B475E2">
            <w:pPr>
              <w:spacing w:after="60" w:line="276" w:lineRule="auto"/>
              <w:contextualSpacing/>
              <w:jc w:val="left"/>
              <w:rPr>
                <w:rFonts w:ascii="Calibri" w:hAnsi="Calibri" w:cs="Calibri"/>
                <w:i/>
                <w:iCs/>
                <w:sz w:val="20"/>
                <w:szCs w:val="20"/>
              </w:rPr>
            </w:pPr>
            <w:r w:rsidRPr="003E461D">
              <w:rPr>
                <w:rFonts w:ascii="Calibri" w:hAnsi="Calibri" w:cs="Calibri"/>
                <w:i/>
                <w:iCs/>
                <w:sz w:val="20"/>
                <w:szCs w:val="20"/>
              </w:rPr>
              <w:t xml:space="preserve">- 'Traffic' (who is coming and going)? </w:t>
            </w:r>
          </w:p>
          <w:p w14:paraId="046D186F" w14:textId="77777777" w:rsidR="004D1443" w:rsidRPr="003E461D" w:rsidRDefault="004D1443" w:rsidP="00B475E2">
            <w:pPr>
              <w:spacing w:after="60" w:line="276" w:lineRule="auto"/>
              <w:contextualSpacing/>
              <w:jc w:val="left"/>
              <w:rPr>
                <w:b/>
                <w:bCs/>
                <w:sz w:val="20"/>
                <w:szCs w:val="20"/>
              </w:rPr>
            </w:pPr>
          </w:p>
        </w:tc>
        <w:tc>
          <w:tcPr>
            <w:tcW w:w="2694" w:type="dxa"/>
          </w:tcPr>
          <w:p w14:paraId="684F0A80" w14:textId="2AB38EBC" w:rsidR="004D1443" w:rsidRPr="003E461D" w:rsidRDefault="004D1443" w:rsidP="00B475E2">
            <w:pPr>
              <w:spacing w:after="60" w:line="276" w:lineRule="auto"/>
              <w:contextualSpacing/>
              <w:jc w:val="left"/>
              <w:rPr>
                <w:sz w:val="20"/>
                <w:szCs w:val="20"/>
              </w:rPr>
            </w:pPr>
            <w:r w:rsidRPr="003E461D">
              <w:rPr>
                <w:sz w:val="20"/>
                <w:szCs w:val="20"/>
              </w:rPr>
              <w:t xml:space="preserve">- </w:t>
            </w:r>
            <w:r w:rsidR="005D26DA" w:rsidRPr="003E461D">
              <w:rPr>
                <w:sz w:val="20"/>
                <w:szCs w:val="20"/>
              </w:rPr>
              <w:t xml:space="preserve">Adequacy of </w:t>
            </w:r>
            <w:r w:rsidR="00775210" w:rsidRPr="003E461D">
              <w:rPr>
                <w:sz w:val="20"/>
                <w:szCs w:val="20"/>
              </w:rPr>
              <w:t xml:space="preserve">physical environment for </w:t>
            </w:r>
            <w:r w:rsidRPr="003E461D">
              <w:rPr>
                <w:sz w:val="20"/>
                <w:szCs w:val="20"/>
              </w:rPr>
              <w:t>postnatal care</w:t>
            </w:r>
          </w:p>
          <w:p w14:paraId="223CBE68" w14:textId="11E22D0D" w:rsidR="00093268" w:rsidRPr="003E461D" w:rsidRDefault="00093268" w:rsidP="00B475E2">
            <w:pPr>
              <w:spacing w:after="60" w:line="276" w:lineRule="auto"/>
              <w:contextualSpacing/>
              <w:jc w:val="left"/>
              <w:rPr>
                <w:sz w:val="20"/>
                <w:szCs w:val="20"/>
              </w:rPr>
            </w:pPr>
            <w:r w:rsidRPr="003E461D">
              <w:rPr>
                <w:sz w:val="20"/>
                <w:szCs w:val="20"/>
              </w:rPr>
              <w:t xml:space="preserve">- Availability of </w:t>
            </w:r>
            <w:r w:rsidR="007616FD" w:rsidRPr="003E461D">
              <w:rPr>
                <w:sz w:val="20"/>
                <w:szCs w:val="20"/>
              </w:rPr>
              <w:t xml:space="preserve">adequate </w:t>
            </w:r>
            <w:r w:rsidRPr="003E461D">
              <w:rPr>
                <w:sz w:val="20"/>
                <w:szCs w:val="20"/>
              </w:rPr>
              <w:t>equipment, tests, medicine, guidelines</w:t>
            </w:r>
            <w:r w:rsidR="005D26DA" w:rsidRPr="003E461D">
              <w:rPr>
                <w:sz w:val="20"/>
                <w:szCs w:val="20"/>
              </w:rPr>
              <w:t xml:space="preserve"> for examination and care</w:t>
            </w:r>
          </w:p>
          <w:p w14:paraId="4859A038" w14:textId="77777777" w:rsidR="00093268" w:rsidRPr="003E461D" w:rsidRDefault="00093268" w:rsidP="00B475E2">
            <w:pPr>
              <w:spacing w:after="60" w:line="276" w:lineRule="auto"/>
              <w:contextualSpacing/>
              <w:jc w:val="left"/>
              <w:rPr>
                <w:sz w:val="20"/>
                <w:szCs w:val="20"/>
              </w:rPr>
            </w:pPr>
            <w:r w:rsidRPr="003E461D">
              <w:rPr>
                <w:sz w:val="20"/>
                <w:szCs w:val="20"/>
              </w:rPr>
              <w:t xml:space="preserve">- Availability of clean water, soap/disinfectants, electricity </w:t>
            </w:r>
          </w:p>
          <w:p w14:paraId="3B52C8D6" w14:textId="6765D2EC" w:rsidR="004D1443" w:rsidRPr="003E461D" w:rsidRDefault="004D1443" w:rsidP="00B475E2">
            <w:pPr>
              <w:spacing w:after="60" w:line="276" w:lineRule="auto"/>
              <w:contextualSpacing/>
              <w:jc w:val="left"/>
              <w:rPr>
                <w:sz w:val="20"/>
                <w:szCs w:val="20"/>
              </w:rPr>
            </w:pPr>
            <w:r w:rsidRPr="003E461D">
              <w:rPr>
                <w:sz w:val="20"/>
                <w:szCs w:val="20"/>
              </w:rPr>
              <w:t>- Referral</w:t>
            </w:r>
            <w:r w:rsidR="000602A3" w:rsidRPr="003E461D">
              <w:rPr>
                <w:sz w:val="20"/>
                <w:szCs w:val="20"/>
              </w:rPr>
              <w:t xml:space="preserve"> and</w:t>
            </w:r>
            <w:r w:rsidRPr="003E461D">
              <w:rPr>
                <w:sz w:val="20"/>
                <w:szCs w:val="20"/>
              </w:rPr>
              <w:t xml:space="preserve"> emergency obstetric opportunities </w:t>
            </w:r>
          </w:p>
          <w:p w14:paraId="71EF88A4" w14:textId="106024C0" w:rsidR="004D1443" w:rsidRPr="003E461D" w:rsidRDefault="00487E07" w:rsidP="00B475E2">
            <w:pPr>
              <w:spacing w:after="60" w:line="276" w:lineRule="auto"/>
              <w:contextualSpacing/>
              <w:jc w:val="left"/>
              <w:rPr>
                <w:sz w:val="20"/>
                <w:szCs w:val="20"/>
              </w:rPr>
            </w:pPr>
            <w:r w:rsidRPr="003E461D">
              <w:rPr>
                <w:sz w:val="20"/>
                <w:szCs w:val="20"/>
              </w:rPr>
              <w:t xml:space="preserve">- </w:t>
            </w:r>
            <w:bookmarkStart w:id="3" w:name="_Hlk169677189"/>
            <w:r w:rsidRPr="003E461D">
              <w:rPr>
                <w:sz w:val="20"/>
                <w:szCs w:val="20"/>
              </w:rPr>
              <w:t xml:space="preserve">Payments or other means to secure adequate materials/access </w:t>
            </w:r>
            <w:r w:rsidR="00373917" w:rsidRPr="003E461D">
              <w:rPr>
                <w:sz w:val="20"/>
                <w:szCs w:val="20"/>
              </w:rPr>
              <w:t xml:space="preserve">to </w:t>
            </w:r>
            <w:r w:rsidRPr="003E461D">
              <w:rPr>
                <w:sz w:val="20"/>
                <w:szCs w:val="20"/>
              </w:rPr>
              <w:t>services</w:t>
            </w:r>
            <w:r w:rsidR="007C5C1A" w:rsidRPr="003E461D">
              <w:rPr>
                <w:sz w:val="20"/>
                <w:szCs w:val="20"/>
              </w:rPr>
              <w:t>/referrals</w:t>
            </w:r>
            <w:bookmarkEnd w:id="3"/>
          </w:p>
        </w:tc>
        <w:tc>
          <w:tcPr>
            <w:tcW w:w="2551" w:type="dxa"/>
          </w:tcPr>
          <w:p w14:paraId="0D59DFB0" w14:textId="13B8C8A6" w:rsidR="004D1443" w:rsidRPr="003E461D" w:rsidRDefault="004D1443" w:rsidP="00B475E2">
            <w:pPr>
              <w:spacing w:after="60" w:line="276" w:lineRule="auto"/>
              <w:contextualSpacing/>
              <w:jc w:val="left"/>
              <w:rPr>
                <w:rFonts w:ascii="Calibri" w:hAnsi="Calibri" w:cs="Calibri"/>
                <w:sz w:val="20"/>
                <w:szCs w:val="20"/>
              </w:rPr>
            </w:pPr>
            <w:r w:rsidRPr="003E461D">
              <w:rPr>
                <w:rFonts w:ascii="Calibri" w:hAnsi="Calibri" w:cs="Calibri"/>
                <w:sz w:val="20"/>
                <w:szCs w:val="20"/>
              </w:rPr>
              <w:t>- Information provided</w:t>
            </w:r>
          </w:p>
          <w:p w14:paraId="76B1EA77" w14:textId="0612BF47" w:rsidR="004D1443" w:rsidRPr="003E461D" w:rsidRDefault="000602A3" w:rsidP="00B475E2">
            <w:pPr>
              <w:spacing w:after="60" w:line="276" w:lineRule="auto"/>
              <w:contextualSpacing/>
              <w:jc w:val="left"/>
              <w:rPr>
                <w:rFonts w:ascii="Calibri" w:hAnsi="Calibri" w:cs="Calibri"/>
                <w:sz w:val="20"/>
                <w:szCs w:val="20"/>
              </w:rPr>
            </w:pPr>
            <w:r w:rsidRPr="003E461D">
              <w:rPr>
                <w:sz w:val="20"/>
                <w:szCs w:val="20"/>
              </w:rPr>
              <w:t>- Registration of data</w:t>
            </w:r>
            <w:r w:rsidR="004D1443" w:rsidRPr="003E461D">
              <w:rPr>
                <w:sz w:val="20"/>
                <w:szCs w:val="20"/>
              </w:rPr>
              <w:br/>
              <w:t>- Routine postpartum maternal and neonatal assessment</w:t>
            </w:r>
            <w:r w:rsidR="002321E1" w:rsidRPr="003E461D">
              <w:rPr>
                <w:sz w:val="20"/>
                <w:szCs w:val="20"/>
              </w:rPr>
              <w:t xml:space="preserve"> and care</w:t>
            </w:r>
            <w:r w:rsidR="00AA0ADA" w:rsidRPr="003E461D">
              <w:rPr>
                <w:sz w:val="20"/>
                <w:szCs w:val="20"/>
              </w:rPr>
              <w:t xml:space="preserve"> provided</w:t>
            </w:r>
            <w:r w:rsidR="002321E1" w:rsidRPr="003E461D">
              <w:rPr>
                <w:sz w:val="20"/>
                <w:szCs w:val="20"/>
              </w:rPr>
              <w:t xml:space="preserve"> (incl</w:t>
            </w:r>
            <w:r w:rsidR="0030141A" w:rsidRPr="003E461D">
              <w:rPr>
                <w:sz w:val="20"/>
                <w:szCs w:val="20"/>
              </w:rPr>
              <w:t>.</w:t>
            </w:r>
            <w:r w:rsidR="002321E1" w:rsidRPr="003E461D">
              <w:rPr>
                <w:sz w:val="20"/>
                <w:szCs w:val="20"/>
              </w:rPr>
              <w:t xml:space="preserve"> </w:t>
            </w:r>
            <w:r w:rsidR="00AA0ADA" w:rsidRPr="003E461D">
              <w:rPr>
                <w:sz w:val="20"/>
                <w:szCs w:val="20"/>
              </w:rPr>
              <w:t>skin-to-skin contact and breastfeeding initiation</w:t>
            </w:r>
            <w:r w:rsidR="002321E1" w:rsidRPr="003E461D">
              <w:rPr>
                <w:sz w:val="20"/>
                <w:szCs w:val="20"/>
              </w:rPr>
              <w:t>)</w:t>
            </w:r>
          </w:p>
        </w:tc>
        <w:tc>
          <w:tcPr>
            <w:tcW w:w="2126" w:type="dxa"/>
          </w:tcPr>
          <w:p w14:paraId="6014A044" w14:textId="77777777" w:rsidR="00213094" w:rsidRPr="003E461D" w:rsidRDefault="00213094" w:rsidP="00B475E2">
            <w:pPr>
              <w:spacing w:after="60" w:line="276" w:lineRule="auto"/>
              <w:contextualSpacing/>
              <w:jc w:val="left"/>
              <w:rPr>
                <w:sz w:val="20"/>
                <w:szCs w:val="20"/>
              </w:rPr>
            </w:pPr>
            <w:r w:rsidRPr="003E461D">
              <w:rPr>
                <w:sz w:val="20"/>
                <w:szCs w:val="20"/>
              </w:rPr>
              <w:t>- Communication between women and service providers</w:t>
            </w:r>
          </w:p>
          <w:p w14:paraId="12553197" w14:textId="77777777" w:rsidR="00213094" w:rsidRPr="003E461D" w:rsidRDefault="00213094" w:rsidP="00B475E2">
            <w:pPr>
              <w:spacing w:after="60" w:line="276" w:lineRule="auto"/>
              <w:contextualSpacing/>
              <w:jc w:val="left"/>
              <w:rPr>
                <w:sz w:val="20"/>
                <w:szCs w:val="20"/>
              </w:rPr>
            </w:pPr>
            <w:r w:rsidRPr="003E461D">
              <w:rPr>
                <w:sz w:val="20"/>
                <w:szCs w:val="20"/>
              </w:rPr>
              <w:t>- (Dis-)respectful behaviour, stigma</w:t>
            </w:r>
          </w:p>
          <w:p w14:paraId="2AB7CB31" w14:textId="695C1C02" w:rsidR="004D1443" w:rsidRPr="003E461D" w:rsidRDefault="00213094" w:rsidP="00B475E2">
            <w:pPr>
              <w:spacing w:after="60" w:line="276" w:lineRule="auto"/>
              <w:contextualSpacing/>
              <w:jc w:val="left"/>
              <w:rPr>
                <w:sz w:val="20"/>
                <w:szCs w:val="20"/>
              </w:rPr>
            </w:pPr>
            <w:r w:rsidRPr="003E461D">
              <w:rPr>
                <w:sz w:val="20"/>
                <w:szCs w:val="20"/>
              </w:rPr>
              <w:t>- Privacy and confidentiality</w:t>
            </w:r>
            <w:r w:rsidR="004D1443" w:rsidRPr="003E461D">
              <w:rPr>
                <w:sz w:val="20"/>
                <w:szCs w:val="20"/>
              </w:rPr>
              <w:t xml:space="preserve"> </w:t>
            </w:r>
          </w:p>
        </w:tc>
        <w:tc>
          <w:tcPr>
            <w:tcW w:w="2504" w:type="dxa"/>
          </w:tcPr>
          <w:p w14:paraId="3481C159" w14:textId="77777777" w:rsidR="00730BA5" w:rsidRPr="003E461D" w:rsidRDefault="00730BA5" w:rsidP="00730BA5">
            <w:pPr>
              <w:spacing w:after="60" w:line="276" w:lineRule="auto"/>
              <w:contextualSpacing/>
              <w:jc w:val="left"/>
              <w:rPr>
                <w:sz w:val="20"/>
                <w:szCs w:val="20"/>
              </w:rPr>
            </w:pPr>
            <w:r w:rsidRPr="003E461D">
              <w:rPr>
                <w:sz w:val="20"/>
                <w:szCs w:val="20"/>
              </w:rPr>
              <w:t>- Power dynamics between providers, patients,</w:t>
            </w:r>
            <w:r>
              <w:rPr>
                <w:sz w:val="20"/>
                <w:szCs w:val="20"/>
              </w:rPr>
              <w:t xml:space="preserve"> and</w:t>
            </w:r>
            <w:r w:rsidRPr="003E461D">
              <w:rPr>
                <w:sz w:val="20"/>
                <w:szCs w:val="20"/>
              </w:rPr>
              <w:t xml:space="preserve"> relatives</w:t>
            </w:r>
          </w:p>
          <w:p w14:paraId="36039AE0" w14:textId="77777777" w:rsidR="00821671" w:rsidRPr="003E461D" w:rsidRDefault="00821671" w:rsidP="00B475E2">
            <w:pPr>
              <w:spacing w:after="60" w:line="276" w:lineRule="auto"/>
              <w:contextualSpacing/>
              <w:jc w:val="left"/>
              <w:rPr>
                <w:sz w:val="20"/>
                <w:szCs w:val="20"/>
              </w:rPr>
            </w:pPr>
            <w:r w:rsidRPr="003E461D">
              <w:rPr>
                <w:sz w:val="20"/>
                <w:szCs w:val="20"/>
              </w:rPr>
              <w:t>- Collaboration</w:t>
            </w:r>
          </w:p>
          <w:p w14:paraId="43594563" w14:textId="77777777" w:rsidR="00821671" w:rsidRPr="003E461D" w:rsidRDefault="00821671" w:rsidP="00B475E2">
            <w:pPr>
              <w:spacing w:after="60" w:line="276" w:lineRule="auto"/>
              <w:contextualSpacing/>
              <w:jc w:val="left"/>
              <w:rPr>
                <w:sz w:val="20"/>
                <w:szCs w:val="20"/>
              </w:rPr>
            </w:pPr>
            <w:r w:rsidRPr="003E461D">
              <w:rPr>
                <w:sz w:val="20"/>
                <w:szCs w:val="20"/>
              </w:rPr>
              <w:t>- Decision-making (incl. leadership and hierarchies)</w:t>
            </w:r>
          </w:p>
          <w:p w14:paraId="18339955" w14:textId="1D99F61F" w:rsidR="004D1443" w:rsidRPr="003E461D" w:rsidRDefault="00821671" w:rsidP="00B475E2">
            <w:pPr>
              <w:spacing w:after="60" w:line="276" w:lineRule="auto"/>
              <w:contextualSpacing/>
              <w:jc w:val="left"/>
              <w:rPr>
                <w:sz w:val="20"/>
                <w:szCs w:val="20"/>
              </w:rPr>
            </w:pPr>
            <w:r w:rsidRPr="003E461D">
              <w:rPr>
                <w:sz w:val="20"/>
                <w:szCs w:val="20"/>
              </w:rPr>
              <w:t>- Patient</w:t>
            </w:r>
            <w:r w:rsidR="006E5396" w:rsidRPr="003E461D">
              <w:rPr>
                <w:sz w:val="20"/>
                <w:szCs w:val="20"/>
              </w:rPr>
              <w:t>/relative</w:t>
            </w:r>
            <w:r w:rsidRPr="003E461D">
              <w:rPr>
                <w:sz w:val="20"/>
                <w:szCs w:val="20"/>
              </w:rPr>
              <w:t xml:space="preserve"> involvement </w:t>
            </w:r>
          </w:p>
        </w:tc>
        <w:tc>
          <w:tcPr>
            <w:tcW w:w="2316" w:type="dxa"/>
          </w:tcPr>
          <w:p w14:paraId="023CF98B" w14:textId="77777777" w:rsidR="00121C01" w:rsidRPr="003E461D" w:rsidRDefault="00121C01" w:rsidP="00B475E2">
            <w:pPr>
              <w:spacing w:after="60" w:line="276" w:lineRule="auto"/>
              <w:contextualSpacing/>
              <w:jc w:val="left"/>
              <w:rPr>
                <w:sz w:val="20"/>
                <w:szCs w:val="20"/>
              </w:rPr>
            </w:pPr>
            <w:r w:rsidRPr="003E461D">
              <w:rPr>
                <w:sz w:val="20"/>
                <w:szCs w:val="20"/>
              </w:rPr>
              <w:t>- Professional ethics</w:t>
            </w:r>
          </w:p>
          <w:p w14:paraId="70DD8417" w14:textId="2758EA33" w:rsidR="004D1443" w:rsidRPr="003E461D" w:rsidRDefault="00121C01" w:rsidP="00B475E2">
            <w:pPr>
              <w:spacing w:after="60" w:line="276" w:lineRule="auto"/>
              <w:contextualSpacing/>
              <w:jc w:val="left"/>
              <w:rPr>
                <w:sz w:val="20"/>
                <w:szCs w:val="20"/>
              </w:rPr>
            </w:pPr>
            <w:r w:rsidRPr="003E461D">
              <w:rPr>
                <w:sz w:val="20"/>
                <w:szCs w:val="20"/>
              </w:rPr>
              <w:t xml:space="preserve">- Performance </w:t>
            </w:r>
            <w:r w:rsidR="00F76993">
              <w:rPr>
                <w:sz w:val="20"/>
                <w:szCs w:val="20"/>
              </w:rPr>
              <w:t>indicators</w:t>
            </w:r>
            <w:r w:rsidR="00F76993" w:rsidRPr="003E461D">
              <w:rPr>
                <w:sz w:val="20"/>
                <w:szCs w:val="20"/>
              </w:rPr>
              <w:t xml:space="preserve"> </w:t>
            </w:r>
            <w:r w:rsidRPr="003E461D">
              <w:rPr>
                <w:sz w:val="20"/>
                <w:szCs w:val="20"/>
              </w:rPr>
              <w:t>(incl. changes associated with PIMI)</w:t>
            </w:r>
          </w:p>
        </w:tc>
      </w:tr>
    </w:tbl>
    <w:p w14:paraId="7BBB7B5F" w14:textId="7FD72A9D" w:rsidR="00F67F7A" w:rsidRPr="003E461D" w:rsidRDefault="00646EBD" w:rsidP="00F67F7A">
      <w:pPr>
        <w:rPr>
          <w:sz w:val="20"/>
          <w:szCs w:val="20"/>
        </w:rPr>
      </w:pPr>
      <w:r w:rsidRPr="003E461D">
        <w:rPr>
          <w:sz w:val="20"/>
          <w:szCs w:val="20"/>
          <w:vertAlign w:val="superscript"/>
        </w:rPr>
        <w:t>1</w:t>
      </w:r>
      <w:r w:rsidRPr="003E461D">
        <w:rPr>
          <w:sz w:val="20"/>
          <w:szCs w:val="20"/>
        </w:rPr>
        <w:t xml:space="preserve"> </w:t>
      </w:r>
      <w:r w:rsidR="008E5C28" w:rsidRPr="003E461D">
        <w:rPr>
          <w:sz w:val="20"/>
          <w:szCs w:val="20"/>
        </w:rPr>
        <w:t>I</w:t>
      </w:r>
      <w:r w:rsidRPr="003E461D">
        <w:rPr>
          <w:sz w:val="20"/>
          <w:szCs w:val="20"/>
        </w:rPr>
        <w:t xml:space="preserve">n addition to the listed </w:t>
      </w:r>
      <w:r w:rsidR="00326E45" w:rsidRPr="003E461D">
        <w:rPr>
          <w:sz w:val="20"/>
          <w:szCs w:val="20"/>
        </w:rPr>
        <w:t xml:space="preserve">categories, we also </w:t>
      </w:r>
      <w:r w:rsidR="008E5C28" w:rsidRPr="003E461D">
        <w:rPr>
          <w:sz w:val="20"/>
          <w:szCs w:val="20"/>
        </w:rPr>
        <w:t xml:space="preserve">noted </w:t>
      </w:r>
      <w:r w:rsidR="00095300" w:rsidRPr="003E461D">
        <w:rPr>
          <w:sz w:val="20"/>
          <w:szCs w:val="20"/>
        </w:rPr>
        <w:t xml:space="preserve">when </w:t>
      </w:r>
      <w:r w:rsidR="00094DD4" w:rsidRPr="003E461D">
        <w:rPr>
          <w:sz w:val="20"/>
          <w:szCs w:val="20"/>
        </w:rPr>
        <w:t xml:space="preserve">other life practices </w:t>
      </w:r>
      <w:r w:rsidR="00C16690" w:rsidRPr="003E461D">
        <w:rPr>
          <w:sz w:val="20"/>
          <w:szCs w:val="20"/>
        </w:rPr>
        <w:t xml:space="preserve">(e.g., family, </w:t>
      </w:r>
      <w:r w:rsidR="006F7036" w:rsidRPr="003E461D">
        <w:rPr>
          <w:sz w:val="20"/>
          <w:szCs w:val="20"/>
        </w:rPr>
        <w:t>work,</w:t>
      </w:r>
      <w:r w:rsidR="00C16690" w:rsidRPr="003E461D">
        <w:rPr>
          <w:sz w:val="20"/>
          <w:szCs w:val="20"/>
        </w:rPr>
        <w:t xml:space="preserve"> and other obligations) </w:t>
      </w:r>
      <w:r w:rsidR="002E07F5" w:rsidRPr="003E461D">
        <w:rPr>
          <w:sz w:val="20"/>
          <w:szCs w:val="20"/>
        </w:rPr>
        <w:t xml:space="preserve">appeared to </w:t>
      </w:r>
      <w:r w:rsidR="008E5C28" w:rsidRPr="003E461D">
        <w:rPr>
          <w:sz w:val="20"/>
          <w:szCs w:val="20"/>
        </w:rPr>
        <w:t xml:space="preserve">interact with </w:t>
      </w:r>
      <w:r w:rsidR="00095300" w:rsidRPr="003E461D">
        <w:rPr>
          <w:sz w:val="20"/>
          <w:szCs w:val="20"/>
        </w:rPr>
        <w:t>the</w:t>
      </w:r>
      <w:r w:rsidR="00E93ED2">
        <w:rPr>
          <w:sz w:val="20"/>
          <w:szCs w:val="20"/>
        </w:rPr>
        <w:t xml:space="preserve"> focus</w:t>
      </w:r>
      <w:r w:rsidR="00095300" w:rsidRPr="003E461D">
        <w:rPr>
          <w:sz w:val="20"/>
          <w:szCs w:val="20"/>
        </w:rPr>
        <w:t xml:space="preserve"> areas</w:t>
      </w:r>
      <w:r w:rsidR="000B6E3E" w:rsidRPr="003E461D">
        <w:rPr>
          <w:sz w:val="20"/>
          <w:szCs w:val="20"/>
        </w:rPr>
        <w:t>.</w:t>
      </w:r>
    </w:p>
    <w:p w14:paraId="070568A5" w14:textId="77777777" w:rsidR="00521D84" w:rsidRPr="003E461D" w:rsidRDefault="00521D84" w:rsidP="00521D84"/>
    <w:bookmarkEnd w:id="1"/>
    <w:p w14:paraId="682C9D3B" w14:textId="77777777" w:rsidR="00121D66" w:rsidRPr="003E461D" w:rsidRDefault="00121D66" w:rsidP="00121D66"/>
    <w:sectPr w:rsidR="00121D66" w:rsidRPr="003E461D" w:rsidSect="003D6652">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12CFA6" w14:textId="77777777" w:rsidR="003D4C46" w:rsidRDefault="003D4C46" w:rsidP="007C6EF9">
      <w:pPr>
        <w:spacing w:after="0" w:line="240" w:lineRule="auto"/>
      </w:pPr>
      <w:r>
        <w:separator/>
      </w:r>
    </w:p>
  </w:endnote>
  <w:endnote w:type="continuationSeparator" w:id="0">
    <w:p w14:paraId="2242A9E7" w14:textId="77777777" w:rsidR="003D4C46" w:rsidRDefault="003D4C46" w:rsidP="007C6EF9">
      <w:pPr>
        <w:spacing w:after="0" w:line="240" w:lineRule="auto"/>
      </w:pPr>
      <w:r>
        <w:continuationSeparator/>
      </w:r>
    </w:p>
  </w:endnote>
  <w:endnote w:type="continuationNotice" w:id="1">
    <w:p w14:paraId="37DDD64D" w14:textId="77777777" w:rsidR="003D4C46" w:rsidRDefault="003D4C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6126390"/>
      <w:docPartObj>
        <w:docPartGallery w:val="Page Numbers (Bottom of Page)"/>
        <w:docPartUnique/>
      </w:docPartObj>
    </w:sdtPr>
    <w:sdtEndPr>
      <w:rPr>
        <w:noProof/>
      </w:rPr>
    </w:sdtEndPr>
    <w:sdtContent>
      <w:p w14:paraId="7C37FBB5" w14:textId="0B324654" w:rsidR="007C6EF9" w:rsidRDefault="007C6E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089736" w14:textId="77777777" w:rsidR="007C6EF9" w:rsidRDefault="007C6E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B8290C" w14:textId="77777777" w:rsidR="003D4C46" w:rsidRDefault="003D4C46" w:rsidP="007C6EF9">
      <w:pPr>
        <w:spacing w:after="0" w:line="240" w:lineRule="auto"/>
      </w:pPr>
      <w:r>
        <w:separator/>
      </w:r>
    </w:p>
  </w:footnote>
  <w:footnote w:type="continuationSeparator" w:id="0">
    <w:p w14:paraId="502CC696" w14:textId="77777777" w:rsidR="003D4C46" w:rsidRDefault="003D4C46" w:rsidP="007C6EF9">
      <w:pPr>
        <w:spacing w:after="0" w:line="240" w:lineRule="auto"/>
      </w:pPr>
      <w:r>
        <w:continuationSeparator/>
      </w:r>
    </w:p>
  </w:footnote>
  <w:footnote w:type="continuationNotice" w:id="1">
    <w:p w14:paraId="6FDF3282" w14:textId="77777777" w:rsidR="003D4C46" w:rsidRDefault="003D4C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0930BA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1D33FB"/>
    <w:multiLevelType w:val="hybridMultilevel"/>
    <w:tmpl w:val="170A51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A02CDA"/>
    <w:multiLevelType w:val="hybridMultilevel"/>
    <w:tmpl w:val="02302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495A77"/>
    <w:multiLevelType w:val="hybridMultilevel"/>
    <w:tmpl w:val="A22AC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9014A2"/>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C7671F"/>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A567D0"/>
    <w:multiLevelType w:val="hybridMultilevel"/>
    <w:tmpl w:val="2CA28BA2"/>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120CD6"/>
    <w:multiLevelType w:val="hybridMultilevel"/>
    <w:tmpl w:val="1C904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3837CE"/>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9B5953"/>
    <w:multiLevelType w:val="hybridMultilevel"/>
    <w:tmpl w:val="6A22103E"/>
    <w:lvl w:ilvl="0" w:tplc="0BD09BB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7F0AF3"/>
    <w:multiLevelType w:val="hybridMultilevel"/>
    <w:tmpl w:val="76283B1A"/>
    <w:lvl w:ilvl="0" w:tplc="0406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972840"/>
    <w:multiLevelType w:val="hybridMultilevel"/>
    <w:tmpl w:val="2CA28BA2"/>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18403D"/>
    <w:multiLevelType w:val="hybridMultilevel"/>
    <w:tmpl w:val="6F9C5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FE330A"/>
    <w:multiLevelType w:val="hybridMultilevel"/>
    <w:tmpl w:val="977022FA"/>
    <w:lvl w:ilvl="0" w:tplc="04060001">
      <w:start w:val="1"/>
      <w:numFmt w:val="bullet"/>
      <w:lvlText w:val=""/>
      <w:lvlJc w:val="left"/>
      <w:pPr>
        <w:ind w:left="3905"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B27E88"/>
    <w:multiLevelType w:val="hybridMultilevel"/>
    <w:tmpl w:val="08E8F71E"/>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661798"/>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B97912"/>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542A5A"/>
    <w:multiLevelType w:val="hybridMultilevel"/>
    <w:tmpl w:val="E4CAE0C6"/>
    <w:lvl w:ilvl="0" w:tplc="0406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A582F224">
      <w:numFmt w:val="bullet"/>
      <w:lvlText w:val=""/>
      <w:lvlJc w:val="left"/>
      <w:pPr>
        <w:ind w:left="2880" w:hanging="360"/>
      </w:pPr>
      <w:rPr>
        <w:rFonts w:ascii="Wingdings" w:eastAsiaTheme="minorHAnsi" w:hAnsi="Wingdings" w:cstheme="minorBid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5D1C07"/>
    <w:multiLevelType w:val="hybridMultilevel"/>
    <w:tmpl w:val="4116692E"/>
    <w:lvl w:ilvl="0" w:tplc="08C8453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EE55FEB"/>
    <w:multiLevelType w:val="hybridMultilevel"/>
    <w:tmpl w:val="349247D6"/>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5DD410D"/>
    <w:multiLevelType w:val="multilevel"/>
    <w:tmpl w:val="67BE5E6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59BC5774"/>
    <w:multiLevelType w:val="hybridMultilevel"/>
    <w:tmpl w:val="4B5ECEEE"/>
    <w:lvl w:ilvl="0" w:tplc="D8724C58">
      <w:start w:val="2"/>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5F3C19"/>
    <w:multiLevelType w:val="hybridMultilevel"/>
    <w:tmpl w:val="D5F226CA"/>
    <w:lvl w:ilvl="0" w:tplc="AF6E8236">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A1620A"/>
    <w:multiLevelType w:val="hybridMultilevel"/>
    <w:tmpl w:val="ABD82854"/>
    <w:lvl w:ilvl="0" w:tplc="040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003572"/>
    <w:multiLevelType w:val="hybridMultilevel"/>
    <w:tmpl w:val="4116692E"/>
    <w:lvl w:ilvl="0" w:tplc="08C8453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350ED6"/>
    <w:multiLevelType w:val="hybridMultilevel"/>
    <w:tmpl w:val="DB889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D20287"/>
    <w:multiLevelType w:val="hybridMultilevel"/>
    <w:tmpl w:val="28AE07B4"/>
    <w:lvl w:ilvl="0" w:tplc="040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197030"/>
    <w:multiLevelType w:val="hybridMultilevel"/>
    <w:tmpl w:val="02302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5A7874"/>
    <w:multiLevelType w:val="hybridMultilevel"/>
    <w:tmpl w:val="1968F2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896901"/>
    <w:multiLevelType w:val="hybridMultilevel"/>
    <w:tmpl w:val="7AE05C76"/>
    <w:lvl w:ilvl="0" w:tplc="50682B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A7B4BF1"/>
    <w:multiLevelType w:val="multilevel"/>
    <w:tmpl w:val="2C4E0248"/>
    <w:lvl w:ilvl="0">
      <w:start w:val="1"/>
      <w:numFmt w:val="decimal"/>
      <w:lvlText w:val="%1."/>
      <w:lvlJc w:val="left"/>
      <w:pPr>
        <w:tabs>
          <w:tab w:val="num" w:pos="906"/>
        </w:tabs>
        <w:ind w:left="906" w:hanging="480"/>
      </w:pPr>
    </w:lvl>
    <w:lvl w:ilvl="1">
      <w:start w:val="1"/>
      <w:numFmt w:val="decimal"/>
      <w:lvlText w:val="%1.%2."/>
      <w:lvlJc w:val="left"/>
      <w:pPr>
        <w:tabs>
          <w:tab w:val="num" w:pos="1200"/>
        </w:tabs>
        <w:ind w:left="1200" w:hanging="720"/>
      </w:pPr>
    </w:lvl>
    <w:lvl w:ilvl="2">
      <w:start w:val="1"/>
      <w:numFmt w:val="decimal"/>
      <w:lvlText w:val="%1.%2.%3."/>
      <w:lvlJc w:val="left"/>
      <w:pPr>
        <w:tabs>
          <w:tab w:val="num" w:pos="1920"/>
        </w:tabs>
        <w:ind w:left="1920" w:hanging="720"/>
      </w:pPr>
    </w:lvl>
    <w:lvl w:ilvl="3">
      <w:start w:val="1"/>
      <w:numFmt w:val="decimal"/>
      <w:lvlText w:val="%1.%2.%3.%4."/>
      <w:lvlJc w:val="left"/>
      <w:pPr>
        <w:tabs>
          <w:tab w:val="num" w:pos="1920"/>
        </w:tabs>
        <w:ind w:left="1920" w:hanging="72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1" w15:restartNumberingAfterBreak="0">
    <w:nsid w:val="6B0B56F9"/>
    <w:multiLevelType w:val="hybridMultilevel"/>
    <w:tmpl w:val="1F961DEE"/>
    <w:lvl w:ilvl="0" w:tplc="08C845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3CF27E1"/>
    <w:multiLevelType w:val="hybridMultilevel"/>
    <w:tmpl w:val="3A7AA224"/>
    <w:lvl w:ilvl="0" w:tplc="451244FC">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E750C6"/>
    <w:multiLevelType w:val="multilevel"/>
    <w:tmpl w:val="2C4E0248"/>
    <w:lvl w:ilvl="0">
      <w:start w:val="1"/>
      <w:numFmt w:val="decimal"/>
      <w:pStyle w:val="Heading1"/>
      <w:lvlText w:val="%1."/>
      <w:lvlJc w:val="left"/>
      <w:pPr>
        <w:tabs>
          <w:tab w:val="num" w:pos="906"/>
        </w:tabs>
        <w:ind w:left="906" w:hanging="480"/>
      </w:pPr>
    </w:lvl>
    <w:lvl w:ilvl="1">
      <w:start w:val="1"/>
      <w:numFmt w:val="decimal"/>
      <w:pStyle w:val="Heading2"/>
      <w:lvlText w:val="%1.%2."/>
      <w:lvlJc w:val="left"/>
      <w:pPr>
        <w:tabs>
          <w:tab w:val="num" w:pos="1200"/>
        </w:tabs>
        <w:ind w:left="1200" w:hanging="720"/>
      </w:pPr>
    </w:lvl>
    <w:lvl w:ilvl="2">
      <w:start w:val="1"/>
      <w:numFmt w:val="decimal"/>
      <w:pStyle w:val="Heading3"/>
      <w:lvlText w:val="%1.%2.%3."/>
      <w:lvlJc w:val="left"/>
      <w:pPr>
        <w:tabs>
          <w:tab w:val="num" w:pos="1920"/>
        </w:tabs>
        <w:ind w:left="1920" w:hanging="720"/>
      </w:pPr>
    </w:lvl>
    <w:lvl w:ilvl="3">
      <w:start w:val="1"/>
      <w:numFmt w:val="decimal"/>
      <w:pStyle w:val="Heading4"/>
      <w:lvlText w:val="%1.%2.%3.%4."/>
      <w:lvlJc w:val="left"/>
      <w:pPr>
        <w:tabs>
          <w:tab w:val="num" w:pos="1920"/>
        </w:tabs>
        <w:ind w:left="1920" w:hanging="72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7B9C54F4"/>
    <w:multiLevelType w:val="hybridMultilevel"/>
    <w:tmpl w:val="AFD88318"/>
    <w:lvl w:ilvl="0" w:tplc="D9005A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D2454D"/>
    <w:multiLevelType w:val="hybridMultilevel"/>
    <w:tmpl w:val="A22AC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6007081">
    <w:abstractNumId w:val="20"/>
  </w:num>
  <w:num w:numId="2" w16cid:durableId="885219365">
    <w:abstractNumId w:val="0"/>
  </w:num>
  <w:num w:numId="3" w16cid:durableId="820346278">
    <w:abstractNumId w:val="2"/>
  </w:num>
  <w:num w:numId="4" w16cid:durableId="1423336875">
    <w:abstractNumId w:val="35"/>
  </w:num>
  <w:num w:numId="5" w16cid:durableId="1486973860">
    <w:abstractNumId w:val="12"/>
  </w:num>
  <w:num w:numId="6" w16cid:durableId="676736902">
    <w:abstractNumId w:val="1"/>
  </w:num>
  <w:num w:numId="7" w16cid:durableId="1564486944">
    <w:abstractNumId w:val="32"/>
  </w:num>
  <w:num w:numId="8" w16cid:durableId="988556472">
    <w:abstractNumId w:val="34"/>
  </w:num>
  <w:num w:numId="9" w16cid:durableId="1171985339">
    <w:abstractNumId w:val="24"/>
  </w:num>
  <w:num w:numId="10" w16cid:durableId="48237157">
    <w:abstractNumId w:val="31"/>
  </w:num>
  <w:num w:numId="11" w16cid:durableId="1598050943">
    <w:abstractNumId w:val="5"/>
  </w:num>
  <w:num w:numId="12" w16cid:durableId="546338693">
    <w:abstractNumId w:val="19"/>
  </w:num>
  <w:num w:numId="13" w16cid:durableId="2004046599">
    <w:abstractNumId w:val="8"/>
  </w:num>
  <w:num w:numId="14" w16cid:durableId="1361585162">
    <w:abstractNumId w:val="14"/>
  </w:num>
  <w:num w:numId="15" w16cid:durableId="879897618">
    <w:abstractNumId w:val="22"/>
  </w:num>
  <w:num w:numId="16" w16cid:durableId="1221089095">
    <w:abstractNumId w:val="25"/>
  </w:num>
  <w:num w:numId="17" w16cid:durableId="2081365734">
    <w:abstractNumId w:val="27"/>
  </w:num>
  <w:num w:numId="18" w16cid:durableId="1341204133">
    <w:abstractNumId w:val="3"/>
  </w:num>
  <w:num w:numId="19" w16cid:durableId="711539108">
    <w:abstractNumId w:val="18"/>
  </w:num>
  <w:num w:numId="20" w16cid:durableId="1650401116">
    <w:abstractNumId w:val="6"/>
  </w:num>
  <w:num w:numId="21" w16cid:durableId="261303147">
    <w:abstractNumId w:val="11"/>
  </w:num>
  <w:num w:numId="22" w16cid:durableId="139157114">
    <w:abstractNumId w:val="15"/>
  </w:num>
  <w:num w:numId="23" w16cid:durableId="138690748">
    <w:abstractNumId w:val="16"/>
  </w:num>
  <w:num w:numId="24" w16cid:durableId="1334527599">
    <w:abstractNumId w:val="4"/>
  </w:num>
  <w:num w:numId="25" w16cid:durableId="72049724">
    <w:abstractNumId w:val="17"/>
  </w:num>
  <w:num w:numId="26" w16cid:durableId="1694920078">
    <w:abstractNumId w:val="10"/>
  </w:num>
  <w:num w:numId="27" w16cid:durableId="496001415">
    <w:abstractNumId w:val="20"/>
  </w:num>
  <w:num w:numId="28" w16cid:durableId="136340794">
    <w:abstractNumId w:val="20"/>
  </w:num>
  <w:num w:numId="29" w16cid:durableId="245459037">
    <w:abstractNumId w:val="30"/>
  </w:num>
  <w:num w:numId="30" w16cid:durableId="35854784">
    <w:abstractNumId w:val="33"/>
  </w:num>
  <w:num w:numId="31" w16cid:durableId="737823282">
    <w:abstractNumId w:val="13"/>
  </w:num>
  <w:num w:numId="32" w16cid:durableId="2091388625">
    <w:abstractNumId w:val="26"/>
  </w:num>
  <w:num w:numId="33" w16cid:durableId="614018079">
    <w:abstractNumId w:val="23"/>
  </w:num>
  <w:num w:numId="34" w16cid:durableId="139049682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925117646">
    <w:abstractNumId w:val="9"/>
  </w:num>
  <w:num w:numId="36" w16cid:durableId="53720056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097549935">
    <w:abstractNumId w:val="21"/>
  </w:num>
  <w:num w:numId="38" w16cid:durableId="1806435272">
    <w:abstractNumId w:val="33"/>
  </w:num>
  <w:num w:numId="39" w16cid:durableId="1752851521">
    <w:abstractNumId w:val="29"/>
  </w:num>
  <w:num w:numId="40" w16cid:durableId="674766588">
    <w:abstractNumId w:val="33"/>
  </w:num>
  <w:num w:numId="41" w16cid:durableId="2333548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31603154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69686840">
    <w:abstractNumId w:val="28"/>
  </w:num>
  <w:num w:numId="44" w16cid:durableId="1333534130">
    <w:abstractNumId w:val="33"/>
  </w:num>
  <w:num w:numId="45" w16cid:durableId="77748617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79024841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809593505">
    <w:abstractNumId w:val="7"/>
  </w:num>
  <w:num w:numId="48" w16cid:durableId="534736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trackRevisions/>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drxftw12w9drep0agvst57d9xxfe92ssdp&quot;&gt;My EndNote Library&lt;record-ids&gt;&lt;item&gt;3&lt;/item&gt;&lt;item&gt;3160&lt;/item&gt;&lt;item&gt;3167&lt;/item&gt;&lt;item&gt;3226&lt;/item&gt;&lt;item&gt;3236&lt;/item&gt;&lt;item&gt;3256&lt;/item&gt;&lt;item&gt;3334&lt;/item&gt;&lt;item&gt;3339&lt;/item&gt;&lt;item&gt;3340&lt;/item&gt;&lt;item&gt;3361&lt;/item&gt;&lt;item&gt;3367&lt;/item&gt;&lt;/record-ids&gt;&lt;/item&gt;&lt;/Libraries&gt;"/>
  </w:docVars>
  <w:rsids>
    <w:rsidRoot w:val="00557790"/>
    <w:rsid w:val="00000AB5"/>
    <w:rsid w:val="00000BA9"/>
    <w:rsid w:val="000012C0"/>
    <w:rsid w:val="00002089"/>
    <w:rsid w:val="000032AE"/>
    <w:rsid w:val="00010BFC"/>
    <w:rsid w:val="0001225E"/>
    <w:rsid w:val="00012D71"/>
    <w:rsid w:val="000132FE"/>
    <w:rsid w:val="000146C2"/>
    <w:rsid w:val="00016343"/>
    <w:rsid w:val="00017C60"/>
    <w:rsid w:val="00017DA8"/>
    <w:rsid w:val="00020834"/>
    <w:rsid w:val="00020886"/>
    <w:rsid w:val="00021586"/>
    <w:rsid w:val="0002177C"/>
    <w:rsid w:val="000228FE"/>
    <w:rsid w:val="00022A82"/>
    <w:rsid w:val="00024480"/>
    <w:rsid w:val="00030148"/>
    <w:rsid w:val="0003142E"/>
    <w:rsid w:val="000336C9"/>
    <w:rsid w:val="00033D51"/>
    <w:rsid w:val="0003554A"/>
    <w:rsid w:val="00035EEA"/>
    <w:rsid w:val="00036E76"/>
    <w:rsid w:val="000375F8"/>
    <w:rsid w:val="00037710"/>
    <w:rsid w:val="00040C8B"/>
    <w:rsid w:val="00044740"/>
    <w:rsid w:val="00046CD9"/>
    <w:rsid w:val="00052CBC"/>
    <w:rsid w:val="00055AA0"/>
    <w:rsid w:val="00056244"/>
    <w:rsid w:val="00056EA9"/>
    <w:rsid w:val="00057D94"/>
    <w:rsid w:val="000600FC"/>
    <w:rsid w:val="000602A3"/>
    <w:rsid w:val="00060E33"/>
    <w:rsid w:val="000610D6"/>
    <w:rsid w:val="00061A5B"/>
    <w:rsid w:val="000625C5"/>
    <w:rsid w:val="0006327A"/>
    <w:rsid w:val="0006388E"/>
    <w:rsid w:val="00064E4E"/>
    <w:rsid w:val="0006569C"/>
    <w:rsid w:val="0006592B"/>
    <w:rsid w:val="00066D95"/>
    <w:rsid w:val="00066F29"/>
    <w:rsid w:val="0006711C"/>
    <w:rsid w:val="0007024D"/>
    <w:rsid w:val="0007044C"/>
    <w:rsid w:val="00070682"/>
    <w:rsid w:val="000708D5"/>
    <w:rsid w:val="00071E13"/>
    <w:rsid w:val="00072BEF"/>
    <w:rsid w:val="00072D1C"/>
    <w:rsid w:val="00073864"/>
    <w:rsid w:val="000739E2"/>
    <w:rsid w:val="000743FF"/>
    <w:rsid w:val="0007510E"/>
    <w:rsid w:val="00082731"/>
    <w:rsid w:val="00083FF0"/>
    <w:rsid w:val="0008577F"/>
    <w:rsid w:val="000859F6"/>
    <w:rsid w:val="00086B7F"/>
    <w:rsid w:val="00087646"/>
    <w:rsid w:val="000902C3"/>
    <w:rsid w:val="000904E3"/>
    <w:rsid w:val="00090AB1"/>
    <w:rsid w:val="000927BA"/>
    <w:rsid w:val="00093268"/>
    <w:rsid w:val="0009461A"/>
    <w:rsid w:val="00094DD4"/>
    <w:rsid w:val="00094E71"/>
    <w:rsid w:val="00095300"/>
    <w:rsid w:val="0009536E"/>
    <w:rsid w:val="000954E1"/>
    <w:rsid w:val="000A358D"/>
    <w:rsid w:val="000A3B7F"/>
    <w:rsid w:val="000A4D6D"/>
    <w:rsid w:val="000A5930"/>
    <w:rsid w:val="000A5F96"/>
    <w:rsid w:val="000A6D4A"/>
    <w:rsid w:val="000A6E5F"/>
    <w:rsid w:val="000A7480"/>
    <w:rsid w:val="000A7D7E"/>
    <w:rsid w:val="000A7FB3"/>
    <w:rsid w:val="000B0206"/>
    <w:rsid w:val="000B0F1E"/>
    <w:rsid w:val="000B20BB"/>
    <w:rsid w:val="000B2148"/>
    <w:rsid w:val="000B2931"/>
    <w:rsid w:val="000B3FAB"/>
    <w:rsid w:val="000B41ED"/>
    <w:rsid w:val="000B46DE"/>
    <w:rsid w:val="000B5388"/>
    <w:rsid w:val="000B6E3E"/>
    <w:rsid w:val="000B79C9"/>
    <w:rsid w:val="000B7B7E"/>
    <w:rsid w:val="000C1459"/>
    <w:rsid w:val="000C178D"/>
    <w:rsid w:val="000C1AE5"/>
    <w:rsid w:val="000C2856"/>
    <w:rsid w:val="000C2B10"/>
    <w:rsid w:val="000C3116"/>
    <w:rsid w:val="000C4064"/>
    <w:rsid w:val="000C5E85"/>
    <w:rsid w:val="000C6989"/>
    <w:rsid w:val="000C6AB0"/>
    <w:rsid w:val="000C6EEA"/>
    <w:rsid w:val="000D00ED"/>
    <w:rsid w:val="000D1161"/>
    <w:rsid w:val="000D173C"/>
    <w:rsid w:val="000D2672"/>
    <w:rsid w:val="000D30AA"/>
    <w:rsid w:val="000D327B"/>
    <w:rsid w:val="000D3CE6"/>
    <w:rsid w:val="000D3E5B"/>
    <w:rsid w:val="000D489E"/>
    <w:rsid w:val="000D5DC8"/>
    <w:rsid w:val="000D658A"/>
    <w:rsid w:val="000D6E2D"/>
    <w:rsid w:val="000D717C"/>
    <w:rsid w:val="000E0F39"/>
    <w:rsid w:val="000E0FB0"/>
    <w:rsid w:val="000E11A5"/>
    <w:rsid w:val="000E3898"/>
    <w:rsid w:val="000E561A"/>
    <w:rsid w:val="000E669A"/>
    <w:rsid w:val="000E76E6"/>
    <w:rsid w:val="000E78D7"/>
    <w:rsid w:val="000F080F"/>
    <w:rsid w:val="000F0A55"/>
    <w:rsid w:val="000F0AFA"/>
    <w:rsid w:val="000F0BC7"/>
    <w:rsid w:val="000F0EE4"/>
    <w:rsid w:val="000F1BE4"/>
    <w:rsid w:val="000F5B99"/>
    <w:rsid w:val="000F5C5C"/>
    <w:rsid w:val="000F6BA1"/>
    <w:rsid w:val="000F7EB6"/>
    <w:rsid w:val="00101A7F"/>
    <w:rsid w:val="00101E85"/>
    <w:rsid w:val="0010401F"/>
    <w:rsid w:val="001047D4"/>
    <w:rsid w:val="0010524C"/>
    <w:rsid w:val="00105763"/>
    <w:rsid w:val="00105C24"/>
    <w:rsid w:val="00106283"/>
    <w:rsid w:val="0010723D"/>
    <w:rsid w:val="00107E9A"/>
    <w:rsid w:val="00110E9A"/>
    <w:rsid w:val="001141A8"/>
    <w:rsid w:val="001158C9"/>
    <w:rsid w:val="001177C8"/>
    <w:rsid w:val="00121215"/>
    <w:rsid w:val="00121C01"/>
    <w:rsid w:val="00121D66"/>
    <w:rsid w:val="00122C66"/>
    <w:rsid w:val="00123C15"/>
    <w:rsid w:val="001252E9"/>
    <w:rsid w:val="0012685B"/>
    <w:rsid w:val="001268C0"/>
    <w:rsid w:val="00126A8E"/>
    <w:rsid w:val="00126ED3"/>
    <w:rsid w:val="00127945"/>
    <w:rsid w:val="00130A3C"/>
    <w:rsid w:val="00131B6F"/>
    <w:rsid w:val="001339F2"/>
    <w:rsid w:val="00134758"/>
    <w:rsid w:val="00135286"/>
    <w:rsid w:val="001355AE"/>
    <w:rsid w:val="00136BFA"/>
    <w:rsid w:val="001377F3"/>
    <w:rsid w:val="001405A0"/>
    <w:rsid w:val="00141B03"/>
    <w:rsid w:val="00143715"/>
    <w:rsid w:val="001440A4"/>
    <w:rsid w:val="001454C8"/>
    <w:rsid w:val="0014579A"/>
    <w:rsid w:val="00145B36"/>
    <w:rsid w:val="00146C03"/>
    <w:rsid w:val="00146F47"/>
    <w:rsid w:val="001470C8"/>
    <w:rsid w:val="001476C5"/>
    <w:rsid w:val="00150C99"/>
    <w:rsid w:val="001510F7"/>
    <w:rsid w:val="00151FC0"/>
    <w:rsid w:val="00153BD2"/>
    <w:rsid w:val="00154010"/>
    <w:rsid w:val="00157E55"/>
    <w:rsid w:val="00157EF8"/>
    <w:rsid w:val="00157F93"/>
    <w:rsid w:val="00160BC7"/>
    <w:rsid w:val="00161FB1"/>
    <w:rsid w:val="00162F99"/>
    <w:rsid w:val="00163640"/>
    <w:rsid w:val="00165D9C"/>
    <w:rsid w:val="0016618C"/>
    <w:rsid w:val="00166CE0"/>
    <w:rsid w:val="00166E51"/>
    <w:rsid w:val="00170D4B"/>
    <w:rsid w:val="00172615"/>
    <w:rsid w:val="00173AB9"/>
    <w:rsid w:val="00174562"/>
    <w:rsid w:val="00174829"/>
    <w:rsid w:val="00174BC5"/>
    <w:rsid w:val="00174FC3"/>
    <w:rsid w:val="00175084"/>
    <w:rsid w:val="00175CA7"/>
    <w:rsid w:val="001761F2"/>
    <w:rsid w:val="00176DEC"/>
    <w:rsid w:val="00177661"/>
    <w:rsid w:val="0017771E"/>
    <w:rsid w:val="00182DE7"/>
    <w:rsid w:val="00182F4D"/>
    <w:rsid w:val="00186439"/>
    <w:rsid w:val="001869DA"/>
    <w:rsid w:val="00187831"/>
    <w:rsid w:val="00187881"/>
    <w:rsid w:val="0018788F"/>
    <w:rsid w:val="00187E87"/>
    <w:rsid w:val="001909B1"/>
    <w:rsid w:val="00193673"/>
    <w:rsid w:val="001939EE"/>
    <w:rsid w:val="001953B1"/>
    <w:rsid w:val="0019579A"/>
    <w:rsid w:val="001966F3"/>
    <w:rsid w:val="001968A2"/>
    <w:rsid w:val="00197B35"/>
    <w:rsid w:val="001A0248"/>
    <w:rsid w:val="001A0329"/>
    <w:rsid w:val="001A29BE"/>
    <w:rsid w:val="001A33A7"/>
    <w:rsid w:val="001A3E41"/>
    <w:rsid w:val="001A592F"/>
    <w:rsid w:val="001A6CD1"/>
    <w:rsid w:val="001A6CDC"/>
    <w:rsid w:val="001A7028"/>
    <w:rsid w:val="001B2289"/>
    <w:rsid w:val="001B2C0A"/>
    <w:rsid w:val="001B370A"/>
    <w:rsid w:val="001B3B18"/>
    <w:rsid w:val="001B3EEF"/>
    <w:rsid w:val="001B4CB0"/>
    <w:rsid w:val="001B73E2"/>
    <w:rsid w:val="001C0BAD"/>
    <w:rsid w:val="001C17CE"/>
    <w:rsid w:val="001C1E1B"/>
    <w:rsid w:val="001C3B94"/>
    <w:rsid w:val="001C4953"/>
    <w:rsid w:val="001C5D4B"/>
    <w:rsid w:val="001C7050"/>
    <w:rsid w:val="001C7194"/>
    <w:rsid w:val="001D113F"/>
    <w:rsid w:val="001D4CC6"/>
    <w:rsid w:val="001D5728"/>
    <w:rsid w:val="001D5B60"/>
    <w:rsid w:val="001D62AE"/>
    <w:rsid w:val="001D6788"/>
    <w:rsid w:val="001D6C76"/>
    <w:rsid w:val="001E002A"/>
    <w:rsid w:val="001E0F43"/>
    <w:rsid w:val="001E3DFA"/>
    <w:rsid w:val="001E47A0"/>
    <w:rsid w:val="001E4FAF"/>
    <w:rsid w:val="001E52FE"/>
    <w:rsid w:val="001E5777"/>
    <w:rsid w:val="001E6B07"/>
    <w:rsid w:val="001E71AF"/>
    <w:rsid w:val="001E741B"/>
    <w:rsid w:val="001E7B14"/>
    <w:rsid w:val="001E7DF6"/>
    <w:rsid w:val="001F014E"/>
    <w:rsid w:val="001F129A"/>
    <w:rsid w:val="001F2CA5"/>
    <w:rsid w:val="001F5429"/>
    <w:rsid w:val="001F57C4"/>
    <w:rsid w:val="001F6190"/>
    <w:rsid w:val="001F6F0B"/>
    <w:rsid w:val="001F71D9"/>
    <w:rsid w:val="00200E24"/>
    <w:rsid w:val="00201568"/>
    <w:rsid w:val="002019B9"/>
    <w:rsid w:val="002033A6"/>
    <w:rsid w:val="002038C2"/>
    <w:rsid w:val="00203EFB"/>
    <w:rsid w:val="002046C8"/>
    <w:rsid w:val="002050C2"/>
    <w:rsid w:val="0020526A"/>
    <w:rsid w:val="002058BC"/>
    <w:rsid w:val="00207435"/>
    <w:rsid w:val="0021173A"/>
    <w:rsid w:val="00212A78"/>
    <w:rsid w:val="00213094"/>
    <w:rsid w:val="00213886"/>
    <w:rsid w:val="00214ED3"/>
    <w:rsid w:val="00215C13"/>
    <w:rsid w:val="0021614F"/>
    <w:rsid w:val="00217782"/>
    <w:rsid w:val="00220E00"/>
    <w:rsid w:val="00221620"/>
    <w:rsid w:val="00221B45"/>
    <w:rsid w:val="00222478"/>
    <w:rsid w:val="00222971"/>
    <w:rsid w:val="00222AE5"/>
    <w:rsid w:val="00225492"/>
    <w:rsid w:val="00227872"/>
    <w:rsid w:val="00227C44"/>
    <w:rsid w:val="002308E1"/>
    <w:rsid w:val="002321E1"/>
    <w:rsid w:val="00232224"/>
    <w:rsid w:val="00233655"/>
    <w:rsid w:val="002336E9"/>
    <w:rsid w:val="002348CF"/>
    <w:rsid w:val="0023625C"/>
    <w:rsid w:val="00236726"/>
    <w:rsid w:val="002371C5"/>
    <w:rsid w:val="00237A7A"/>
    <w:rsid w:val="00237D0A"/>
    <w:rsid w:val="00240032"/>
    <w:rsid w:val="00241712"/>
    <w:rsid w:val="0024187F"/>
    <w:rsid w:val="002442C6"/>
    <w:rsid w:val="00244BCF"/>
    <w:rsid w:val="0024548F"/>
    <w:rsid w:val="002458FC"/>
    <w:rsid w:val="00245A73"/>
    <w:rsid w:val="0024608E"/>
    <w:rsid w:val="002461B6"/>
    <w:rsid w:val="002475AA"/>
    <w:rsid w:val="002516AA"/>
    <w:rsid w:val="002529AD"/>
    <w:rsid w:val="00252C8F"/>
    <w:rsid w:val="00254810"/>
    <w:rsid w:val="00257B9F"/>
    <w:rsid w:val="00257C1D"/>
    <w:rsid w:val="00257D6E"/>
    <w:rsid w:val="002603F6"/>
    <w:rsid w:val="00262F99"/>
    <w:rsid w:val="00264C1B"/>
    <w:rsid w:val="002658F2"/>
    <w:rsid w:val="00266159"/>
    <w:rsid w:val="00267858"/>
    <w:rsid w:val="00267A66"/>
    <w:rsid w:val="0027227F"/>
    <w:rsid w:val="00272828"/>
    <w:rsid w:val="0027371B"/>
    <w:rsid w:val="00276A21"/>
    <w:rsid w:val="00277D32"/>
    <w:rsid w:val="00282721"/>
    <w:rsid w:val="0028293A"/>
    <w:rsid w:val="00283042"/>
    <w:rsid w:val="00283571"/>
    <w:rsid w:val="00283D01"/>
    <w:rsid w:val="00283D13"/>
    <w:rsid w:val="00284182"/>
    <w:rsid w:val="0028455E"/>
    <w:rsid w:val="00284836"/>
    <w:rsid w:val="002855F8"/>
    <w:rsid w:val="002859FF"/>
    <w:rsid w:val="00286562"/>
    <w:rsid w:val="00287882"/>
    <w:rsid w:val="00291137"/>
    <w:rsid w:val="002911F9"/>
    <w:rsid w:val="00292DD3"/>
    <w:rsid w:val="00294195"/>
    <w:rsid w:val="002947FC"/>
    <w:rsid w:val="00294936"/>
    <w:rsid w:val="00295A19"/>
    <w:rsid w:val="002970A6"/>
    <w:rsid w:val="002A2D9B"/>
    <w:rsid w:val="002A2F79"/>
    <w:rsid w:val="002A4AFD"/>
    <w:rsid w:val="002A52E8"/>
    <w:rsid w:val="002A72B3"/>
    <w:rsid w:val="002A7796"/>
    <w:rsid w:val="002A7A4B"/>
    <w:rsid w:val="002A7CDF"/>
    <w:rsid w:val="002B172E"/>
    <w:rsid w:val="002B1B11"/>
    <w:rsid w:val="002B1F7D"/>
    <w:rsid w:val="002B311F"/>
    <w:rsid w:val="002B389A"/>
    <w:rsid w:val="002B4505"/>
    <w:rsid w:val="002B4EEC"/>
    <w:rsid w:val="002B5880"/>
    <w:rsid w:val="002B769D"/>
    <w:rsid w:val="002C045E"/>
    <w:rsid w:val="002C068C"/>
    <w:rsid w:val="002C0859"/>
    <w:rsid w:val="002C41DE"/>
    <w:rsid w:val="002C4496"/>
    <w:rsid w:val="002C4C6A"/>
    <w:rsid w:val="002C551F"/>
    <w:rsid w:val="002D0BBD"/>
    <w:rsid w:val="002D1AD3"/>
    <w:rsid w:val="002D2543"/>
    <w:rsid w:val="002D2746"/>
    <w:rsid w:val="002D28C0"/>
    <w:rsid w:val="002D3778"/>
    <w:rsid w:val="002D50AC"/>
    <w:rsid w:val="002D5329"/>
    <w:rsid w:val="002D5D52"/>
    <w:rsid w:val="002D6C01"/>
    <w:rsid w:val="002D7627"/>
    <w:rsid w:val="002D771A"/>
    <w:rsid w:val="002E00AF"/>
    <w:rsid w:val="002E01EB"/>
    <w:rsid w:val="002E03A2"/>
    <w:rsid w:val="002E07F5"/>
    <w:rsid w:val="002E2152"/>
    <w:rsid w:val="002E2C67"/>
    <w:rsid w:val="002E585C"/>
    <w:rsid w:val="002E7316"/>
    <w:rsid w:val="002F0968"/>
    <w:rsid w:val="002F3FFC"/>
    <w:rsid w:val="002F7DBD"/>
    <w:rsid w:val="002F7EB9"/>
    <w:rsid w:val="003007D3"/>
    <w:rsid w:val="0030141A"/>
    <w:rsid w:val="003028D9"/>
    <w:rsid w:val="00304217"/>
    <w:rsid w:val="0030466A"/>
    <w:rsid w:val="00305E89"/>
    <w:rsid w:val="00305EB0"/>
    <w:rsid w:val="00307202"/>
    <w:rsid w:val="00313808"/>
    <w:rsid w:val="003141D4"/>
    <w:rsid w:val="00314CB9"/>
    <w:rsid w:val="003150F7"/>
    <w:rsid w:val="00316497"/>
    <w:rsid w:val="003169EE"/>
    <w:rsid w:val="00316A5B"/>
    <w:rsid w:val="00316D03"/>
    <w:rsid w:val="00320FB4"/>
    <w:rsid w:val="003214A3"/>
    <w:rsid w:val="00321797"/>
    <w:rsid w:val="003218B6"/>
    <w:rsid w:val="00322382"/>
    <w:rsid w:val="00322857"/>
    <w:rsid w:val="003241F2"/>
    <w:rsid w:val="00325AB3"/>
    <w:rsid w:val="00326E45"/>
    <w:rsid w:val="00327364"/>
    <w:rsid w:val="00330F10"/>
    <w:rsid w:val="00332248"/>
    <w:rsid w:val="00333CE7"/>
    <w:rsid w:val="00333D61"/>
    <w:rsid w:val="00333DA2"/>
    <w:rsid w:val="003349ED"/>
    <w:rsid w:val="00336B45"/>
    <w:rsid w:val="00340027"/>
    <w:rsid w:val="00340914"/>
    <w:rsid w:val="00342AFF"/>
    <w:rsid w:val="00346BBE"/>
    <w:rsid w:val="00347334"/>
    <w:rsid w:val="00352388"/>
    <w:rsid w:val="00352C2B"/>
    <w:rsid w:val="0035509D"/>
    <w:rsid w:val="00355FC0"/>
    <w:rsid w:val="00356BEF"/>
    <w:rsid w:val="0036055A"/>
    <w:rsid w:val="00362A48"/>
    <w:rsid w:val="00363501"/>
    <w:rsid w:val="00363B84"/>
    <w:rsid w:val="00364BF4"/>
    <w:rsid w:val="00365093"/>
    <w:rsid w:val="00367E47"/>
    <w:rsid w:val="00370B03"/>
    <w:rsid w:val="00371B8A"/>
    <w:rsid w:val="003729D1"/>
    <w:rsid w:val="00373917"/>
    <w:rsid w:val="00373A89"/>
    <w:rsid w:val="003754EC"/>
    <w:rsid w:val="003765B4"/>
    <w:rsid w:val="0037690A"/>
    <w:rsid w:val="00376B21"/>
    <w:rsid w:val="00377E15"/>
    <w:rsid w:val="003828FF"/>
    <w:rsid w:val="00383492"/>
    <w:rsid w:val="00384410"/>
    <w:rsid w:val="00384989"/>
    <w:rsid w:val="0038520A"/>
    <w:rsid w:val="00387138"/>
    <w:rsid w:val="003910AA"/>
    <w:rsid w:val="0039162A"/>
    <w:rsid w:val="00391D7F"/>
    <w:rsid w:val="00392F75"/>
    <w:rsid w:val="0039547F"/>
    <w:rsid w:val="003A0DAC"/>
    <w:rsid w:val="003A30B8"/>
    <w:rsid w:val="003A30E3"/>
    <w:rsid w:val="003A3A7E"/>
    <w:rsid w:val="003A410C"/>
    <w:rsid w:val="003A5342"/>
    <w:rsid w:val="003A5AAD"/>
    <w:rsid w:val="003A63F8"/>
    <w:rsid w:val="003A7612"/>
    <w:rsid w:val="003B00A3"/>
    <w:rsid w:val="003B19C3"/>
    <w:rsid w:val="003B19E7"/>
    <w:rsid w:val="003B244A"/>
    <w:rsid w:val="003B2464"/>
    <w:rsid w:val="003B2770"/>
    <w:rsid w:val="003B2ACF"/>
    <w:rsid w:val="003B302A"/>
    <w:rsid w:val="003B3A81"/>
    <w:rsid w:val="003B47CD"/>
    <w:rsid w:val="003B5405"/>
    <w:rsid w:val="003B57C9"/>
    <w:rsid w:val="003B679E"/>
    <w:rsid w:val="003B7631"/>
    <w:rsid w:val="003C48A6"/>
    <w:rsid w:val="003C5C8D"/>
    <w:rsid w:val="003C6287"/>
    <w:rsid w:val="003C658E"/>
    <w:rsid w:val="003C6637"/>
    <w:rsid w:val="003D0F8D"/>
    <w:rsid w:val="003D24DE"/>
    <w:rsid w:val="003D3171"/>
    <w:rsid w:val="003D3986"/>
    <w:rsid w:val="003D425B"/>
    <w:rsid w:val="003D43DC"/>
    <w:rsid w:val="003D4546"/>
    <w:rsid w:val="003D4C46"/>
    <w:rsid w:val="003D5466"/>
    <w:rsid w:val="003D606B"/>
    <w:rsid w:val="003D6652"/>
    <w:rsid w:val="003D70BB"/>
    <w:rsid w:val="003E218B"/>
    <w:rsid w:val="003E29C1"/>
    <w:rsid w:val="003E461D"/>
    <w:rsid w:val="003E4C4A"/>
    <w:rsid w:val="003F33DA"/>
    <w:rsid w:val="003F550D"/>
    <w:rsid w:val="003F63E7"/>
    <w:rsid w:val="003F6B53"/>
    <w:rsid w:val="003F712C"/>
    <w:rsid w:val="003F785D"/>
    <w:rsid w:val="0040073B"/>
    <w:rsid w:val="00400EBB"/>
    <w:rsid w:val="00401E46"/>
    <w:rsid w:val="00403200"/>
    <w:rsid w:val="004061E3"/>
    <w:rsid w:val="00407460"/>
    <w:rsid w:val="004075DA"/>
    <w:rsid w:val="00410582"/>
    <w:rsid w:val="00412DD8"/>
    <w:rsid w:val="00414289"/>
    <w:rsid w:val="00414B5A"/>
    <w:rsid w:val="004155A5"/>
    <w:rsid w:val="00416A4E"/>
    <w:rsid w:val="00421366"/>
    <w:rsid w:val="00421569"/>
    <w:rsid w:val="0042196C"/>
    <w:rsid w:val="00424839"/>
    <w:rsid w:val="00426048"/>
    <w:rsid w:val="004261C8"/>
    <w:rsid w:val="00426B0D"/>
    <w:rsid w:val="0043309A"/>
    <w:rsid w:val="00436A5E"/>
    <w:rsid w:val="00437C8F"/>
    <w:rsid w:val="00437CC5"/>
    <w:rsid w:val="00437D51"/>
    <w:rsid w:val="00441909"/>
    <w:rsid w:val="00444BD3"/>
    <w:rsid w:val="0044580E"/>
    <w:rsid w:val="00445B08"/>
    <w:rsid w:val="0044656B"/>
    <w:rsid w:val="004467D1"/>
    <w:rsid w:val="00447887"/>
    <w:rsid w:val="00450BA8"/>
    <w:rsid w:val="004523B7"/>
    <w:rsid w:val="00452D0E"/>
    <w:rsid w:val="0045660A"/>
    <w:rsid w:val="004577F4"/>
    <w:rsid w:val="004601BF"/>
    <w:rsid w:val="004604FC"/>
    <w:rsid w:val="0046091C"/>
    <w:rsid w:val="00461776"/>
    <w:rsid w:val="0046258C"/>
    <w:rsid w:val="004646F5"/>
    <w:rsid w:val="00465FD4"/>
    <w:rsid w:val="00466CAA"/>
    <w:rsid w:val="00467F94"/>
    <w:rsid w:val="00471DEE"/>
    <w:rsid w:val="00472523"/>
    <w:rsid w:val="004741B7"/>
    <w:rsid w:val="00475A50"/>
    <w:rsid w:val="00476195"/>
    <w:rsid w:val="00476D41"/>
    <w:rsid w:val="00476E2F"/>
    <w:rsid w:val="00481F1D"/>
    <w:rsid w:val="00482821"/>
    <w:rsid w:val="004843C7"/>
    <w:rsid w:val="00484C44"/>
    <w:rsid w:val="0048678E"/>
    <w:rsid w:val="00486A44"/>
    <w:rsid w:val="0048749C"/>
    <w:rsid w:val="004876A7"/>
    <w:rsid w:val="00487E07"/>
    <w:rsid w:val="00491109"/>
    <w:rsid w:val="004916E0"/>
    <w:rsid w:val="004927E5"/>
    <w:rsid w:val="00492A5E"/>
    <w:rsid w:val="00492C47"/>
    <w:rsid w:val="00492C96"/>
    <w:rsid w:val="00493427"/>
    <w:rsid w:val="00493754"/>
    <w:rsid w:val="00495550"/>
    <w:rsid w:val="00495873"/>
    <w:rsid w:val="00496320"/>
    <w:rsid w:val="00497420"/>
    <w:rsid w:val="004974E4"/>
    <w:rsid w:val="004A0CF5"/>
    <w:rsid w:val="004A1482"/>
    <w:rsid w:val="004A1EB9"/>
    <w:rsid w:val="004A25DE"/>
    <w:rsid w:val="004A3903"/>
    <w:rsid w:val="004A646D"/>
    <w:rsid w:val="004B0CAF"/>
    <w:rsid w:val="004B0FFB"/>
    <w:rsid w:val="004B1ACB"/>
    <w:rsid w:val="004B38C9"/>
    <w:rsid w:val="004B3BCF"/>
    <w:rsid w:val="004B429A"/>
    <w:rsid w:val="004B57A6"/>
    <w:rsid w:val="004C0231"/>
    <w:rsid w:val="004C17F0"/>
    <w:rsid w:val="004C1E55"/>
    <w:rsid w:val="004C21A1"/>
    <w:rsid w:val="004C2A2C"/>
    <w:rsid w:val="004C4C4B"/>
    <w:rsid w:val="004C6AA7"/>
    <w:rsid w:val="004C6DEE"/>
    <w:rsid w:val="004C7A75"/>
    <w:rsid w:val="004D0701"/>
    <w:rsid w:val="004D1443"/>
    <w:rsid w:val="004D16EA"/>
    <w:rsid w:val="004D1A90"/>
    <w:rsid w:val="004D3813"/>
    <w:rsid w:val="004D4283"/>
    <w:rsid w:val="004D4D1D"/>
    <w:rsid w:val="004D507D"/>
    <w:rsid w:val="004E0338"/>
    <w:rsid w:val="004E0997"/>
    <w:rsid w:val="004E11C4"/>
    <w:rsid w:val="004E15E0"/>
    <w:rsid w:val="004E3B73"/>
    <w:rsid w:val="004E3BA8"/>
    <w:rsid w:val="004E41B0"/>
    <w:rsid w:val="004E473F"/>
    <w:rsid w:val="004E492B"/>
    <w:rsid w:val="004E720A"/>
    <w:rsid w:val="004F043A"/>
    <w:rsid w:val="004F0485"/>
    <w:rsid w:val="004F0CBF"/>
    <w:rsid w:val="004F2875"/>
    <w:rsid w:val="004F37FD"/>
    <w:rsid w:val="004F3CB1"/>
    <w:rsid w:val="004F409F"/>
    <w:rsid w:val="004F514C"/>
    <w:rsid w:val="004F542B"/>
    <w:rsid w:val="004F6693"/>
    <w:rsid w:val="004F7097"/>
    <w:rsid w:val="004F78EC"/>
    <w:rsid w:val="0050004F"/>
    <w:rsid w:val="00500433"/>
    <w:rsid w:val="00500AB0"/>
    <w:rsid w:val="0050138A"/>
    <w:rsid w:val="005015E8"/>
    <w:rsid w:val="005026F1"/>
    <w:rsid w:val="00505392"/>
    <w:rsid w:val="005054BF"/>
    <w:rsid w:val="0050715C"/>
    <w:rsid w:val="005075D7"/>
    <w:rsid w:val="005076F1"/>
    <w:rsid w:val="00511713"/>
    <w:rsid w:val="00511933"/>
    <w:rsid w:val="005128A0"/>
    <w:rsid w:val="00513E21"/>
    <w:rsid w:val="005155A3"/>
    <w:rsid w:val="00516C7A"/>
    <w:rsid w:val="00516EAA"/>
    <w:rsid w:val="00516F1C"/>
    <w:rsid w:val="00520148"/>
    <w:rsid w:val="00520852"/>
    <w:rsid w:val="00520F46"/>
    <w:rsid w:val="00521D84"/>
    <w:rsid w:val="0052276C"/>
    <w:rsid w:val="005228D0"/>
    <w:rsid w:val="00522DB3"/>
    <w:rsid w:val="00523840"/>
    <w:rsid w:val="0052419B"/>
    <w:rsid w:val="005269F4"/>
    <w:rsid w:val="00526DB0"/>
    <w:rsid w:val="00530B5F"/>
    <w:rsid w:val="00530F9F"/>
    <w:rsid w:val="00531288"/>
    <w:rsid w:val="0053380E"/>
    <w:rsid w:val="00533EA2"/>
    <w:rsid w:val="00534A2A"/>
    <w:rsid w:val="00535033"/>
    <w:rsid w:val="005374D8"/>
    <w:rsid w:val="00537A3B"/>
    <w:rsid w:val="00537C02"/>
    <w:rsid w:val="00537C52"/>
    <w:rsid w:val="005416A5"/>
    <w:rsid w:val="00544F16"/>
    <w:rsid w:val="00544F31"/>
    <w:rsid w:val="00546C8D"/>
    <w:rsid w:val="00547270"/>
    <w:rsid w:val="00550E6D"/>
    <w:rsid w:val="0055229E"/>
    <w:rsid w:val="005522FB"/>
    <w:rsid w:val="0055274A"/>
    <w:rsid w:val="00553479"/>
    <w:rsid w:val="00553AA9"/>
    <w:rsid w:val="005569A9"/>
    <w:rsid w:val="00556FA5"/>
    <w:rsid w:val="00556FD3"/>
    <w:rsid w:val="00557790"/>
    <w:rsid w:val="00560F46"/>
    <w:rsid w:val="005614D3"/>
    <w:rsid w:val="005621A1"/>
    <w:rsid w:val="00562CF7"/>
    <w:rsid w:val="00562E0C"/>
    <w:rsid w:val="0056633C"/>
    <w:rsid w:val="005665C4"/>
    <w:rsid w:val="0056787A"/>
    <w:rsid w:val="00570443"/>
    <w:rsid w:val="00570C86"/>
    <w:rsid w:val="00571121"/>
    <w:rsid w:val="0057151F"/>
    <w:rsid w:val="005715BB"/>
    <w:rsid w:val="00571E73"/>
    <w:rsid w:val="005726DE"/>
    <w:rsid w:val="00572850"/>
    <w:rsid w:val="005731D8"/>
    <w:rsid w:val="0057336F"/>
    <w:rsid w:val="00581C75"/>
    <w:rsid w:val="00586647"/>
    <w:rsid w:val="00586D38"/>
    <w:rsid w:val="00587776"/>
    <w:rsid w:val="005919F3"/>
    <w:rsid w:val="005934A3"/>
    <w:rsid w:val="00593A6B"/>
    <w:rsid w:val="005964D8"/>
    <w:rsid w:val="005979F0"/>
    <w:rsid w:val="005A03F8"/>
    <w:rsid w:val="005A0CAB"/>
    <w:rsid w:val="005A1CDD"/>
    <w:rsid w:val="005A3B8A"/>
    <w:rsid w:val="005A55F9"/>
    <w:rsid w:val="005A6401"/>
    <w:rsid w:val="005A6B83"/>
    <w:rsid w:val="005A6C3F"/>
    <w:rsid w:val="005A6C47"/>
    <w:rsid w:val="005B0202"/>
    <w:rsid w:val="005B02E9"/>
    <w:rsid w:val="005B062F"/>
    <w:rsid w:val="005B07E6"/>
    <w:rsid w:val="005B0C7C"/>
    <w:rsid w:val="005B370D"/>
    <w:rsid w:val="005B3BCA"/>
    <w:rsid w:val="005B4291"/>
    <w:rsid w:val="005B4792"/>
    <w:rsid w:val="005B544E"/>
    <w:rsid w:val="005B5758"/>
    <w:rsid w:val="005B5796"/>
    <w:rsid w:val="005B632C"/>
    <w:rsid w:val="005C19C2"/>
    <w:rsid w:val="005C25F5"/>
    <w:rsid w:val="005C3606"/>
    <w:rsid w:val="005C45B5"/>
    <w:rsid w:val="005C75E9"/>
    <w:rsid w:val="005D0AFB"/>
    <w:rsid w:val="005D26DA"/>
    <w:rsid w:val="005D35F2"/>
    <w:rsid w:val="005D5B2E"/>
    <w:rsid w:val="005D6181"/>
    <w:rsid w:val="005D6FB8"/>
    <w:rsid w:val="005E126A"/>
    <w:rsid w:val="005E38B6"/>
    <w:rsid w:val="005E560D"/>
    <w:rsid w:val="005E5B14"/>
    <w:rsid w:val="005E634A"/>
    <w:rsid w:val="005E6A35"/>
    <w:rsid w:val="005E6A42"/>
    <w:rsid w:val="005E7FE8"/>
    <w:rsid w:val="005F3F05"/>
    <w:rsid w:val="005F3FAF"/>
    <w:rsid w:val="005F444E"/>
    <w:rsid w:val="005F5F08"/>
    <w:rsid w:val="005F7EB6"/>
    <w:rsid w:val="00600548"/>
    <w:rsid w:val="00600F34"/>
    <w:rsid w:val="00603EBB"/>
    <w:rsid w:val="006058F1"/>
    <w:rsid w:val="00606547"/>
    <w:rsid w:val="00606ADC"/>
    <w:rsid w:val="00606D44"/>
    <w:rsid w:val="006102F4"/>
    <w:rsid w:val="00610A2A"/>
    <w:rsid w:val="006132EC"/>
    <w:rsid w:val="00613554"/>
    <w:rsid w:val="006135ED"/>
    <w:rsid w:val="006143F7"/>
    <w:rsid w:val="006148DC"/>
    <w:rsid w:val="006173FE"/>
    <w:rsid w:val="00617F02"/>
    <w:rsid w:val="00620637"/>
    <w:rsid w:val="006209DC"/>
    <w:rsid w:val="0062472D"/>
    <w:rsid w:val="00625A5C"/>
    <w:rsid w:val="00627DCD"/>
    <w:rsid w:val="00632735"/>
    <w:rsid w:val="00634150"/>
    <w:rsid w:val="006342A6"/>
    <w:rsid w:val="00634AC2"/>
    <w:rsid w:val="00634BCE"/>
    <w:rsid w:val="006357B7"/>
    <w:rsid w:val="00635B19"/>
    <w:rsid w:val="006372AC"/>
    <w:rsid w:val="00637507"/>
    <w:rsid w:val="00637525"/>
    <w:rsid w:val="006378C7"/>
    <w:rsid w:val="00640131"/>
    <w:rsid w:val="00641A80"/>
    <w:rsid w:val="00641C34"/>
    <w:rsid w:val="00643148"/>
    <w:rsid w:val="0064342F"/>
    <w:rsid w:val="00643D5E"/>
    <w:rsid w:val="00643D63"/>
    <w:rsid w:val="00645FCE"/>
    <w:rsid w:val="006461B9"/>
    <w:rsid w:val="0064654E"/>
    <w:rsid w:val="00646EBD"/>
    <w:rsid w:val="00647621"/>
    <w:rsid w:val="006504C3"/>
    <w:rsid w:val="006507D1"/>
    <w:rsid w:val="00650DE0"/>
    <w:rsid w:val="00650FF9"/>
    <w:rsid w:val="006514DC"/>
    <w:rsid w:val="00652029"/>
    <w:rsid w:val="006520C4"/>
    <w:rsid w:val="0065247A"/>
    <w:rsid w:val="00652CEA"/>
    <w:rsid w:val="006558D1"/>
    <w:rsid w:val="00655C8F"/>
    <w:rsid w:val="00655CD1"/>
    <w:rsid w:val="006567ED"/>
    <w:rsid w:val="006572C3"/>
    <w:rsid w:val="006619DD"/>
    <w:rsid w:val="006640EC"/>
    <w:rsid w:val="00665568"/>
    <w:rsid w:val="006678CB"/>
    <w:rsid w:val="006722E0"/>
    <w:rsid w:val="006729A0"/>
    <w:rsid w:val="00672D53"/>
    <w:rsid w:val="006748FC"/>
    <w:rsid w:val="00675409"/>
    <w:rsid w:val="00677842"/>
    <w:rsid w:val="00677C21"/>
    <w:rsid w:val="006835ED"/>
    <w:rsid w:val="00684862"/>
    <w:rsid w:val="006875DC"/>
    <w:rsid w:val="00690259"/>
    <w:rsid w:val="00692477"/>
    <w:rsid w:val="00695650"/>
    <w:rsid w:val="00696640"/>
    <w:rsid w:val="006A1492"/>
    <w:rsid w:val="006A33B6"/>
    <w:rsid w:val="006A4658"/>
    <w:rsid w:val="006A5336"/>
    <w:rsid w:val="006A6049"/>
    <w:rsid w:val="006A6519"/>
    <w:rsid w:val="006B1721"/>
    <w:rsid w:val="006B2468"/>
    <w:rsid w:val="006B3206"/>
    <w:rsid w:val="006B3273"/>
    <w:rsid w:val="006B4812"/>
    <w:rsid w:val="006B5206"/>
    <w:rsid w:val="006B5D26"/>
    <w:rsid w:val="006B798E"/>
    <w:rsid w:val="006B7ED1"/>
    <w:rsid w:val="006C0305"/>
    <w:rsid w:val="006C041E"/>
    <w:rsid w:val="006C1543"/>
    <w:rsid w:val="006C298C"/>
    <w:rsid w:val="006C3404"/>
    <w:rsid w:val="006C4107"/>
    <w:rsid w:val="006C62CB"/>
    <w:rsid w:val="006C6991"/>
    <w:rsid w:val="006C6DEF"/>
    <w:rsid w:val="006C7303"/>
    <w:rsid w:val="006D1D37"/>
    <w:rsid w:val="006D2F1B"/>
    <w:rsid w:val="006D30EB"/>
    <w:rsid w:val="006D4525"/>
    <w:rsid w:val="006D58D8"/>
    <w:rsid w:val="006D5C66"/>
    <w:rsid w:val="006D6B8C"/>
    <w:rsid w:val="006D6DF2"/>
    <w:rsid w:val="006D7DF0"/>
    <w:rsid w:val="006E10DE"/>
    <w:rsid w:val="006E1149"/>
    <w:rsid w:val="006E38DF"/>
    <w:rsid w:val="006E3CB5"/>
    <w:rsid w:val="006E473E"/>
    <w:rsid w:val="006E5396"/>
    <w:rsid w:val="006E5426"/>
    <w:rsid w:val="006E749B"/>
    <w:rsid w:val="006E7A1C"/>
    <w:rsid w:val="006E7ADA"/>
    <w:rsid w:val="006F09DB"/>
    <w:rsid w:val="006F2C1F"/>
    <w:rsid w:val="006F2DF7"/>
    <w:rsid w:val="006F31C0"/>
    <w:rsid w:val="006F3C14"/>
    <w:rsid w:val="006F3E7F"/>
    <w:rsid w:val="006F46EE"/>
    <w:rsid w:val="006F4A58"/>
    <w:rsid w:val="006F4E23"/>
    <w:rsid w:val="006F5333"/>
    <w:rsid w:val="006F6935"/>
    <w:rsid w:val="006F6F4A"/>
    <w:rsid w:val="006F7036"/>
    <w:rsid w:val="006F7214"/>
    <w:rsid w:val="00701B98"/>
    <w:rsid w:val="00703662"/>
    <w:rsid w:val="00703E3A"/>
    <w:rsid w:val="007051BD"/>
    <w:rsid w:val="00706314"/>
    <w:rsid w:val="007068C4"/>
    <w:rsid w:val="0070706E"/>
    <w:rsid w:val="0070747C"/>
    <w:rsid w:val="00707890"/>
    <w:rsid w:val="00710A63"/>
    <w:rsid w:val="00715045"/>
    <w:rsid w:val="0071516A"/>
    <w:rsid w:val="007179CB"/>
    <w:rsid w:val="00721C02"/>
    <w:rsid w:val="00722F96"/>
    <w:rsid w:val="0072390C"/>
    <w:rsid w:val="00724004"/>
    <w:rsid w:val="00724138"/>
    <w:rsid w:val="00724ADA"/>
    <w:rsid w:val="00725986"/>
    <w:rsid w:val="007263F8"/>
    <w:rsid w:val="00726A85"/>
    <w:rsid w:val="007274B7"/>
    <w:rsid w:val="00727F9E"/>
    <w:rsid w:val="0073041E"/>
    <w:rsid w:val="00730BA5"/>
    <w:rsid w:val="00730E16"/>
    <w:rsid w:val="00732E31"/>
    <w:rsid w:val="00733565"/>
    <w:rsid w:val="00733A72"/>
    <w:rsid w:val="00733B53"/>
    <w:rsid w:val="00734611"/>
    <w:rsid w:val="007354DC"/>
    <w:rsid w:val="00735F13"/>
    <w:rsid w:val="00735F4E"/>
    <w:rsid w:val="0073706F"/>
    <w:rsid w:val="00737F25"/>
    <w:rsid w:val="0074073F"/>
    <w:rsid w:val="00742076"/>
    <w:rsid w:val="00742B03"/>
    <w:rsid w:val="00743DA5"/>
    <w:rsid w:val="00744345"/>
    <w:rsid w:val="0074475A"/>
    <w:rsid w:val="007450A5"/>
    <w:rsid w:val="007458C4"/>
    <w:rsid w:val="00747345"/>
    <w:rsid w:val="00747356"/>
    <w:rsid w:val="0075000C"/>
    <w:rsid w:val="00750542"/>
    <w:rsid w:val="00750728"/>
    <w:rsid w:val="00751B72"/>
    <w:rsid w:val="00752174"/>
    <w:rsid w:val="007554AF"/>
    <w:rsid w:val="0075571F"/>
    <w:rsid w:val="0075577C"/>
    <w:rsid w:val="007567A1"/>
    <w:rsid w:val="00756A19"/>
    <w:rsid w:val="00757A31"/>
    <w:rsid w:val="0076013D"/>
    <w:rsid w:val="0076045B"/>
    <w:rsid w:val="007607FD"/>
    <w:rsid w:val="007616FD"/>
    <w:rsid w:val="0076300A"/>
    <w:rsid w:val="00767015"/>
    <w:rsid w:val="007670F4"/>
    <w:rsid w:val="007671FB"/>
    <w:rsid w:val="007712D6"/>
    <w:rsid w:val="0077270A"/>
    <w:rsid w:val="00773BD8"/>
    <w:rsid w:val="00774E41"/>
    <w:rsid w:val="0077510F"/>
    <w:rsid w:val="00775210"/>
    <w:rsid w:val="007827B8"/>
    <w:rsid w:val="00783706"/>
    <w:rsid w:val="00783F87"/>
    <w:rsid w:val="0078460F"/>
    <w:rsid w:val="0078499A"/>
    <w:rsid w:val="00784DBB"/>
    <w:rsid w:val="007854FB"/>
    <w:rsid w:val="007869D7"/>
    <w:rsid w:val="00790241"/>
    <w:rsid w:val="00792029"/>
    <w:rsid w:val="007921EC"/>
    <w:rsid w:val="007925CF"/>
    <w:rsid w:val="00793A16"/>
    <w:rsid w:val="00794C99"/>
    <w:rsid w:val="00796B4C"/>
    <w:rsid w:val="00797618"/>
    <w:rsid w:val="00797836"/>
    <w:rsid w:val="007A03CF"/>
    <w:rsid w:val="007A10C3"/>
    <w:rsid w:val="007A26AA"/>
    <w:rsid w:val="007A428D"/>
    <w:rsid w:val="007A4749"/>
    <w:rsid w:val="007A58A1"/>
    <w:rsid w:val="007A657C"/>
    <w:rsid w:val="007A6E07"/>
    <w:rsid w:val="007A7D4A"/>
    <w:rsid w:val="007B0658"/>
    <w:rsid w:val="007B1301"/>
    <w:rsid w:val="007B2B83"/>
    <w:rsid w:val="007B2F30"/>
    <w:rsid w:val="007B3E5B"/>
    <w:rsid w:val="007B3E9F"/>
    <w:rsid w:val="007B414E"/>
    <w:rsid w:val="007B447D"/>
    <w:rsid w:val="007B60B3"/>
    <w:rsid w:val="007C08AA"/>
    <w:rsid w:val="007C1177"/>
    <w:rsid w:val="007C186D"/>
    <w:rsid w:val="007C1AB6"/>
    <w:rsid w:val="007C2769"/>
    <w:rsid w:val="007C33AD"/>
    <w:rsid w:val="007C3FC2"/>
    <w:rsid w:val="007C45EA"/>
    <w:rsid w:val="007C5293"/>
    <w:rsid w:val="007C5C1A"/>
    <w:rsid w:val="007C6128"/>
    <w:rsid w:val="007C6427"/>
    <w:rsid w:val="007C6EF9"/>
    <w:rsid w:val="007C7413"/>
    <w:rsid w:val="007D1A5C"/>
    <w:rsid w:val="007D37FD"/>
    <w:rsid w:val="007D3FC0"/>
    <w:rsid w:val="007D5583"/>
    <w:rsid w:val="007D6130"/>
    <w:rsid w:val="007D61C6"/>
    <w:rsid w:val="007D6417"/>
    <w:rsid w:val="007D6AB0"/>
    <w:rsid w:val="007E13B7"/>
    <w:rsid w:val="007E33E2"/>
    <w:rsid w:val="007E38AE"/>
    <w:rsid w:val="007E5165"/>
    <w:rsid w:val="007E5AA0"/>
    <w:rsid w:val="007E6431"/>
    <w:rsid w:val="007E7E9E"/>
    <w:rsid w:val="007F1495"/>
    <w:rsid w:val="007F1E6F"/>
    <w:rsid w:val="007F2026"/>
    <w:rsid w:val="007F5E4C"/>
    <w:rsid w:val="00804D2F"/>
    <w:rsid w:val="008057CF"/>
    <w:rsid w:val="00805EF3"/>
    <w:rsid w:val="00807E03"/>
    <w:rsid w:val="0081131C"/>
    <w:rsid w:val="00812322"/>
    <w:rsid w:val="0081434E"/>
    <w:rsid w:val="00814601"/>
    <w:rsid w:val="00814C55"/>
    <w:rsid w:val="00814CC7"/>
    <w:rsid w:val="00814F97"/>
    <w:rsid w:val="008153C2"/>
    <w:rsid w:val="00815776"/>
    <w:rsid w:val="00816957"/>
    <w:rsid w:val="008203C0"/>
    <w:rsid w:val="008208DD"/>
    <w:rsid w:val="00821620"/>
    <w:rsid w:val="00821671"/>
    <w:rsid w:val="0082236E"/>
    <w:rsid w:val="00822ADD"/>
    <w:rsid w:val="008255F3"/>
    <w:rsid w:val="008263DB"/>
    <w:rsid w:val="00826AB8"/>
    <w:rsid w:val="00826D55"/>
    <w:rsid w:val="0083117C"/>
    <w:rsid w:val="00832674"/>
    <w:rsid w:val="0083392F"/>
    <w:rsid w:val="00836654"/>
    <w:rsid w:val="00836808"/>
    <w:rsid w:val="00837C5F"/>
    <w:rsid w:val="008400C5"/>
    <w:rsid w:val="0084088A"/>
    <w:rsid w:val="00840B72"/>
    <w:rsid w:val="00841729"/>
    <w:rsid w:val="0084199D"/>
    <w:rsid w:val="00841AB6"/>
    <w:rsid w:val="00846746"/>
    <w:rsid w:val="00846A74"/>
    <w:rsid w:val="00846BA7"/>
    <w:rsid w:val="00851479"/>
    <w:rsid w:val="008553B7"/>
    <w:rsid w:val="00855666"/>
    <w:rsid w:val="00855930"/>
    <w:rsid w:val="00855DC6"/>
    <w:rsid w:val="00856B25"/>
    <w:rsid w:val="0085701A"/>
    <w:rsid w:val="00861937"/>
    <w:rsid w:val="008709EA"/>
    <w:rsid w:val="0087182C"/>
    <w:rsid w:val="00871924"/>
    <w:rsid w:val="00873949"/>
    <w:rsid w:val="00874BB2"/>
    <w:rsid w:val="00880874"/>
    <w:rsid w:val="00881FC0"/>
    <w:rsid w:val="008827CF"/>
    <w:rsid w:val="00883898"/>
    <w:rsid w:val="00885987"/>
    <w:rsid w:val="00886B29"/>
    <w:rsid w:val="00886C20"/>
    <w:rsid w:val="008910CD"/>
    <w:rsid w:val="008930E6"/>
    <w:rsid w:val="00893C7D"/>
    <w:rsid w:val="00893F13"/>
    <w:rsid w:val="008954A7"/>
    <w:rsid w:val="00895D35"/>
    <w:rsid w:val="00897407"/>
    <w:rsid w:val="008A14B8"/>
    <w:rsid w:val="008A244E"/>
    <w:rsid w:val="008A5B68"/>
    <w:rsid w:val="008A7F9A"/>
    <w:rsid w:val="008B1CDA"/>
    <w:rsid w:val="008B2331"/>
    <w:rsid w:val="008B2AB1"/>
    <w:rsid w:val="008B45F5"/>
    <w:rsid w:val="008B584D"/>
    <w:rsid w:val="008B66A0"/>
    <w:rsid w:val="008B682F"/>
    <w:rsid w:val="008C0921"/>
    <w:rsid w:val="008C0D0A"/>
    <w:rsid w:val="008C0E0F"/>
    <w:rsid w:val="008C1BD3"/>
    <w:rsid w:val="008C1D24"/>
    <w:rsid w:val="008C516B"/>
    <w:rsid w:val="008C5DAC"/>
    <w:rsid w:val="008C6DB5"/>
    <w:rsid w:val="008C7FE1"/>
    <w:rsid w:val="008D122C"/>
    <w:rsid w:val="008D5AD3"/>
    <w:rsid w:val="008D5D0D"/>
    <w:rsid w:val="008D60FC"/>
    <w:rsid w:val="008D746B"/>
    <w:rsid w:val="008D7630"/>
    <w:rsid w:val="008E2A5B"/>
    <w:rsid w:val="008E46AC"/>
    <w:rsid w:val="008E4EBE"/>
    <w:rsid w:val="008E567E"/>
    <w:rsid w:val="008E58FD"/>
    <w:rsid w:val="008E5C28"/>
    <w:rsid w:val="008E7555"/>
    <w:rsid w:val="008F1A9C"/>
    <w:rsid w:val="008F2609"/>
    <w:rsid w:val="008F26E8"/>
    <w:rsid w:val="008F48E7"/>
    <w:rsid w:val="0090241B"/>
    <w:rsid w:val="00902DB2"/>
    <w:rsid w:val="00903DD9"/>
    <w:rsid w:val="009057C1"/>
    <w:rsid w:val="009074B9"/>
    <w:rsid w:val="00907883"/>
    <w:rsid w:val="009079E3"/>
    <w:rsid w:val="00911926"/>
    <w:rsid w:val="009120E3"/>
    <w:rsid w:val="00912271"/>
    <w:rsid w:val="0091478A"/>
    <w:rsid w:val="00917620"/>
    <w:rsid w:val="00920735"/>
    <w:rsid w:val="0092548E"/>
    <w:rsid w:val="00925909"/>
    <w:rsid w:val="0092627A"/>
    <w:rsid w:val="00927A35"/>
    <w:rsid w:val="00927E6A"/>
    <w:rsid w:val="009307BD"/>
    <w:rsid w:val="00931135"/>
    <w:rsid w:val="00932166"/>
    <w:rsid w:val="00932C04"/>
    <w:rsid w:val="00934821"/>
    <w:rsid w:val="009351BA"/>
    <w:rsid w:val="00940130"/>
    <w:rsid w:val="00940B73"/>
    <w:rsid w:val="00940C80"/>
    <w:rsid w:val="00940D9D"/>
    <w:rsid w:val="0094108C"/>
    <w:rsid w:val="0094152E"/>
    <w:rsid w:val="00941F4D"/>
    <w:rsid w:val="00943C7B"/>
    <w:rsid w:val="00950356"/>
    <w:rsid w:val="00950FF8"/>
    <w:rsid w:val="00951DA8"/>
    <w:rsid w:val="009526A4"/>
    <w:rsid w:val="00953AEF"/>
    <w:rsid w:val="009544BA"/>
    <w:rsid w:val="009546C6"/>
    <w:rsid w:val="009547BD"/>
    <w:rsid w:val="00954B9A"/>
    <w:rsid w:val="00955751"/>
    <w:rsid w:val="00963150"/>
    <w:rsid w:val="00963AF0"/>
    <w:rsid w:val="00964FD3"/>
    <w:rsid w:val="0096548F"/>
    <w:rsid w:val="00965732"/>
    <w:rsid w:val="00972D2E"/>
    <w:rsid w:val="00975496"/>
    <w:rsid w:val="009762C3"/>
    <w:rsid w:val="00977A89"/>
    <w:rsid w:val="00977DA7"/>
    <w:rsid w:val="00980372"/>
    <w:rsid w:val="00980E68"/>
    <w:rsid w:val="0098167E"/>
    <w:rsid w:val="00981FA9"/>
    <w:rsid w:val="00982C58"/>
    <w:rsid w:val="009856D9"/>
    <w:rsid w:val="00985E9A"/>
    <w:rsid w:val="00987491"/>
    <w:rsid w:val="009874F1"/>
    <w:rsid w:val="00990D28"/>
    <w:rsid w:val="0099105D"/>
    <w:rsid w:val="009919B6"/>
    <w:rsid w:val="009922E2"/>
    <w:rsid w:val="00992328"/>
    <w:rsid w:val="0099480A"/>
    <w:rsid w:val="009958E3"/>
    <w:rsid w:val="009A0ED4"/>
    <w:rsid w:val="009A1132"/>
    <w:rsid w:val="009A150B"/>
    <w:rsid w:val="009A22AC"/>
    <w:rsid w:val="009A270A"/>
    <w:rsid w:val="009A3AED"/>
    <w:rsid w:val="009A61D0"/>
    <w:rsid w:val="009A67BE"/>
    <w:rsid w:val="009A7CA1"/>
    <w:rsid w:val="009B04CA"/>
    <w:rsid w:val="009B05FA"/>
    <w:rsid w:val="009B41E9"/>
    <w:rsid w:val="009B4527"/>
    <w:rsid w:val="009B479C"/>
    <w:rsid w:val="009B47AF"/>
    <w:rsid w:val="009B542B"/>
    <w:rsid w:val="009B549A"/>
    <w:rsid w:val="009B614C"/>
    <w:rsid w:val="009B67A4"/>
    <w:rsid w:val="009C1933"/>
    <w:rsid w:val="009C4A3A"/>
    <w:rsid w:val="009C60AE"/>
    <w:rsid w:val="009C7218"/>
    <w:rsid w:val="009C7D3B"/>
    <w:rsid w:val="009D020C"/>
    <w:rsid w:val="009D027D"/>
    <w:rsid w:val="009D1212"/>
    <w:rsid w:val="009D1DA9"/>
    <w:rsid w:val="009D20EE"/>
    <w:rsid w:val="009D26F7"/>
    <w:rsid w:val="009D465B"/>
    <w:rsid w:val="009D505E"/>
    <w:rsid w:val="009D5C15"/>
    <w:rsid w:val="009D64E0"/>
    <w:rsid w:val="009D712B"/>
    <w:rsid w:val="009E041F"/>
    <w:rsid w:val="009E0B3F"/>
    <w:rsid w:val="009E17B4"/>
    <w:rsid w:val="009E2521"/>
    <w:rsid w:val="009E40FF"/>
    <w:rsid w:val="009E420C"/>
    <w:rsid w:val="009E57E8"/>
    <w:rsid w:val="009E664C"/>
    <w:rsid w:val="009E6D6A"/>
    <w:rsid w:val="009E758D"/>
    <w:rsid w:val="009E7654"/>
    <w:rsid w:val="009E7DE2"/>
    <w:rsid w:val="009E7EA0"/>
    <w:rsid w:val="009F00C2"/>
    <w:rsid w:val="009F0B95"/>
    <w:rsid w:val="009F11DA"/>
    <w:rsid w:val="009F1ADC"/>
    <w:rsid w:val="009F232A"/>
    <w:rsid w:val="009F2B89"/>
    <w:rsid w:val="009F506C"/>
    <w:rsid w:val="009F66E2"/>
    <w:rsid w:val="009F6A9B"/>
    <w:rsid w:val="009F71D4"/>
    <w:rsid w:val="00A01E75"/>
    <w:rsid w:val="00A026C0"/>
    <w:rsid w:val="00A03914"/>
    <w:rsid w:val="00A072AD"/>
    <w:rsid w:val="00A1194D"/>
    <w:rsid w:val="00A11E8C"/>
    <w:rsid w:val="00A1294A"/>
    <w:rsid w:val="00A130C9"/>
    <w:rsid w:val="00A134F4"/>
    <w:rsid w:val="00A159E3"/>
    <w:rsid w:val="00A162E5"/>
    <w:rsid w:val="00A171BB"/>
    <w:rsid w:val="00A171BF"/>
    <w:rsid w:val="00A17FC4"/>
    <w:rsid w:val="00A22192"/>
    <w:rsid w:val="00A22454"/>
    <w:rsid w:val="00A272AC"/>
    <w:rsid w:val="00A277CF"/>
    <w:rsid w:val="00A31F7D"/>
    <w:rsid w:val="00A36237"/>
    <w:rsid w:val="00A36664"/>
    <w:rsid w:val="00A37D02"/>
    <w:rsid w:val="00A40EFB"/>
    <w:rsid w:val="00A421C9"/>
    <w:rsid w:val="00A46336"/>
    <w:rsid w:val="00A469A8"/>
    <w:rsid w:val="00A47C9F"/>
    <w:rsid w:val="00A50171"/>
    <w:rsid w:val="00A502F1"/>
    <w:rsid w:val="00A5068F"/>
    <w:rsid w:val="00A512B9"/>
    <w:rsid w:val="00A51379"/>
    <w:rsid w:val="00A5175D"/>
    <w:rsid w:val="00A52AF6"/>
    <w:rsid w:val="00A52DB6"/>
    <w:rsid w:val="00A5456E"/>
    <w:rsid w:val="00A55086"/>
    <w:rsid w:val="00A552BD"/>
    <w:rsid w:val="00A559F2"/>
    <w:rsid w:val="00A56691"/>
    <w:rsid w:val="00A56B6B"/>
    <w:rsid w:val="00A57E39"/>
    <w:rsid w:val="00A6015F"/>
    <w:rsid w:val="00A60BEF"/>
    <w:rsid w:val="00A61FAE"/>
    <w:rsid w:val="00A6318B"/>
    <w:rsid w:val="00A64127"/>
    <w:rsid w:val="00A643DB"/>
    <w:rsid w:val="00A6515F"/>
    <w:rsid w:val="00A656D9"/>
    <w:rsid w:val="00A66DBB"/>
    <w:rsid w:val="00A67291"/>
    <w:rsid w:val="00A673FC"/>
    <w:rsid w:val="00A67B38"/>
    <w:rsid w:val="00A70F59"/>
    <w:rsid w:val="00A7260D"/>
    <w:rsid w:val="00A74197"/>
    <w:rsid w:val="00A74F48"/>
    <w:rsid w:val="00A7582D"/>
    <w:rsid w:val="00A75A26"/>
    <w:rsid w:val="00A77A77"/>
    <w:rsid w:val="00A77E0F"/>
    <w:rsid w:val="00A81783"/>
    <w:rsid w:val="00A81C18"/>
    <w:rsid w:val="00A82731"/>
    <w:rsid w:val="00A86DFD"/>
    <w:rsid w:val="00A90A61"/>
    <w:rsid w:val="00A90E7A"/>
    <w:rsid w:val="00A9166E"/>
    <w:rsid w:val="00A93D39"/>
    <w:rsid w:val="00A97452"/>
    <w:rsid w:val="00AA01EA"/>
    <w:rsid w:val="00AA0ADA"/>
    <w:rsid w:val="00AA0B14"/>
    <w:rsid w:val="00AA0C85"/>
    <w:rsid w:val="00AA0D07"/>
    <w:rsid w:val="00AA19FB"/>
    <w:rsid w:val="00AA2358"/>
    <w:rsid w:val="00AA3388"/>
    <w:rsid w:val="00AA4314"/>
    <w:rsid w:val="00AA7DA5"/>
    <w:rsid w:val="00AB02BD"/>
    <w:rsid w:val="00AB13AD"/>
    <w:rsid w:val="00AB1B59"/>
    <w:rsid w:val="00AB1E56"/>
    <w:rsid w:val="00AB42DF"/>
    <w:rsid w:val="00AB4733"/>
    <w:rsid w:val="00AB7CF6"/>
    <w:rsid w:val="00AC0122"/>
    <w:rsid w:val="00AC0261"/>
    <w:rsid w:val="00AC106F"/>
    <w:rsid w:val="00AC25AD"/>
    <w:rsid w:val="00AC2650"/>
    <w:rsid w:val="00AC2C4E"/>
    <w:rsid w:val="00AC2FBF"/>
    <w:rsid w:val="00AC4A75"/>
    <w:rsid w:val="00AC4F79"/>
    <w:rsid w:val="00AC74F5"/>
    <w:rsid w:val="00AD1152"/>
    <w:rsid w:val="00AD4453"/>
    <w:rsid w:val="00AD61A7"/>
    <w:rsid w:val="00AD649B"/>
    <w:rsid w:val="00AD6A0C"/>
    <w:rsid w:val="00AD6FA9"/>
    <w:rsid w:val="00AE19E0"/>
    <w:rsid w:val="00AE6E86"/>
    <w:rsid w:val="00AF0547"/>
    <w:rsid w:val="00AF09F7"/>
    <w:rsid w:val="00AF0BC5"/>
    <w:rsid w:val="00AF1150"/>
    <w:rsid w:val="00AF3D80"/>
    <w:rsid w:val="00AF4145"/>
    <w:rsid w:val="00AF6163"/>
    <w:rsid w:val="00AF622D"/>
    <w:rsid w:val="00AF6DDE"/>
    <w:rsid w:val="00AF72C1"/>
    <w:rsid w:val="00B00094"/>
    <w:rsid w:val="00B00D12"/>
    <w:rsid w:val="00B01214"/>
    <w:rsid w:val="00B01EC3"/>
    <w:rsid w:val="00B0215A"/>
    <w:rsid w:val="00B03104"/>
    <w:rsid w:val="00B03ED7"/>
    <w:rsid w:val="00B04D04"/>
    <w:rsid w:val="00B05229"/>
    <w:rsid w:val="00B062B7"/>
    <w:rsid w:val="00B0665C"/>
    <w:rsid w:val="00B06733"/>
    <w:rsid w:val="00B067F7"/>
    <w:rsid w:val="00B06923"/>
    <w:rsid w:val="00B06ACD"/>
    <w:rsid w:val="00B06E5E"/>
    <w:rsid w:val="00B06FFE"/>
    <w:rsid w:val="00B104E5"/>
    <w:rsid w:val="00B10E23"/>
    <w:rsid w:val="00B115F5"/>
    <w:rsid w:val="00B121C6"/>
    <w:rsid w:val="00B147B8"/>
    <w:rsid w:val="00B16265"/>
    <w:rsid w:val="00B16340"/>
    <w:rsid w:val="00B1674E"/>
    <w:rsid w:val="00B20383"/>
    <w:rsid w:val="00B238BB"/>
    <w:rsid w:val="00B24FFD"/>
    <w:rsid w:val="00B257CA"/>
    <w:rsid w:val="00B27266"/>
    <w:rsid w:val="00B30433"/>
    <w:rsid w:val="00B33C95"/>
    <w:rsid w:val="00B3523E"/>
    <w:rsid w:val="00B3535E"/>
    <w:rsid w:val="00B4060B"/>
    <w:rsid w:val="00B408E1"/>
    <w:rsid w:val="00B409E7"/>
    <w:rsid w:val="00B4229B"/>
    <w:rsid w:val="00B4248E"/>
    <w:rsid w:val="00B424CC"/>
    <w:rsid w:val="00B43F37"/>
    <w:rsid w:val="00B44E4C"/>
    <w:rsid w:val="00B4635D"/>
    <w:rsid w:val="00B464D7"/>
    <w:rsid w:val="00B475E2"/>
    <w:rsid w:val="00B503D2"/>
    <w:rsid w:val="00B506E0"/>
    <w:rsid w:val="00B50DCC"/>
    <w:rsid w:val="00B51C3D"/>
    <w:rsid w:val="00B51C6C"/>
    <w:rsid w:val="00B51E88"/>
    <w:rsid w:val="00B52130"/>
    <w:rsid w:val="00B52C16"/>
    <w:rsid w:val="00B54EEA"/>
    <w:rsid w:val="00B55A30"/>
    <w:rsid w:val="00B55E16"/>
    <w:rsid w:val="00B57060"/>
    <w:rsid w:val="00B5738E"/>
    <w:rsid w:val="00B57B22"/>
    <w:rsid w:val="00B6040C"/>
    <w:rsid w:val="00B63408"/>
    <w:rsid w:val="00B63BFF"/>
    <w:rsid w:val="00B64CD5"/>
    <w:rsid w:val="00B6517B"/>
    <w:rsid w:val="00B656DE"/>
    <w:rsid w:val="00B6657A"/>
    <w:rsid w:val="00B66DED"/>
    <w:rsid w:val="00B66DEF"/>
    <w:rsid w:val="00B6779B"/>
    <w:rsid w:val="00B71336"/>
    <w:rsid w:val="00B73165"/>
    <w:rsid w:val="00B735FD"/>
    <w:rsid w:val="00B74435"/>
    <w:rsid w:val="00B744DC"/>
    <w:rsid w:val="00B74B68"/>
    <w:rsid w:val="00B7530C"/>
    <w:rsid w:val="00B755D2"/>
    <w:rsid w:val="00B7783D"/>
    <w:rsid w:val="00B806E0"/>
    <w:rsid w:val="00B815AE"/>
    <w:rsid w:val="00B822DB"/>
    <w:rsid w:val="00B83898"/>
    <w:rsid w:val="00B83EFF"/>
    <w:rsid w:val="00B843DB"/>
    <w:rsid w:val="00B8516A"/>
    <w:rsid w:val="00B86FBA"/>
    <w:rsid w:val="00B87F58"/>
    <w:rsid w:val="00B942C7"/>
    <w:rsid w:val="00B948F7"/>
    <w:rsid w:val="00B95419"/>
    <w:rsid w:val="00B960A4"/>
    <w:rsid w:val="00B9644F"/>
    <w:rsid w:val="00B968A7"/>
    <w:rsid w:val="00B96C48"/>
    <w:rsid w:val="00BA17FC"/>
    <w:rsid w:val="00BA18C4"/>
    <w:rsid w:val="00BA22F0"/>
    <w:rsid w:val="00BA26A1"/>
    <w:rsid w:val="00BA3533"/>
    <w:rsid w:val="00BA44F6"/>
    <w:rsid w:val="00BA67DE"/>
    <w:rsid w:val="00BA703B"/>
    <w:rsid w:val="00BB05B5"/>
    <w:rsid w:val="00BB05F9"/>
    <w:rsid w:val="00BB0662"/>
    <w:rsid w:val="00BB1834"/>
    <w:rsid w:val="00BB230A"/>
    <w:rsid w:val="00BB2C1F"/>
    <w:rsid w:val="00BB3291"/>
    <w:rsid w:val="00BB3690"/>
    <w:rsid w:val="00BB3AE9"/>
    <w:rsid w:val="00BB3F4D"/>
    <w:rsid w:val="00BB678E"/>
    <w:rsid w:val="00BB6B41"/>
    <w:rsid w:val="00BC0490"/>
    <w:rsid w:val="00BC05EC"/>
    <w:rsid w:val="00BC10EA"/>
    <w:rsid w:val="00BC16FA"/>
    <w:rsid w:val="00BC2A2C"/>
    <w:rsid w:val="00BC2D45"/>
    <w:rsid w:val="00BC3A38"/>
    <w:rsid w:val="00BC3D3E"/>
    <w:rsid w:val="00BC3ED4"/>
    <w:rsid w:val="00BC5A84"/>
    <w:rsid w:val="00BC7215"/>
    <w:rsid w:val="00BD0B33"/>
    <w:rsid w:val="00BD0FA1"/>
    <w:rsid w:val="00BD2821"/>
    <w:rsid w:val="00BD3C27"/>
    <w:rsid w:val="00BD42F2"/>
    <w:rsid w:val="00BD6ADF"/>
    <w:rsid w:val="00BD7BA1"/>
    <w:rsid w:val="00BE0219"/>
    <w:rsid w:val="00BE0398"/>
    <w:rsid w:val="00BE0571"/>
    <w:rsid w:val="00BE0E1D"/>
    <w:rsid w:val="00BE1A6E"/>
    <w:rsid w:val="00BE1F30"/>
    <w:rsid w:val="00BE2940"/>
    <w:rsid w:val="00BE64A1"/>
    <w:rsid w:val="00BE6AC2"/>
    <w:rsid w:val="00BE70A8"/>
    <w:rsid w:val="00BE7E72"/>
    <w:rsid w:val="00BF0742"/>
    <w:rsid w:val="00BF1059"/>
    <w:rsid w:val="00BF204A"/>
    <w:rsid w:val="00BF5204"/>
    <w:rsid w:val="00BF5DBB"/>
    <w:rsid w:val="00BF7767"/>
    <w:rsid w:val="00BF7945"/>
    <w:rsid w:val="00C01F5C"/>
    <w:rsid w:val="00C02239"/>
    <w:rsid w:val="00C02879"/>
    <w:rsid w:val="00C0502F"/>
    <w:rsid w:val="00C05574"/>
    <w:rsid w:val="00C05602"/>
    <w:rsid w:val="00C05EFB"/>
    <w:rsid w:val="00C06ABF"/>
    <w:rsid w:val="00C10A7F"/>
    <w:rsid w:val="00C10BEE"/>
    <w:rsid w:val="00C110C5"/>
    <w:rsid w:val="00C11B25"/>
    <w:rsid w:val="00C11E6C"/>
    <w:rsid w:val="00C12FD7"/>
    <w:rsid w:val="00C13116"/>
    <w:rsid w:val="00C16690"/>
    <w:rsid w:val="00C20C9B"/>
    <w:rsid w:val="00C21602"/>
    <w:rsid w:val="00C23896"/>
    <w:rsid w:val="00C24B94"/>
    <w:rsid w:val="00C258B6"/>
    <w:rsid w:val="00C25D2B"/>
    <w:rsid w:val="00C26CCF"/>
    <w:rsid w:val="00C30B2E"/>
    <w:rsid w:val="00C30E70"/>
    <w:rsid w:val="00C32C76"/>
    <w:rsid w:val="00C34437"/>
    <w:rsid w:val="00C40388"/>
    <w:rsid w:val="00C45C35"/>
    <w:rsid w:val="00C460A3"/>
    <w:rsid w:val="00C462D3"/>
    <w:rsid w:val="00C47C9C"/>
    <w:rsid w:val="00C501D8"/>
    <w:rsid w:val="00C506E1"/>
    <w:rsid w:val="00C51638"/>
    <w:rsid w:val="00C517C5"/>
    <w:rsid w:val="00C5297E"/>
    <w:rsid w:val="00C54FA0"/>
    <w:rsid w:val="00C56CE4"/>
    <w:rsid w:val="00C57E87"/>
    <w:rsid w:val="00C60CB5"/>
    <w:rsid w:val="00C60F46"/>
    <w:rsid w:val="00C62350"/>
    <w:rsid w:val="00C6247D"/>
    <w:rsid w:val="00C62AD7"/>
    <w:rsid w:val="00C64747"/>
    <w:rsid w:val="00C659A4"/>
    <w:rsid w:val="00C665AC"/>
    <w:rsid w:val="00C67364"/>
    <w:rsid w:val="00C71D79"/>
    <w:rsid w:val="00C71EAC"/>
    <w:rsid w:val="00C72489"/>
    <w:rsid w:val="00C72E5B"/>
    <w:rsid w:val="00C72FB0"/>
    <w:rsid w:val="00C740A0"/>
    <w:rsid w:val="00C742F3"/>
    <w:rsid w:val="00C7431B"/>
    <w:rsid w:val="00C746CE"/>
    <w:rsid w:val="00C7576E"/>
    <w:rsid w:val="00C75E5D"/>
    <w:rsid w:val="00C773AF"/>
    <w:rsid w:val="00C77BBC"/>
    <w:rsid w:val="00C77F00"/>
    <w:rsid w:val="00C81BC7"/>
    <w:rsid w:val="00C8254C"/>
    <w:rsid w:val="00C83DF8"/>
    <w:rsid w:val="00C83E3C"/>
    <w:rsid w:val="00C853F7"/>
    <w:rsid w:val="00C85E2D"/>
    <w:rsid w:val="00C86773"/>
    <w:rsid w:val="00C868E0"/>
    <w:rsid w:val="00C8779C"/>
    <w:rsid w:val="00C91A64"/>
    <w:rsid w:val="00C93309"/>
    <w:rsid w:val="00C94981"/>
    <w:rsid w:val="00C95F7F"/>
    <w:rsid w:val="00C96530"/>
    <w:rsid w:val="00C96595"/>
    <w:rsid w:val="00C96841"/>
    <w:rsid w:val="00C96C02"/>
    <w:rsid w:val="00C97BC0"/>
    <w:rsid w:val="00CA0EC0"/>
    <w:rsid w:val="00CA1339"/>
    <w:rsid w:val="00CA2598"/>
    <w:rsid w:val="00CA2935"/>
    <w:rsid w:val="00CA3D03"/>
    <w:rsid w:val="00CA406F"/>
    <w:rsid w:val="00CA47C0"/>
    <w:rsid w:val="00CA7110"/>
    <w:rsid w:val="00CA79CA"/>
    <w:rsid w:val="00CB0936"/>
    <w:rsid w:val="00CB0DF5"/>
    <w:rsid w:val="00CB11FF"/>
    <w:rsid w:val="00CB1779"/>
    <w:rsid w:val="00CB2BF8"/>
    <w:rsid w:val="00CB37E1"/>
    <w:rsid w:val="00CB3F26"/>
    <w:rsid w:val="00CB6970"/>
    <w:rsid w:val="00CC08D4"/>
    <w:rsid w:val="00CC0945"/>
    <w:rsid w:val="00CC0E67"/>
    <w:rsid w:val="00CC19FA"/>
    <w:rsid w:val="00CC1D49"/>
    <w:rsid w:val="00CC2C21"/>
    <w:rsid w:val="00CC3FBB"/>
    <w:rsid w:val="00CC4158"/>
    <w:rsid w:val="00CC4392"/>
    <w:rsid w:val="00CC508F"/>
    <w:rsid w:val="00CC57D9"/>
    <w:rsid w:val="00CC797E"/>
    <w:rsid w:val="00CC7CE0"/>
    <w:rsid w:val="00CD0DA3"/>
    <w:rsid w:val="00CD105C"/>
    <w:rsid w:val="00CD2973"/>
    <w:rsid w:val="00CD2982"/>
    <w:rsid w:val="00CD2A5E"/>
    <w:rsid w:val="00CD2A77"/>
    <w:rsid w:val="00CD2B5F"/>
    <w:rsid w:val="00CD2D37"/>
    <w:rsid w:val="00CD38EF"/>
    <w:rsid w:val="00CD58F5"/>
    <w:rsid w:val="00CD706A"/>
    <w:rsid w:val="00CE057F"/>
    <w:rsid w:val="00CE0755"/>
    <w:rsid w:val="00CE22EF"/>
    <w:rsid w:val="00CE2825"/>
    <w:rsid w:val="00CE2F71"/>
    <w:rsid w:val="00CE364A"/>
    <w:rsid w:val="00CE4507"/>
    <w:rsid w:val="00CF03C3"/>
    <w:rsid w:val="00CF1181"/>
    <w:rsid w:val="00CF158A"/>
    <w:rsid w:val="00CF1CF6"/>
    <w:rsid w:val="00CF3940"/>
    <w:rsid w:val="00CF72F9"/>
    <w:rsid w:val="00CF7FE6"/>
    <w:rsid w:val="00D022C4"/>
    <w:rsid w:val="00D037D4"/>
    <w:rsid w:val="00D03894"/>
    <w:rsid w:val="00D03D0E"/>
    <w:rsid w:val="00D03E0E"/>
    <w:rsid w:val="00D04218"/>
    <w:rsid w:val="00D0500D"/>
    <w:rsid w:val="00D06948"/>
    <w:rsid w:val="00D107E3"/>
    <w:rsid w:val="00D13A9D"/>
    <w:rsid w:val="00D142B9"/>
    <w:rsid w:val="00D1446D"/>
    <w:rsid w:val="00D14DAC"/>
    <w:rsid w:val="00D15EA4"/>
    <w:rsid w:val="00D160A9"/>
    <w:rsid w:val="00D1624F"/>
    <w:rsid w:val="00D1690A"/>
    <w:rsid w:val="00D16BFE"/>
    <w:rsid w:val="00D175BA"/>
    <w:rsid w:val="00D17705"/>
    <w:rsid w:val="00D228ED"/>
    <w:rsid w:val="00D23104"/>
    <w:rsid w:val="00D243D5"/>
    <w:rsid w:val="00D24667"/>
    <w:rsid w:val="00D24A1F"/>
    <w:rsid w:val="00D26145"/>
    <w:rsid w:val="00D2780E"/>
    <w:rsid w:val="00D30BBF"/>
    <w:rsid w:val="00D30D2B"/>
    <w:rsid w:val="00D312BD"/>
    <w:rsid w:val="00D31472"/>
    <w:rsid w:val="00D33074"/>
    <w:rsid w:val="00D3491E"/>
    <w:rsid w:val="00D34AF9"/>
    <w:rsid w:val="00D367E9"/>
    <w:rsid w:val="00D36EF2"/>
    <w:rsid w:val="00D42E73"/>
    <w:rsid w:val="00D43423"/>
    <w:rsid w:val="00D43C95"/>
    <w:rsid w:val="00D4487E"/>
    <w:rsid w:val="00D45CCA"/>
    <w:rsid w:val="00D46D8C"/>
    <w:rsid w:val="00D47202"/>
    <w:rsid w:val="00D478A7"/>
    <w:rsid w:val="00D47EF6"/>
    <w:rsid w:val="00D50E04"/>
    <w:rsid w:val="00D51CF8"/>
    <w:rsid w:val="00D52370"/>
    <w:rsid w:val="00D5344A"/>
    <w:rsid w:val="00D53537"/>
    <w:rsid w:val="00D55081"/>
    <w:rsid w:val="00D55294"/>
    <w:rsid w:val="00D570C0"/>
    <w:rsid w:val="00D600BB"/>
    <w:rsid w:val="00D60FAD"/>
    <w:rsid w:val="00D6223C"/>
    <w:rsid w:val="00D6367B"/>
    <w:rsid w:val="00D6373C"/>
    <w:rsid w:val="00D64B22"/>
    <w:rsid w:val="00D64EA9"/>
    <w:rsid w:val="00D65441"/>
    <w:rsid w:val="00D65B0B"/>
    <w:rsid w:val="00D65D8F"/>
    <w:rsid w:val="00D673C5"/>
    <w:rsid w:val="00D70B7E"/>
    <w:rsid w:val="00D7473B"/>
    <w:rsid w:val="00D747ED"/>
    <w:rsid w:val="00D75056"/>
    <w:rsid w:val="00D75997"/>
    <w:rsid w:val="00D75A35"/>
    <w:rsid w:val="00D76EC9"/>
    <w:rsid w:val="00D778F9"/>
    <w:rsid w:val="00D80264"/>
    <w:rsid w:val="00D80470"/>
    <w:rsid w:val="00D805B1"/>
    <w:rsid w:val="00D80B4D"/>
    <w:rsid w:val="00D81FFB"/>
    <w:rsid w:val="00D82D73"/>
    <w:rsid w:val="00D86082"/>
    <w:rsid w:val="00D90431"/>
    <w:rsid w:val="00D91389"/>
    <w:rsid w:val="00D915DA"/>
    <w:rsid w:val="00D91D7E"/>
    <w:rsid w:val="00D924E7"/>
    <w:rsid w:val="00D92D83"/>
    <w:rsid w:val="00D93418"/>
    <w:rsid w:val="00D95F29"/>
    <w:rsid w:val="00D964A7"/>
    <w:rsid w:val="00D974DB"/>
    <w:rsid w:val="00D97695"/>
    <w:rsid w:val="00D978BC"/>
    <w:rsid w:val="00DA03FD"/>
    <w:rsid w:val="00DA3A41"/>
    <w:rsid w:val="00DA4BFB"/>
    <w:rsid w:val="00DA69DF"/>
    <w:rsid w:val="00DB050C"/>
    <w:rsid w:val="00DB09C0"/>
    <w:rsid w:val="00DB1B48"/>
    <w:rsid w:val="00DB2B39"/>
    <w:rsid w:val="00DB3BC4"/>
    <w:rsid w:val="00DB4CE2"/>
    <w:rsid w:val="00DB519B"/>
    <w:rsid w:val="00DB5666"/>
    <w:rsid w:val="00DB6135"/>
    <w:rsid w:val="00DB6994"/>
    <w:rsid w:val="00DC2602"/>
    <w:rsid w:val="00DC30C9"/>
    <w:rsid w:val="00DC35E1"/>
    <w:rsid w:val="00DC4763"/>
    <w:rsid w:val="00DC5498"/>
    <w:rsid w:val="00DC7C8B"/>
    <w:rsid w:val="00DD0F45"/>
    <w:rsid w:val="00DD1A75"/>
    <w:rsid w:val="00DD1FD5"/>
    <w:rsid w:val="00DD30F4"/>
    <w:rsid w:val="00DD369F"/>
    <w:rsid w:val="00DD36A2"/>
    <w:rsid w:val="00DD480C"/>
    <w:rsid w:val="00DD5DCD"/>
    <w:rsid w:val="00DD6017"/>
    <w:rsid w:val="00DD73C5"/>
    <w:rsid w:val="00DE03C9"/>
    <w:rsid w:val="00DE2480"/>
    <w:rsid w:val="00DE3128"/>
    <w:rsid w:val="00DE4FC5"/>
    <w:rsid w:val="00DE7183"/>
    <w:rsid w:val="00DF1BC4"/>
    <w:rsid w:val="00DF31A1"/>
    <w:rsid w:val="00DF36EB"/>
    <w:rsid w:val="00DF472F"/>
    <w:rsid w:val="00DF5162"/>
    <w:rsid w:val="00DF52E8"/>
    <w:rsid w:val="00DF62C9"/>
    <w:rsid w:val="00DF640D"/>
    <w:rsid w:val="00DF6F89"/>
    <w:rsid w:val="00E04856"/>
    <w:rsid w:val="00E05FE2"/>
    <w:rsid w:val="00E1107A"/>
    <w:rsid w:val="00E11DED"/>
    <w:rsid w:val="00E12CA1"/>
    <w:rsid w:val="00E13CF0"/>
    <w:rsid w:val="00E15B10"/>
    <w:rsid w:val="00E17C8B"/>
    <w:rsid w:val="00E20B13"/>
    <w:rsid w:val="00E21237"/>
    <w:rsid w:val="00E21867"/>
    <w:rsid w:val="00E21DCF"/>
    <w:rsid w:val="00E22264"/>
    <w:rsid w:val="00E2245C"/>
    <w:rsid w:val="00E23928"/>
    <w:rsid w:val="00E23E66"/>
    <w:rsid w:val="00E26692"/>
    <w:rsid w:val="00E26CF8"/>
    <w:rsid w:val="00E27229"/>
    <w:rsid w:val="00E27583"/>
    <w:rsid w:val="00E27E4D"/>
    <w:rsid w:val="00E30040"/>
    <w:rsid w:val="00E307E4"/>
    <w:rsid w:val="00E30931"/>
    <w:rsid w:val="00E31AD4"/>
    <w:rsid w:val="00E32348"/>
    <w:rsid w:val="00E34D54"/>
    <w:rsid w:val="00E37956"/>
    <w:rsid w:val="00E40E8B"/>
    <w:rsid w:val="00E4186A"/>
    <w:rsid w:val="00E41DB3"/>
    <w:rsid w:val="00E41ED0"/>
    <w:rsid w:val="00E4282F"/>
    <w:rsid w:val="00E42AC2"/>
    <w:rsid w:val="00E43FBB"/>
    <w:rsid w:val="00E4410F"/>
    <w:rsid w:val="00E44874"/>
    <w:rsid w:val="00E45A03"/>
    <w:rsid w:val="00E4607A"/>
    <w:rsid w:val="00E47EF6"/>
    <w:rsid w:val="00E5035A"/>
    <w:rsid w:val="00E50A3A"/>
    <w:rsid w:val="00E50C10"/>
    <w:rsid w:val="00E50C6E"/>
    <w:rsid w:val="00E50DBC"/>
    <w:rsid w:val="00E50EFD"/>
    <w:rsid w:val="00E51298"/>
    <w:rsid w:val="00E51E27"/>
    <w:rsid w:val="00E54E09"/>
    <w:rsid w:val="00E57A83"/>
    <w:rsid w:val="00E61409"/>
    <w:rsid w:val="00E61829"/>
    <w:rsid w:val="00E62235"/>
    <w:rsid w:val="00E641D1"/>
    <w:rsid w:val="00E66076"/>
    <w:rsid w:val="00E66C2D"/>
    <w:rsid w:val="00E70193"/>
    <w:rsid w:val="00E70508"/>
    <w:rsid w:val="00E7078C"/>
    <w:rsid w:val="00E71D11"/>
    <w:rsid w:val="00E73D23"/>
    <w:rsid w:val="00E75544"/>
    <w:rsid w:val="00E76C3D"/>
    <w:rsid w:val="00E77057"/>
    <w:rsid w:val="00E771E5"/>
    <w:rsid w:val="00E774FF"/>
    <w:rsid w:val="00E776A1"/>
    <w:rsid w:val="00E80128"/>
    <w:rsid w:val="00E83625"/>
    <w:rsid w:val="00E83AD7"/>
    <w:rsid w:val="00E84003"/>
    <w:rsid w:val="00E843F6"/>
    <w:rsid w:val="00E84818"/>
    <w:rsid w:val="00E87B13"/>
    <w:rsid w:val="00E87E10"/>
    <w:rsid w:val="00E90237"/>
    <w:rsid w:val="00E90531"/>
    <w:rsid w:val="00E9148A"/>
    <w:rsid w:val="00E91511"/>
    <w:rsid w:val="00E9273A"/>
    <w:rsid w:val="00E93ED2"/>
    <w:rsid w:val="00E95F11"/>
    <w:rsid w:val="00E9715E"/>
    <w:rsid w:val="00EA0346"/>
    <w:rsid w:val="00EA2AF1"/>
    <w:rsid w:val="00EA3CAC"/>
    <w:rsid w:val="00EA3CD7"/>
    <w:rsid w:val="00EA3F31"/>
    <w:rsid w:val="00EA429E"/>
    <w:rsid w:val="00EA5FE9"/>
    <w:rsid w:val="00EA6A38"/>
    <w:rsid w:val="00EA7B27"/>
    <w:rsid w:val="00EB262C"/>
    <w:rsid w:val="00EB27D5"/>
    <w:rsid w:val="00EB3080"/>
    <w:rsid w:val="00EB382E"/>
    <w:rsid w:val="00EB5CE0"/>
    <w:rsid w:val="00EB5E20"/>
    <w:rsid w:val="00EB7340"/>
    <w:rsid w:val="00EC0CBB"/>
    <w:rsid w:val="00EC263A"/>
    <w:rsid w:val="00EC2949"/>
    <w:rsid w:val="00EC74AD"/>
    <w:rsid w:val="00EC75F9"/>
    <w:rsid w:val="00EC784A"/>
    <w:rsid w:val="00ED187B"/>
    <w:rsid w:val="00ED306F"/>
    <w:rsid w:val="00ED595A"/>
    <w:rsid w:val="00ED5C49"/>
    <w:rsid w:val="00ED657D"/>
    <w:rsid w:val="00ED68FC"/>
    <w:rsid w:val="00EE0A52"/>
    <w:rsid w:val="00EE13EB"/>
    <w:rsid w:val="00EE1F96"/>
    <w:rsid w:val="00EE4E44"/>
    <w:rsid w:val="00EE5306"/>
    <w:rsid w:val="00EE56E5"/>
    <w:rsid w:val="00EE7210"/>
    <w:rsid w:val="00EF16D5"/>
    <w:rsid w:val="00EF17F7"/>
    <w:rsid w:val="00EF18C1"/>
    <w:rsid w:val="00EF219C"/>
    <w:rsid w:val="00EF3E70"/>
    <w:rsid w:val="00EF54C2"/>
    <w:rsid w:val="00EF56A9"/>
    <w:rsid w:val="00EF6531"/>
    <w:rsid w:val="00EF6C84"/>
    <w:rsid w:val="00F00640"/>
    <w:rsid w:val="00F011C4"/>
    <w:rsid w:val="00F02BDE"/>
    <w:rsid w:val="00F0480F"/>
    <w:rsid w:val="00F11857"/>
    <w:rsid w:val="00F12118"/>
    <w:rsid w:val="00F14EA5"/>
    <w:rsid w:val="00F15805"/>
    <w:rsid w:val="00F161B6"/>
    <w:rsid w:val="00F164E3"/>
    <w:rsid w:val="00F1739A"/>
    <w:rsid w:val="00F17B2B"/>
    <w:rsid w:val="00F2091C"/>
    <w:rsid w:val="00F213A4"/>
    <w:rsid w:val="00F22162"/>
    <w:rsid w:val="00F22506"/>
    <w:rsid w:val="00F2377F"/>
    <w:rsid w:val="00F23E4A"/>
    <w:rsid w:val="00F25B77"/>
    <w:rsid w:val="00F25EF0"/>
    <w:rsid w:val="00F26047"/>
    <w:rsid w:val="00F26CB5"/>
    <w:rsid w:val="00F27000"/>
    <w:rsid w:val="00F30D46"/>
    <w:rsid w:val="00F32476"/>
    <w:rsid w:val="00F32CAD"/>
    <w:rsid w:val="00F34659"/>
    <w:rsid w:val="00F35B72"/>
    <w:rsid w:val="00F36192"/>
    <w:rsid w:val="00F3649A"/>
    <w:rsid w:val="00F37D4B"/>
    <w:rsid w:val="00F41622"/>
    <w:rsid w:val="00F42AE7"/>
    <w:rsid w:val="00F4314E"/>
    <w:rsid w:val="00F43AC8"/>
    <w:rsid w:val="00F4427C"/>
    <w:rsid w:val="00F4499E"/>
    <w:rsid w:val="00F4659F"/>
    <w:rsid w:val="00F527CC"/>
    <w:rsid w:val="00F52CC2"/>
    <w:rsid w:val="00F53153"/>
    <w:rsid w:val="00F53659"/>
    <w:rsid w:val="00F53F68"/>
    <w:rsid w:val="00F541D2"/>
    <w:rsid w:val="00F55068"/>
    <w:rsid w:val="00F561A7"/>
    <w:rsid w:val="00F56413"/>
    <w:rsid w:val="00F571C3"/>
    <w:rsid w:val="00F57AB3"/>
    <w:rsid w:val="00F60117"/>
    <w:rsid w:val="00F61009"/>
    <w:rsid w:val="00F62249"/>
    <w:rsid w:val="00F6316F"/>
    <w:rsid w:val="00F63DAD"/>
    <w:rsid w:val="00F64C8E"/>
    <w:rsid w:val="00F65BC9"/>
    <w:rsid w:val="00F67F7A"/>
    <w:rsid w:val="00F7104A"/>
    <w:rsid w:val="00F7175B"/>
    <w:rsid w:val="00F73C5C"/>
    <w:rsid w:val="00F75144"/>
    <w:rsid w:val="00F756E6"/>
    <w:rsid w:val="00F75E8B"/>
    <w:rsid w:val="00F76088"/>
    <w:rsid w:val="00F76993"/>
    <w:rsid w:val="00F80681"/>
    <w:rsid w:val="00F8095D"/>
    <w:rsid w:val="00F81EA2"/>
    <w:rsid w:val="00F83EE4"/>
    <w:rsid w:val="00F85283"/>
    <w:rsid w:val="00F857F1"/>
    <w:rsid w:val="00F86393"/>
    <w:rsid w:val="00F867D1"/>
    <w:rsid w:val="00F9033E"/>
    <w:rsid w:val="00F90E7B"/>
    <w:rsid w:val="00F910D8"/>
    <w:rsid w:val="00F938CB"/>
    <w:rsid w:val="00F93EAD"/>
    <w:rsid w:val="00F94701"/>
    <w:rsid w:val="00F94B62"/>
    <w:rsid w:val="00F966FF"/>
    <w:rsid w:val="00F96DB6"/>
    <w:rsid w:val="00F9712E"/>
    <w:rsid w:val="00F97598"/>
    <w:rsid w:val="00F975CD"/>
    <w:rsid w:val="00F97C7B"/>
    <w:rsid w:val="00F97F38"/>
    <w:rsid w:val="00FA148D"/>
    <w:rsid w:val="00FA1BC0"/>
    <w:rsid w:val="00FA253E"/>
    <w:rsid w:val="00FA42D8"/>
    <w:rsid w:val="00FA49B2"/>
    <w:rsid w:val="00FA599D"/>
    <w:rsid w:val="00FA5F12"/>
    <w:rsid w:val="00FB0D3A"/>
    <w:rsid w:val="00FB1AF1"/>
    <w:rsid w:val="00FB1F44"/>
    <w:rsid w:val="00FB2488"/>
    <w:rsid w:val="00FB3BCD"/>
    <w:rsid w:val="00FB3CF2"/>
    <w:rsid w:val="00FB4F4D"/>
    <w:rsid w:val="00FB53B7"/>
    <w:rsid w:val="00FB5A9B"/>
    <w:rsid w:val="00FC1766"/>
    <w:rsid w:val="00FC1E31"/>
    <w:rsid w:val="00FC279D"/>
    <w:rsid w:val="00FC29EC"/>
    <w:rsid w:val="00FC3784"/>
    <w:rsid w:val="00FC3E11"/>
    <w:rsid w:val="00FC43AE"/>
    <w:rsid w:val="00FC6D67"/>
    <w:rsid w:val="00FC70CF"/>
    <w:rsid w:val="00FC7C29"/>
    <w:rsid w:val="00FD06BC"/>
    <w:rsid w:val="00FD0F2F"/>
    <w:rsid w:val="00FD1A74"/>
    <w:rsid w:val="00FD1E75"/>
    <w:rsid w:val="00FD1FFD"/>
    <w:rsid w:val="00FD20ED"/>
    <w:rsid w:val="00FD2937"/>
    <w:rsid w:val="00FD3737"/>
    <w:rsid w:val="00FD3DEE"/>
    <w:rsid w:val="00FD4E16"/>
    <w:rsid w:val="00FD51AD"/>
    <w:rsid w:val="00FD5647"/>
    <w:rsid w:val="00FD63BD"/>
    <w:rsid w:val="00FD7192"/>
    <w:rsid w:val="00FE023C"/>
    <w:rsid w:val="00FE047F"/>
    <w:rsid w:val="00FE0DBA"/>
    <w:rsid w:val="00FE1202"/>
    <w:rsid w:val="00FE3C02"/>
    <w:rsid w:val="00FE46B6"/>
    <w:rsid w:val="00FE4BC5"/>
    <w:rsid w:val="00FE56FD"/>
    <w:rsid w:val="00FE5AB6"/>
    <w:rsid w:val="00FE5E17"/>
    <w:rsid w:val="00FE5FF3"/>
    <w:rsid w:val="00FE688E"/>
    <w:rsid w:val="00FE6C49"/>
    <w:rsid w:val="00FF038D"/>
    <w:rsid w:val="00FF32B4"/>
    <w:rsid w:val="00FF3D41"/>
    <w:rsid w:val="00FF52E1"/>
    <w:rsid w:val="00FF666D"/>
    <w:rsid w:val="00FF7BA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69D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790"/>
    <w:pPr>
      <w:spacing w:line="312" w:lineRule="auto"/>
      <w:jc w:val="both"/>
    </w:pPr>
    <w:rPr>
      <w:lang w:val="en-GB"/>
    </w:rPr>
  </w:style>
  <w:style w:type="paragraph" w:styleId="Heading1">
    <w:name w:val="heading 1"/>
    <w:basedOn w:val="Normal"/>
    <w:next w:val="Normal"/>
    <w:link w:val="Heading1Char"/>
    <w:qFormat/>
    <w:rsid w:val="009544BA"/>
    <w:pPr>
      <w:keepNext/>
      <w:keepLines/>
      <w:numPr>
        <w:numId w:val="30"/>
      </w:numPr>
      <w:spacing w:after="240" w:line="259" w:lineRule="auto"/>
      <w:outlineLvl w:val="0"/>
    </w:pPr>
    <w:rPr>
      <w:rFonts w:ascii="Calibri" w:eastAsiaTheme="majorEastAsia" w:hAnsi="Calibri" w:cstheme="majorBidi"/>
      <w:b/>
      <w:i/>
      <w:szCs w:val="32"/>
    </w:rPr>
  </w:style>
  <w:style w:type="paragraph" w:styleId="Heading2">
    <w:name w:val="heading 2"/>
    <w:basedOn w:val="Normal"/>
    <w:next w:val="Normal"/>
    <w:link w:val="Heading2Char"/>
    <w:unhideWhenUsed/>
    <w:qFormat/>
    <w:rsid w:val="009544BA"/>
    <w:pPr>
      <w:keepNext/>
      <w:keepLines/>
      <w:numPr>
        <w:ilvl w:val="1"/>
        <w:numId w:val="30"/>
      </w:numPr>
      <w:spacing w:after="120" w:line="259" w:lineRule="auto"/>
      <w:outlineLvl w:val="1"/>
    </w:pPr>
    <w:rPr>
      <w:rFonts w:ascii="Calibri" w:eastAsiaTheme="majorEastAsia" w:hAnsi="Calibri" w:cstheme="majorBidi"/>
      <w:b/>
      <w:i/>
      <w:szCs w:val="26"/>
    </w:rPr>
  </w:style>
  <w:style w:type="paragraph" w:styleId="Heading3">
    <w:name w:val="heading 3"/>
    <w:basedOn w:val="Normal"/>
    <w:next w:val="Normal"/>
    <w:link w:val="Heading3Char"/>
    <w:unhideWhenUsed/>
    <w:qFormat/>
    <w:rsid w:val="002A2F79"/>
    <w:pPr>
      <w:keepNext/>
      <w:keepLines/>
      <w:numPr>
        <w:ilvl w:val="2"/>
        <w:numId w:val="30"/>
      </w:numPr>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nhideWhenUsed/>
    <w:qFormat/>
    <w:rsid w:val="002A2F79"/>
    <w:pPr>
      <w:keepNext/>
      <w:keepLines/>
      <w:numPr>
        <w:ilvl w:val="3"/>
        <w:numId w:val="30"/>
      </w:numPr>
      <w:spacing w:before="40" w:after="0" w:line="259"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A2F79"/>
    <w:pPr>
      <w:keepNext/>
      <w:keepLines/>
      <w:numPr>
        <w:ilvl w:val="4"/>
        <w:numId w:val="1"/>
      </w:numPr>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A2F79"/>
    <w:pPr>
      <w:keepNext/>
      <w:keepLines/>
      <w:numPr>
        <w:ilvl w:val="5"/>
        <w:numId w:val="1"/>
      </w:numPr>
      <w:spacing w:before="40" w:after="0" w:line="259"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A2F79"/>
    <w:pPr>
      <w:keepNext/>
      <w:keepLines/>
      <w:numPr>
        <w:ilvl w:val="6"/>
        <w:numId w:val="1"/>
      </w:numPr>
      <w:spacing w:before="40" w:after="0" w:line="259"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A2F79"/>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A2F79"/>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y34i1dx">
    <w:name w:val="py34i1dx"/>
    <w:basedOn w:val="DefaultParagraphFont"/>
    <w:rsid w:val="00557790"/>
  </w:style>
  <w:style w:type="character" w:customStyle="1" w:styleId="Heading1Char">
    <w:name w:val="Heading 1 Char"/>
    <w:basedOn w:val="DefaultParagraphFont"/>
    <w:link w:val="Heading1"/>
    <w:rsid w:val="009544BA"/>
    <w:rPr>
      <w:rFonts w:ascii="Calibri" w:eastAsiaTheme="majorEastAsia" w:hAnsi="Calibri" w:cstheme="majorBidi"/>
      <w:b/>
      <w:i/>
      <w:szCs w:val="32"/>
      <w:lang w:val="en-GB"/>
    </w:rPr>
  </w:style>
  <w:style w:type="character" w:customStyle="1" w:styleId="Heading2Char">
    <w:name w:val="Heading 2 Char"/>
    <w:basedOn w:val="DefaultParagraphFont"/>
    <w:link w:val="Heading2"/>
    <w:rsid w:val="009544BA"/>
    <w:rPr>
      <w:rFonts w:ascii="Calibri" w:eastAsiaTheme="majorEastAsia" w:hAnsi="Calibri" w:cstheme="majorBidi"/>
      <w:b/>
      <w:i/>
      <w:szCs w:val="26"/>
      <w:lang w:val="en-GB"/>
    </w:rPr>
  </w:style>
  <w:style w:type="character" w:customStyle="1" w:styleId="Heading3Char">
    <w:name w:val="Heading 3 Char"/>
    <w:basedOn w:val="DefaultParagraphFont"/>
    <w:link w:val="Heading3"/>
    <w:uiPriority w:val="9"/>
    <w:semiHidden/>
    <w:rsid w:val="002A2F79"/>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2A2F79"/>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2A2F79"/>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2A2F79"/>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2A2F79"/>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2A2F7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A2F79"/>
    <w:rPr>
      <w:rFonts w:asciiTheme="majorHAnsi" w:eastAsiaTheme="majorEastAsia" w:hAnsiTheme="majorHAnsi" w:cstheme="majorBidi"/>
      <w:i/>
      <w:iCs/>
      <w:color w:val="272727" w:themeColor="text1" w:themeTint="D8"/>
      <w:sz w:val="21"/>
      <w:szCs w:val="21"/>
      <w:lang w:val="en-GB"/>
    </w:rPr>
  </w:style>
  <w:style w:type="paragraph" w:styleId="TOCHeading">
    <w:name w:val="TOC Heading"/>
    <w:basedOn w:val="Heading1"/>
    <w:next w:val="Normal"/>
    <w:uiPriority w:val="39"/>
    <w:unhideWhenUsed/>
    <w:qFormat/>
    <w:rsid w:val="00FC1766"/>
    <w:pPr>
      <w:numPr>
        <w:numId w:val="0"/>
      </w:numPr>
      <w:spacing w:before="240" w:after="0"/>
      <w:jc w:val="left"/>
      <w:outlineLvl w:val="9"/>
    </w:pPr>
    <w:rPr>
      <w:b w:val="0"/>
      <w:i w:val="0"/>
      <w:color w:val="2F5496" w:themeColor="accent1" w:themeShade="BF"/>
      <w:sz w:val="32"/>
      <w:lang w:val="en-US"/>
    </w:rPr>
  </w:style>
  <w:style w:type="paragraph" w:styleId="TOC1">
    <w:name w:val="toc 1"/>
    <w:basedOn w:val="Normal"/>
    <w:next w:val="Normal"/>
    <w:autoRedefine/>
    <w:uiPriority w:val="39"/>
    <w:unhideWhenUsed/>
    <w:rsid w:val="00727F9E"/>
    <w:pPr>
      <w:tabs>
        <w:tab w:val="left" w:pos="440"/>
        <w:tab w:val="right" w:leader="dot" w:pos="9962"/>
      </w:tabs>
      <w:spacing w:after="100"/>
    </w:pPr>
  </w:style>
  <w:style w:type="paragraph" w:styleId="TOC2">
    <w:name w:val="toc 2"/>
    <w:basedOn w:val="Normal"/>
    <w:next w:val="Normal"/>
    <w:autoRedefine/>
    <w:uiPriority w:val="39"/>
    <w:unhideWhenUsed/>
    <w:rsid w:val="00BA22F0"/>
    <w:pPr>
      <w:tabs>
        <w:tab w:val="left" w:pos="880"/>
        <w:tab w:val="right" w:leader="dot" w:pos="9962"/>
      </w:tabs>
      <w:spacing w:after="100"/>
      <w:ind w:left="220"/>
    </w:pPr>
  </w:style>
  <w:style w:type="character" w:styleId="Hyperlink">
    <w:name w:val="Hyperlink"/>
    <w:basedOn w:val="DefaultParagraphFont"/>
    <w:uiPriority w:val="99"/>
    <w:unhideWhenUsed/>
    <w:rsid w:val="00FC1766"/>
    <w:rPr>
      <w:color w:val="0563C1" w:themeColor="hyperlink"/>
      <w:u w:val="single"/>
    </w:rPr>
  </w:style>
  <w:style w:type="character" w:styleId="CommentReference">
    <w:name w:val="annotation reference"/>
    <w:basedOn w:val="DefaultParagraphFont"/>
    <w:uiPriority w:val="99"/>
    <w:semiHidden/>
    <w:unhideWhenUsed/>
    <w:rsid w:val="006567ED"/>
    <w:rPr>
      <w:sz w:val="16"/>
      <w:szCs w:val="16"/>
    </w:rPr>
  </w:style>
  <w:style w:type="paragraph" w:styleId="CommentText">
    <w:name w:val="annotation text"/>
    <w:basedOn w:val="Normal"/>
    <w:link w:val="CommentTextChar"/>
    <w:uiPriority w:val="99"/>
    <w:unhideWhenUsed/>
    <w:rsid w:val="006567ED"/>
    <w:pPr>
      <w:spacing w:line="240" w:lineRule="auto"/>
      <w:jc w:val="left"/>
    </w:pPr>
    <w:rPr>
      <w:sz w:val="20"/>
      <w:szCs w:val="20"/>
    </w:rPr>
  </w:style>
  <w:style w:type="character" w:customStyle="1" w:styleId="CommentTextChar">
    <w:name w:val="Comment Text Char"/>
    <w:basedOn w:val="DefaultParagraphFont"/>
    <w:link w:val="CommentText"/>
    <w:uiPriority w:val="99"/>
    <w:rsid w:val="006567ED"/>
    <w:rPr>
      <w:sz w:val="20"/>
      <w:szCs w:val="20"/>
      <w:lang w:val="en-GB"/>
    </w:rPr>
  </w:style>
  <w:style w:type="paragraph" w:styleId="ListBullet">
    <w:name w:val="List Bullet"/>
    <w:basedOn w:val="Normal"/>
    <w:unhideWhenUsed/>
    <w:rsid w:val="006567ED"/>
    <w:pPr>
      <w:numPr>
        <w:numId w:val="2"/>
      </w:numPr>
      <w:spacing w:line="259" w:lineRule="auto"/>
      <w:contextualSpacing/>
    </w:pPr>
  </w:style>
  <w:style w:type="table" w:styleId="TableGrid">
    <w:name w:val="Table Grid"/>
    <w:basedOn w:val="TableNormal"/>
    <w:uiPriority w:val="39"/>
    <w:rsid w:val="00656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298C"/>
    <w:pPr>
      <w:spacing w:line="259" w:lineRule="auto"/>
      <w:contextualSpacing/>
      <w:jc w:val="left"/>
    </w:pPr>
  </w:style>
  <w:style w:type="paragraph" w:styleId="Header">
    <w:name w:val="header"/>
    <w:basedOn w:val="Normal"/>
    <w:link w:val="HeaderChar"/>
    <w:uiPriority w:val="99"/>
    <w:unhideWhenUsed/>
    <w:rsid w:val="007C6EF9"/>
    <w:pPr>
      <w:tabs>
        <w:tab w:val="center" w:pos="4819"/>
        <w:tab w:val="right" w:pos="9638"/>
      </w:tabs>
      <w:spacing w:after="0" w:line="240" w:lineRule="auto"/>
    </w:pPr>
  </w:style>
  <w:style w:type="character" w:customStyle="1" w:styleId="HeaderChar">
    <w:name w:val="Header Char"/>
    <w:basedOn w:val="DefaultParagraphFont"/>
    <w:link w:val="Header"/>
    <w:uiPriority w:val="99"/>
    <w:rsid w:val="007C6EF9"/>
    <w:rPr>
      <w:lang w:val="en-GB"/>
    </w:rPr>
  </w:style>
  <w:style w:type="paragraph" w:styleId="Footer">
    <w:name w:val="footer"/>
    <w:basedOn w:val="Normal"/>
    <w:link w:val="FooterChar"/>
    <w:uiPriority w:val="99"/>
    <w:unhideWhenUsed/>
    <w:rsid w:val="007C6E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7C6EF9"/>
    <w:rPr>
      <w:lang w:val="en-GB"/>
    </w:rPr>
  </w:style>
  <w:style w:type="paragraph" w:styleId="Caption">
    <w:name w:val="caption"/>
    <w:aliases w:val="Caption Above"/>
    <w:basedOn w:val="Normal"/>
    <w:next w:val="Normal"/>
    <w:uiPriority w:val="35"/>
    <w:unhideWhenUsed/>
    <w:qFormat/>
    <w:rsid w:val="00B43F37"/>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C516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1638"/>
    <w:rPr>
      <w:rFonts w:ascii="Calibri" w:hAnsi="Calibri" w:cs="Calibri"/>
      <w:noProof/>
      <w:lang w:val="en-US"/>
    </w:rPr>
  </w:style>
  <w:style w:type="paragraph" w:customStyle="1" w:styleId="EndNoteBibliography">
    <w:name w:val="EndNote Bibliography"/>
    <w:basedOn w:val="Normal"/>
    <w:link w:val="EndNoteBibliographyChar"/>
    <w:rsid w:val="00C516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1638"/>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5934A3"/>
    <w:pPr>
      <w:jc w:val="both"/>
    </w:pPr>
    <w:rPr>
      <w:b/>
      <w:bCs/>
    </w:rPr>
  </w:style>
  <w:style w:type="character" w:customStyle="1" w:styleId="CommentSubjectChar">
    <w:name w:val="Comment Subject Char"/>
    <w:basedOn w:val="CommentTextChar"/>
    <w:link w:val="CommentSubject"/>
    <w:uiPriority w:val="99"/>
    <w:semiHidden/>
    <w:rsid w:val="005934A3"/>
    <w:rPr>
      <w:b/>
      <w:bCs/>
      <w:sz w:val="20"/>
      <w:szCs w:val="20"/>
      <w:lang w:val="en-GB"/>
    </w:rPr>
  </w:style>
  <w:style w:type="character" w:styleId="UnresolvedMention">
    <w:name w:val="Unresolved Mention"/>
    <w:basedOn w:val="DefaultParagraphFont"/>
    <w:uiPriority w:val="99"/>
    <w:unhideWhenUsed/>
    <w:rsid w:val="005934A3"/>
    <w:rPr>
      <w:color w:val="605E5C"/>
      <w:shd w:val="clear" w:color="auto" w:fill="E1DFDD"/>
    </w:rPr>
  </w:style>
  <w:style w:type="character" w:styleId="Mention">
    <w:name w:val="Mention"/>
    <w:basedOn w:val="DefaultParagraphFont"/>
    <w:uiPriority w:val="99"/>
    <w:unhideWhenUsed/>
    <w:rsid w:val="005934A3"/>
    <w:rPr>
      <w:color w:val="2B579A"/>
      <w:shd w:val="clear" w:color="auto" w:fill="E1DFDD"/>
    </w:rPr>
  </w:style>
  <w:style w:type="table" w:styleId="PlainTable2">
    <w:name w:val="Plain Table 2"/>
    <w:basedOn w:val="TableNormal"/>
    <w:uiPriority w:val="42"/>
    <w:rsid w:val="006148D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B7B7E"/>
    <w:pPr>
      <w:spacing w:after="0" w:line="240" w:lineRule="auto"/>
    </w:pPr>
    <w:rPr>
      <w:lang w:val="en-GB"/>
    </w:rPr>
  </w:style>
  <w:style w:type="paragraph" w:styleId="NormalWeb">
    <w:name w:val="Normal (Web)"/>
    <w:basedOn w:val="Normal"/>
    <w:uiPriority w:val="99"/>
    <w:unhideWhenUsed/>
    <w:rsid w:val="00F67F7A"/>
    <w:pPr>
      <w:spacing w:before="100" w:beforeAutospacing="1" w:after="100" w:afterAutospacing="1" w:line="240" w:lineRule="auto"/>
      <w:jc w:val="left"/>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77763">
      <w:bodyDiv w:val="1"/>
      <w:marLeft w:val="0"/>
      <w:marRight w:val="0"/>
      <w:marTop w:val="0"/>
      <w:marBottom w:val="0"/>
      <w:divBdr>
        <w:top w:val="none" w:sz="0" w:space="0" w:color="auto"/>
        <w:left w:val="none" w:sz="0" w:space="0" w:color="auto"/>
        <w:bottom w:val="none" w:sz="0" w:space="0" w:color="auto"/>
        <w:right w:val="none" w:sz="0" w:space="0" w:color="auto"/>
      </w:divBdr>
    </w:div>
    <w:div w:id="411466922">
      <w:bodyDiv w:val="1"/>
      <w:marLeft w:val="0"/>
      <w:marRight w:val="0"/>
      <w:marTop w:val="0"/>
      <w:marBottom w:val="0"/>
      <w:divBdr>
        <w:top w:val="none" w:sz="0" w:space="0" w:color="auto"/>
        <w:left w:val="none" w:sz="0" w:space="0" w:color="auto"/>
        <w:bottom w:val="none" w:sz="0" w:space="0" w:color="auto"/>
        <w:right w:val="none" w:sz="0" w:space="0" w:color="auto"/>
      </w:divBdr>
    </w:div>
    <w:div w:id="460420788">
      <w:bodyDiv w:val="1"/>
      <w:marLeft w:val="0"/>
      <w:marRight w:val="0"/>
      <w:marTop w:val="0"/>
      <w:marBottom w:val="0"/>
      <w:divBdr>
        <w:top w:val="none" w:sz="0" w:space="0" w:color="auto"/>
        <w:left w:val="none" w:sz="0" w:space="0" w:color="auto"/>
        <w:bottom w:val="none" w:sz="0" w:space="0" w:color="auto"/>
        <w:right w:val="none" w:sz="0" w:space="0" w:color="auto"/>
      </w:divBdr>
    </w:div>
    <w:div w:id="501941508">
      <w:bodyDiv w:val="1"/>
      <w:marLeft w:val="0"/>
      <w:marRight w:val="0"/>
      <w:marTop w:val="0"/>
      <w:marBottom w:val="0"/>
      <w:divBdr>
        <w:top w:val="none" w:sz="0" w:space="0" w:color="auto"/>
        <w:left w:val="none" w:sz="0" w:space="0" w:color="auto"/>
        <w:bottom w:val="none" w:sz="0" w:space="0" w:color="auto"/>
        <w:right w:val="none" w:sz="0" w:space="0" w:color="auto"/>
      </w:divBdr>
    </w:div>
    <w:div w:id="913276916">
      <w:bodyDiv w:val="1"/>
      <w:marLeft w:val="0"/>
      <w:marRight w:val="0"/>
      <w:marTop w:val="0"/>
      <w:marBottom w:val="0"/>
      <w:divBdr>
        <w:top w:val="none" w:sz="0" w:space="0" w:color="auto"/>
        <w:left w:val="none" w:sz="0" w:space="0" w:color="auto"/>
        <w:bottom w:val="none" w:sz="0" w:space="0" w:color="auto"/>
        <w:right w:val="none" w:sz="0" w:space="0" w:color="auto"/>
      </w:divBdr>
      <w:divsChild>
        <w:div w:id="49614160">
          <w:marLeft w:val="0"/>
          <w:marRight w:val="0"/>
          <w:marTop w:val="0"/>
          <w:marBottom w:val="0"/>
          <w:divBdr>
            <w:top w:val="none" w:sz="0" w:space="0" w:color="auto"/>
            <w:left w:val="none" w:sz="0" w:space="0" w:color="auto"/>
            <w:bottom w:val="none" w:sz="0" w:space="0" w:color="auto"/>
            <w:right w:val="none" w:sz="0" w:space="0" w:color="auto"/>
          </w:divBdr>
        </w:div>
        <w:div w:id="919486270">
          <w:marLeft w:val="0"/>
          <w:marRight w:val="0"/>
          <w:marTop w:val="0"/>
          <w:marBottom w:val="0"/>
          <w:divBdr>
            <w:top w:val="none" w:sz="0" w:space="0" w:color="auto"/>
            <w:left w:val="none" w:sz="0" w:space="0" w:color="auto"/>
            <w:bottom w:val="none" w:sz="0" w:space="0" w:color="auto"/>
            <w:right w:val="none" w:sz="0" w:space="0" w:color="auto"/>
          </w:divBdr>
        </w:div>
        <w:div w:id="1304772521">
          <w:marLeft w:val="0"/>
          <w:marRight w:val="0"/>
          <w:marTop w:val="0"/>
          <w:marBottom w:val="0"/>
          <w:divBdr>
            <w:top w:val="none" w:sz="0" w:space="0" w:color="auto"/>
            <w:left w:val="none" w:sz="0" w:space="0" w:color="auto"/>
            <w:bottom w:val="none" w:sz="0" w:space="0" w:color="auto"/>
            <w:right w:val="none" w:sz="0" w:space="0" w:color="auto"/>
          </w:divBdr>
        </w:div>
        <w:div w:id="1577129374">
          <w:marLeft w:val="0"/>
          <w:marRight w:val="0"/>
          <w:marTop w:val="0"/>
          <w:marBottom w:val="0"/>
          <w:divBdr>
            <w:top w:val="none" w:sz="0" w:space="0" w:color="auto"/>
            <w:left w:val="none" w:sz="0" w:space="0" w:color="auto"/>
            <w:bottom w:val="none" w:sz="0" w:space="0" w:color="auto"/>
            <w:right w:val="none" w:sz="0" w:space="0" w:color="auto"/>
          </w:divBdr>
        </w:div>
        <w:div w:id="1260217264">
          <w:marLeft w:val="0"/>
          <w:marRight w:val="0"/>
          <w:marTop w:val="0"/>
          <w:marBottom w:val="0"/>
          <w:divBdr>
            <w:top w:val="none" w:sz="0" w:space="0" w:color="auto"/>
            <w:left w:val="none" w:sz="0" w:space="0" w:color="auto"/>
            <w:bottom w:val="none" w:sz="0" w:space="0" w:color="auto"/>
            <w:right w:val="none" w:sz="0" w:space="0" w:color="auto"/>
          </w:divBdr>
        </w:div>
        <w:div w:id="1901667572">
          <w:marLeft w:val="0"/>
          <w:marRight w:val="0"/>
          <w:marTop w:val="0"/>
          <w:marBottom w:val="0"/>
          <w:divBdr>
            <w:top w:val="none" w:sz="0" w:space="0" w:color="auto"/>
            <w:left w:val="none" w:sz="0" w:space="0" w:color="auto"/>
            <w:bottom w:val="none" w:sz="0" w:space="0" w:color="auto"/>
            <w:right w:val="none" w:sz="0" w:space="0" w:color="auto"/>
          </w:divBdr>
        </w:div>
        <w:div w:id="1191333094">
          <w:marLeft w:val="0"/>
          <w:marRight w:val="0"/>
          <w:marTop w:val="0"/>
          <w:marBottom w:val="0"/>
          <w:divBdr>
            <w:top w:val="none" w:sz="0" w:space="0" w:color="auto"/>
            <w:left w:val="none" w:sz="0" w:space="0" w:color="auto"/>
            <w:bottom w:val="none" w:sz="0" w:space="0" w:color="auto"/>
            <w:right w:val="none" w:sz="0" w:space="0" w:color="auto"/>
          </w:divBdr>
        </w:div>
        <w:div w:id="555631022">
          <w:marLeft w:val="0"/>
          <w:marRight w:val="0"/>
          <w:marTop w:val="0"/>
          <w:marBottom w:val="0"/>
          <w:divBdr>
            <w:top w:val="none" w:sz="0" w:space="0" w:color="auto"/>
            <w:left w:val="none" w:sz="0" w:space="0" w:color="auto"/>
            <w:bottom w:val="none" w:sz="0" w:space="0" w:color="auto"/>
            <w:right w:val="none" w:sz="0" w:space="0" w:color="auto"/>
          </w:divBdr>
        </w:div>
        <w:div w:id="1457136403">
          <w:marLeft w:val="0"/>
          <w:marRight w:val="0"/>
          <w:marTop w:val="0"/>
          <w:marBottom w:val="0"/>
          <w:divBdr>
            <w:top w:val="none" w:sz="0" w:space="0" w:color="auto"/>
            <w:left w:val="none" w:sz="0" w:space="0" w:color="auto"/>
            <w:bottom w:val="none" w:sz="0" w:space="0" w:color="auto"/>
            <w:right w:val="none" w:sz="0" w:space="0" w:color="auto"/>
          </w:divBdr>
        </w:div>
        <w:div w:id="526140030">
          <w:marLeft w:val="0"/>
          <w:marRight w:val="0"/>
          <w:marTop w:val="0"/>
          <w:marBottom w:val="0"/>
          <w:divBdr>
            <w:top w:val="none" w:sz="0" w:space="0" w:color="auto"/>
            <w:left w:val="none" w:sz="0" w:space="0" w:color="auto"/>
            <w:bottom w:val="none" w:sz="0" w:space="0" w:color="auto"/>
            <w:right w:val="none" w:sz="0" w:space="0" w:color="auto"/>
          </w:divBdr>
        </w:div>
        <w:div w:id="104345774">
          <w:marLeft w:val="0"/>
          <w:marRight w:val="0"/>
          <w:marTop w:val="0"/>
          <w:marBottom w:val="0"/>
          <w:divBdr>
            <w:top w:val="none" w:sz="0" w:space="0" w:color="auto"/>
            <w:left w:val="none" w:sz="0" w:space="0" w:color="auto"/>
            <w:bottom w:val="none" w:sz="0" w:space="0" w:color="auto"/>
            <w:right w:val="none" w:sz="0" w:space="0" w:color="auto"/>
          </w:divBdr>
        </w:div>
        <w:div w:id="712003841">
          <w:marLeft w:val="0"/>
          <w:marRight w:val="0"/>
          <w:marTop w:val="0"/>
          <w:marBottom w:val="0"/>
          <w:divBdr>
            <w:top w:val="none" w:sz="0" w:space="0" w:color="auto"/>
            <w:left w:val="none" w:sz="0" w:space="0" w:color="auto"/>
            <w:bottom w:val="none" w:sz="0" w:space="0" w:color="auto"/>
            <w:right w:val="none" w:sz="0" w:space="0" w:color="auto"/>
          </w:divBdr>
        </w:div>
        <w:div w:id="1093282417">
          <w:marLeft w:val="0"/>
          <w:marRight w:val="0"/>
          <w:marTop w:val="0"/>
          <w:marBottom w:val="0"/>
          <w:divBdr>
            <w:top w:val="none" w:sz="0" w:space="0" w:color="auto"/>
            <w:left w:val="none" w:sz="0" w:space="0" w:color="auto"/>
            <w:bottom w:val="none" w:sz="0" w:space="0" w:color="auto"/>
            <w:right w:val="none" w:sz="0" w:space="0" w:color="auto"/>
          </w:divBdr>
        </w:div>
        <w:div w:id="1003053241">
          <w:marLeft w:val="0"/>
          <w:marRight w:val="0"/>
          <w:marTop w:val="0"/>
          <w:marBottom w:val="0"/>
          <w:divBdr>
            <w:top w:val="none" w:sz="0" w:space="0" w:color="auto"/>
            <w:left w:val="none" w:sz="0" w:space="0" w:color="auto"/>
            <w:bottom w:val="none" w:sz="0" w:space="0" w:color="auto"/>
            <w:right w:val="none" w:sz="0" w:space="0" w:color="auto"/>
          </w:divBdr>
        </w:div>
        <w:div w:id="774709969">
          <w:marLeft w:val="0"/>
          <w:marRight w:val="0"/>
          <w:marTop w:val="0"/>
          <w:marBottom w:val="0"/>
          <w:divBdr>
            <w:top w:val="none" w:sz="0" w:space="0" w:color="auto"/>
            <w:left w:val="none" w:sz="0" w:space="0" w:color="auto"/>
            <w:bottom w:val="none" w:sz="0" w:space="0" w:color="auto"/>
            <w:right w:val="none" w:sz="0" w:space="0" w:color="auto"/>
          </w:divBdr>
        </w:div>
        <w:div w:id="1264071918">
          <w:marLeft w:val="0"/>
          <w:marRight w:val="0"/>
          <w:marTop w:val="0"/>
          <w:marBottom w:val="0"/>
          <w:divBdr>
            <w:top w:val="none" w:sz="0" w:space="0" w:color="auto"/>
            <w:left w:val="none" w:sz="0" w:space="0" w:color="auto"/>
            <w:bottom w:val="none" w:sz="0" w:space="0" w:color="auto"/>
            <w:right w:val="none" w:sz="0" w:space="0" w:color="auto"/>
          </w:divBdr>
        </w:div>
        <w:div w:id="548146709">
          <w:marLeft w:val="0"/>
          <w:marRight w:val="0"/>
          <w:marTop w:val="0"/>
          <w:marBottom w:val="0"/>
          <w:divBdr>
            <w:top w:val="none" w:sz="0" w:space="0" w:color="auto"/>
            <w:left w:val="none" w:sz="0" w:space="0" w:color="auto"/>
            <w:bottom w:val="none" w:sz="0" w:space="0" w:color="auto"/>
            <w:right w:val="none" w:sz="0" w:space="0" w:color="auto"/>
          </w:divBdr>
        </w:div>
        <w:div w:id="1116869297">
          <w:marLeft w:val="0"/>
          <w:marRight w:val="0"/>
          <w:marTop w:val="0"/>
          <w:marBottom w:val="0"/>
          <w:divBdr>
            <w:top w:val="none" w:sz="0" w:space="0" w:color="auto"/>
            <w:left w:val="none" w:sz="0" w:space="0" w:color="auto"/>
            <w:bottom w:val="none" w:sz="0" w:space="0" w:color="auto"/>
            <w:right w:val="none" w:sz="0" w:space="0" w:color="auto"/>
          </w:divBdr>
        </w:div>
        <w:div w:id="727264554">
          <w:marLeft w:val="0"/>
          <w:marRight w:val="0"/>
          <w:marTop w:val="0"/>
          <w:marBottom w:val="0"/>
          <w:divBdr>
            <w:top w:val="none" w:sz="0" w:space="0" w:color="auto"/>
            <w:left w:val="none" w:sz="0" w:space="0" w:color="auto"/>
            <w:bottom w:val="none" w:sz="0" w:space="0" w:color="auto"/>
            <w:right w:val="none" w:sz="0" w:space="0" w:color="auto"/>
          </w:divBdr>
        </w:div>
        <w:div w:id="1090392776">
          <w:marLeft w:val="0"/>
          <w:marRight w:val="0"/>
          <w:marTop w:val="0"/>
          <w:marBottom w:val="0"/>
          <w:divBdr>
            <w:top w:val="none" w:sz="0" w:space="0" w:color="auto"/>
            <w:left w:val="none" w:sz="0" w:space="0" w:color="auto"/>
            <w:bottom w:val="none" w:sz="0" w:space="0" w:color="auto"/>
            <w:right w:val="none" w:sz="0" w:space="0" w:color="auto"/>
          </w:divBdr>
        </w:div>
        <w:div w:id="294869308">
          <w:marLeft w:val="0"/>
          <w:marRight w:val="0"/>
          <w:marTop w:val="0"/>
          <w:marBottom w:val="0"/>
          <w:divBdr>
            <w:top w:val="none" w:sz="0" w:space="0" w:color="auto"/>
            <w:left w:val="none" w:sz="0" w:space="0" w:color="auto"/>
            <w:bottom w:val="none" w:sz="0" w:space="0" w:color="auto"/>
            <w:right w:val="none" w:sz="0" w:space="0" w:color="auto"/>
          </w:divBdr>
        </w:div>
        <w:div w:id="90710008">
          <w:marLeft w:val="0"/>
          <w:marRight w:val="0"/>
          <w:marTop w:val="0"/>
          <w:marBottom w:val="0"/>
          <w:divBdr>
            <w:top w:val="none" w:sz="0" w:space="0" w:color="auto"/>
            <w:left w:val="none" w:sz="0" w:space="0" w:color="auto"/>
            <w:bottom w:val="none" w:sz="0" w:space="0" w:color="auto"/>
            <w:right w:val="none" w:sz="0" w:space="0" w:color="auto"/>
          </w:divBdr>
        </w:div>
        <w:div w:id="155459448">
          <w:marLeft w:val="0"/>
          <w:marRight w:val="0"/>
          <w:marTop w:val="0"/>
          <w:marBottom w:val="0"/>
          <w:divBdr>
            <w:top w:val="none" w:sz="0" w:space="0" w:color="auto"/>
            <w:left w:val="none" w:sz="0" w:space="0" w:color="auto"/>
            <w:bottom w:val="none" w:sz="0" w:space="0" w:color="auto"/>
            <w:right w:val="none" w:sz="0" w:space="0" w:color="auto"/>
          </w:divBdr>
        </w:div>
        <w:div w:id="1240213704">
          <w:marLeft w:val="0"/>
          <w:marRight w:val="0"/>
          <w:marTop w:val="0"/>
          <w:marBottom w:val="0"/>
          <w:divBdr>
            <w:top w:val="none" w:sz="0" w:space="0" w:color="auto"/>
            <w:left w:val="none" w:sz="0" w:space="0" w:color="auto"/>
            <w:bottom w:val="none" w:sz="0" w:space="0" w:color="auto"/>
            <w:right w:val="none" w:sz="0" w:space="0" w:color="auto"/>
          </w:divBdr>
        </w:div>
        <w:div w:id="181404707">
          <w:marLeft w:val="0"/>
          <w:marRight w:val="0"/>
          <w:marTop w:val="0"/>
          <w:marBottom w:val="0"/>
          <w:divBdr>
            <w:top w:val="none" w:sz="0" w:space="0" w:color="auto"/>
            <w:left w:val="none" w:sz="0" w:space="0" w:color="auto"/>
            <w:bottom w:val="none" w:sz="0" w:space="0" w:color="auto"/>
            <w:right w:val="none" w:sz="0" w:space="0" w:color="auto"/>
          </w:divBdr>
        </w:div>
        <w:div w:id="1178732637">
          <w:marLeft w:val="0"/>
          <w:marRight w:val="0"/>
          <w:marTop w:val="0"/>
          <w:marBottom w:val="0"/>
          <w:divBdr>
            <w:top w:val="none" w:sz="0" w:space="0" w:color="auto"/>
            <w:left w:val="none" w:sz="0" w:space="0" w:color="auto"/>
            <w:bottom w:val="none" w:sz="0" w:space="0" w:color="auto"/>
            <w:right w:val="none" w:sz="0" w:space="0" w:color="auto"/>
          </w:divBdr>
        </w:div>
        <w:div w:id="1924021719">
          <w:marLeft w:val="0"/>
          <w:marRight w:val="0"/>
          <w:marTop w:val="0"/>
          <w:marBottom w:val="0"/>
          <w:divBdr>
            <w:top w:val="none" w:sz="0" w:space="0" w:color="auto"/>
            <w:left w:val="none" w:sz="0" w:space="0" w:color="auto"/>
            <w:bottom w:val="none" w:sz="0" w:space="0" w:color="auto"/>
            <w:right w:val="none" w:sz="0" w:space="0" w:color="auto"/>
          </w:divBdr>
        </w:div>
        <w:div w:id="2058504413">
          <w:marLeft w:val="0"/>
          <w:marRight w:val="0"/>
          <w:marTop w:val="0"/>
          <w:marBottom w:val="0"/>
          <w:divBdr>
            <w:top w:val="none" w:sz="0" w:space="0" w:color="auto"/>
            <w:left w:val="none" w:sz="0" w:space="0" w:color="auto"/>
            <w:bottom w:val="none" w:sz="0" w:space="0" w:color="auto"/>
            <w:right w:val="none" w:sz="0" w:space="0" w:color="auto"/>
          </w:divBdr>
        </w:div>
        <w:div w:id="1963682763">
          <w:marLeft w:val="0"/>
          <w:marRight w:val="0"/>
          <w:marTop w:val="0"/>
          <w:marBottom w:val="0"/>
          <w:divBdr>
            <w:top w:val="none" w:sz="0" w:space="0" w:color="auto"/>
            <w:left w:val="none" w:sz="0" w:space="0" w:color="auto"/>
            <w:bottom w:val="none" w:sz="0" w:space="0" w:color="auto"/>
            <w:right w:val="none" w:sz="0" w:space="0" w:color="auto"/>
          </w:divBdr>
        </w:div>
        <w:div w:id="1764645242">
          <w:marLeft w:val="0"/>
          <w:marRight w:val="0"/>
          <w:marTop w:val="0"/>
          <w:marBottom w:val="0"/>
          <w:divBdr>
            <w:top w:val="none" w:sz="0" w:space="0" w:color="auto"/>
            <w:left w:val="none" w:sz="0" w:space="0" w:color="auto"/>
            <w:bottom w:val="none" w:sz="0" w:space="0" w:color="auto"/>
            <w:right w:val="none" w:sz="0" w:space="0" w:color="auto"/>
          </w:divBdr>
        </w:div>
        <w:div w:id="964701875">
          <w:marLeft w:val="0"/>
          <w:marRight w:val="0"/>
          <w:marTop w:val="0"/>
          <w:marBottom w:val="0"/>
          <w:divBdr>
            <w:top w:val="none" w:sz="0" w:space="0" w:color="auto"/>
            <w:left w:val="none" w:sz="0" w:space="0" w:color="auto"/>
            <w:bottom w:val="none" w:sz="0" w:space="0" w:color="auto"/>
            <w:right w:val="none" w:sz="0" w:space="0" w:color="auto"/>
          </w:divBdr>
        </w:div>
        <w:div w:id="771903375">
          <w:marLeft w:val="0"/>
          <w:marRight w:val="0"/>
          <w:marTop w:val="0"/>
          <w:marBottom w:val="0"/>
          <w:divBdr>
            <w:top w:val="none" w:sz="0" w:space="0" w:color="auto"/>
            <w:left w:val="none" w:sz="0" w:space="0" w:color="auto"/>
            <w:bottom w:val="none" w:sz="0" w:space="0" w:color="auto"/>
            <w:right w:val="none" w:sz="0" w:space="0" w:color="auto"/>
          </w:divBdr>
        </w:div>
        <w:div w:id="1179150571">
          <w:marLeft w:val="0"/>
          <w:marRight w:val="0"/>
          <w:marTop w:val="0"/>
          <w:marBottom w:val="0"/>
          <w:divBdr>
            <w:top w:val="none" w:sz="0" w:space="0" w:color="auto"/>
            <w:left w:val="none" w:sz="0" w:space="0" w:color="auto"/>
            <w:bottom w:val="none" w:sz="0" w:space="0" w:color="auto"/>
            <w:right w:val="none" w:sz="0" w:space="0" w:color="auto"/>
          </w:divBdr>
        </w:div>
        <w:div w:id="405540064">
          <w:marLeft w:val="0"/>
          <w:marRight w:val="0"/>
          <w:marTop w:val="0"/>
          <w:marBottom w:val="0"/>
          <w:divBdr>
            <w:top w:val="none" w:sz="0" w:space="0" w:color="auto"/>
            <w:left w:val="none" w:sz="0" w:space="0" w:color="auto"/>
            <w:bottom w:val="none" w:sz="0" w:space="0" w:color="auto"/>
            <w:right w:val="none" w:sz="0" w:space="0" w:color="auto"/>
          </w:divBdr>
        </w:div>
        <w:div w:id="1734507206">
          <w:marLeft w:val="0"/>
          <w:marRight w:val="0"/>
          <w:marTop w:val="0"/>
          <w:marBottom w:val="0"/>
          <w:divBdr>
            <w:top w:val="none" w:sz="0" w:space="0" w:color="auto"/>
            <w:left w:val="none" w:sz="0" w:space="0" w:color="auto"/>
            <w:bottom w:val="none" w:sz="0" w:space="0" w:color="auto"/>
            <w:right w:val="none" w:sz="0" w:space="0" w:color="auto"/>
          </w:divBdr>
        </w:div>
        <w:div w:id="626618018">
          <w:marLeft w:val="0"/>
          <w:marRight w:val="0"/>
          <w:marTop w:val="0"/>
          <w:marBottom w:val="0"/>
          <w:divBdr>
            <w:top w:val="none" w:sz="0" w:space="0" w:color="auto"/>
            <w:left w:val="none" w:sz="0" w:space="0" w:color="auto"/>
            <w:bottom w:val="none" w:sz="0" w:space="0" w:color="auto"/>
            <w:right w:val="none" w:sz="0" w:space="0" w:color="auto"/>
          </w:divBdr>
        </w:div>
        <w:div w:id="1433209677">
          <w:marLeft w:val="0"/>
          <w:marRight w:val="0"/>
          <w:marTop w:val="0"/>
          <w:marBottom w:val="0"/>
          <w:divBdr>
            <w:top w:val="none" w:sz="0" w:space="0" w:color="auto"/>
            <w:left w:val="none" w:sz="0" w:space="0" w:color="auto"/>
            <w:bottom w:val="none" w:sz="0" w:space="0" w:color="auto"/>
            <w:right w:val="none" w:sz="0" w:space="0" w:color="auto"/>
          </w:divBdr>
        </w:div>
        <w:div w:id="234781911">
          <w:marLeft w:val="0"/>
          <w:marRight w:val="0"/>
          <w:marTop w:val="0"/>
          <w:marBottom w:val="0"/>
          <w:divBdr>
            <w:top w:val="none" w:sz="0" w:space="0" w:color="auto"/>
            <w:left w:val="none" w:sz="0" w:space="0" w:color="auto"/>
            <w:bottom w:val="none" w:sz="0" w:space="0" w:color="auto"/>
            <w:right w:val="none" w:sz="0" w:space="0" w:color="auto"/>
          </w:divBdr>
        </w:div>
        <w:div w:id="2078016547">
          <w:marLeft w:val="0"/>
          <w:marRight w:val="0"/>
          <w:marTop w:val="0"/>
          <w:marBottom w:val="0"/>
          <w:divBdr>
            <w:top w:val="none" w:sz="0" w:space="0" w:color="auto"/>
            <w:left w:val="none" w:sz="0" w:space="0" w:color="auto"/>
            <w:bottom w:val="none" w:sz="0" w:space="0" w:color="auto"/>
            <w:right w:val="none" w:sz="0" w:space="0" w:color="auto"/>
          </w:divBdr>
        </w:div>
        <w:div w:id="916942707">
          <w:marLeft w:val="0"/>
          <w:marRight w:val="0"/>
          <w:marTop w:val="0"/>
          <w:marBottom w:val="0"/>
          <w:divBdr>
            <w:top w:val="none" w:sz="0" w:space="0" w:color="auto"/>
            <w:left w:val="none" w:sz="0" w:space="0" w:color="auto"/>
            <w:bottom w:val="none" w:sz="0" w:space="0" w:color="auto"/>
            <w:right w:val="none" w:sz="0" w:space="0" w:color="auto"/>
          </w:divBdr>
        </w:div>
        <w:div w:id="817382377">
          <w:marLeft w:val="0"/>
          <w:marRight w:val="0"/>
          <w:marTop w:val="0"/>
          <w:marBottom w:val="0"/>
          <w:divBdr>
            <w:top w:val="none" w:sz="0" w:space="0" w:color="auto"/>
            <w:left w:val="none" w:sz="0" w:space="0" w:color="auto"/>
            <w:bottom w:val="none" w:sz="0" w:space="0" w:color="auto"/>
            <w:right w:val="none" w:sz="0" w:space="0" w:color="auto"/>
          </w:divBdr>
        </w:div>
        <w:div w:id="1553231270">
          <w:marLeft w:val="0"/>
          <w:marRight w:val="0"/>
          <w:marTop w:val="0"/>
          <w:marBottom w:val="0"/>
          <w:divBdr>
            <w:top w:val="none" w:sz="0" w:space="0" w:color="auto"/>
            <w:left w:val="none" w:sz="0" w:space="0" w:color="auto"/>
            <w:bottom w:val="none" w:sz="0" w:space="0" w:color="auto"/>
            <w:right w:val="none" w:sz="0" w:space="0" w:color="auto"/>
          </w:divBdr>
        </w:div>
        <w:div w:id="798915897">
          <w:marLeft w:val="0"/>
          <w:marRight w:val="0"/>
          <w:marTop w:val="0"/>
          <w:marBottom w:val="0"/>
          <w:divBdr>
            <w:top w:val="none" w:sz="0" w:space="0" w:color="auto"/>
            <w:left w:val="none" w:sz="0" w:space="0" w:color="auto"/>
            <w:bottom w:val="none" w:sz="0" w:space="0" w:color="auto"/>
            <w:right w:val="none" w:sz="0" w:space="0" w:color="auto"/>
          </w:divBdr>
        </w:div>
        <w:div w:id="246110045">
          <w:marLeft w:val="0"/>
          <w:marRight w:val="0"/>
          <w:marTop w:val="0"/>
          <w:marBottom w:val="0"/>
          <w:divBdr>
            <w:top w:val="none" w:sz="0" w:space="0" w:color="auto"/>
            <w:left w:val="none" w:sz="0" w:space="0" w:color="auto"/>
            <w:bottom w:val="none" w:sz="0" w:space="0" w:color="auto"/>
            <w:right w:val="none" w:sz="0" w:space="0" w:color="auto"/>
          </w:divBdr>
        </w:div>
        <w:div w:id="736319229">
          <w:marLeft w:val="0"/>
          <w:marRight w:val="0"/>
          <w:marTop w:val="0"/>
          <w:marBottom w:val="0"/>
          <w:divBdr>
            <w:top w:val="none" w:sz="0" w:space="0" w:color="auto"/>
            <w:left w:val="none" w:sz="0" w:space="0" w:color="auto"/>
            <w:bottom w:val="none" w:sz="0" w:space="0" w:color="auto"/>
            <w:right w:val="none" w:sz="0" w:space="0" w:color="auto"/>
          </w:divBdr>
        </w:div>
        <w:div w:id="1490245830">
          <w:marLeft w:val="0"/>
          <w:marRight w:val="0"/>
          <w:marTop w:val="0"/>
          <w:marBottom w:val="0"/>
          <w:divBdr>
            <w:top w:val="none" w:sz="0" w:space="0" w:color="auto"/>
            <w:left w:val="none" w:sz="0" w:space="0" w:color="auto"/>
            <w:bottom w:val="none" w:sz="0" w:space="0" w:color="auto"/>
            <w:right w:val="none" w:sz="0" w:space="0" w:color="auto"/>
          </w:divBdr>
        </w:div>
        <w:div w:id="949972207">
          <w:marLeft w:val="0"/>
          <w:marRight w:val="0"/>
          <w:marTop w:val="0"/>
          <w:marBottom w:val="0"/>
          <w:divBdr>
            <w:top w:val="none" w:sz="0" w:space="0" w:color="auto"/>
            <w:left w:val="none" w:sz="0" w:space="0" w:color="auto"/>
            <w:bottom w:val="none" w:sz="0" w:space="0" w:color="auto"/>
            <w:right w:val="none" w:sz="0" w:space="0" w:color="auto"/>
          </w:divBdr>
        </w:div>
        <w:div w:id="632371115">
          <w:marLeft w:val="0"/>
          <w:marRight w:val="0"/>
          <w:marTop w:val="0"/>
          <w:marBottom w:val="0"/>
          <w:divBdr>
            <w:top w:val="none" w:sz="0" w:space="0" w:color="auto"/>
            <w:left w:val="none" w:sz="0" w:space="0" w:color="auto"/>
            <w:bottom w:val="none" w:sz="0" w:space="0" w:color="auto"/>
            <w:right w:val="none" w:sz="0" w:space="0" w:color="auto"/>
          </w:divBdr>
        </w:div>
        <w:div w:id="677389472">
          <w:marLeft w:val="0"/>
          <w:marRight w:val="0"/>
          <w:marTop w:val="0"/>
          <w:marBottom w:val="0"/>
          <w:divBdr>
            <w:top w:val="none" w:sz="0" w:space="0" w:color="auto"/>
            <w:left w:val="none" w:sz="0" w:space="0" w:color="auto"/>
            <w:bottom w:val="none" w:sz="0" w:space="0" w:color="auto"/>
            <w:right w:val="none" w:sz="0" w:space="0" w:color="auto"/>
          </w:divBdr>
        </w:div>
        <w:div w:id="737243187">
          <w:marLeft w:val="0"/>
          <w:marRight w:val="0"/>
          <w:marTop w:val="0"/>
          <w:marBottom w:val="0"/>
          <w:divBdr>
            <w:top w:val="none" w:sz="0" w:space="0" w:color="auto"/>
            <w:left w:val="none" w:sz="0" w:space="0" w:color="auto"/>
            <w:bottom w:val="none" w:sz="0" w:space="0" w:color="auto"/>
            <w:right w:val="none" w:sz="0" w:space="0" w:color="auto"/>
          </w:divBdr>
        </w:div>
        <w:div w:id="1792438603">
          <w:marLeft w:val="0"/>
          <w:marRight w:val="0"/>
          <w:marTop w:val="0"/>
          <w:marBottom w:val="0"/>
          <w:divBdr>
            <w:top w:val="none" w:sz="0" w:space="0" w:color="auto"/>
            <w:left w:val="none" w:sz="0" w:space="0" w:color="auto"/>
            <w:bottom w:val="none" w:sz="0" w:space="0" w:color="auto"/>
            <w:right w:val="none" w:sz="0" w:space="0" w:color="auto"/>
          </w:divBdr>
        </w:div>
        <w:div w:id="1766919479">
          <w:marLeft w:val="0"/>
          <w:marRight w:val="0"/>
          <w:marTop w:val="0"/>
          <w:marBottom w:val="0"/>
          <w:divBdr>
            <w:top w:val="none" w:sz="0" w:space="0" w:color="auto"/>
            <w:left w:val="none" w:sz="0" w:space="0" w:color="auto"/>
            <w:bottom w:val="none" w:sz="0" w:space="0" w:color="auto"/>
            <w:right w:val="none" w:sz="0" w:space="0" w:color="auto"/>
          </w:divBdr>
        </w:div>
        <w:div w:id="1926188459">
          <w:marLeft w:val="0"/>
          <w:marRight w:val="0"/>
          <w:marTop w:val="0"/>
          <w:marBottom w:val="0"/>
          <w:divBdr>
            <w:top w:val="none" w:sz="0" w:space="0" w:color="auto"/>
            <w:left w:val="none" w:sz="0" w:space="0" w:color="auto"/>
            <w:bottom w:val="none" w:sz="0" w:space="0" w:color="auto"/>
            <w:right w:val="none" w:sz="0" w:space="0" w:color="auto"/>
          </w:divBdr>
        </w:div>
        <w:div w:id="930090800">
          <w:marLeft w:val="0"/>
          <w:marRight w:val="0"/>
          <w:marTop w:val="0"/>
          <w:marBottom w:val="0"/>
          <w:divBdr>
            <w:top w:val="none" w:sz="0" w:space="0" w:color="auto"/>
            <w:left w:val="none" w:sz="0" w:space="0" w:color="auto"/>
            <w:bottom w:val="none" w:sz="0" w:space="0" w:color="auto"/>
            <w:right w:val="none" w:sz="0" w:space="0" w:color="auto"/>
          </w:divBdr>
        </w:div>
        <w:div w:id="904880766">
          <w:marLeft w:val="0"/>
          <w:marRight w:val="0"/>
          <w:marTop w:val="0"/>
          <w:marBottom w:val="0"/>
          <w:divBdr>
            <w:top w:val="none" w:sz="0" w:space="0" w:color="auto"/>
            <w:left w:val="none" w:sz="0" w:space="0" w:color="auto"/>
            <w:bottom w:val="none" w:sz="0" w:space="0" w:color="auto"/>
            <w:right w:val="none" w:sz="0" w:space="0" w:color="auto"/>
          </w:divBdr>
        </w:div>
        <w:div w:id="373383251">
          <w:marLeft w:val="0"/>
          <w:marRight w:val="0"/>
          <w:marTop w:val="0"/>
          <w:marBottom w:val="0"/>
          <w:divBdr>
            <w:top w:val="none" w:sz="0" w:space="0" w:color="auto"/>
            <w:left w:val="none" w:sz="0" w:space="0" w:color="auto"/>
            <w:bottom w:val="none" w:sz="0" w:space="0" w:color="auto"/>
            <w:right w:val="none" w:sz="0" w:space="0" w:color="auto"/>
          </w:divBdr>
        </w:div>
        <w:div w:id="1749308992">
          <w:marLeft w:val="0"/>
          <w:marRight w:val="0"/>
          <w:marTop w:val="0"/>
          <w:marBottom w:val="0"/>
          <w:divBdr>
            <w:top w:val="none" w:sz="0" w:space="0" w:color="auto"/>
            <w:left w:val="none" w:sz="0" w:space="0" w:color="auto"/>
            <w:bottom w:val="none" w:sz="0" w:space="0" w:color="auto"/>
            <w:right w:val="none" w:sz="0" w:space="0" w:color="auto"/>
          </w:divBdr>
        </w:div>
        <w:div w:id="1928877436">
          <w:marLeft w:val="0"/>
          <w:marRight w:val="0"/>
          <w:marTop w:val="0"/>
          <w:marBottom w:val="0"/>
          <w:divBdr>
            <w:top w:val="none" w:sz="0" w:space="0" w:color="auto"/>
            <w:left w:val="none" w:sz="0" w:space="0" w:color="auto"/>
            <w:bottom w:val="none" w:sz="0" w:space="0" w:color="auto"/>
            <w:right w:val="none" w:sz="0" w:space="0" w:color="auto"/>
          </w:divBdr>
        </w:div>
        <w:div w:id="469053103">
          <w:marLeft w:val="0"/>
          <w:marRight w:val="0"/>
          <w:marTop w:val="0"/>
          <w:marBottom w:val="0"/>
          <w:divBdr>
            <w:top w:val="none" w:sz="0" w:space="0" w:color="auto"/>
            <w:left w:val="none" w:sz="0" w:space="0" w:color="auto"/>
            <w:bottom w:val="none" w:sz="0" w:space="0" w:color="auto"/>
            <w:right w:val="none" w:sz="0" w:space="0" w:color="auto"/>
          </w:divBdr>
        </w:div>
        <w:div w:id="6255224">
          <w:marLeft w:val="0"/>
          <w:marRight w:val="0"/>
          <w:marTop w:val="0"/>
          <w:marBottom w:val="0"/>
          <w:divBdr>
            <w:top w:val="none" w:sz="0" w:space="0" w:color="auto"/>
            <w:left w:val="none" w:sz="0" w:space="0" w:color="auto"/>
            <w:bottom w:val="none" w:sz="0" w:space="0" w:color="auto"/>
            <w:right w:val="none" w:sz="0" w:space="0" w:color="auto"/>
          </w:divBdr>
        </w:div>
        <w:div w:id="583535681">
          <w:marLeft w:val="0"/>
          <w:marRight w:val="0"/>
          <w:marTop w:val="0"/>
          <w:marBottom w:val="0"/>
          <w:divBdr>
            <w:top w:val="none" w:sz="0" w:space="0" w:color="auto"/>
            <w:left w:val="none" w:sz="0" w:space="0" w:color="auto"/>
            <w:bottom w:val="none" w:sz="0" w:space="0" w:color="auto"/>
            <w:right w:val="none" w:sz="0" w:space="0" w:color="auto"/>
          </w:divBdr>
        </w:div>
        <w:div w:id="447237439">
          <w:marLeft w:val="0"/>
          <w:marRight w:val="0"/>
          <w:marTop w:val="0"/>
          <w:marBottom w:val="0"/>
          <w:divBdr>
            <w:top w:val="none" w:sz="0" w:space="0" w:color="auto"/>
            <w:left w:val="none" w:sz="0" w:space="0" w:color="auto"/>
            <w:bottom w:val="none" w:sz="0" w:space="0" w:color="auto"/>
            <w:right w:val="none" w:sz="0" w:space="0" w:color="auto"/>
          </w:divBdr>
        </w:div>
        <w:div w:id="116606980">
          <w:marLeft w:val="0"/>
          <w:marRight w:val="0"/>
          <w:marTop w:val="0"/>
          <w:marBottom w:val="0"/>
          <w:divBdr>
            <w:top w:val="none" w:sz="0" w:space="0" w:color="auto"/>
            <w:left w:val="none" w:sz="0" w:space="0" w:color="auto"/>
            <w:bottom w:val="none" w:sz="0" w:space="0" w:color="auto"/>
            <w:right w:val="none" w:sz="0" w:space="0" w:color="auto"/>
          </w:divBdr>
        </w:div>
        <w:div w:id="1661033683">
          <w:marLeft w:val="0"/>
          <w:marRight w:val="0"/>
          <w:marTop w:val="0"/>
          <w:marBottom w:val="0"/>
          <w:divBdr>
            <w:top w:val="none" w:sz="0" w:space="0" w:color="auto"/>
            <w:left w:val="none" w:sz="0" w:space="0" w:color="auto"/>
            <w:bottom w:val="none" w:sz="0" w:space="0" w:color="auto"/>
            <w:right w:val="none" w:sz="0" w:space="0" w:color="auto"/>
          </w:divBdr>
        </w:div>
        <w:div w:id="660545713">
          <w:marLeft w:val="0"/>
          <w:marRight w:val="0"/>
          <w:marTop w:val="0"/>
          <w:marBottom w:val="0"/>
          <w:divBdr>
            <w:top w:val="none" w:sz="0" w:space="0" w:color="auto"/>
            <w:left w:val="none" w:sz="0" w:space="0" w:color="auto"/>
            <w:bottom w:val="none" w:sz="0" w:space="0" w:color="auto"/>
            <w:right w:val="none" w:sz="0" w:space="0" w:color="auto"/>
          </w:divBdr>
        </w:div>
        <w:div w:id="1181580459">
          <w:marLeft w:val="0"/>
          <w:marRight w:val="0"/>
          <w:marTop w:val="0"/>
          <w:marBottom w:val="0"/>
          <w:divBdr>
            <w:top w:val="none" w:sz="0" w:space="0" w:color="auto"/>
            <w:left w:val="none" w:sz="0" w:space="0" w:color="auto"/>
            <w:bottom w:val="none" w:sz="0" w:space="0" w:color="auto"/>
            <w:right w:val="none" w:sz="0" w:space="0" w:color="auto"/>
          </w:divBdr>
        </w:div>
        <w:div w:id="1721249926">
          <w:marLeft w:val="0"/>
          <w:marRight w:val="0"/>
          <w:marTop w:val="0"/>
          <w:marBottom w:val="0"/>
          <w:divBdr>
            <w:top w:val="none" w:sz="0" w:space="0" w:color="auto"/>
            <w:left w:val="none" w:sz="0" w:space="0" w:color="auto"/>
            <w:bottom w:val="none" w:sz="0" w:space="0" w:color="auto"/>
            <w:right w:val="none" w:sz="0" w:space="0" w:color="auto"/>
          </w:divBdr>
        </w:div>
        <w:div w:id="655035922">
          <w:marLeft w:val="0"/>
          <w:marRight w:val="0"/>
          <w:marTop w:val="0"/>
          <w:marBottom w:val="0"/>
          <w:divBdr>
            <w:top w:val="none" w:sz="0" w:space="0" w:color="auto"/>
            <w:left w:val="none" w:sz="0" w:space="0" w:color="auto"/>
            <w:bottom w:val="none" w:sz="0" w:space="0" w:color="auto"/>
            <w:right w:val="none" w:sz="0" w:space="0" w:color="auto"/>
          </w:divBdr>
        </w:div>
        <w:div w:id="1119911458">
          <w:marLeft w:val="0"/>
          <w:marRight w:val="0"/>
          <w:marTop w:val="0"/>
          <w:marBottom w:val="0"/>
          <w:divBdr>
            <w:top w:val="none" w:sz="0" w:space="0" w:color="auto"/>
            <w:left w:val="none" w:sz="0" w:space="0" w:color="auto"/>
            <w:bottom w:val="none" w:sz="0" w:space="0" w:color="auto"/>
            <w:right w:val="none" w:sz="0" w:space="0" w:color="auto"/>
          </w:divBdr>
        </w:div>
        <w:div w:id="108667034">
          <w:marLeft w:val="0"/>
          <w:marRight w:val="0"/>
          <w:marTop w:val="0"/>
          <w:marBottom w:val="0"/>
          <w:divBdr>
            <w:top w:val="none" w:sz="0" w:space="0" w:color="auto"/>
            <w:left w:val="none" w:sz="0" w:space="0" w:color="auto"/>
            <w:bottom w:val="none" w:sz="0" w:space="0" w:color="auto"/>
            <w:right w:val="none" w:sz="0" w:space="0" w:color="auto"/>
          </w:divBdr>
        </w:div>
        <w:div w:id="1098063038">
          <w:marLeft w:val="0"/>
          <w:marRight w:val="0"/>
          <w:marTop w:val="0"/>
          <w:marBottom w:val="0"/>
          <w:divBdr>
            <w:top w:val="none" w:sz="0" w:space="0" w:color="auto"/>
            <w:left w:val="none" w:sz="0" w:space="0" w:color="auto"/>
            <w:bottom w:val="none" w:sz="0" w:space="0" w:color="auto"/>
            <w:right w:val="none" w:sz="0" w:space="0" w:color="auto"/>
          </w:divBdr>
        </w:div>
        <w:div w:id="848957048">
          <w:marLeft w:val="0"/>
          <w:marRight w:val="0"/>
          <w:marTop w:val="0"/>
          <w:marBottom w:val="0"/>
          <w:divBdr>
            <w:top w:val="none" w:sz="0" w:space="0" w:color="auto"/>
            <w:left w:val="none" w:sz="0" w:space="0" w:color="auto"/>
            <w:bottom w:val="none" w:sz="0" w:space="0" w:color="auto"/>
            <w:right w:val="none" w:sz="0" w:space="0" w:color="auto"/>
          </w:divBdr>
        </w:div>
        <w:div w:id="774708868">
          <w:marLeft w:val="0"/>
          <w:marRight w:val="0"/>
          <w:marTop w:val="0"/>
          <w:marBottom w:val="0"/>
          <w:divBdr>
            <w:top w:val="none" w:sz="0" w:space="0" w:color="auto"/>
            <w:left w:val="none" w:sz="0" w:space="0" w:color="auto"/>
            <w:bottom w:val="none" w:sz="0" w:space="0" w:color="auto"/>
            <w:right w:val="none" w:sz="0" w:space="0" w:color="auto"/>
          </w:divBdr>
        </w:div>
        <w:div w:id="1203902430">
          <w:marLeft w:val="0"/>
          <w:marRight w:val="0"/>
          <w:marTop w:val="0"/>
          <w:marBottom w:val="0"/>
          <w:divBdr>
            <w:top w:val="none" w:sz="0" w:space="0" w:color="auto"/>
            <w:left w:val="none" w:sz="0" w:space="0" w:color="auto"/>
            <w:bottom w:val="none" w:sz="0" w:space="0" w:color="auto"/>
            <w:right w:val="none" w:sz="0" w:space="0" w:color="auto"/>
          </w:divBdr>
        </w:div>
        <w:div w:id="1094401005">
          <w:marLeft w:val="0"/>
          <w:marRight w:val="0"/>
          <w:marTop w:val="0"/>
          <w:marBottom w:val="0"/>
          <w:divBdr>
            <w:top w:val="none" w:sz="0" w:space="0" w:color="auto"/>
            <w:left w:val="none" w:sz="0" w:space="0" w:color="auto"/>
            <w:bottom w:val="none" w:sz="0" w:space="0" w:color="auto"/>
            <w:right w:val="none" w:sz="0" w:space="0" w:color="auto"/>
          </w:divBdr>
        </w:div>
        <w:div w:id="156459198">
          <w:marLeft w:val="0"/>
          <w:marRight w:val="0"/>
          <w:marTop w:val="0"/>
          <w:marBottom w:val="0"/>
          <w:divBdr>
            <w:top w:val="none" w:sz="0" w:space="0" w:color="auto"/>
            <w:left w:val="none" w:sz="0" w:space="0" w:color="auto"/>
            <w:bottom w:val="none" w:sz="0" w:space="0" w:color="auto"/>
            <w:right w:val="none" w:sz="0" w:space="0" w:color="auto"/>
          </w:divBdr>
        </w:div>
        <w:div w:id="23866616">
          <w:marLeft w:val="0"/>
          <w:marRight w:val="0"/>
          <w:marTop w:val="0"/>
          <w:marBottom w:val="0"/>
          <w:divBdr>
            <w:top w:val="none" w:sz="0" w:space="0" w:color="auto"/>
            <w:left w:val="none" w:sz="0" w:space="0" w:color="auto"/>
            <w:bottom w:val="none" w:sz="0" w:space="0" w:color="auto"/>
            <w:right w:val="none" w:sz="0" w:space="0" w:color="auto"/>
          </w:divBdr>
        </w:div>
        <w:div w:id="1257782802">
          <w:marLeft w:val="0"/>
          <w:marRight w:val="0"/>
          <w:marTop w:val="0"/>
          <w:marBottom w:val="0"/>
          <w:divBdr>
            <w:top w:val="none" w:sz="0" w:space="0" w:color="auto"/>
            <w:left w:val="none" w:sz="0" w:space="0" w:color="auto"/>
            <w:bottom w:val="none" w:sz="0" w:space="0" w:color="auto"/>
            <w:right w:val="none" w:sz="0" w:space="0" w:color="auto"/>
          </w:divBdr>
        </w:div>
        <w:div w:id="1481579880">
          <w:marLeft w:val="0"/>
          <w:marRight w:val="0"/>
          <w:marTop w:val="0"/>
          <w:marBottom w:val="0"/>
          <w:divBdr>
            <w:top w:val="none" w:sz="0" w:space="0" w:color="auto"/>
            <w:left w:val="none" w:sz="0" w:space="0" w:color="auto"/>
            <w:bottom w:val="none" w:sz="0" w:space="0" w:color="auto"/>
            <w:right w:val="none" w:sz="0" w:space="0" w:color="auto"/>
          </w:divBdr>
        </w:div>
      </w:divsChild>
    </w:div>
    <w:div w:id="1110393956">
      <w:bodyDiv w:val="1"/>
      <w:marLeft w:val="0"/>
      <w:marRight w:val="0"/>
      <w:marTop w:val="0"/>
      <w:marBottom w:val="0"/>
      <w:divBdr>
        <w:top w:val="none" w:sz="0" w:space="0" w:color="auto"/>
        <w:left w:val="none" w:sz="0" w:space="0" w:color="auto"/>
        <w:bottom w:val="none" w:sz="0" w:space="0" w:color="auto"/>
        <w:right w:val="none" w:sz="0" w:space="0" w:color="auto"/>
      </w:divBdr>
    </w:div>
    <w:div w:id="205068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dfa1fb-9a83-41c7-b13f-bcbe79d4b66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314CBC335024CC428EAA8641BA5B5EA4" ma:contentTypeVersion="9" ma:contentTypeDescription="Opret et nyt dokument." ma:contentTypeScope="" ma:versionID="bc6020716c7da0797e6ed09421e6f713">
  <xsd:schema xmlns:xsd="http://www.w3.org/2001/XMLSchema" xmlns:xs="http://www.w3.org/2001/XMLSchema" xmlns:p="http://schemas.microsoft.com/office/2006/metadata/properties" xmlns:ns2="e5dfa1fb-9a83-41c7-b13f-bcbe79d4b66e" targetNamespace="http://schemas.microsoft.com/office/2006/metadata/properties" ma:root="true" ma:fieldsID="35efd6e774b087aa4e73532ea2d96d98" ns2:_="">
    <xsd:import namespace="e5dfa1fb-9a83-41c7-b13f-bcbe79d4b66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dfa1fb-9a83-41c7-b13f-bcbe79d4b6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ledmærker"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FC4063-EE0B-4F19-B3A0-1171D2984E86}">
  <ds:schemaRefs>
    <ds:schemaRef ds:uri="http://schemas.openxmlformats.org/officeDocument/2006/bibliography"/>
  </ds:schemaRefs>
</ds:datastoreItem>
</file>

<file path=customXml/itemProps2.xml><?xml version="1.0" encoding="utf-8"?>
<ds:datastoreItem xmlns:ds="http://schemas.openxmlformats.org/officeDocument/2006/customXml" ds:itemID="{3169B74E-ACC1-48AE-A009-9ADFFC10B88D}">
  <ds:schemaRefs>
    <ds:schemaRef ds:uri="http://schemas.microsoft.com/office/2006/metadata/properties"/>
    <ds:schemaRef ds:uri="http://schemas.microsoft.com/office/infopath/2007/PartnerControls"/>
    <ds:schemaRef ds:uri="e5dfa1fb-9a83-41c7-b13f-bcbe79d4b66e"/>
  </ds:schemaRefs>
</ds:datastoreItem>
</file>

<file path=customXml/itemProps3.xml><?xml version="1.0" encoding="utf-8"?>
<ds:datastoreItem xmlns:ds="http://schemas.openxmlformats.org/officeDocument/2006/customXml" ds:itemID="{45082578-2908-4E4A-BD31-C0E45D23A2FA}">
  <ds:schemaRefs>
    <ds:schemaRef ds:uri="http://schemas.microsoft.com/sharepoint/v3/contenttype/forms"/>
  </ds:schemaRefs>
</ds:datastoreItem>
</file>

<file path=customXml/itemProps4.xml><?xml version="1.0" encoding="utf-8"?>
<ds:datastoreItem xmlns:ds="http://schemas.openxmlformats.org/officeDocument/2006/customXml" ds:itemID="{33983CA3-C5F2-45FE-86CD-C6114D070E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dfa1fb-9a83-41c7-b13f-bcbe79d4b6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32</Words>
  <Characters>1101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8T14:56:00Z</dcterms:created>
  <dcterms:modified xsi:type="dcterms:W3CDTF">2024-06-2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Order">
    <vt:r8>83800</vt:r8>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ContentTypeId">
    <vt:lpwstr>0x010100314CBC335024CC428EAA8641BA5B5EA4</vt:lpwstr>
  </property>
</Properties>
</file>